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048AB9" w14:textId="77777777" w:rsidR="0009643F" w:rsidRPr="005A749B" w:rsidRDefault="00BF589A" w:rsidP="0009643F">
      <w:pPr>
        <w:pStyle w:val="Heading2"/>
        <w:rPr>
          <w:rFonts w:eastAsia="Times New Roman"/>
          <w:color w:val="auto"/>
        </w:rPr>
      </w:pPr>
      <w:bookmarkStart w:id="0" w:name="_GoBack"/>
      <w:bookmarkEnd w:id="0"/>
      <w:r w:rsidRPr="005A749B">
        <w:rPr>
          <w:rFonts w:eastAsia="Times New Roman"/>
          <w:color w:val="auto"/>
        </w:rPr>
        <w:t>Identification Questions</w:t>
      </w:r>
    </w:p>
    <w:tbl>
      <w:tblPr>
        <w:tblStyle w:val="TableGrid"/>
        <w:tblW w:w="9350" w:type="dxa"/>
        <w:tblLook w:val="04A0" w:firstRow="1" w:lastRow="0" w:firstColumn="1" w:lastColumn="0" w:noHBand="0" w:noVBand="1"/>
      </w:tblPr>
      <w:tblGrid>
        <w:gridCol w:w="719"/>
        <w:gridCol w:w="2876"/>
        <w:gridCol w:w="3510"/>
        <w:gridCol w:w="810"/>
        <w:gridCol w:w="1435"/>
      </w:tblGrid>
      <w:tr w:rsidR="005A749B" w:rsidRPr="005A749B" w14:paraId="14FAA39A" w14:textId="77777777" w:rsidTr="00FB2DF2">
        <w:tc>
          <w:tcPr>
            <w:tcW w:w="719" w:type="dxa"/>
            <w:shd w:val="clear" w:color="auto" w:fill="000000" w:themeFill="text1"/>
          </w:tcPr>
          <w:p w14:paraId="744A8FBB" w14:textId="77777777" w:rsidR="00831BA0" w:rsidRPr="005A749B" w:rsidRDefault="00831BA0" w:rsidP="00831BA0">
            <w:pPr>
              <w:jc w:val="center"/>
              <w:rPr>
                <w:rFonts w:ascii="Arial" w:eastAsia="Times New Roman" w:hAnsi="Arial" w:cs="Times New Roman"/>
                <w:b/>
                <w:sz w:val="18"/>
                <w:szCs w:val="18"/>
              </w:rPr>
            </w:pPr>
            <w:bookmarkStart w:id="1" w:name="_Hlk501534860"/>
            <w:r w:rsidRPr="005A749B">
              <w:rPr>
                <w:rFonts w:ascii="Arial" w:eastAsia="Times New Roman" w:hAnsi="Arial" w:cs="Times New Roman"/>
                <w:b/>
                <w:sz w:val="18"/>
                <w:szCs w:val="18"/>
              </w:rPr>
              <w:t>No.</w:t>
            </w:r>
          </w:p>
        </w:tc>
        <w:tc>
          <w:tcPr>
            <w:tcW w:w="2876" w:type="dxa"/>
            <w:shd w:val="clear" w:color="auto" w:fill="000000" w:themeFill="text1"/>
          </w:tcPr>
          <w:p w14:paraId="6B78DF6F" w14:textId="77777777" w:rsidR="00831BA0" w:rsidRPr="005A749B" w:rsidRDefault="00831BA0" w:rsidP="00831BA0">
            <w:pPr>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510" w:type="dxa"/>
            <w:shd w:val="clear" w:color="auto" w:fill="000000" w:themeFill="text1"/>
          </w:tcPr>
          <w:p w14:paraId="172091C0" w14:textId="77777777" w:rsidR="00831BA0" w:rsidRPr="005A749B" w:rsidRDefault="00831BA0" w:rsidP="00831BA0">
            <w:pPr>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810" w:type="dxa"/>
            <w:shd w:val="clear" w:color="auto" w:fill="000000" w:themeFill="text1"/>
          </w:tcPr>
          <w:p w14:paraId="57841FEE" w14:textId="77777777" w:rsidR="00831BA0" w:rsidRPr="005A749B" w:rsidRDefault="00831BA0" w:rsidP="00831BA0">
            <w:pPr>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435" w:type="dxa"/>
            <w:shd w:val="clear" w:color="auto" w:fill="000000" w:themeFill="text1"/>
          </w:tcPr>
          <w:p w14:paraId="02C9DB9C" w14:textId="77777777" w:rsidR="00831BA0" w:rsidRPr="005A749B" w:rsidRDefault="00831BA0" w:rsidP="00831BA0">
            <w:pPr>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2865C758" w14:textId="77777777" w:rsidTr="00FB2DF2">
        <w:trPr>
          <w:cantSplit/>
        </w:trPr>
        <w:tc>
          <w:tcPr>
            <w:tcW w:w="719" w:type="dxa"/>
          </w:tcPr>
          <w:p w14:paraId="6E62F9B3" w14:textId="77777777" w:rsidR="00831BA0" w:rsidRPr="005A749B" w:rsidRDefault="00831BA0" w:rsidP="0064031E">
            <w:pPr>
              <w:pStyle w:val="ListParagraph"/>
              <w:numPr>
                <w:ilvl w:val="0"/>
                <w:numId w:val="2"/>
              </w:numPr>
              <w:ind w:left="330"/>
              <w:rPr>
                <w:rFonts w:ascii="Arial" w:eastAsia="Times New Roman" w:hAnsi="Arial" w:cs="Times New Roman"/>
                <w:b/>
                <w:sz w:val="18"/>
                <w:szCs w:val="18"/>
              </w:rPr>
            </w:pPr>
          </w:p>
        </w:tc>
        <w:tc>
          <w:tcPr>
            <w:tcW w:w="2876" w:type="dxa"/>
          </w:tcPr>
          <w:p w14:paraId="6612460E" w14:textId="77777777" w:rsidR="00831BA0" w:rsidRPr="005A749B" w:rsidRDefault="00831BA0" w:rsidP="00C42C0D">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Date of interview</w:t>
            </w:r>
          </w:p>
          <w:p w14:paraId="66167501" w14:textId="77777777" w:rsidR="003F774C" w:rsidRPr="005A749B" w:rsidRDefault="003F774C" w:rsidP="00C42C0D">
            <w:pPr>
              <w:spacing w:line="276" w:lineRule="auto"/>
              <w:rPr>
                <w:rFonts w:ascii="Arial" w:eastAsia="Times New Roman" w:hAnsi="Arial" w:cs="Times New Roman"/>
                <w:i/>
                <w:sz w:val="18"/>
                <w:szCs w:val="18"/>
              </w:rPr>
            </w:pPr>
            <w:r w:rsidRPr="005A749B">
              <w:rPr>
                <w:rFonts w:ascii="Arial" w:eastAsia="Times New Roman" w:hAnsi="Arial" w:cs="Times New Roman"/>
                <w:i/>
                <w:sz w:val="18"/>
                <w:szCs w:val="18"/>
              </w:rPr>
              <w:t>(automatically recorded on tablet)</w:t>
            </w:r>
          </w:p>
        </w:tc>
        <w:tc>
          <w:tcPr>
            <w:tcW w:w="4320" w:type="dxa"/>
            <w:gridSpan w:val="2"/>
          </w:tcPr>
          <w:p w14:paraId="0693931D" w14:textId="77777777" w:rsidR="00C42C0D" w:rsidRPr="005A749B" w:rsidRDefault="00C42C0D" w:rsidP="00C42C0D">
            <w:pPr>
              <w:jc w:val="center"/>
              <w:rPr>
                <w:rFonts w:ascii="Arial" w:eastAsia="Times New Roman" w:hAnsi="Arial" w:cs="Times New Roman"/>
                <w:sz w:val="18"/>
                <w:szCs w:val="18"/>
              </w:rPr>
            </w:pPr>
          </w:p>
          <w:p w14:paraId="667F7AA7" w14:textId="77777777" w:rsidR="00831BA0" w:rsidRPr="005A749B" w:rsidRDefault="00C42C0D" w:rsidP="00C42C0D">
            <w:pPr>
              <w:jc w:val="center"/>
              <w:rPr>
                <w:rFonts w:ascii="Arial" w:eastAsia="Times New Roman" w:hAnsi="Arial" w:cs="Times New Roman"/>
                <w:sz w:val="18"/>
                <w:szCs w:val="18"/>
              </w:rPr>
            </w:pPr>
            <w:r w:rsidRPr="005A749B">
              <w:rPr>
                <w:rFonts w:ascii="Arial" w:eastAsia="Times New Roman" w:hAnsi="Arial" w:cs="Times New Roman"/>
                <w:sz w:val="18"/>
                <w:szCs w:val="18"/>
              </w:rPr>
              <w:t>[</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 – [</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 – [</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w:t>
            </w:r>
          </w:p>
          <w:p w14:paraId="43913E92" w14:textId="77777777" w:rsidR="00C42C0D" w:rsidRPr="005A749B" w:rsidRDefault="00C42C0D" w:rsidP="00C42C0D">
            <w:pPr>
              <w:rPr>
                <w:rFonts w:ascii="Arial" w:eastAsia="Times New Roman" w:hAnsi="Arial" w:cs="Times New Roman"/>
                <w:sz w:val="18"/>
                <w:szCs w:val="18"/>
              </w:rPr>
            </w:pPr>
            <w:r w:rsidRPr="005A749B">
              <w:rPr>
                <w:rFonts w:ascii="Arial" w:eastAsia="Times New Roman" w:hAnsi="Arial" w:cs="Times New Roman"/>
                <w:sz w:val="18"/>
                <w:szCs w:val="18"/>
              </w:rPr>
              <w:t xml:space="preserve">                        day    month    year</w:t>
            </w:r>
          </w:p>
        </w:tc>
        <w:tc>
          <w:tcPr>
            <w:tcW w:w="1435" w:type="dxa"/>
          </w:tcPr>
          <w:p w14:paraId="361A4214" w14:textId="77777777" w:rsidR="00831BA0" w:rsidRPr="005A749B" w:rsidRDefault="00831BA0" w:rsidP="00831BA0">
            <w:pPr>
              <w:rPr>
                <w:rFonts w:ascii="Arial" w:eastAsia="Times New Roman" w:hAnsi="Arial" w:cs="Times New Roman"/>
                <w:sz w:val="18"/>
                <w:szCs w:val="18"/>
              </w:rPr>
            </w:pPr>
          </w:p>
        </w:tc>
      </w:tr>
      <w:tr w:rsidR="005A749B" w:rsidRPr="005A749B" w14:paraId="3A5DC450" w14:textId="77777777" w:rsidTr="00BB5641">
        <w:trPr>
          <w:cantSplit/>
        </w:trPr>
        <w:tc>
          <w:tcPr>
            <w:tcW w:w="719" w:type="dxa"/>
          </w:tcPr>
          <w:p w14:paraId="639D38C8" w14:textId="77777777" w:rsidR="00C42C0D" w:rsidRPr="005A749B" w:rsidRDefault="00C42C0D" w:rsidP="0064031E">
            <w:pPr>
              <w:pStyle w:val="ListParagraph"/>
              <w:numPr>
                <w:ilvl w:val="0"/>
                <w:numId w:val="2"/>
              </w:numPr>
              <w:ind w:left="330"/>
              <w:rPr>
                <w:rFonts w:ascii="Arial" w:eastAsia="Times New Roman" w:hAnsi="Arial" w:cs="Times New Roman"/>
                <w:b/>
                <w:sz w:val="18"/>
                <w:szCs w:val="18"/>
              </w:rPr>
            </w:pPr>
          </w:p>
        </w:tc>
        <w:tc>
          <w:tcPr>
            <w:tcW w:w="2876" w:type="dxa"/>
          </w:tcPr>
          <w:p w14:paraId="21984B3E" w14:textId="77777777" w:rsidR="00C42C0D" w:rsidRPr="005A749B" w:rsidRDefault="00C42C0D" w:rsidP="00C42C0D">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Interview start time</w:t>
            </w:r>
          </w:p>
          <w:p w14:paraId="6A8B434A" w14:textId="77777777" w:rsidR="003F774C" w:rsidRPr="005A749B" w:rsidRDefault="003F774C" w:rsidP="00C42C0D">
            <w:pPr>
              <w:spacing w:line="276" w:lineRule="auto"/>
              <w:rPr>
                <w:rFonts w:ascii="Arial" w:eastAsia="Times New Roman" w:hAnsi="Arial" w:cs="Times New Roman"/>
                <w:i/>
                <w:sz w:val="18"/>
                <w:szCs w:val="18"/>
              </w:rPr>
            </w:pPr>
            <w:r w:rsidRPr="005A749B">
              <w:rPr>
                <w:rFonts w:ascii="Arial" w:eastAsia="Times New Roman" w:hAnsi="Arial" w:cs="Times New Roman"/>
                <w:i/>
                <w:sz w:val="18"/>
                <w:szCs w:val="18"/>
              </w:rPr>
              <w:t>(automatically recorded on tablet)</w:t>
            </w:r>
          </w:p>
        </w:tc>
        <w:tc>
          <w:tcPr>
            <w:tcW w:w="4320" w:type="dxa"/>
            <w:gridSpan w:val="2"/>
          </w:tcPr>
          <w:p w14:paraId="7BA16FCE" w14:textId="77777777" w:rsidR="00C42C0D" w:rsidRPr="005A749B" w:rsidRDefault="00C42C0D" w:rsidP="00C42C0D">
            <w:pPr>
              <w:jc w:val="center"/>
              <w:rPr>
                <w:rFonts w:ascii="Arial" w:eastAsia="Times New Roman" w:hAnsi="Arial" w:cs="Times New Roman"/>
                <w:sz w:val="18"/>
                <w:szCs w:val="18"/>
              </w:rPr>
            </w:pPr>
          </w:p>
          <w:p w14:paraId="7B4B30B0" w14:textId="77777777" w:rsidR="00C42C0D" w:rsidRPr="005A749B" w:rsidRDefault="00C42C0D" w:rsidP="00C42C0D">
            <w:pPr>
              <w:jc w:val="center"/>
              <w:rPr>
                <w:rFonts w:ascii="Arial" w:eastAsia="Times New Roman" w:hAnsi="Arial" w:cs="Times New Roman"/>
                <w:sz w:val="18"/>
                <w:szCs w:val="18"/>
              </w:rPr>
            </w:pP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 : [</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w:t>
            </w:r>
          </w:p>
          <w:p w14:paraId="0E97BDB6" w14:textId="77777777" w:rsidR="00C42C0D" w:rsidRPr="005A749B" w:rsidRDefault="00C42C0D" w:rsidP="00C42C0D">
            <w:pPr>
              <w:jc w:val="center"/>
              <w:rPr>
                <w:rFonts w:ascii="Arial" w:eastAsia="Times New Roman" w:hAnsi="Arial" w:cs="Times New Roman"/>
                <w:sz w:val="18"/>
                <w:szCs w:val="18"/>
              </w:rPr>
            </w:pPr>
            <w:proofErr w:type="spellStart"/>
            <w:r w:rsidRPr="005A749B">
              <w:rPr>
                <w:rFonts w:ascii="Arial" w:eastAsia="Times New Roman" w:hAnsi="Arial" w:cs="Times New Roman"/>
                <w:sz w:val="18"/>
                <w:szCs w:val="18"/>
              </w:rPr>
              <w:t>hrs</w:t>
            </w:r>
            <w:proofErr w:type="spellEnd"/>
            <w:r w:rsidRPr="005A749B">
              <w:rPr>
                <w:rFonts w:ascii="Arial" w:eastAsia="Times New Roman" w:hAnsi="Arial" w:cs="Times New Roman"/>
                <w:sz w:val="18"/>
                <w:szCs w:val="18"/>
              </w:rPr>
              <w:t xml:space="preserve">     min</w:t>
            </w:r>
          </w:p>
          <w:p w14:paraId="6E55A6A3" w14:textId="77777777" w:rsidR="00C42C0D" w:rsidRPr="005A749B" w:rsidRDefault="00C42C0D" w:rsidP="00C42C0D">
            <w:pPr>
              <w:jc w:val="center"/>
              <w:rPr>
                <w:rFonts w:ascii="Arial" w:eastAsia="Times New Roman" w:hAnsi="Arial" w:cs="Times New Roman"/>
                <w:sz w:val="18"/>
                <w:szCs w:val="18"/>
              </w:rPr>
            </w:pPr>
          </w:p>
        </w:tc>
        <w:tc>
          <w:tcPr>
            <w:tcW w:w="1435" w:type="dxa"/>
          </w:tcPr>
          <w:p w14:paraId="66E6ABE8" w14:textId="77777777" w:rsidR="00C42C0D" w:rsidRPr="005A749B" w:rsidRDefault="00C42C0D" w:rsidP="00831BA0">
            <w:pPr>
              <w:rPr>
                <w:rFonts w:ascii="Arial" w:eastAsia="Times New Roman" w:hAnsi="Arial" w:cs="Times New Roman"/>
                <w:sz w:val="18"/>
                <w:szCs w:val="18"/>
              </w:rPr>
            </w:pPr>
          </w:p>
        </w:tc>
      </w:tr>
      <w:tr w:rsidR="005A749B" w:rsidRPr="005A749B" w14:paraId="272FC274" w14:textId="77777777" w:rsidTr="00BB5641">
        <w:trPr>
          <w:cantSplit/>
        </w:trPr>
        <w:tc>
          <w:tcPr>
            <w:tcW w:w="719" w:type="dxa"/>
          </w:tcPr>
          <w:p w14:paraId="3A411385" w14:textId="77777777" w:rsidR="00C42C0D" w:rsidRPr="005A749B" w:rsidRDefault="00C42C0D" w:rsidP="0064031E">
            <w:pPr>
              <w:pStyle w:val="ListParagraph"/>
              <w:numPr>
                <w:ilvl w:val="0"/>
                <w:numId w:val="2"/>
              </w:numPr>
              <w:ind w:left="330"/>
              <w:rPr>
                <w:rFonts w:ascii="Arial" w:eastAsia="Times New Roman" w:hAnsi="Arial" w:cs="Times New Roman"/>
                <w:b/>
                <w:sz w:val="18"/>
                <w:szCs w:val="18"/>
              </w:rPr>
            </w:pPr>
          </w:p>
        </w:tc>
        <w:tc>
          <w:tcPr>
            <w:tcW w:w="2876" w:type="dxa"/>
          </w:tcPr>
          <w:p w14:paraId="6D96A2B7" w14:textId="77777777" w:rsidR="00C42C0D" w:rsidRPr="005A749B" w:rsidRDefault="00C42C0D" w:rsidP="00C42C0D">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Interview end time</w:t>
            </w:r>
          </w:p>
          <w:p w14:paraId="46ED38AC" w14:textId="77777777" w:rsidR="003F774C" w:rsidRPr="005A749B" w:rsidRDefault="003F774C" w:rsidP="00C42C0D">
            <w:pPr>
              <w:spacing w:line="276" w:lineRule="auto"/>
              <w:rPr>
                <w:rFonts w:ascii="Arial" w:eastAsia="Times New Roman" w:hAnsi="Arial" w:cs="Times New Roman"/>
                <w:i/>
                <w:sz w:val="18"/>
                <w:szCs w:val="18"/>
              </w:rPr>
            </w:pPr>
            <w:r w:rsidRPr="005A749B">
              <w:rPr>
                <w:rFonts w:ascii="Arial" w:eastAsia="Times New Roman" w:hAnsi="Arial" w:cs="Times New Roman"/>
                <w:i/>
                <w:sz w:val="18"/>
                <w:szCs w:val="18"/>
              </w:rPr>
              <w:t>(automatically recorded on tablet)</w:t>
            </w:r>
          </w:p>
        </w:tc>
        <w:tc>
          <w:tcPr>
            <w:tcW w:w="4320" w:type="dxa"/>
            <w:gridSpan w:val="2"/>
          </w:tcPr>
          <w:p w14:paraId="15A3F16F" w14:textId="77777777" w:rsidR="00C42C0D" w:rsidRPr="005A749B" w:rsidRDefault="00C42C0D" w:rsidP="00C42C0D">
            <w:pPr>
              <w:jc w:val="center"/>
              <w:rPr>
                <w:rFonts w:ascii="Arial" w:eastAsia="Times New Roman" w:hAnsi="Arial" w:cs="Times New Roman"/>
                <w:sz w:val="18"/>
                <w:szCs w:val="18"/>
              </w:rPr>
            </w:pPr>
          </w:p>
          <w:p w14:paraId="4D71E5B9" w14:textId="77777777" w:rsidR="00C42C0D" w:rsidRPr="005A749B" w:rsidRDefault="00C42C0D" w:rsidP="00C42C0D">
            <w:pPr>
              <w:jc w:val="center"/>
              <w:rPr>
                <w:rFonts w:ascii="Arial" w:eastAsia="Times New Roman" w:hAnsi="Arial" w:cs="Times New Roman"/>
                <w:sz w:val="18"/>
                <w:szCs w:val="18"/>
              </w:rPr>
            </w:pPr>
            <w:r w:rsidRPr="005A749B">
              <w:rPr>
                <w:rFonts w:ascii="Arial" w:eastAsia="Times New Roman" w:hAnsi="Arial" w:cs="Times New Roman"/>
                <w:sz w:val="18"/>
                <w:szCs w:val="18"/>
              </w:rPr>
              <w:t>[</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 : [</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p>
          <w:p w14:paraId="2586BF1A" w14:textId="77777777" w:rsidR="00C42C0D" w:rsidRPr="005A749B" w:rsidRDefault="00C42C0D" w:rsidP="00C42C0D">
            <w:pPr>
              <w:jc w:val="center"/>
              <w:rPr>
                <w:rFonts w:ascii="Arial" w:eastAsia="Times New Roman" w:hAnsi="Arial" w:cs="Times New Roman"/>
                <w:sz w:val="18"/>
                <w:szCs w:val="18"/>
              </w:rPr>
            </w:pPr>
            <w:proofErr w:type="spellStart"/>
            <w:r w:rsidRPr="005A749B">
              <w:rPr>
                <w:rFonts w:ascii="Arial" w:eastAsia="Times New Roman" w:hAnsi="Arial" w:cs="Times New Roman"/>
                <w:sz w:val="18"/>
                <w:szCs w:val="18"/>
              </w:rPr>
              <w:t>hrs</w:t>
            </w:r>
            <w:proofErr w:type="spellEnd"/>
            <w:r w:rsidRPr="005A749B">
              <w:rPr>
                <w:rFonts w:ascii="Arial" w:eastAsia="Times New Roman" w:hAnsi="Arial" w:cs="Times New Roman"/>
                <w:sz w:val="18"/>
                <w:szCs w:val="18"/>
              </w:rPr>
              <w:t xml:space="preserve">     min</w:t>
            </w:r>
          </w:p>
          <w:p w14:paraId="3D5E1A91" w14:textId="77777777" w:rsidR="00C42C0D" w:rsidRPr="005A749B" w:rsidRDefault="00C42C0D" w:rsidP="00831BA0">
            <w:pPr>
              <w:rPr>
                <w:rFonts w:ascii="Arial" w:eastAsia="Times New Roman" w:hAnsi="Arial" w:cs="Times New Roman"/>
                <w:sz w:val="18"/>
                <w:szCs w:val="18"/>
              </w:rPr>
            </w:pPr>
          </w:p>
        </w:tc>
        <w:tc>
          <w:tcPr>
            <w:tcW w:w="1435" w:type="dxa"/>
          </w:tcPr>
          <w:p w14:paraId="5E2E0983" w14:textId="77777777" w:rsidR="00C42C0D" w:rsidRPr="005A749B" w:rsidRDefault="00C42C0D" w:rsidP="00831BA0">
            <w:pPr>
              <w:rPr>
                <w:rFonts w:ascii="Arial" w:eastAsia="Times New Roman" w:hAnsi="Arial" w:cs="Times New Roman"/>
                <w:sz w:val="18"/>
                <w:szCs w:val="18"/>
              </w:rPr>
            </w:pPr>
          </w:p>
        </w:tc>
      </w:tr>
      <w:tr w:rsidR="005A749B" w:rsidRPr="005A749B" w14:paraId="2779D626" w14:textId="77777777" w:rsidTr="00BB5641">
        <w:trPr>
          <w:cantSplit/>
        </w:trPr>
        <w:tc>
          <w:tcPr>
            <w:tcW w:w="719" w:type="dxa"/>
          </w:tcPr>
          <w:p w14:paraId="6E43AA23" w14:textId="77777777" w:rsidR="003F774C" w:rsidRPr="005A749B" w:rsidRDefault="003F774C" w:rsidP="003F774C">
            <w:pPr>
              <w:pStyle w:val="ListParagraph"/>
              <w:numPr>
                <w:ilvl w:val="0"/>
                <w:numId w:val="2"/>
              </w:numPr>
              <w:ind w:left="330"/>
              <w:rPr>
                <w:rFonts w:ascii="Arial" w:eastAsia="Times New Roman" w:hAnsi="Arial" w:cs="Times New Roman"/>
                <w:b/>
                <w:sz w:val="18"/>
                <w:szCs w:val="18"/>
              </w:rPr>
            </w:pPr>
          </w:p>
        </w:tc>
        <w:tc>
          <w:tcPr>
            <w:tcW w:w="2876" w:type="dxa"/>
          </w:tcPr>
          <w:p w14:paraId="34E3044A" w14:textId="77777777" w:rsidR="003F774C" w:rsidRPr="005A749B" w:rsidRDefault="003F774C" w:rsidP="003F774C">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Enter your RA code</w:t>
            </w:r>
          </w:p>
          <w:p w14:paraId="0428633A" w14:textId="0A209A03" w:rsidR="00537090" w:rsidRPr="005A749B" w:rsidRDefault="00537090" w:rsidP="003F774C">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 xml:space="preserve">RA code </w:t>
            </w:r>
            <w:r w:rsidR="00672AD5" w:rsidRPr="005A749B">
              <w:rPr>
                <w:rFonts w:ascii="Arial" w:eastAsia="Times New Roman" w:hAnsi="Arial" w:cs="Times New Roman"/>
                <w:b/>
                <w:i/>
                <w:sz w:val="18"/>
                <w:szCs w:val="18"/>
              </w:rPr>
              <w:t>is a value from 1-</w:t>
            </w:r>
            <w:r w:rsidR="0037498F" w:rsidRPr="005A749B">
              <w:rPr>
                <w:rFonts w:ascii="Arial" w:eastAsia="Times New Roman" w:hAnsi="Arial" w:cs="Times New Roman"/>
                <w:b/>
                <w:i/>
                <w:sz w:val="18"/>
                <w:szCs w:val="18"/>
              </w:rPr>
              <w:t>25</w:t>
            </w:r>
            <w:r w:rsidRPr="005A749B">
              <w:rPr>
                <w:rFonts w:ascii="Arial" w:eastAsia="Times New Roman" w:hAnsi="Arial" w:cs="Times New Roman"/>
                <w:b/>
                <w:i/>
                <w:sz w:val="18"/>
                <w:szCs w:val="18"/>
              </w:rPr>
              <w:t>.</w:t>
            </w:r>
          </w:p>
        </w:tc>
        <w:tc>
          <w:tcPr>
            <w:tcW w:w="4320" w:type="dxa"/>
            <w:gridSpan w:val="2"/>
          </w:tcPr>
          <w:p w14:paraId="1C736178" w14:textId="77777777" w:rsidR="003F774C" w:rsidRPr="005A749B" w:rsidRDefault="003F774C" w:rsidP="003F774C">
            <w:pPr>
              <w:rPr>
                <w:rFonts w:ascii="Arial" w:eastAsia="Times New Roman" w:hAnsi="Arial" w:cs="Times New Roman"/>
                <w:sz w:val="18"/>
                <w:szCs w:val="18"/>
              </w:rPr>
            </w:pPr>
          </w:p>
          <w:p w14:paraId="116EF151" w14:textId="77777777" w:rsidR="003F774C" w:rsidRPr="005A749B" w:rsidRDefault="003F774C" w:rsidP="003F774C">
            <w:pPr>
              <w:jc w:val="center"/>
              <w:rPr>
                <w:rFonts w:ascii="Arial" w:eastAsia="Times New Roman" w:hAnsi="Arial" w:cs="Times New Roman"/>
                <w:sz w:val="18"/>
                <w:szCs w:val="18"/>
              </w:rPr>
            </w:pPr>
            <w:r w:rsidRPr="005A749B">
              <w:rPr>
                <w:rFonts w:ascii="Arial" w:eastAsia="Times New Roman" w:hAnsi="Arial" w:cs="Times New Roman"/>
                <w:sz w:val="18"/>
                <w:szCs w:val="18"/>
              </w:rPr>
              <w:t>[</w:t>
            </w:r>
            <w:r w:rsidR="00D85F58" w:rsidRPr="005A749B">
              <w:rPr>
                <w:rFonts w:ascii="Arial" w:eastAsia="Times New Roman" w:hAnsi="Arial" w:cs="Times New Roman"/>
                <w:sz w:val="18"/>
                <w:szCs w:val="18"/>
              </w:rPr>
              <w:t>_</w:t>
            </w:r>
            <w:r w:rsidRPr="005A749B">
              <w:rPr>
                <w:rFonts w:ascii="Arial" w:eastAsia="Times New Roman" w:hAnsi="Arial" w:cs="Times New Roman"/>
                <w:sz w:val="18"/>
                <w:szCs w:val="18"/>
              </w:rPr>
              <w:t>_]</w:t>
            </w:r>
          </w:p>
          <w:p w14:paraId="682C7728" w14:textId="77777777" w:rsidR="003F774C" w:rsidRPr="005A749B" w:rsidRDefault="003F774C" w:rsidP="003F774C">
            <w:pPr>
              <w:jc w:val="center"/>
              <w:rPr>
                <w:rFonts w:ascii="Arial" w:eastAsia="Times New Roman" w:hAnsi="Arial" w:cs="Times New Roman"/>
                <w:sz w:val="18"/>
                <w:szCs w:val="18"/>
              </w:rPr>
            </w:pPr>
          </w:p>
        </w:tc>
        <w:tc>
          <w:tcPr>
            <w:tcW w:w="1435" w:type="dxa"/>
          </w:tcPr>
          <w:p w14:paraId="0CE4255B" w14:textId="77777777" w:rsidR="003F774C" w:rsidRPr="005A749B" w:rsidRDefault="003F774C" w:rsidP="003F774C">
            <w:pPr>
              <w:rPr>
                <w:rFonts w:ascii="Arial" w:eastAsia="Times New Roman" w:hAnsi="Arial" w:cs="Times New Roman"/>
                <w:sz w:val="18"/>
                <w:szCs w:val="18"/>
              </w:rPr>
            </w:pPr>
          </w:p>
        </w:tc>
      </w:tr>
      <w:tr w:rsidR="005A749B" w:rsidRPr="005A749B" w14:paraId="74A74E0C" w14:textId="77777777" w:rsidTr="00BB5641">
        <w:trPr>
          <w:cantSplit/>
        </w:trPr>
        <w:tc>
          <w:tcPr>
            <w:tcW w:w="719" w:type="dxa"/>
          </w:tcPr>
          <w:p w14:paraId="08192B3A" w14:textId="77777777" w:rsidR="003F774C" w:rsidRPr="005A749B" w:rsidRDefault="003F774C" w:rsidP="003F774C">
            <w:pPr>
              <w:pStyle w:val="ListParagraph"/>
              <w:numPr>
                <w:ilvl w:val="0"/>
                <w:numId w:val="2"/>
              </w:numPr>
              <w:ind w:left="330"/>
              <w:rPr>
                <w:rFonts w:ascii="Arial" w:eastAsia="Times New Roman" w:hAnsi="Arial" w:cs="Times New Roman"/>
                <w:b/>
                <w:sz w:val="18"/>
                <w:szCs w:val="18"/>
              </w:rPr>
            </w:pPr>
          </w:p>
        </w:tc>
        <w:tc>
          <w:tcPr>
            <w:tcW w:w="2876" w:type="dxa"/>
          </w:tcPr>
          <w:p w14:paraId="489C051F" w14:textId="77777777" w:rsidR="003F774C" w:rsidRPr="005A749B" w:rsidRDefault="003F774C" w:rsidP="003F774C">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Select the province</w:t>
            </w:r>
          </w:p>
        </w:tc>
        <w:tc>
          <w:tcPr>
            <w:tcW w:w="3510" w:type="dxa"/>
          </w:tcPr>
          <w:p w14:paraId="247D40D1" w14:textId="77777777" w:rsidR="003F774C" w:rsidRPr="005A749B" w:rsidRDefault="006D3A14" w:rsidP="006D3A14">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w:t>
            </w:r>
            <w:r w:rsidR="003F774C" w:rsidRPr="005A749B">
              <w:rPr>
                <w:rFonts w:ascii="Arial" w:eastAsia="Times New Roman" w:hAnsi="Arial" w:cs="Times New Roman"/>
                <w:sz w:val="18"/>
                <w:szCs w:val="18"/>
              </w:rPr>
              <w:t>opperbelt</w:t>
            </w:r>
          </w:p>
          <w:p w14:paraId="742C617F" w14:textId="77777777" w:rsidR="003F774C" w:rsidRPr="005A749B" w:rsidRDefault="003F774C" w:rsidP="003F774C">
            <w:pPr>
              <w:spacing w:line="360" w:lineRule="auto"/>
              <w:jc w:val="right"/>
              <w:rPr>
                <w:rFonts w:ascii="Arial" w:eastAsia="Times New Roman" w:hAnsi="Arial" w:cs="Times New Roman"/>
                <w:sz w:val="18"/>
                <w:szCs w:val="18"/>
              </w:rPr>
            </w:pPr>
            <w:proofErr w:type="spellStart"/>
            <w:r w:rsidRPr="005A749B">
              <w:rPr>
                <w:rFonts w:ascii="Arial" w:eastAsia="Times New Roman" w:hAnsi="Arial" w:cs="Times New Roman"/>
                <w:sz w:val="18"/>
                <w:szCs w:val="18"/>
              </w:rPr>
              <w:t>M</w:t>
            </w:r>
            <w:r w:rsidR="006506A3" w:rsidRPr="005A749B">
              <w:rPr>
                <w:rFonts w:ascii="Arial" w:eastAsia="Times New Roman" w:hAnsi="Arial" w:cs="Times New Roman"/>
                <w:sz w:val="18"/>
                <w:szCs w:val="18"/>
              </w:rPr>
              <w:t>u</w:t>
            </w:r>
            <w:r w:rsidRPr="005A749B">
              <w:rPr>
                <w:rFonts w:ascii="Arial" w:eastAsia="Times New Roman" w:hAnsi="Arial" w:cs="Times New Roman"/>
                <w:sz w:val="18"/>
                <w:szCs w:val="18"/>
              </w:rPr>
              <w:t>chinga</w:t>
            </w:r>
            <w:proofErr w:type="spellEnd"/>
          </w:p>
        </w:tc>
        <w:tc>
          <w:tcPr>
            <w:tcW w:w="810" w:type="dxa"/>
          </w:tcPr>
          <w:p w14:paraId="65A54197" w14:textId="77777777" w:rsidR="003F774C" w:rsidRPr="005A749B" w:rsidRDefault="003F774C" w:rsidP="003F774C">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FD232D2" w14:textId="77777777" w:rsidR="003F774C" w:rsidRPr="005A749B" w:rsidRDefault="003F774C" w:rsidP="003F774C">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tc>
        <w:tc>
          <w:tcPr>
            <w:tcW w:w="1435" w:type="dxa"/>
          </w:tcPr>
          <w:p w14:paraId="0DF46A86" w14:textId="77777777" w:rsidR="003F774C" w:rsidRPr="005A749B" w:rsidRDefault="003F774C" w:rsidP="003F774C">
            <w:pPr>
              <w:spacing w:line="360" w:lineRule="auto"/>
              <w:rPr>
                <w:rFonts w:ascii="Arial" w:eastAsia="Times New Roman" w:hAnsi="Arial" w:cs="Times New Roman"/>
                <w:sz w:val="18"/>
                <w:szCs w:val="18"/>
              </w:rPr>
            </w:pPr>
          </w:p>
        </w:tc>
      </w:tr>
      <w:tr w:rsidR="005A749B" w:rsidRPr="005A749B" w14:paraId="4395BDD6" w14:textId="77777777" w:rsidTr="00BB5641">
        <w:trPr>
          <w:cantSplit/>
        </w:trPr>
        <w:tc>
          <w:tcPr>
            <w:tcW w:w="719" w:type="dxa"/>
          </w:tcPr>
          <w:p w14:paraId="516A2B7A" w14:textId="77777777" w:rsidR="003F774C" w:rsidRPr="005A749B" w:rsidRDefault="003F774C" w:rsidP="003F774C">
            <w:pPr>
              <w:pStyle w:val="ListParagraph"/>
              <w:numPr>
                <w:ilvl w:val="0"/>
                <w:numId w:val="2"/>
              </w:numPr>
              <w:ind w:left="330"/>
              <w:rPr>
                <w:rFonts w:ascii="Arial" w:eastAsia="Times New Roman" w:hAnsi="Arial" w:cs="Times New Roman"/>
                <w:b/>
                <w:sz w:val="18"/>
                <w:szCs w:val="18"/>
              </w:rPr>
            </w:pPr>
          </w:p>
        </w:tc>
        <w:tc>
          <w:tcPr>
            <w:tcW w:w="2876" w:type="dxa"/>
          </w:tcPr>
          <w:p w14:paraId="7112D0BE" w14:textId="77777777" w:rsidR="003F774C" w:rsidRPr="005A749B" w:rsidRDefault="00733701" w:rsidP="003F774C">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Select the facility</w:t>
            </w:r>
          </w:p>
        </w:tc>
        <w:tc>
          <w:tcPr>
            <w:tcW w:w="3510" w:type="dxa"/>
          </w:tcPr>
          <w:p w14:paraId="216CFFED" w14:textId="1BDA0305" w:rsidR="008C5711" w:rsidRPr="005A749B" w:rsidRDefault="00C77DEC" w:rsidP="008C5711">
            <w:pPr>
              <w:jc w:val="right"/>
              <w:rPr>
                <w:rFonts w:ascii="Arial" w:eastAsia="Times New Roman" w:hAnsi="Arial" w:cs="Times New Roman"/>
                <w:sz w:val="18"/>
                <w:szCs w:val="18"/>
              </w:rPr>
            </w:pPr>
            <w:r w:rsidRPr="005A749B">
              <w:rPr>
                <w:rFonts w:ascii="Arial" w:eastAsia="Times New Roman" w:hAnsi="Arial" w:cs="Times New Roman"/>
                <w:sz w:val="18"/>
                <w:szCs w:val="18"/>
              </w:rPr>
              <w:t>Numeric values representing facilities (labels removed for de-identification)</w:t>
            </w:r>
          </w:p>
        </w:tc>
        <w:tc>
          <w:tcPr>
            <w:tcW w:w="810" w:type="dxa"/>
          </w:tcPr>
          <w:p w14:paraId="1F7D6D66" w14:textId="6D7E7972" w:rsidR="00733701" w:rsidRPr="005A749B" w:rsidRDefault="00374AD9" w:rsidP="00C77DEC">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r w:rsidR="00C77DEC" w:rsidRPr="005A749B">
              <w:rPr>
                <w:rFonts w:ascii="Arial" w:eastAsia="Times New Roman" w:hAnsi="Arial" w:cs="Times New Roman"/>
                <w:sz w:val="18"/>
                <w:szCs w:val="18"/>
              </w:rPr>
              <w:t>-21</w:t>
            </w:r>
          </w:p>
        </w:tc>
        <w:tc>
          <w:tcPr>
            <w:tcW w:w="1435" w:type="dxa"/>
          </w:tcPr>
          <w:p w14:paraId="29DAA26B" w14:textId="77777777" w:rsidR="003F774C" w:rsidRPr="005A749B" w:rsidRDefault="003F774C" w:rsidP="003F774C">
            <w:pPr>
              <w:spacing w:line="360" w:lineRule="auto"/>
              <w:rPr>
                <w:rFonts w:ascii="Arial" w:eastAsia="Times New Roman" w:hAnsi="Arial" w:cs="Times New Roman"/>
                <w:sz w:val="18"/>
                <w:szCs w:val="18"/>
              </w:rPr>
            </w:pPr>
          </w:p>
        </w:tc>
      </w:tr>
      <w:tr w:rsidR="005A749B" w:rsidRPr="005A749B" w14:paraId="476DE3BE" w14:textId="77777777" w:rsidTr="00B333D6">
        <w:trPr>
          <w:cantSplit/>
        </w:trPr>
        <w:tc>
          <w:tcPr>
            <w:tcW w:w="719" w:type="dxa"/>
          </w:tcPr>
          <w:p w14:paraId="62A081D9" w14:textId="77777777" w:rsidR="006716B4" w:rsidRPr="005A749B" w:rsidRDefault="006716B4" w:rsidP="003F774C">
            <w:pPr>
              <w:pStyle w:val="ListParagraph"/>
              <w:numPr>
                <w:ilvl w:val="0"/>
                <w:numId w:val="2"/>
              </w:numPr>
              <w:ind w:left="330"/>
              <w:rPr>
                <w:rFonts w:ascii="Arial" w:eastAsia="Times New Roman" w:hAnsi="Arial" w:cs="Times New Roman"/>
                <w:b/>
                <w:sz w:val="18"/>
                <w:szCs w:val="18"/>
              </w:rPr>
            </w:pPr>
          </w:p>
        </w:tc>
        <w:tc>
          <w:tcPr>
            <w:tcW w:w="2876" w:type="dxa"/>
          </w:tcPr>
          <w:p w14:paraId="42A24A22" w14:textId="77777777" w:rsidR="006716B4" w:rsidRPr="005A749B" w:rsidRDefault="006716B4" w:rsidP="003F774C">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Enter serial number of participant from the baseline log</w:t>
            </w:r>
          </w:p>
        </w:tc>
        <w:tc>
          <w:tcPr>
            <w:tcW w:w="4320" w:type="dxa"/>
            <w:gridSpan w:val="2"/>
          </w:tcPr>
          <w:p w14:paraId="6702CE32" w14:textId="77777777" w:rsidR="006716B4" w:rsidRPr="005A749B" w:rsidRDefault="006716B4" w:rsidP="00BC601E">
            <w:pPr>
              <w:jc w:val="center"/>
              <w:rPr>
                <w:rFonts w:ascii="Arial" w:eastAsia="Times New Roman" w:hAnsi="Arial" w:cs="Times New Roman"/>
                <w:sz w:val="18"/>
                <w:szCs w:val="18"/>
              </w:rPr>
            </w:pPr>
          </w:p>
          <w:p w14:paraId="71AD37D1" w14:textId="77777777" w:rsidR="006716B4" w:rsidRPr="005A749B" w:rsidRDefault="006716B4" w:rsidP="00B76AFF">
            <w:pPr>
              <w:jc w:val="center"/>
              <w:rPr>
                <w:rFonts w:ascii="Arial" w:eastAsia="Times New Roman" w:hAnsi="Arial" w:cs="Times New Roman"/>
                <w:sz w:val="18"/>
                <w:szCs w:val="18"/>
              </w:rPr>
            </w:pPr>
            <w:r w:rsidRPr="005A749B">
              <w:rPr>
                <w:rFonts w:ascii="Arial" w:eastAsia="Times New Roman" w:hAnsi="Arial" w:cs="Times New Roman"/>
                <w:sz w:val="18"/>
                <w:szCs w:val="18"/>
              </w:rPr>
              <w:t>[__|__|__]</w:t>
            </w:r>
          </w:p>
          <w:p w14:paraId="1D433D19" w14:textId="77777777" w:rsidR="006716B4" w:rsidRPr="005A749B" w:rsidRDefault="006716B4" w:rsidP="00BC601E">
            <w:pPr>
              <w:jc w:val="center"/>
              <w:rPr>
                <w:rFonts w:ascii="Arial" w:eastAsia="Times New Roman" w:hAnsi="Arial" w:cs="Times New Roman"/>
                <w:sz w:val="18"/>
                <w:szCs w:val="18"/>
              </w:rPr>
            </w:pPr>
          </w:p>
          <w:p w14:paraId="378B9869" w14:textId="77777777" w:rsidR="006716B4" w:rsidRPr="005A749B" w:rsidRDefault="006716B4" w:rsidP="006D3A14">
            <w:pPr>
              <w:spacing w:line="360" w:lineRule="auto"/>
              <w:jc w:val="center"/>
              <w:rPr>
                <w:rFonts w:ascii="Arial" w:eastAsia="Times New Roman" w:hAnsi="Arial" w:cs="Times New Roman"/>
                <w:sz w:val="18"/>
                <w:szCs w:val="18"/>
              </w:rPr>
            </w:pPr>
          </w:p>
        </w:tc>
        <w:tc>
          <w:tcPr>
            <w:tcW w:w="1435" w:type="dxa"/>
          </w:tcPr>
          <w:p w14:paraId="0162D40F" w14:textId="77777777" w:rsidR="006716B4" w:rsidRPr="005A749B" w:rsidRDefault="006716B4" w:rsidP="003F774C">
            <w:pPr>
              <w:spacing w:line="360" w:lineRule="auto"/>
              <w:rPr>
                <w:rFonts w:ascii="Arial" w:eastAsia="Times New Roman" w:hAnsi="Arial" w:cs="Times New Roman"/>
                <w:sz w:val="18"/>
                <w:szCs w:val="18"/>
              </w:rPr>
            </w:pPr>
          </w:p>
        </w:tc>
      </w:tr>
      <w:tr w:rsidR="004364B8" w:rsidRPr="005A749B" w14:paraId="62890CC9" w14:textId="77777777" w:rsidTr="004364B8">
        <w:trPr>
          <w:cantSplit/>
        </w:trPr>
        <w:tc>
          <w:tcPr>
            <w:tcW w:w="719" w:type="dxa"/>
          </w:tcPr>
          <w:p w14:paraId="5DC6D4E0" w14:textId="77777777" w:rsidR="004364B8" w:rsidRPr="005A749B" w:rsidRDefault="004364B8" w:rsidP="003F774C">
            <w:pPr>
              <w:pStyle w:val="ListParagraph"/>
              <w:numPr>
                <w:ilvl w:val="0"/>
                <w:numId w:val="2"/>
              </w:numPr>
              <w:ind w:left="330"/>
              <w:rPr>
                <w:rFonts w:ascii="Arial" w:eastAsia="Times New Roman" w:hAnsi="Arial" w:cs="Times New Roman"/>
                <w:b/>
                <w:sz w:val="18"/>
                <w:szCs w:val="18"/>
              </w:rPr>
            </w:pPr>
          </w:p>
        </w:tc>
        <w:tc>
          <w:tcPr>
            <w:tcW w:w="2876" w:type="dxa"/>
          </w:tcPr>
          <w:p w14:paraId="2FE18D69" w14:textId="77777777" w:rsidR="004364B8" w:rsidRPr="005A749B" w:rsidRDefault="004364B8" w:rsidP="003F774C">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Select the location of the interview</w:t>
            </w:r>
          </w:p>
        </w:tc>
        <w:tc>
          <w:tcPr>
            <w:tcW w:w="3510" w:type="dxa"/>
          </w:tcPr>
          <w:p w14:paraId="7AFACE88" w14:textId="77777777" w:rsidR="004364B8" w:rsidRPr="005A749B" w:rsidRDefault="004364B8" w:rsidP="004364B8">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articipant’s home</w:t>
            </w:r>
          </w:p>
          <w:p w14:paraId="02D22C00" w14:textId="77777777" w:rsidR="004364B8" w:rsidRPr="005A749B" w:rsidRDefault="004364B8" w:rsidP="004364B8">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ealth center</w:t>
            </w:r>
          </w:p>
          <w:p w14:paraId="53EEA163" w14:textId="7A593ABD" w:rsidR="004364B8" w:rsidRPr="005A749B" w:rsidRDefault="004364B8" w:rsidP="004364B8">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location</w:t>
            </w:r>
            <w:r w:rsidR="00356C3F" w:rsidRPr="005A749B">
              <w:rPr>
                <w:rFonts w:ascii="Arial" w:eastAsia="Times New Roman" w:hAnsi="Arial" w:cs="Times New Roman"/>
                <w:sz w:val="18"/>
                <w:szCs w:val="18"/>
              </w:rPr>
              <w:t xml:space="preserve"> (Specify _____________)</w:t>
            </w:r>
          </w:p>
        </w:tc>
        <w:tc>
          <w:tcPr>
            <w:tcW w:w="810" w:type="dxa"/>
          </w:tcPr>
          <w:p w14:paraId="04B24550" w14:textId="77777777" w:rsidR="004364B8" w:rsidRPr="005A749B" w:rsidRDefault="004364B8" w:rsidP="004364B8">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19B939" w14:textId="77777777" w:rsidR="004364B8" w:rsidRPr="005A749B" w:rsidRDefault="004364B8" w:rsidP="004364B8">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63E38B28" w14:textId="77777777" w:rsidR="004364B8" w:rsidRPr="005A749B" w:rsidRDefault="004364B8" w:rsidP="004364B8">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tc>
        <w:tc>
          <w:tcPr>
            <w:tcW w:w="1435" w:type="dxa"/>
          </w:tcPr>
          <w:p w14:paraId="2B5E7A5D" w14:textId="77777777" w:rsidR="004364B8" w:rsidRPr="005A749B" w:rsidRDefault="004364B8" w:rsidP="003F774C">
            <w:pPr>
              <w:spacing w:line="360" w:lineRule="auto"/>
              <w:rPr>
                <w:rFonts w:ascii="Arial" w:eastAsia="Times New Roman" w:hAnsi="Arial" w:cs="Times New Roman"/>
                <w:sz w:val="18"/>
                <w:szCs w:val="18"/>
              </w:rPr>
            </w:pPr>
          </w:p>
        </w:tc>
      </w:tr>
      <w:bookmarkEnd w:id="1"/>
    </w:tbl>
    <w:p w14:paraId="3EBC7467" w14:textId="77777777" w:rsidR="00831BA0" w:rsidRPr="005A749B" w:rsidRDefault="00831BA0" w:rsidP="00831BA0">
      <w:pPr>
        <w:spacing w:after="0" w:line="240" w:lineRule="auto"/>
        <w:rPr>
          <w:rFonts w:ascii="Arial" w:eastAsia="Times New Roman" w:hAnsi="Arial" w:cs="Times New Roman"/>
          <w:b/>
          <w:sz w:val="16"/>
        </w:rPr>
      </w:pPr>
    </w:p>
    <w:p w14:paraId="5ECA7725" w14:textId="77777777" w:rsidR="00940F41" w:rsidRPr="005A749B" w:rsidRDefault="00940F41">
      <w:pPr>
        <w:rPr>
          <w:rFonts w:ascii="Arial" w:eastAsia="Times New Roman" w:hAnsi="Arial" w:cstheme="majorBidi"/>
          <w:b/>
          <w:szCs w:val="26"/>
        </w:rPr>
      </w:pPr>
    </w:p>
    <w:p w14:paraId="1849BD95" w14:textId="77777777" w:rsidR="0009643F" w:rsidRPr="005A749B" w:rsidRDefault="00817B8F" w:rsidP="0009643F">
      <w:pPr>
        <w:pStyle w:val="Heading2"/>
        <w:rPr>
          <w:rFonts w:eastAsia="Times New Roman"/>
          <w:color w:val="auto"/>
        </w:rPr>
      </w:pPr>
      <w:r w:rsidRPr="005A749B">
        <w:rPr>
          <w:rFonts w:eastAsia="Times New Roman"/>
          <w:color w:val="auto"/>
        </w:rPr>
        <w:t>Eligibility and Contact Information</w:t>
      </w:r>
    </w:p>
    <w:tbl>
      <w:tblPr>
        <w:tblStyle w:val="TableGrid"/>
        <w:tblW w:w="0" w:type="auto"/>
        <w:tblLook w:val="04A0" w:firstRow="1" w:lastRow="0" w:firstColumn="1" w:lastColumn="0" w:noHBand="0" w:noVBand="1"/>
      </w:tblPr>
      <w:tblGrid>
        <w:gridCol w:w="607"/>
        <w:gridCol w:w="2949"/>
        <w:gridCol w:w="3570"/>
        <w:gridCol w:w="69"/>
        <w:gridCol w:w="928"/>
        <w:gridCol w:w="1227"/>
      </w:tblGrid>
      <w:tr w:rsidR="005A749B" w:rsidRPr="005A749B" w14:paraId="7F57ABAA" w14:textId="77777777" w:rsidTr="00B333D6">
        <w:trPr>
          <w:cantSplit/>
          <w:tblHeader/>
        </w:trPr>
        <w:tc>
          <w:tcPr>
            <w:tcW w:w="607" w:type="dxa"/>
            <w:shd w:val="clear" w:color="auto" w:fill="000000" w:themeFill="text1"/>
          </w:tcPr>
          <w:p w14:paraId="5FFAA943" w14:textId="77777777" w:rsidR="00817B8F" w:rsidRPr="005A749B" w:rsidRDefault="00817B8F" w:rsidP="00B333D6">
            <w:pPr>
              <w:jc w:val="center"/>
              <w:rPr>
                <w:rFonts w:ascii="Arial" w:eastAsia="Times New Roman" w:hAnsi="Arial" w:cs="Times New Roman"/>
                <w:b/>
                <w:bCs/>
                <w:sz w:val="18"/>
                <w:szCs w:val="18"/>
              </w:rPr>
            </w:pPr>
            <w:r w:rsidRPr="005A749B">
              <w:rPr>
                <w:rFonts w:ascii="Arial" w:eastAsia="Times New Roman" w:hAnsi="Arial" w:cs="Times New Roman"/>
                <w:b/>
                <w:bCs/>
                <w:sz w:val="18"/>
                <w:szCs w:val="18"/>
              </w:rPr>
              <w:t>No.</w:t>
            </w:r>
          </w:p>
        </w:tc>
        <w:tc>
          <w:tcPr>
            <w:tcW w:w="2949" w:type="dxa"/>
            <w:shd w:val="clear" w:color="auto" w:fill="000000" w:themeFill="text1"/>
          </w:tcPr>
          <w:p w14:paraId="2E3C48A8" w14:textId="77777777" w:rsidR="00817B8F" w:rsidRPr="005A749B" w:rsidRDefault="00817B8F" w:rsidP="00B333D6">
            <w:pPr>
              <w:jc w:val="center"/>
              <w:rPr>
                <w:rFonts w:ascii="Arial" w:eastAsia="Times New Roman" w:hAnsi="Arial" w:cs="Times New Roman"/>
                <w:b/>
                <w:bCs/>
                <w:sz w:val="18"/>
                <w:szCs w:val="18"/>
              </w:rPr>
            </w:pPr>
            <w:r w:rsidRPr="005A749B">
              <w:rPr>
                <w:rFonts w:ascii="Arial" w:eastAsia="Times New Roman" w:hAnsi="Arial" w:cs="Times New Roman"/>
                <w:b/>
                <w:bCs/>
                <w:sz w:val="18"/>
                <w:szCs w:val="18"/>
              </w:rPr>
              <w:t>Question</w:t>
            </w:r>
          </w:p>
        </w:tc>
        <w:tc>
          <w:tcPr>
            <w:tcW w:w="3570" w:type="dxa"/>
            <w:shd w:val="clear" w:color="auto" w:fill="000000" w:themeFill="text1"/>
          </w:tcPr>
          <w:p w14:paraId="59BC1C49" w14:textId="77777777" w:rsidR="00817B8F" w:rsidRPr="005A749B" w:rsidRDefault="00817B8F" w:rsidP="00B333D6">
            <w:pPr>
              <w:jc w:val="center"/>
              <w:rPr>
                <w:rFonts w:ascii="Arial" w:eastAsia="Times New Roman" w:hAnsi="Arial" w:cs="Times New Roman"/>
                <w:b/>
                <w:bCs/>
                <w:sz w:val="18"/>
                <w:szCs w:val="18"/>
              </w:rPr>
            </w:pPr>
            <w:r w:rsidRPr="005A749B">
              <w:rPr>
                <w:rFonts w:ascii="Arial" w:eastAsia="Times New Roman" w:hAnsi="Arial" w:cs="Times New Roman"/>
                <w:b/>
                <w:bCs/>
                <w:sz w:val="18"/>
                <w:szCs w:val="18"/>
              </w:rPr>
              <w:t>Responses</w:t>
            </w:r>
          </w:p>
        </w:tc>
        <w:tc>
          <w:tcPr>
            <w:tcW w:w="997" w:type="dxa"/>
            <w:gridSpan w:val="2"/>
            <w:shd w:val="clear" w:color="auto" w:fill="000000" w:themeFill="text1"/>
          </w:tcPr>
          <w:p w14:paraId="209612C2" w14:textId="77777777" w:rsidR="00817B8F" w:rsidRPr="005A749B" w:rsidRDefault="00817B8F" w:rsidP="00B333D6">
            <w:pPr>
              <w:jc w:val="center"/>
              <w:rPr>
                <w:rFonts w:ascii="Arial" w:eastAsia="Times New Roman" w:hAnsi="Arial" w:cs="Times New Roman"/>
                <w:b/>
                <w:bCs/>
                <w:sz w:val="18"/>
                <w:szCs w:val="18"/>
              </w:rPr>
            </w:pPr>
            <w:r w:rsidRPr="005A749B">
              <w:rPr>
                <w:rFonts w:ascii="Arial" w:eastAsia="Times New Roman" w:hAnsi="Arial" w:cs="Times New Roman"/>
                <w:b/>
                <w:bCs/>
                <w:sz w:val="18"/>
                <w:szCs w:val="18"/>
              </w:rPr>
              <w:t>Code</w:t>
            </w:r>
          </w:p>
        </w:tc>
        <w:tc>
          <w:tcPr>
            <w:tcW w:w="1227" w:type="dxa"/>
            <w:shd w:val="clear" w:color="auto" w:fill="000000" w:themeFill="text1"/>
          </w:tcPr>
          <w:p w14:paraId="385A6814" w14:textId="77777777" w:rsidR="00817B8F" w:rsidRPr="005A749B" w:rsidRDefault="00817B8F" w:rsidP="00B333D6">
            <w:pPr>
              <w:jc w:val="center"/>
              <w:rPr>
                <w:rFonts w:ascii="Arial" w:eastAsia="Times New Roman" w:hAnsi="Arial" w:cs="Times New Roman"/>
                <w:b/>
                <w:bCs/>
                <w:sz w:val="18"/>
                <w:szCs w:val="18"/>
              </w:rPr>
            </w:pPr>
            <w:r w:rsidRPr="005A749B">
              <w:rPr>
                <w:rFonts w:ascii="Arial" w:eastAsia="Times New Roman" w:hAnsi="Arial" w:cs="Times New Roman"/>
                <w:b/>
                <w:bCs/>
                <w:sz w:val="18"/>
                <w:szCs w:val="18"/>
              </w:rPr>
              <w:t>Skip</w:t>
            </w:r>
          </w:p>
        </w:tc>
      </w:tr>
      <w:tr w:rsidR="005A749B" w:rsidRPr="005A749B" w14:paraId="42E4D8A1" w14:textId="77777777" w:rsidTr="00B333D6">
        <w:trPr>
          <w:cantSplit/>
        </w:trPr>
        <w:tc>
          <w:tcPr>
            <w:tcW w:w="607" w:type="dxa"/>
          </w:tcPr>
          <w:p w14:paraId="6161A83E" w14:textId="77777777" w:rsidR="00817B8F" w:rsidRPr="005A749B" w:rsidRDefault="00817B8F" w:rsidP="00B333D6">
            <w:pPr>
              <w:pStyle w:val="ListParagraph"/>
              <w:numPr>
                <w:ilvl w:val="0"/>
                <w:numId w:val="2"/>
              </w:numPr>
              <w:ind w:left="330"/>
              <w:rPr>
                <w:rFonts w:ascii="Arial" w:eastAsia="Times New Roman" w:hAnsi="Arial" w:cs="Times New Roman"/>
                <w:b/>
                <w:sz w:val="18"/>
                <w:szCs w:val="18"/>
              </w:rPr>
            </w:pPr>
          </w:p>
        </w:tc>
        <w:tc>
          <w:tcPr>
            <w:tcW w:w="2949" w:type="dxa"/>
          </w:tcPr>
          <w:p w14:paraId="7A804CB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Did the participant consent to be interviewed?</w:t>
            </w:r>
          </w:p>
        </w:tc>
        <w:tc>
          <w:tcPr>
            <w:tcW w:w="3570" w:type="dxa"/>
          </w:tcPr>
          <w:p w14:paraId="270C859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266DBBD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tc>
        <w:tc>
          <w:tcPr>
            <w:tcW w:w="997" w:type="dxa"/>
            <w:gridSpan w:val="2"/>
          </w:tcPr>
          <w:p w14:paraId="5ACAD8C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2EA34D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227" w:type="dxa"/>
          </w:tcPr>
          <w:p w14:paraId="5DF8DB17" w14:textId="77777777" w:rsidR="00817B8F" w:rsidRPr="005A749B" w:rsidRDefault="00817B8F" w:rsidP="00B333D6">
            <w:pPr>
              <w:spacing w:line="360" w:lineRule="auto"/>
              <w:rPr>
                <w:rFonts w:ascii="Arial" w:eastAsia="Times New Roman" w:hAnsi="Arial" w:cs="Times New Roman"/>
                <w:b/>
                <w:sz w:val="18"/>
                <w:szCs w:val="18"/>
              </w:rPr>
            </w:pPr>
          </w:p>
          <w:p w14:paraId="2EF9DECB"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 xml:space="preserve"> END</w:t>
            </w:r>
          </w:p>
        </w:tc>
      </w:tr>
      <w:tr w:rsidR="005A749B" w:rsidRPr="005A749B" w14:paraId="14D29D50" w14:textId="77777777" w:rsidTr="00B333D6">
        <w:trPr>
          <w:cantSplit/>
        </w:trPr>
        <w:tc>
          <w:tcPr>
            <w:tcW w:w="9350" w:type="dxa"/>
            <w:gridSpan w:val="6"/>
          </w:tcPr>
          <w:p w14:paraId="60576BE2" w14:textId="77777777" w:rsidR="00817B8F" w:rsidRPr="005A749B" w:rsidRDefault="00817B8F" w:rsidP="00B333D6">
            <w:pPr>
              <w:rPr>
                <w:rFonts w:ascii="Arial" w:eastAsia="Times New Roman" w:hAnsi="Arial" w:cs="Times New Roman"/>
                <w:b/>
                <w:bCs/>
                <w:sz w:val="18"/>
                <w:szCs w:val="18"/>
              </w:rPr>
            </w:pPr>
            <w:r w:rsidRPr="005A749B">
              <w:t xml:space="preserve">Before we get started, I need to record your age and a few other questions to help us identify you. </w:t>
            </w:r>
          </w:p>
        </w:tc>
      </w:tr>
      <w:tr w:rsidR="005A749B" w:rsidRPr="005A749B" w14:paraId="2AB90364" w14:textId="77777777" w:rsidTr="00B333D6">
        <w:trPr>
          <w:cantSplit/>
        </w:trPr>
        <w:tc>
          <w:tcPr>
            <w:tcW w:w="607" w:type="dxa"/>
          </w:tcPr>
          <w:p w14:paraId="6EE9C23A" w14:textId="77777777" w:rsidR="00817B8F" w:rsidRPr="005A749B" w:rsidRDefault="00817B8F" w:rsidP="00B333D6">
            <w:pPr>
              <w:pStyle w:val="ListParagraph"/>
              <w:numPr>
                <w:ilvl w:val="0"/>
                <w:numId w:val="2"/>
              </w:numPr>
              <w:ind w:left="330"/>
              <w:rPr>
                <w:rFonts w:ascii="Arial" w:eastAsia="Times New Roman" w:hAnsi="Arial" w:cs="Times New Roman"/>
                <w:b/>
                <w:sz w:val="18"/>
                <w:szCs w:val="18"/>
              </w:rPr>
            </w:pPr>
          </w:p>
        </w:tc>
        <w:tc>
          <w:tcPr>
            <w:tcW w:w="2949" w:type="dxa"/>
          </w:tcPr>
          <w:p w14:paraId="18CD25C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old were you at your last birthday?  </w:t>
            </w:r>
          </w:p>
        </w:tc>
        <w:tc>
          <w:tcPr>
            <w:tcW w:w="4567" w:type="dxa"/>
            <w:gridSpan w:val="3"/>
          </w:tcPr>
          <w:p w14:paraId="113017B2" w14:textId="77777777" w:rsidR="00817B8F" w:rsidRPr="005A749B" w:rsidRDefault="00817B8F" w:rsidP="00B333D6">
            <w:pPr>
              <w:spacing w:line="360" w:lineRule="auto"/>
              <w:jc w:val="center"/>
              <w:rPr>
                <w:rFonts w:ascii="Arial" w:eastAsia="Times New Roman" w:hAnsi="Arial" w:cs="Times New Roman"/>
                <w:sz w:val="18"/>
                <w:szCs w:val="18"/>
              </w:rPr>
            </w:pPr>
          </w:p>
          <w:p w14:paraId="7D09C28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 years</w:t>
            </w:r>
          </w:p>
        </w:tc>
        <w:tc>
          <w:tcPr>
            <w:tcW w:w="1227" w:type="dxa"/>
          </w:tcPr>
          <w:p w14:paraId="7A79B8F2" w14:textId="77777777" w:rsidR="00817B8F" w:rsidRPr="005A749B" w:rsidRDefault="00CC19E5"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bCs/>
                <w:sz w:val="18"/>
                <w:szCs w:val="18"/>
              </w:rPr>
              <w:t>If under 16</w:t>
            </w:r>
            <w:r w:rsidR="00817B8F" w:rsidRPr="005A749B">
              <w:rPr>
                <w:rFonts w:ascii="Arial" w:eastAsia="Times New Roman" w:hAnsi="Arial" w:cs="Times New Roman"/>
                <w:b/>
                <w:bCs/>
                <w:sz w:val="18"/>
                <w:szCs w:val="18"/>
              </w:rPr>
              <w:t xml:space="preserve"> or over 49, END interview</w:t>
            </w:r>
          </w:p>
        </w:tc>
      </w:tr>
      <w:tr w:rsidR="005A749B" w:rsidRPr="005A749B" w14:paraId="48967CE4" w14:textId="77777777" w:rsidTr="00487D2F">
        <w:trPr>
          <w:cantSplit/>
          <w:trHeight w:val="695"/>
        </w:trPr>
        <w:tc>
          <w:tcPr>
            <w:tcW w:w="607" w:type="dxa"/>
            <w:vMerge w:val="restart"/>
          </w:tcPr>
          <w:p w14:paraId="16C3E753" w14:textId="77777777" w:rsidR="003C1795" w:rsidRPr="005A749B" w:rsidRDefault="003C1795" w:rsidP="00B333D6">
            <w:pPr>
              <w:pStyle w:val="ListParagraph"/>
              <w:numPr>
                <w:ilvl w:val="0"/>
                <w:numId w:val="2"/>
              </w:numPr>
              <w:ind w:left="330"/>
              <w:rPr>
                <w:rFonts w:ascii="Arial" w:eastAsia="Times New Roman" w:hAnsi="Arial" w:cs="Times New Roman"/>
                <w:b/>
                <w:sz w:val="18"/>
                <w:szCs w:val="18"/>
              </w:rPr>
            </w:pPr>
          </w:p>
        </w:tc>
        <w:tc>
          <w:tcPr>
            <w:tcW w:w="2949" w:type="dxa"/>
            <w:vMerge w:val="restart"/>
          </w:tcPr>
          <w:p w14:paraId="748E2661" w14:textId="4844860A" w:rsidR="003C1795" w:rsidRPr="005A749B" w:rsidRDefault="003C1795"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is your FP number or your NIC number? We will not share this with anyone. This is to help us re-confirm we are talking to the same person when we contact you again for the other surveys?</w:t>
            </w:r>
          </w:p>
        </w:tc>
        <w:tc>
          <w:tcPr>
            <w:tcW w:w="3639" w:type="dxa"/>
            <w:gridSpan w:val="2"/>
          </w:tcPr>
          <w:p w14:paraId="5975A0AC" w14:textId="77777777" w:rsidR="003C1795" w:rsidRPr="005A749B" w:rsidRDefault="003C1795" w:rsidP="00487D2F">
            <w:pPr>
              <w:spacing w:line="360" w:lineRule="auto"/>
              <w:rPr>
                <w:rFonts w:ascii="Arial" w:eastAsia="Times New Roman" w:hAnsi="Arial" w:cs="Times New Roman"/>
                <w:i/>
                <w:sz w:val="18"/>
                <w:szCs w:val="18"/>
              </w:rPr>
            </w:pPr>
            <w:r w:rsidRPr="005A749B">
              <w:rPr>
                <w:rFonts w:ascii="Arial" w:eastAsia="Times New Roman" w:hAnsi="Arial" w:cs="Times New Roman"/>
                <w:i/>
                <w:sz w:val="18"/>
                <w:szCs w:val="18"/>
              </w:rPr>
              <w:t>A. Enter type of number provided</w:t>
            </w:r>
          </w:p>
          <w:p w14:paraId="194BACA3" w14:textId="77777777" w:rsidR="003C1795" w:rsidRPr="005A749B" w:rsidRDefault="003C1795" w:rsidP="00487D2F">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P client number</w:t>
            </w:r>
          </w:p>
          <w:p w14:paraId="6FA22F0A" w14:textId="77777777" w:rsidR="003C1795" w:rsidRPr="005A749B" w:rsidRDefault="003C1795" w:rsidP="00487D2F">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IC number</w:t>
            </w:r>
          </w:p>
          <w:p w14:paraId="53F863B1" w14:textId="775B8F3C" w:rsidR="003C1795" w:rsidRPr="005A749B" w:rsidRDefault="003C1795" w:rsidP="00487D2F">
            <w:pPr>
              <w:spacing w:line="360" w:lineRule="auto"/>
              <w:jc w:val="right"/>
              <w:rPr>
                <w:rFonts w:ascii="Arial" w:eastAsia="Times New Roman" w:hAnsi="Arial" w:cs="Times New Roman"/>
                <w:i/>
                <w:sz w:val="18"/>
                <w:szCs w:val="18"/>
              </w:rPr>
            </w:pPr>
            <w:r w:rsidRPr="005A749B">
              <w:rPr>
                <w:rFonts w:ascii="Arial" w:eastAsia="Times New Roman" w:hAnsi="Arial" w:cs="Times New Roman"/>
                <w:sz w:val="18"/>
                <w:szCs w:val="18"/>
              </w:rPr>
              <w:t>No number</w:t>
            </w:r>
          </w:p>
        </w:tc>
        <w:tc>
          <w:tcPr>
            <w:tcW w:w="928" w:type="dxa"/>
          </w:tcPr>
          <w:p w14:paraId="2CFCC72A" w14:textId="77777777" w:rsidR="003C1795" w:rsidRPr="005A749B" w:rsidRDefault="003C1795" w:rsidP="00B333D6">
            <w:pPr>
              <w:spacing w:line="360" w:lineRule="auto"/>
              <w:jc w:val="center"/>
              <w:rPr>
                <w:rFonts w:ascii="Arial" w:eastAsia="Times New Roman" w:hAnsi="Arial" w:cs="Times New Roman"/>
                <w:sz w:val="18"/>
                <w:szCs w:val="18"/>
              </w:rPr>
            </w:pPr>
          </w:p>
          <w:p w14:paraId="1640D6C5" w14:textId="77777777" w:rsidR="003C1795" w:rsidRPr="005A749B" w:rsidRDefault="003C1795"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B23D4A0" w14:textId="77777777" w:rsidR="003C1795" w:rsidRPr="005A749B" w:rsidRDefault="003C1795"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0C633F2B" w14:textId="73B0B523" w:rsidR="003C1795" w:rsidRPr="005A749B" w:rsidRDefault="003C1795"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tc>
        <w:tc>
          <w:tcPr>
            <w:tcW w:w="1227" w:type="dxa"/>
            <w:vMerge w:val="restart"/>
          </w:tcPr>
          <w:p w14:paraId="567B05B3" w14:textId="77777777" w:rsidR="003C1795" w:rsidRPr="005A749B" w:rsidRDefault="003C1795" w:rsidP="00B333D6">
            <w:pPr>
              <w:spacing w:line="360" w:lineRule="auto"/>
              <w:rPr>
                <w:rFonts w:ascii="Arial" w:eastAsia="Times New Roman" w:hAnsi="Arial" w:cs="Times New Roman"/>
                <w:b/>
                <w:sz w:val="18"/>
                <w:szCs w:val="18"/>
              </w:rPr>
            </w:pPr>
          </w:p>
        </w:tc>
      </w:tr>
      <w:tr w:rsidR="005A749B" w:rsidRPr="005A749B" w14:paraId="555BBCE3" w14:textId="77777777" w:rsidTr="00E5510C">
        <w:trPr>
          <w:cantSplit/>
          <w:trHeight w:val="695"/>
        </w:trPr>
        <w:tc>
          <w:tcPr>
            <w:tcW w:w="607" w:type="dxa"/>
            <w:vMerge/>
          </w:tcPr>
          <w:p w14:paraId="5D8D95A3" w14:textId="77777777" w:rsidR="003C1795" w:rsidRPr="005A749B" w:rsidRDefault="003C1795" w:rsidP="00B333D6">
            <w:pPr>
              <w:pStyle w:val="ListParagraph"/>
              <w:numPr>
                <w:ilvl w:val="0"/>
                <w:numId w:val="2"/>
              </w:numPr>
              <w:ind w:left="330"/>
              <w:rPr>
                <w:rFonts w:ascii="Arial" w:eastAsia="Times New Roman" w:hAnsi="Arial" w:cs="Times New Roman"/>
                <w:b/>
                <w:sz w:val="18"/>
                <w:szCs w:val="18"/>
              </w:rPr>
            </w:pPr>
          </w:p>
        </w:tc>
        <w:tc>
          <w:tcPr>
            <w:tcW w:w="2949" w:type="dxa"/>
            <w:vMerge/>
          </w:tcPr>
          <w:p w14:paraId="1BB288F3" w14:textId="77777777" w:rsidR="003C1795" w:rsidRPr="005A749B" w:rsidRDefault="003C1795" w:rsidP="00B333D6">
            <w:pPr>
              <w:spacing w:line="276" w:lineRule="auto"/>
              <w:rPr>
                <w:rFonts w:ascii="Arial" w:eastAsia="Times New Roman" w:hAnsi="Arial" w:cs="Times New Roman"/>
                <w:sz w:val="18"/>
                <w:szCs w:val="18"/>
              </w:rPr>
            </w:pPr>
          </w:p>
        </w:tc>
        <w:tc>
          <w:tcPr>
            <w:tcW w:w="4567" w:type="dxa"/>
            <w:gridSpan w:val="3"/>
          </w:tcPr>
          <w:p w14:paraId="2E65C2AE" w14:textId="77777777" w:rsidR="003C1795" w:rsidRPr="005A749B" w:rsidRDefault="00C01EC9" w:rsidP="00487D2F">
            <w:pPr>
              <w:spacing w:line="360" w:lineRule="auto"/>
              <w:rPr>
                <w:rFonts w:ascii="Arial" w:eastAsia="Times New Roman" w:hAnsi="Arial" w:cs="Times New Roman"/>
                <w:i/>
                <w:sz w:val="18"/>
                <w:szCs w:val="18"/>
              </w:rPr>
            </w:pPr>
            <w:r w:rsidRPr="005A749B">
              <w:rPr>
                <w:rFonts w:ascii="Arial" w:eastAsia="Times New Roman" w:hAnsi="Arial" w:cs="Times New Roman"/>
                <w:i/>
                <w:sz w:val="18"/>
                <w:szCs w:val="18"/>
              </w:rPr>
              <w:t>B. Enter number</w:t>
            </w:r>
          </w:p>
          <w:p w14:paraId="419B6CB3" w14:textId="77777777" w:rsidR="00C01EC9" w:rsidRPr="005A749B" w:rsidRDefault="00C01EC9" w:rsidP="00487D2F">
            <w:pPr>
              <w:spacing w:line="360" w:lineRule="auto"/>
              <w:rPr>
                <w:rFonts w:ascii="Arial" w:eastAsia="Times New Roman" w:hAnsi="Arial" w:cs="Times New Roman"/>
                <w:i/>
                <w:sz w:val="18"/>
                <w:szCs w:val="18"/>
              </w:rPr>
            </w:pPr>
            <w:r w:rsidRPr="005A749B">
              <w:rPr>
                <w:rFonts w:ascii="Arial" w:eastAsia="Times New Roman" w:hAnsi="Arial" w:cs="Times New Roman"/>
                <w:i/>
                <w:sz w:val="18"/>
                <w:szCs w:val="18"/>
              </w:rPr>
              <w:t>If No number, enter 99.</w:t>
            </w:r>
          </w:p>
          <w:p w14:paraId="146FF9F2" w14:textId="77777777" w:rsidR="00AA34CB" w:rsidRPr="005A749B" w:rsidRDefault="00AA34CB" w:rsidP="00487D2F">
            <w:pPr>
              <w:spacing w:line="360" w:lineRule="auto"/>
              <w:rPr>
                <w:rFonts w:ascii="Arial" w:eastAsia="Times New Roman" w:hAnsi="Arial" w:cs="Times New Roman"/>
                <w:i/>
                <w:sz w:val="18"/>
                <w:szCs w:val="18"/>
              </w:rPr>
            </w:pPr>
          </w:p>
          <w:p w14:paraId="2B3C99FC" w14:textId="2E8CED34" w:rsidR="00AA34CB" w:rsidRPr="005A749B" w:rsidRDefault="00096737" w:rsidP="00AA34CB">
            <w:pPr>
              <w:spacing w:line="360" w:lineRule="auto"/>
              <w:jc w:val="center"/>
              <w:rPr>
                <w:rFonts w:ascii="Arial" w:eastAsia="Times New Roman" w:hAnsi="Arial" w:cs="Times New Roman"/>
                <w:i/>
                <w:sz w:val="18"/>
                <w:szCs w:val="18"/>
              </w:rPr>
            </w:pPr>
            <w:r w:rsidRPr="005A749B">
              <w:rPr>
                <w:rFonts w:ascii="Arial" w:eastAsia="Times New Roman" w:hAnsi="Arial" w:cs="Times New Roman"/>
                <w:sz w:val="18"/>
                <w:szCs w:val="18"/>
              </w:rPr>
              <w:t>[</w:t>
            </w:r>
            <w:r w:rsidR="00AA34CB" w:rsidRPr="005A749B">
              <w:rPr>
                <w:rFonts w:ascii="Arial" w:eastAsia="Times New Roman" w:hAnsi="Arial" w:cs="Times New Roman"/>
                <w:sz w:val="18"/>
                <w:szCs w:val="18"/>
              </w:rPr>
              <w:t>__|__|__|__|__|__|__|__|__</w:t>
            </w:r>
            <w:r w:rsidRPr="005A749B">
              <w:rPr>
                <w:rFonts w:ascii="Arial" w:eastAsia="Times New Roman" w:hAnsi="Arial" w:cs="Times New Roman"/>
                <w:sz w:val="18"/>
                <w:szCs w:val="18"/>
              </w:rPr>
              <w:t>]</w:t>
            </w:r>
          </w:p>
        </w:tc>
        <w:tc>
          <w:tcPr>
            <w:tcW w:w="1227" w:type="dxa"/>
            <w:vMerge/>
          </w:tcPr>
          <w:p w14:paraId="4EEC2BDE" w14:textId="77777777" w:rsidR="003C1795" w:rsidRPr="005A749B" w:rsidRDefault="003C1795" w:rsidP="00B333D6">
            <w:pPr>
              <w:spacing w:line="360" w:lineRule="auto"/>
              <w:rPr>
                <w:rFonts w:ascii="Arial" w:eastAsia="Times New Roman" w:hAnsi="Arial" w:cs="Times New Roman"/>
                <w:b/>
                <w:sz w:val="18"/>
                <w:szCs w:val="18"/>
              </w:rPr>
            </w:pPr>
          </w:p>
        </w:tc>
      </w:tr>
      <w:tr w:rsidR="005A749B" w:rsidRPr="005A749B" w14:paraId="1511F0EC" w14:textId="77777777" w:rsidTr="00B333D6">
        <w:trPr>
          <w:cantSplit/>
        </w:trPr>
        <w:tc>
          <w:tcPr>
            <w:tcW w:w="607" w:type="dxa"/>
          </w:tcPr>
          <w:p w14:paraId="50422100" w14:textId="77777777" w:rsidR="0041517F" w:rsidRPr="005A749B" w:rsidRDefault="0041517F" w:rsidP="0041517F">
            <w:pPr>
              <w:pStyle w:val="ListParagraph"/>
              <w:numPr>
                <w:ilvl w:val="0"/>
                <w:numId w:val="2"/>
              </w:numPr>
              <w:ind w:left="330"/>
              <w:rPr>
                <w:rFonts w:ascii="Arial" w:eastAsia="Times New Roman" w:hAnsi="Arial" w:cs="Times New Roman"/>
                <w:b/>
                <w:sz w:val="18"/>
                <w:szCs w:val="18"/>
              </w:rPr>
            </w:pPr>
          </w:p>
        </w:tc>
        <w:tc>
          <w:tcPr>
            <w:tcW w:w="2949" w:type="dxa"/>
          </w:tcPr>
          <w:p w14:paraId="13F8E59A" w14:textId="77777777"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is the name we should use when we contact you again for the other interviews?</w:t>
            </w:r>
          </w:p>
        </w:tc>
        <w:tc>
          <w:tcPr>
            <w:tcW w:w="4567" w:type="dxa"/>
            <w:gridSpan w:val="3"/>
          </w:tcPr>
          <w:p w14:paraId="4E8D0E4D" w14:textId="77777777" w:rsidR="0041517F" w:rsidRPr="005A749B" w:rsidRDefault="0041517F" w:rsidP="0041517F">
            <w:pPr>
              <w:spacing w:line="360" w:lineRule="auto"/>
              <w:jc w:val="center"/>
              <w:rPr>
                <w:rFonts w:ascii="Arial" w:eastAsia="Times New Roman" w:hAnsi="Arial" w:cs="Times New Roman"/>
                <w:sz w:val="18"/>
                <w:szCs w:val="18"/>
              </w:rPr>
            </w:pPr>
          </w:p>
          <w:p w14:paraId="146A7325"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_________________________</w:t>
            </w:r>
          </w:p>
        </w:tc>
        <w:tc>
          <w:tcPr>
            <w:tcW w:w="1227" w:type="dxa"/>
          </w:tcPr>
          <w:p w14:paraId="52D01DBE" w14:textId="77777777" w:rsidR="0041517F" w:rsidRPr="005A749B" w:rsidRDefault="0041517F" w:rsidP="0041517F">
            <w:pPr>
              <w:spacing w:line="360" w:lineRule="auto"/>
              <w:rPr>
                <w:rFonts w:ascii="Arial" w:eastAsia="Times New Roman" w:hAnsi="Arial" w:cs="Times New Roman"/>
                <w:b/>
                <w:sz w:val="18"/>
                <w:szCs w:val="18"/>
              </w:rPr>
            </w:pPr>
          </w:p>
        </w:tc>
      </w:tr>
      <w:tr w:rsidR="005A749B" w:rsidRPr="005A749B" w14:paraId="5E5FF0F6" w14:textId="77777777" w:rsidTr="00B333D6">
        <w:trPr>
          <w:cantSplit/>
        </w:trPr>
        <w:tc>
          <w:tcPr>
            <w:tcW w:w="607" w:type="dxa"/>
          </w:tcPr>
          <w:p w14:paraId="6C543A9D" w14:textId="77777777" w:rsidR="0041517F" w:rsidRPr="005A749B" w:rsidRDefault="0041517F" w:rsidP="0041517F">
            <w:pPr>
              <w:pStyle w:val="ListParagraph"/>
              <w:numPr>
                <w:ilvl w:val="0"/>
                <w:numId w:val="2"/>
              </w:numPr>
              <w:ind w:left="330"/>
              <w:rPr>
                <w:rFonts w:ascii="Arial" w:eastAsia="Times New Roman" w:hAnsi="Arial" w:cs="Times New Roman"/>
                <w:b/>
                <w:sz w:val="18"/>
                <w:szCs w:val="18"/>
              </w:rPr>
            </w:pPr>
          </w:p>
        </w:tc>
        <w:tc>
          <w:tcPr>
            <w:tcW w:w="2949" w:type="dxa"/>
          </w:tcPr>
          <w:p w14:paraId="765991AB" w14:textId="77777777"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is your address?</w:t>
            </w:r>
          </w:p>
        </w:tc>
        <w:tc>
          <w:tcPr>
            <w:tcW w:w="4567" w:type="dxa"/>
            <w:gridSpan w:val="3"/>
          </w:tcPr>
          <w:p w14:paraId="6536380B" w14:textId="77777777" w:rsidR="0041517F" w:rsidRPr="005A749B" w:rsidRDefault="0041517F" w:rsidP="0041517F">
            <w:pPr>
              <w:spacing w:line="360" w:lineRule="auto"/>
              <w:jc w:val="center"/>
              <w:rPr>
                <w:rFonts w:ascii="Arial" w:eastAsia="Times New Roman" w:hAnsi="Arial" w:cs="Times New Roman"/>
                <w:sz w:val="18"/>
                <w:szCs w:val="18"/>
              </w:rPr>
            </w:pPr>
          </w:p>
        </w:tc>
        <w:tc>
          <w:tcPr>
            <w:tcW w:w="1227" w:type="dxa"/>
          </w:tcPr>
          <w:p w14:paraId="6C10DFA0" w14:textId="77777777" w:rsidR="0041517F" w:rsidRPr="005A749B" w:rsidRDefault="0041517F" w:rsidP="0041517F">
            <w:pPr>
              <w:spacing w:line="360" w:lineRule="auto"/>
              <w:rPr>
                <w:rFonts w:ascii="Arial" w:eastAsia="Times New Roman" w:hAnsi="Arial" w:cs="Times New Roman"/>
                <w:b/>
                <w:sz w:val="18"/>
                <w:szCs w:val="18"/>
              </w:rPr>
            </w:pPr>
          </w:p>
        </w:tc>
      </w:tr>
      <w:tr w:rsidR="005A749B" w:rsidRPr="005A749B" w14:paraId="706E2EBE" w14:textId="77777777" w:rsidTr="00B333D6">
        <w:trPr>
          <w:cantSplit/>
        </w:trPr>
        <w:tc>
          <w:tcPr>
            <w:tcW w:w="607" w:type="dxa"/>
          </w:tcPr>
          <w:p w14:paraId="21AC06AE" w14:textId="77777777" w:rsidR="0041517F" w:rsidRPr="005A749B" w:rsidRDefault="0041517F" w:rsidP="0041517F">
            <w:pPr>
              <w:pStyle w:val="ListParagraph"/>
              <w:numPr>
                <w:ilvl w:val="0"/>
                <w:numId w:val="2"/>
              </w:numPr>
              <w:ind w:left="330"/>
              <w:rPr>
                <w:rFonts w:ascii="Arial" w:eastAsia="Times New Roman" w:hAnsi="Arial" w:cs="Times New Roman"/>
                <w:b/>
                <w:sz w:val="18"/>
                <w:szCs w:val="18"/>
              </w:rPr>
            </w:pPr>
          </w:p>
        </w:tc>
        <w:tc>
          <w:tcPr>
            <w:tcW w:w="2949" w:type="dxa"/>
          </w:tcPr>
          <w:p w14:paraId="5F88F79B" w14:textId="77777777"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the phone number we should use to reach you going forward? </w:t>
            </w:r>
          </w:p>
          <w:p w14:paraId="248FF091" w14:textId="77777777" w:rsidR="0041517F" w:rsidRPr="005A749B" w:rsidRDefault="0041517F" w:rsidP="0041517F">
            <w:pPr>
              <w:spacing w:line="276" w:lineRule="auto"/>
              <w:rPr>
                <w:rFonts w:ascii="Arial" w:eastAsia="Times New Roman" w:hAnsi="Arial" w:cs="Times New Roman"/>
                <w:sz w:val="18"/>
                <w:szCs w:val="18"/>
              </w:rPr>
            </w:pPr>
          </w:p>
          <w:p w14:paraId="410CBCCC" w14:textId="7106860B" w:rsidR="0041517F" w:rsidRPr="005A749B" w:rsidRDefault="0041517F" w:rsidP="0041517F">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Enter 999999999 if phone number unavailable. </w:t>
            </w:r>
          </w:p>
          <w:p w14:paraId="20B3BAF3" w14:textId="77777777" w:rsidR="0041517F" w:rsidRPr="005A749B" w:rsidRDefault="0041517F" w:rsidP="0041517F">
            <w:pPr>
              <w:spacing w:line="276" w:lineRule="auto"/>
              <w:rPr>
                <w:rFonts w:ascii="Arial" w:eastAsia="Times New Roman" w:hAnsi="Arial" w:cs="Times New Roman"/>
                <w:b/>
                <w:bCs/>
                <w:i/>
                <w:iCs/>
                <w:sz w:val="18"/>
                <w:szCs w:val="18"/>
              </w:rPr>
            </w:pPr>
          </w:p>
          <w:p w14:paraId="2A17B1C7" w14:textId="77777777"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b/>
                <w:bCs/>
                <w:iCs/>
                <w:sz w:val="18"/>
                <w:szCs w:val="18"/>
              </w:rPr>
              <w:t xml:space="preserve">Probe: </w:t>
            </w:r>
            <w:r w:rsidRPr="005A749B">
              <w:rPr>
                <w:rFonts w:ascii="Arial" w:eastAsia="Times New Roman" w:hAnsi="Arial" w:cs="Times New Roman"/>
                <w:bCs/>
                <w:iCs/>
                <w:sz w:val="18"/>
                <w:szCs w:val="18"/>
              </w:rPr>
              <w:t>Is there an alternate phone number we can use to reach you?</w:t>
            </w:r>
          </w:p>
        </w:tc>
        <w:tc>
          <w:tcPr>
            <w:tcW w:w="4567" w:type="dxa"/>
            <w:gridSpan w:val="3"/>
          </w:tcPr>
          <w:p w14:paraId="6A0BED4B" w14:textId="77777777" w:rsidR="0041517F" w:rsidRPr="005A749B" w:rsidRDefault="0041517F" w:rsidP="0041517F">
            <w:pPr>
              <w:spacing w:line="360" w:lineRule="auto"/>
              <w:jc w:val="center"/>
              <w:rPr>
                <w:rFonts w:ascii="Arial" w:eastAsia="Times New Roman" w:hAnsi="Arial" w:cs="Times New Roman"/>
                <w:sz w:val="18"/>
                <w:szCs w:val="18"/>
              </w:rPr>
            </w:pPr>
          </w:p>
          <w:p w14:paraId="669B3374"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Main number [__|__|__|__|__|__|__|__|__]</w:t>
            </w:r>
          </w:p>
          <w:p w14:paraId="6B11E7D8" w14:textId="77777777" w:rsidR="0041517F" w:rsidRPr="005A749B" w:rsidRDefault="0041517F" w:rsidP="0041517F">
            <w:pPr>
              <w:spacing w:line="360" w:lineRule="auto"/>
              <w:jc w:val="center"/>
              <w:rPr>
                <w:rFonts w:ascii="Arial" w:eastAsia="Times New Roman" w:hAnsi="Arial" w:cs="Times New Roman"/>
                <w:sz w:val="18"/>
                <w:szCs w:val="18"/>
              </w:rPr>
            </w:pPr>
          </w:p>
          <w:p w14:paraId="28F8293B"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Alternate number 1 [__|__|__|__|__|__|__|__|__]</w:t>
            </w:r>
          </w:p>
          <w:p w14:paraId="5352754E" w14:textId="77777777" w:rsidR="0041517F" w:rsidRPr="005A749B" w:rsidRDefault="0041517F" w:rsidP="0041517F">
            <w:pPr>
              <w:spacing w:line="360" w:lineRule="auto"/>
              <w:jc w:val="center"/>
              <w:rPr>
                <w:rFonts w:ascii="Arial" w:eastAsia="Times New Roman" w:hAnsi="Arial" w:cs="Times New Roman"/>
                <w:sz w:val="18"/>
                <w:szCs w:val="18"/>
              </w:rPr>
            </w:pPr>
          </w:p>
          <w:p w14:paraId="1D6B0602"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Alternate number 2 [__|__|__|__|__|__|__|__|__]</w:t>
            </w:r>
          </w:p>
          <w:p w14:paraId="2DD237F2" w14:textId="77777777" w:rsidR="0041517F" w:rsidRPr="005A749B" w:rsidRDefault="0041517F" w:rsidP="0041517F">
            <w:pPr>
              <w:spacing w:line="360" w:lineRule="auto"/>
              <w:jc w:val="center"/>
              <w:rPr>
                <w:rFonts w:ascii="Arial" w:eastAsia="Times New Roman" w:hAnsi="Arial" w:cs="Times New Roman"/>
                <w:sz w:val="18"/>
                <w:szCs w:val="18"/>
              </w:rPr>
            </w:pPr>
          </w:p>
          <w:p w14:paraId="74B901BF" w14:textId="77777777" w:rsidR="0041517F" w:rsidRPr="005A749B" w:rsidRDefault="0041517F" w:rsidP="0041517F">
            <w:pPr>
              <w:spacing w:line="360" w:lineRule="auto"/>
              <w:jc w:val="center"/>
              <w:rPr>
                <w:rFonts w:ascii="Arial" w:eastAsia="Times New Roman" w:hAnsi="Arial" w:cs="Times New Roman"/>
                <w:sz w:val="18"/>
                <w:szCs w:val="18"/>
              </w:rPr>
            </w:pPr>
          </w:p>
          <w:p w14:paraId="7884FD7C" w14:textId="77777777" w:rsidR="0041517F" w:rsidRPr="005A749B" w:rsidRDefault="0041517F" w:rsidP="0041517F">
            <w:pPr>
              <w:spacing w:line="360" w:lineRule="auto"/>
              <w:jc w:val="center"/>
              <w:rPr>
                <w:rFonts w:ascii="Arial" w:eastAsia="Times New Roman" w:hAnsi="Arial" w:cs="Times New Roman"/>
                <w:sz w:val="18"/>
                <w:szCs w:val="18"/>
              </w:rPr>
            </w:pPr>
          </w:p>
          <w:p w14:paraId="20FD7D0D" w14:textId="77777777" w:rsidR="0041517F" w:rsidRPr="005A749B" w:rsidRDefault="0041517F" w:rsidP="0041517F">
            <w:pPr>
              <w:spacing w:line="360" w:lineRule="auto"/>
              <w:jc w:val="center"/>
              <w:rPr>
                <w:rFonts w:ascii="Arial" w:eastAsia="Times New Roman" w:hAnsi="Arial" w:cs="Times New Roman"/>
                <w:sz w:val="18"/>
                <w:szCs w:val="18"/>
              </w:rPr>
            </w:pPr>
          </w:p>
        </w:tc>
        <w:tc>
          <w:tcPr>
            <w:tcW w:w="1227" w:type="dxa"/>
          </w:tcPr>
          <w:p w14:paraId="37B33111" w14:textId="77777777" w:rsidR="0041517F" w:rsidRPr="005A749B" w:rsidRDefault="0041517F" w:rsidP="0041517F">
            <w:pPr>
              <w:spacing w:line="360" w:lineRule="auto"/>
              <w:rPr>
                <w:rFonts w:ascii="Arial" w:eastAsia="Times New Roman" w:hAnsi="Arial" w:cs="Times New Roman"/>
                <w:b/>
                <w:sz w:val="18"/>
                <w:szCs w:val="18"/>
              </w:rPr>
            </w:pPr>
          </w:p>
        </w:tc>
      </w:tr>
      <w:tr w:rsidR="0041517F" w:rsidRPr="005A749B" w14:paraId="5D8C7882" w14:textId="77777777" w:rsidTr="00B333D6">
        <w:trPr>
          <w:cantSplit/>
        </w:trPr>
        <w:tc>
          <w:tcPr>
            <w:tcW w:w="607" w:type="dxa"/>
          </w:tcPr>
          <w:p w14:paraId="4E04197F" w14:textId="77777777" w:rsidR="0041517F" w:rsidRPr="005A749B" w:rsidRDefault="0041517F" w:rsidP="0041517F">
            <w:pPr>
              <w:pStyle w:val="ListParagraph"/>
              <w:numPr>
                <w:ilvl w:val="0"/>
                <w:numId w:val="2"/>
              </w:numPr>
              <w:ind w:left="330"/>
              <w:rPr>
                <w:rFonts w:ascii="Arial" w:eastAsia="Times New Roman" w:hAnsi="Arial" w:cs="Times New Roman"/>
                <w:b/>
                <w:sz w:val="18"/>
                <w:szCs w:val="18"/>
              </w:rPr>
            </w:pPr>
          </w:p>
        </w:tc>
        <w:tc>
          <w:tcPr>
            <w:tcW w:w="2949" w:type="dxa"/>
          </w:tcPr>
          <w:p w14:paraId="0E52FB53" w14:textId="05DA6106"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In addition to the three times we will talk to you like I told you, we would like to contact some women again in a few weeks to ask more questions similar to the questions I will ask you today. This will be more like a conversation to help us better understand their experiences. </w:t>
            </w:r>
          </w:p>
          <w:p w14:paraId="20805EFE" w14:textId="77777777" w:rsidR="0041517F" w:rsidRPr="005A749B" w:rsidRDefault="0041517F" w:rsidP="0041517F">
            <w:pPr>
              <w:spacing w:line="276" w:lineRule="auto"/>
              <w:rPr>
                <w:rFonts w:ascii="Arial" w:eastAsia="Times New Roman" w:hAnsi="Arial" w:cs="Times New Roman"/>
                <w:sz w:val="18"/>
                <w:szCs w:val="18"/>
              </w:rPr>
            </w:pPr>
          </w:p>
          <w:p w14:paraId="77C906D1" w14:textId="77777777" w:rsidR="0041517F" w:rsidRPr="005A749B" w:rsidRDefault="0041517F" w:rsidP="0041517F">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May we contact you again in a few weeks for an in-person conversation?</w:t>
            </w:r>
          </w:p>
        </w:tc>
        <w:tc>
          <w:tcPr>
            <w:tcW w:w="3570" w:type="dxa"/>
          </w:tcPr>
          <w:p w14:paraId="76178A3E" w14:textId="77777777" w:rsidR="0041517F" w:rsidRPr="005A749B" w:rsidRDefault="0041517F" w:rsidP="0041517F">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001F525B" w14:textId="77777777" w:rsidR="0041517F" w:rsidRPr="005A749B" w:rsidRDefault="0041517F" w:rsidP="0041517F">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tc>
        <w:tc>
          <w:tcPr>
            <w:tcW w:w="997" w:type="dxa"/>
            <w:gridSpan w:val="2"/>
          </w:tcPr>
          <w:p w14:paraId="4CA71AD7"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1BD8346" w14:textId="77777777" w:rsidR="0041517F" w:rsidRPr="005A749B" w:rsidRDefault="0041517F" w:rsidP="0041517F">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227" w:type="dxa"/>
          </w:tcPr>
          <w:p w14:paraId="1E61DC23" w14:textId="77777777" w:rsidR="0041517F" w:rsidRPr="005A749B" w:rsidRDefault="0041517F" w:rsidP="0041517F">
            <w:pPr>
              <w:spacing w:line="360" w:lineRule="auto"/>
              <w:rPr>
                <w:rFonts w:ascii="Arial" w:eastAsia="Times New Roman" w:hAnsi="Arial" w:cs="Times New Roman"/>
                <w:b/>
                <w:sz w:val="18"/>
                <w:szCs w:val="18"/>
              </w:rPr>
            </w:pPr>
          </w:p>
          <w:p w14:paraId="2B46FE09" w14:textId="77777777" w:rsidR="0041517F" w:rsidRPr="005A749B" w:rsidRDefault="0041517F" w:rsidP="0041517F">
            <w:pPr>
              <w:spacing w:line="360" w:lineRule="auto"/>
              <w:rPr>
                <w:rFonts w:ascii="Arial" w:eastAsia="Times New Roman" w:hAnsi="Arial" w:cs="Times New Roman"/>
                <w:b/>
                <w:sz w:val="18"/>
                <w:szCs w:val="18"/>
              </w:rPr>
            </w:pPr>
          </w:p>
        </w:tc>
      </w:tr>
    </w:tbl>
    <w:p w14:paraId="70F7F9E0" w14:textId="77777777" w:rsidR="00817B8F" w:rsidRPr="005A749B" w:rsidRDefault="00817B8F" w:rsidP="00817B8F">
      <w:pPr>
        <w:pStyle w:val="Heading2"/>
        <w:rPr>
          <w:rFonts w:eastAsia="Times New Roman"/>
          <w:color w:val="auto"/>
        </w:rPr>
      </w:pPr>
    </w:p>
    <w:p w14:paraId="743A00BB" w14:textId="77777777" w:rsidR="00817B8F" w:rsidRPr="005A749B" w:rsidRDefault="00817B8F" w:rsidP="00817B8F">
      <w:pPr>
        <w:rPr>
          <w:rFonts w:ascii="Arial" w:eastAsia="Times New Roman" w:hAnsi="Arial" w:cstheme="majorBidi"/>
          <w:b/>
          <w:szCs w:val="26"/>
        </w:rPr>
      </w:pPr>
    </w:p>
    <w:p w14:paraId="703AF799" w14:textId="77777777" w:rsidR="00817B8F" w:rsidRPr="005A749B" w:rsidRDefault="00817B8F" w:rsidP="00817B8F">
      <w:pPr>
        <w:pStyle w:val="Heading2"/>
        <w:rPr>
          <w:rFonts w:eastAsia="Times New Roman"/>
          <w:color w:val="auto"/>
        </w:rPr>
      </w:pPr>
      <w:r w:rsidRPr="005A749B">
        <w:rPr>
          <w:rFonts w:eastAsia="Times New Roman"/>
          <w:color w:val="auto"/>
        </w:rPr>
        <w:t>Verification Questions</w:t>
      </w:r>
    </w:p>
    <w:p w14:paraId="2139978E" w14:textId="77777777" w:rsidR="00817B8F" w:rsidRPr="005A749B" w:rsidRDefault="00817B8F" w:rsidP="0009643F">
      <w:pPr>
        <w:spacing w:after="0" w:line="240" w:lineRule="auto"/>
        <w:rPr>
          <w:rFonts w:ascii="Arial" w:eastAsia="Times New Roman" w:hAnsi="Arial" w:cs="Times New Roman"/>
          <w:b/>
          <w:bCs/>
          <w:sz w:val="18"/>
          <w:szCs w:val="18"/>
        </w:rPr>
      </w:pPr>
      <w:r w:rsidRPr="005A749B">
        <w:rPr>
          <w:rFonts w:ascii="Arial" w:eastAsia="Times New Roman" w:hAnsi="Arial" w:cs="Times New Roman"/>
        </w:rPr>
        <w:t xml:space="preserve">Thank you for sharing that information with us. Before we start this interview, I need to know which contraceptive method you are using. </w:t>
      </w:r>
    </w:p>
    <w:tbl>
      <w:tblPr>
        <w:tblStyle w:val="TableGrid"/>
        <w:tblW w:w="0" w:type="auto"/>
        <w:tblLayout w:type="fixed"/>
        <w:tblLook w:val="04A0" w:firstRow="1" w:lastRow="0" w:firstColumn="1" w:lastColumn="0" w:noHBand="0" w:noVBand="1"/>
      </w:tblPr>
      <w:tblGrid>
        <w:gridCol w:w="669"/>
        <w:gridCol w:w="2472"/>
        <w:gridCol w:w="3514"/>
        <w:gridCol w:w="1402"/>
        <w:gridCol w:w="1293"/>
      </w:tblGrid>
      <w:tr w:rsidR="005A749B" w:rsidRPr="005A749B" w14:paraId="53C67341" w14:textId="77777777" w:rsidTr="00B333D6">
        <w:trPr>
          <w:cantSplit/>
          <w:tblHeader/>
        </w:trPr>
        <w:tc>
          <w:tcPr>
            <w:tcW w:w="669" w:type="dxa"/>
            <w:shd w:val="clear" w:color="auto" w:fill="000000" w:themeFill="text1"/>
          </w:tcPr>
          <w:p w14:paraId="3977D683"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472" w:type="dxa"/>
            <w:shd w:val="clear" w:color="auto" w:fill="000000" w:themeFill="text1"/>
          </w:tcPr>
          <w:p w14:paraId="456D34B5"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514" w:type="dxa"/>
            <w:shd w:val="clear" w:color="auto" w:fill="000000" w:themeFill="text1"/>
          </w:tcPr>
          <w:p w14:paraId="098BEAC9"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402" w:type="dxa"/>
            <w:shd w:val="clear" w:color="auto" w:fill="000000" w:themeFill="text1"/>
          </w:tcPr>
          <w:p w14:paraId="57BACB21"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293" w:type="dxa"/>
            <w:shd w:val="clear" w:color="auto" w:fill="000000" w:themeFill="text1"/>
          </w:tcPr>
          <w:p w14:paraId="340F8DFA"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113A4FA6" w14:textId="77777777" w:rsidTr="00B333D6">
        <w:trPr>
          <w:cantSplit/>
        </w:trPr>
        <w:tc>
          <w:tcPr>
            <w:tcW w:w="669" w:type="dxa"/>
          </w:tcPr>
          <w:p w14:paraId="7F4070BB" w14:textId="77777777" w:rsidR="00817B8F" w:rsidRPr="005A749B" w:rsidRDefault="00817B8F" w:rsidP="00B333D6">
            <w:pPr>
              <w:pStyle w:val="ListParagraph"/>
              <w:numPr>
                <w:ilvl w:val="0"/>
                <w:numId w:val="2"/>
              </w:numPr>
              <w:ind w:left="330"/>
              <w:rPr>
                <w:rFonts w:ascii="Arial" w:eastAsia="Times New Roman" w:hAnsi="Arial" w:cs="Times New Roman"/>
                <w:b/>
                <w:sz w:val="18"/>
                <w:szCs w:val="18"/>
              </w:rPr>
            </w:pPr>
          </w:p>
        </w:tc>
        <w:tc>
          <w:tcPr>
            <w:tcW w:w="2472" w:type="dxa"/>
          </w:tcPr>
          <w:p w14:paraId="6631BA4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ich method did you recently receive? </w:t>
            </w:r>
          </w:p>
        </w:tc>
        <w:tc>
          <w:tcPr>
            <w:tcW w:w="3514" w:type="dxa"/>
          </w:tcPr>
          <w:p w14:paraId="1CC3476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0A97E51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pper IUD</w:t>
            </w:r>
          </w:p>
          <w:p w14:paraId="003C313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rod implant/Implanon</w:t>
            </w:r>
          </w:p>
          <w:p w14:paraId="2038FBF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2-rod implant/</w:t>
            </w:r>
            <w:proofErr w:type="spellStart"/>
            <w:r w:rsidRPr="005A749B">
              <w:rPr>
                <w:rFonts w:ascii="Arial" w:eastAsia="Times New Roman" w:hAnsi="Arial" w:cs="Times New Roman"/>
                <w:sz w:val="18"/>
                <w:szCs w:val="18"/>
              </w:rPr>
              <w:t>Jadelle</w:t>
            </w:r>
            <w:proofErr w:type="spellEnd"/>
          </w:p>
          <w:p w14:paraId="4527560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mplant - other/unknown</w:t>
            </w:r>
          </w:p>
          <w:p w14:paraId="111B1E5C" w14:textId="054ADF5B"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month injectable</w:t>
            </w:r>
            <w:r w:rsidR="00CC4270" w:rsidRPr="005A749B">
              <w:rPr>
                <w:rFonts w:ascii="Arial" w:eastAsia="Times New Roman" w:hAnsi="Arial" w:cs="Times New Roman"/>
                <w:sz w:val="18"/>
                <w:szCs w:val="18"/>
              </w:rPr>
              <w:t>/Depo</w:t>
            </w:r>
          </w:p>
          <w:p w14:paraId="5868798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p>
        </w:tc>
        <w:tc>
          <w:tcPr>
            <w:tcW w:w="1402" w:type="dxa"/>
          </w:tcPr>
          <w:p w14:paraId="3B0AFC2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F78EC7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4D13775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7ED5A7E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659759A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7A583F5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2683430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tc>
        <w:tc>
          <w:tcPr>
            <w:tcW w:w="1293" w:type="dxa"/>
          </w:tcPr>
          <w:p w14:paraId="14B01E2B" w14:textId="77777777" w:rsidR="00817B8F" w:rsidRPr="005A749B" w:rsidRDefault="00817B8F" w:rsidP="00B333D6">
            <w:pPr>
              <w:spacing w:line="360" w:lineRule="auto"/>
              <w:rPr>
                <w:rFonts w:ascii="Arial" w:eastAsia="Times New Roman" w:hAnsi="Arial" w:cs="Times New Roman"/>
                <w:sz w:val="18"/>
                <w:szCs w:val="18"/>
              </w:rPr>
            </w:pPr>
          </w:p>
          <w:p w14:paraId="4382264C" w14:textId="77777777" w:rsidR="00817B8F" w:rsidRPr="005A749B" w:rsidRDefault="00817B8F" w:rsidP="00B333D6">
            <w:pPr>
              <w:spacing w:line="360" w:lineRule="auto"/>
              <w:rPr>
                <w:rFonts w:ascii="Arial" w:eastAsia="Times New Roman" w:hAnsi="Arial" w:cs="Times New Roman"/>
                <w:sz w:val="18"/>
                <w:szCs w:val="18"/>
              </w:rPr>
            </w:pPr>
          </w:p>
          <w:p w14:paraId="730400CE" w14:textId="77777777" w:rsidR="00817B8F" w:rsidRPr="005A749B" w:rsidRDefault="00817B8F" w:rsidP="00B333D6">
            <w:pPr>
              <w:spacing w:line="360" w:lineRule="auto"/>
              <w:rPr>
                <w:rFonts w:ascii="Arial" w:eastAsia="Times New Roman" w:hAnsi="Arial" w:cs="Times New Roman"/>
                <w:sz w:val="18"/>
                <w:szCs w:val="18"/>
              </w:rPr>
            </w:pPr>
          </w:p>
          <w:p w14:paraId="7B9FDECF" w14:textId="77777777" w:rsidR="00817B8F" w:rsidRPr="005A749B" w:rsidRDefault="00817B8F" w:rsidP="00B333D6">
            <w:pPr>
              <w:spacing w:line="360" w:lineRule="auto"/>
              <w:rPr>
                <w:rFonts w:ascii="Arial" w:eastAsia="Times New Roman" w:hAnsi="Arial" w:cs="Times New Roman"/>
                <w:sz w:val="18"/>
                <w:szCs w:val="18"/>
              </w:rPr>
            </w:pPr>
          </w:p>
          <w:p w14:paraId="3F33B4B1" w14:textId="77777777" w:rsidR="00817B8F" w:rsidRPr="005A749B" w:rsidRDefault="00817B8F" w:rsidP="00B333D6">
            <w:pPr>
              <w:spacing w:line="360" w:lineRule="auto"/>
              <w:rPr>
                <w:rFonts w:ascii="Arial" w:eastAsia="Times New Roman" w:hAnsi="Arial" w:cs="Times New Roman"/>
                <w:sz w:val="18"/>
                <w:szCs w:val="18"/>
              </w:rPr>
            </w:pPr>
          </w:p>
          <w:p w14:paraId="3DA7D021" w14:textId="77777777" w:rsidR="00817B8F" w:rsidRPr="005A749B" w:rsidRDefault="00817B8F" w:rsidP="00B333D6">
            <w:pPr>
              <w:spacing w:line="360" w:lineRule="auto"/>
              <w:rPr>
                <w:rFonts w:ascii="Arial" w:eastAsia="Times New Roman" w:hAnsi="Arial" w:cs="Times New Roman"/>
                <w:sz w:val="18"/>
                <w:szCs w:val="18"/>
              </w:rPr>
            </w:pPr>
          </w:p>
          <w:p w14:paraId="69E8560E"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END</w:t>
            </w:r>
          </w:p>
        </w:tc>
      </w:tr>
      <w:tr w:rsidR="00817B8F" w:rsidRPr="005A749B" w14:paraId="0C0611E1" w14:textId="77777777" w:rsidTr="00B333D6">
        <w:trPr>
          <w:cantSplit/>
        </w:trPr>
        <w:tc>
          <w:tcPr>
            <w:tcW w:w="669" w:type="dxa"/>
          </w:tcPr>
          <w:p w14:paraId="050E50C0" w14:textId="77777777" w:rsidR="00817B8F" w:rsidRPr="005A749B" w:rsidRDefault="00817B8F" w:rsidP="00B333D6">
            <w:pPr>
              <w:pStyle w:val="ListParagraph"/>
              <w:numPr>
                <w:ilvl w:val="0"/>
                <w:numId w:val="2"/>
              </w:numPr>
              <w:ind w:left="330"/>
              <w:rPr>
                <w:rFonts w:ascii="Arial" w:eastAsia="Times New Roman" w:hAnsi="Arial" w:cs="Times New Roman"/>
                <w:b/>
                <w:sz w:val="18"/>
                <w:szCs w:val="18"/>
              </w:rPr>
            </w:pPr>
          </w:p>
        </w:tc>
        <w:tc>
          <w:tcPr>
            <w:tcW w:w="2472" w:type="dxa"/>
          </w:tcPr>
          <w:p w14:paraId="113C8722"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Record name of method</w:t>
            </w:r>
          </w:p>
          <w:p w14:paraId="5A18CB5D"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Code based on Q016</w:t>
            </w:r>
          </w:p>
        </w:tc>
        <w:tc>
          <w:tcPr>
            <w:tcW w:w="3514" w:type="dxa"/>
          </w:tcPr>
          <w:p w14:paraId="043E887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6E06740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pper IUD</w:t>
            </w:r>
          </w:p>
          <w:p w14:paraId="089F1EB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mplant</w:t>
            </w:r>
          </w:p>
          <w:p w14:paraId="5B6A466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month injectable</w:t>
            </w:r>
          </w:p>
        </w:tc>
        <w:tc>
          <w:tcPr>
            <w:tcW w:w="1402" w:type="dxa"/>
          </w:tcPr>
          <w:p w14:paraId="171B6A7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1CFD53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6D332FC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5FBC400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tc>
        <w:tc>
          <w:tcPr>
            <w:tcW w:w="1293" w:type="dxa"/>
          </w:tcPr>
          <w:p w14:paraId="53F2286F" w14:textId="77777777" w:rsidR="00817B8F" w:rsidRPr="005A749B" w:rsidRDefault="00817B8F" w:rsidP="00B333D6">
            <w:pPr>
              <w:spacing w:line="360" w:lineRule="auto"/>
              <w:rPr>
                <w:rFonts w:ascii="Arial" w:eastAsia="Times New Roman" w:hAnsi="Arial" w:cs="Times New Roman"/>
                <w:sz w:val="18"/>
                <w:szCs w:val="18"/>
              </w:rPr>
            </w:pPr>
          </w:p>
        </w:tc>
      </w:tr>
    </w:tbl>
    <w:p w14:paraId="5FE89943" w14:textId="77777777" w:rsidR="00817B8F" w:rsidRPr="005A749B" w:rsidRDefault="00817B8F" w:rsidP="00817B8F">
      <w:pPr>
        <w:spacing w:after="0" w:line="240" w:lineRule="auto"/>
        <w:rPr>
          <w:rFonts w:ascii="Arial" w:eastAsia="Times New Roman" w:hAnsi="Arial" w:cs="Times New Roman"/>
          <w:b/>
        </w:rPr>
      </w:pPr>
    </w:p>
    <w:p w14:paraId="794C85D7" w14:textId="77777777" w:rsidR="00817B8F" w:rsidRPr="005A749B" w:rsidRDefault="00817B8F" w:rsidP="0009643F">
      <w:pPr>
        <w:pStyle w:val="Heading2"/>
        <w:rPr>
          <w:rFonts w:eastAsia="Times New Roman"/>
          <w:color w:val="auto"/>
        </w:rPr>
      </w:pPr>
      <w:r w:rsidRPr="005A749B">
        <w:rPr>
          <w:rFonts w:eastAsia="Times New Roman"/>
          <w:color w:val="auto"/>
        </w:rPr>
        <w:lastRenderedPageBreak/>
        <w:t>Section 1: Participant Characteristics</w:t>
      </w:r>
    </w:p>
    <w:tbl>
      <w:tblPr>
        <w:tblStyle w:val="TableGrid"/>
        <w:tblW w:w="0" w:type="auto"/>
        <w:tblLook w:val="04A0" w:firstRow="1" w:lastRow="0" w:firstColumn="1" w:lastColumn="0" w:noHBand="0" w:noVBand="1"/>
      </w:tblPr>
      <w:tblGrid>
        <w:gridCol w:w="719"/>
        <w:gridCol w:w="2876"/>
        <w:gridCol w:w="3060"/>
        <w:gridCol w:w="1260"/>
        <w:gridCol w:w="1435"/>
      </w:tblGrid>
      <w:tr w:rsidR="005A749B" w:rsidRPr="005A749B" w14:paraId="0AF9EF37" w14:textId="77777777" w:rsidTr="00B333D6">
        <w:trPr>
          <w:cantSplit/>
          <w:tblHeader/>
        </w:trPr>
        <w:tc>
          <w:tcPr>
            <w:tcW w:w="719" w:type="dxa"/>
            <w:shd w:val="clear" w:color="auto" w:fill="000000" w:themeFill="text1"/>
          </w:tcPr>
          <w:p w14:paraId="07B77588"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876" w:type="dxa"/>
            <w:shd w:val="clear" w:color="auto" w:fill="000000" w:themeFill="text1"/>
          </w:tcPr>
          <w:p w14:paraId="24248F97"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060" w:type="dxa"/>
            <w:shd w:val="clear" w:color="auto" w:fill="000000" w:themeFill="text1"/>
          </w:tcPr>
          <w:p w14:paraId="29A55BA3"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260" w:type="dxa"/>
            <w:shd w:val="clear" w:color="auto" w:fill="000000" w:themeFill="text1"/>
          </w:tcPr>
          <w:p w14:paraId="47B95681"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435" w:type="dxa"/>
            <w:shd w:val="clear" w:color="auto" w:fill="000000" w:themeFill="text1"/>
          </w:tcPr>
          <w:p w14:paraId="2C3867FC"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338CDE2A" w14:textId="77777777" w:rsidTr="00B333D6">
        <w:trPr>
          <w:cantSplit/>
        </w:trPr>
        <w:tc>
          <w:tcPr>
            <w:tcW w:w="719" w:type="dxa"/>
          </w:tcPr>
          <w:p w14:paraId="315ABB17"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00C83E58"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the highest level of schooling you completed?  </w:t>
            </w:r>
          </w:p>
        </w:tc>
        <w:tc>
          <w:tcPr>
            <w:tcW w:w="3060" w:type="dxa"/>
          </w:tcPr>
          <w:p w14:paraId="1D0C796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education / no school</w:t>
            </w:r>
          </w:p>
          <w:p w14:paraId="029A508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ome primary</w:t>
            </w:r>
          </w:p>
          <w:p w14:paraId="7510A79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imary</w:t>
            </w:r>
          </w:p>
          <w:p w14:paraId="1AFA522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ome secondary</w:t>
            </w:r>
          </w:p>
          <w:p w14:paraId="102F09A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econdary</w:t>
            </w:r>
          </w:p>
          <w:p w14:paraId="7790F5F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igher</w:t>
            </w:r>
          </w:p>
          <w:p w14:paraId="0F3929C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1F0556F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2AE5419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81299E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3CA7B89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0960779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54D9427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2DD86C5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62C0D83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1B32851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7C28095C" w14:textId="77777777" w:rsidR="00817B8F" w:rsidRPr="005A749B" w:rsidRDefault="00817B8F" w:rsidP="00B333D6">
            <w:pPr>
              <w:spacing w:line="360" w:lineRule="auto"/>
              <w:rPr>
                <w:rFonts w:ascii="Arial" w:eastAsia="Times New Roman" w:hAnsi="Arial" w:cs="Times New Roman"/>
                <w:sz w:val="18"/>
                <w:szCs w:val="18"/>
              </w:rPr>
            </w:pPr>
          </w:p>
          <w:p w14:paraId="26FBF7FF" w14:textId="77777777" w:rsidR="00817B8F" w:rsidRPr="005A749B" w:rsidRDefault="00817B8F" w:rsidP="00B333D6">
            <w:pPr>
              <w:spacing w:line="360" w:lineRule="auto"/>
              <w:rPr>
                <w:rFonts w:ascii="Arial" w:eastAsia="Times New Roman" w:hAnsi="Arial" w:cs="Times New Roman"/>
                <w:sz w:val="18"/>
                <w:szCs w:val="18"/>
              </w:rPr>
            </w:pPr>
          </w:p>
          <w:p w14:paraId="2B65C8EE" w14:textId="77777777" w:rsidR="00817B8F" w:rsidRPr="005A749B" w:rsidRDefault="00817B8F" w:rsidP="00B333D6">
            <w:pPr>
              <w:spacing w:line="360" w:lineRule="auto"/>
              <w:rPr>
                <w:rFonts w:ascii="Arial" w:eastAsia="Times New Roman" w:hAnsi="Arial" w:cs="Times New Roman"/>
                <w:sz w:val="18"/>
                <w:szCs w:val="18"/>
              </w:rPr>
            </w:pPr>
          </w:p>
          <w:p w14:paraId="7ADA1D63" w14:textId="77777777" w:rsidR="00817B8F" w:rsidRPr="005A749B" w:rsidRDefault="00817B8F" w:rsidP="00B333D6">
            <w:pPr>
              <w:spacing w:line="360" w:lineRule="auto"/>
              <w:rPr>
                <w:rFonts w:ascii="Arial" w:eastAsia="Times New Roman" w:hAnsi="Arial" w:cs="Times New Roman"/>
                <w:sz w:val="18"/>
                <w:szCs w:val="18"/>
              </w:rPr>
            </w:pPr>
          </w:p>
          <w:p w14:paraId="1CA65162"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6838E32E" w14:textId="77777777" w:rsidTr="00B333D6">
        <w:trPr>
          <w:cantSplit/>
        </w:trPr>
        <w:tc>
          <w:tcPr>
            <w:tcW w:w="719" w:type="dxa"/>
          </w:tcPr>
          <w:p w14:paraId="3E33C8A0"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63A47405"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your religion? </w:t>
            </w:r>
          </w:p>
        </w:tc>
        <w:tc>
          <w:tcPr>
            <w:tcW w:w="3060" w:type="dxa"/>
          </w:tcPr>
          <w:p w14:paraId="3703D21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atholic</w:t>
            </w:r>
          </w:p>
          <w:p w14:paraId="28A0646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testant</w:t>
            </w:r>
          </w:p>
          <w:p w14:paraId="2C3869E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uslim</w:t>
            </w:r>
          </w:p>
          <w:p w14:paraId="0B44B73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raditional</w:t>
            </w:r>
          </w:p>
          <w:p w14:paraId="6636689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ligion</w:t>
            </w:r>
          </w:p>
          <w:p w14:paraId="505742F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p>
          <w:p w14:paraId="3EB1F7D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4C7CFC3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1E3D9E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4D2ABD7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7BB4777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55590C1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5432B1B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37D98D8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301672A5" w14:textId="77777777" w:rsidR="00817B8F" w:rsidRPr="005A749B" w:rsidRDefault="00817B8F" w:rsidP="00B333D6">
            <w:pPr>
              <w:spacing w:line="360" w:lineRule="auto"/>
              <w:rPr>
                <w:rFonts w:ascii="Arial" w:eastAsia="Times New Roman" w:hAnsi="Arial" w:cs="Times New Roman"/>
                <w:sz w:val="18"/>
                <w:szCs w:val="18"/>
              </w:rPr>
            </w:pPr>
          </w:p>
        </w:tc>
      </w:tr>
      <w:tr w:rsidR="005A749B" w:rsidRPr="005A749B" w14:paraId="12BF3270" w14:textId="77777777" w:rsidTr="00B333D6">
        <w:trPr>
          <w:cantSplit/>
        </w:trPr>
        <w:tc>
          <w:tcPr>
            <w:tcW w:w="719" w:type="dxa"/>
          </w:tcPr>
          <w:p w14:paraId="6970413D"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12839FB9"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your current work situation? </w:t>
            </w:r>
          </w:p>
          <w:p w14:paraId="5E933886" w14:textId="77777777" w:rsidR="00817B8F" w:rsidRPr="005A749B" w:rsidRDefault="00817B8F" w:rsidP="00B333D6">
            <w:pPr>
              <w:spacing w:line="276" w:lineRule="auto"/>
              <w:rPr>
                <w:rFonts w:ascii="Arial" w:eastAsia="Times New Roman" w:hAnsi="Arial" w:cs="Times New Roman"/>
                <w:sz w:val="18"/>
                <w:szCs w:val="18"/>
              </w:rPr>
            </w:pPr>
          </w:p>
          <w:p w14:paraId="50EC4EFC"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 xml:space="preserve">If more than one response applies, record response for primary work </w:t>
            </w:r>
          </w:p>
        </w:tc>
        <w:tc>
          <w:tcPr>
            <w:tcW w:w="3060" w:type="dxa"/>
          </w:tcPr>
          <w:p w14:paraId="149EFF6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employed</w:t>
            </w:r>
          </w:p>
          <w:p w14:paraId="32B7D9F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tudent</w:t>
            </w:r>
          </w:p>
          <w:p w14:paraId="5230EB1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ousewife</w:t>
            </w:r>
          </w:p>
          <w:p w14:paraId="39B874F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asual/part-time employment</w:t>
            </w:r>
          </w:p>
          <w:p w14:paraId="746C728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ull-time employment: Government civil service</w:t>
            </w:r>
          </w:p>
          <w:p w14:paraId="7F73CCA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ull-time employment: Private enterprise</w:t>
            </w:r>
          </w:p>
          <w:p w14:paraId="188055C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elf-employed: Own/family business</w:t>
            </w:r>
          </w:p>
          <w:p w14:paraId="0E67850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w:t>
            </w:r>
          </w:p>
          <w:p w14:paraId="3467B0F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08FDCA6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B49B75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260C599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42D65B9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34845FE3" w14:textId="77777777" w:rsidR="00817B8F" w:rsidRPr="005A749B" w:rsidRDefault="00817B8F" w:rsidP="00B333D6">
            <w:pPr>
              <w:spacing w:line="360" w:lineRule="auto"/>
              <w:jc w:val="center"/>
              <w:rPr>
                <w:rFonts w:ascii="Arial" w:eastAsia="Times New Roman" w:hAnsi="Arial" w:cs="Times New Roman"/>
                <w:sz w:val="18"/>
                <w:szCs w:val="18"/>
              </w:rPr>
            </w:pPr>
          </w:p>
          <w:p w14:paraId="555F4B8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43E044A4" w14:textId="77777777" w:rsidR="00817B8F" w:rsidRPr="005A749B" w:rsidRDefault="00817B8F" w:rsidP="00B333D6">
            <w:pPr>
              <w:spacing w:line="360" w:lineRule="auto"/>
              <w:jc w:val="center"/>
              <w:rPr>
                <w:rFonts w:ascii="Arial" w:eastAsia="Times New Roman" w:hAnsi="Arial" w:cs="Times New Roman"/>
                <w:sz w:val="18"/>
                <w:szCs w:val="18"/>
              </w:rPr>
            </w:pPr>
          </w:p>
          <w:p w14:paraId="0DB62AF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2099E71F" w14:textId="77777777" w:rsidR="00817B8F" w:rsidRPr="005A749B" w:rsidRDefault="00817B8F" w:rsidP="00B333D6">
            <w:pPr>
              <w:spacing w:line="360" w:lineRule="auto"/>
              <w:jc w:val="center"/>
              <w:rPr>
                <w:rFonts w:ascii="Arial" w:eastAsia="Times New Roman" w:hAnsi="Arial" w:cs="Times New Roman"/>
                <w:sz w:val="18"/>
                <w:szCs w:val="18"/>
              </w:rPr>
            </w:pPr>
          </w:p>
          <w:p w14:paraId="4B44510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16E4447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4E227BE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1BF8AA2F"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5</w:t>
            </w:r>
          </w:p>
          <w:p w14:paraId="2DA58F50"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5</w:t>
            </w:r>
          </w:p>
          <w:p w14:paraId="4377B96B"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5</w:t>
            </w:r>
          </w:p>
          <w:p w14:paraId="6311110A" w14:textId="77777777" w:rsidR="00817B8F" w:rsidRPr="005A749B" w:rsidRDefault="00817B8F" w:rsidP="00B333D6">
            <w:pPr>
              <w:spacing w:line="360" w:lineRule="auto"/>
              <w:rPr>
                <w:rFonts w:ascii="Arial" w:eastAsia="Times New Roman" w:hAnsi="Arial" w:cs="Times New Roman"/>
                <w:b/>
                <w:sz w:val="18"/>
                <w:szCs w:val="18"/>
              </w:rPr>
            </w:pPr>
          </w:p>
          <w:p w14:paraId="20C79E4D" w14:textId="77777777" w:rsidR="00817B8F" w:rsidRPr="005A749B" w:rsidRDefault="00817B8F" w:rsidP="00B333D6">
            <w:pPr>
              <w:spacing w:line="360" w:lineRule="auto"/>
              <w:rPr>
                <w:rFonts w:ascii="Arial" w:eastAsia="Times New Roman" w:hAnsi="Arial" w:cs="Times New Roman"/>
                <w:b/>
                <w:sz w:val="18"/>
                <w:szCs w:val="18"/>
              </w:rPr>
            </w:pPr>
          </w:p>
          <w:p w14:paraId="2510B881" w14:textId="77777777" w:rsidR="00817B8F" w:rsidRPr="005A749B" w:rsidRDefault="00817B8F" w:rsidP="00B333D6">
            <w:pPr>
              <w:spacing w:line="360" w:lineRule="auto"/>
              <w:rPr>
                <w:rFonts w:ascii="Arial" w:eastAsia="Times New Roman" w:hAnsi="Arial" w:cs="Times New Roman"/>
                <w:b/>
                <w:sz w:val="18"/>
                <w:szCs w:val="18"/>
              </w:rPr>
            </w:pPr>
          </w:p>
          <w:p w14:paraId="0D83001D" w14:textId="77777777" w:rsidR="00817B8F" w:rsidRPr="005A749B" w:rsidRDefault="00817B8F" w:rsidP="00B333D6">
            <w:pPr>
              <w:spacing w:line="360" w:lineRule="auto"/>
              <w:rPr>
                <w:rFonts w:ascii="Arial" w:eastAsia="Times New Roman" w:hAnsi="Arial" w:cs="Times New Roman"/>
                <w:b/>
                <w:sz w:val="18"/>
                <w:szCs w:val="18"/>
              </w:rPr>
            </w:pPr>
          </w:p>
          <w:p w14:paraId="75A80471" w14:textId="77777777" w:rsidR="00817B8F" w:rsidRPr="005A749B" w:rsidRDefault="00817B8F" w:rsidP="00B333D6">
            <w:pPr>
              <w:spacing w:line="360" w:lineRule="auto"/>
              <w:rPr>
                <w:rFonts w:ascii="Arial" w:eastAsia="Times New Roman" w:hAnsi="Arial" w:cs="Times New Roman"/>
                <w:b/>
                <w:sz w:val="18"/>
                <w:szCs w:val="18"/>
              </w:rPr>
            </w:pPr>
          </w:p>
          <w:p w14:paraId="49BF4DD3" w14:textId="77777777" w:rsidR="00817B8F" w:rsidRPr="005A749B" w:rsidRDefault="00817B8F" w:rsidP="00B333D6">
            <w:pPr>
              <w:spacing w:line="360" w:lineRule="auto"/>
              <w:rPr>
                <w:rFonts w:ascii="Arial" w:eastAsia="Times New Roman" w:hAnsi="Arial" w:cs="Times New Roman"/>
                <w:b/>
                <w:sz w:val="18"/>
                <w:szCs w:val="18"/>
              </w:rPr>
            </w:pPr>
          </w:p>
          <w:p w14:paraId="4B196B59" w14:textId="77777777" w:rsidR="00817B8F" w:rsidRPr="005A749B" w:rsidRDefault="00817B8F" w:rsidP="00B333D6">
            <w:pPr>
              <w:spacing w:line="360" w:lineRule="auto"/>
              <w:rPr>
                <w:rFonts w:ascii="Arial" w:eastAsia="Times New Roman" w:hAnsi="Arial" w:cs="Times New Roman"/>
                <w:b/>
                <w:sz w:val="18"/>
                <w:szCs w:val="18"/>
              </w:rPr>
            </w:pPr>
          </w:p>
          <w:p w14:paraId="29380B0D"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5</w:t>
            </w:r>
          </w:p>
          <w:p w14:paraId="660CC3C4"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5</w:t>
            </w:r>
          </w:p>
        </w:tc>
      </w:tr>
      <w:tr w:rsidR="005A749B" w:rsidRPr="005A749B" w14:paraId="4FBDE5B1" w14:textId="77777777" w:rsidTr="00B333D6">
        <w:trPr>
          <w:cantSplit/>
        </w:trPr>
        <w:tc>
          <w:tcPr>
            <w:tcW w:w="719" w:type="dxa"/>
          </w:tcPr>
          <w:p w14:paraId="4BFEAC4F" w14:textId="77777777" w:rsidR="00817B8F" w:rsidRPr="005A749B" w:rsidRDefault="00817B8F" w:rsidP="00B333D6">
            <w:pPr>
              <w:pStyle w:val="ListParagraph"/>
              <w:numPr>
                <w:ilvl w:val="0"/>
                <w:numId w:val="3"/>
              </w:numPr>
              <w:rPr>
                <w:rFonts w:ascii="Arial" w:eastAsia="Times New Roman" w:hAnsi="Arial" w:cs="Times New Roman"/>
                <w:b/>
                <w:sz w:val="18"/>
                <w:szCs w:val="18"/>
              </w:rPr>
            </w:pPr>
            <w:bookmarkStart w:id="2" w:name="_Hlk505254893"/>
          </w:p>
        </w:tc>
        <w:tc>
          <w:tcPr>
            <w:tcW w:w="2876" w:type="dxa"/>
          </w:tcPr>
          <w:p w14:paraId="0425205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your primary occupation? </w:t>
            </w:r>
          </w:p>
          <w:p w14:paraId="1F55F0E3" w14:textId="77777777" w:rsidR="00817B8F" w:rsidRPr="005A749B" w:rsidRDefault="00817B8F" w:rsidP="00B333D6">
            <w:pPr>
              <w:spacing w:line="276" w:lineRule="auto"/>
              <w:rPr>
                <w:rFonts w:ascii="Arial" w:eastAsia="Times New Roman" w:hAnsi="Arial" w:cs="Times New Roman"/>
                <w:sz w:val="18"/>
                <w:szCs w:val="18"/>
              </w:rPr>
            </w:pPr>
          </w:p>
          <w:p w14:paraId="3F06FB0C" w14:textId="77777777" w:rsidR="00817B8F" w:rsidRPr="005A749B" w:rsidRDefault="00817B8F" w:rsidP="00B333D6">
            <w:pPr>
              <w:spacing w:line="276" w:lineRule="auto"/>
              <w:rPr>
                <w:rFonts w:ascii="Arial" w:eastAsia="Times New Roman" w:hAnsi="Arial" w:cs="Times New Roman"/>
                <w:sz w:val="18"/>
                <w:szCs w:val="18"/>
              </w:rPr>
            </w:pPr>
          </w:p>
        </w:tc>
        <w:tc>
          <w:tcPr>
            <w:tcW w:w="3060" w:type="dxa"/>
          </w:tcPr>
          <w:p w14:paraId="09D9D94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fessional (doctor, lawyer, accountant, lecturer)</w:t>
            </w:r>
          </w:p>
          <w:p w14:paraId="0570103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ighly skilled (nurse, teacher, School of Tech graduate)</w:t>
            </w:r>
          </w:p>
          <w:p w14:paraId="372AEF0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killed (tailor, beautician, plumbing, hairdresser, carpentry, electrician)</w:t>
            </w:r>
          </w:p>
          <w:p w14:paraId="0520288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emi-skilled (farming, fishing, mining, forestry)</w:t>
            </w:r>
          </w:p>
          <w:p w14:paraId="3DC0504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skilled (laborer, trader, shopkeeper, hawker, vendor etc.)</w:t>
            </w:r>
          </w:p>
          <w:p w14:paraId="15D3E62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_</w:t>
            </w:r>
          </w:p>
          <w:p w14:paraId="7D31D29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7B67E16F" w14:textId="77777777" w:rsidR="00817B8F" w:rsidRPr="005A749B" w:rsidRDefault="00817B8F" w:rsidP="00B333D6">
            <w:pPr>
              <w:spacing w:line="360" w:lineRule="auto"/>
              <w:rPr>
                <w:rFonts w:ascii="Arial" w:eastAsia="Times New Roman" w:hAnsi="Arial" w:cs="Times New Roman"/>
                <w:sz w:val="18"/>
                <w:szCs w:val="18"/>
              </w:rPr>
            </w:pPr>
          </w:p>
          <w:p w14:paraId="5B405AB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EE59811" w14:textId="77777777" w:rsidR="00817B8F" w:rsidRPr="005A749B" w:rsidRDefault="00817B8F" w:rsidP="00B333D6">
            <w:pPr>
              <w:spacing w:line="360" w:lineRule="auto"/>
              <w:jc w:val="center"/>
              <w:rPr>
                <w:rFonts w:ascii="Arial" w:eastAsia="Times New Roman" w:hAnsi="Arial" w:cs="Times New Roman"/>
                <w:sz w:val="18"/>
                <w:szCs w:val="18"/>
              </w:rPr>
            </w:pPr>
          </w:p>
          <w:p w14:paraId="59079FB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1487EE27" w14:textId="77777777" w:rsidR="00817B8F" w:rsidRPr="005A749B" w:rsidRDefault="00817B8F" w:rsidP="00B333D6">
            <w:pPr>
              <w:spacing w:line="360" w:lineRule="auto"/>
              <w:jc w:val="center"/>
              <w:rPr>
                <w:rFonts w:ascii="Arial" w:eastAsia="Times New Roman" w:hAnsi="Arial" w:cs="Times New Roman"/>
                <w:sz w:val="18"/>
                <w:szCs w:val="18"/>
              </w:rPr>
            </w:pPr>
          </w:p>
          <w:p w14:paraId="3DC8158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3FEDA658" w14:textId="77777777" w:rsidR="00817B8F" w:rsidRPr="005A749B" w:rsidRDefault="00817B8F" w:rsidP="00B333D6">
            <w:pPr>
              <w:spacing w:line="360" w:lineRule="auto"/>
              <w:jc w:val="center"/>
              <w:rPr>
                <w:rFonts w:ascii="Arial" w:eastAsia="Times New Roman" w:hAnsi="Arial" w:cs="Times New Roman"/>
                <w:sz w:val="18"/>
                <w:szCs w:val="18"/>
              </w:rPr>
            </w:pPr>
          </w:p>
          <w:p w14:paraId="1B13457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4D5C318E" w14:textId="77777777" w:rsidR="00817B8F" w:rsidRPr="005A749B" w:rsidRDefault="00817B8F" w:rsidP="00B333D6">
            <w:pPr>
              <w:spacing w:line="360" w:lineRule="auto"/>
              <w:jc w:val="center"/>
              <w:rPr>
                <w:rFonts w:ascii="Arial" w:eastAsia="Times New Roman" w:hAnsi="Arial" w:cs="Times New Roman"/>
                <w:sz w:val="18"/>
                <w:szCs w:val="18"/>
              </w:rPr>
            </w:pPr>
          </w:p>
          <w:p w14:paraId="64E5FA3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65BBE8F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74E52A4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16943B91" w14:textId="77777777" w:rsidR="00817B8F" w:rsidRPr="005A749B" w:rsidRDefault="00817B8F" w:rsidP="00B333D6">
            <w:pPr>
              <w:spacing w:line="360" w:lineRule="auto"/>
              <w:rPr>
                <w:rFonts w:ascii="Arial" w:eastAsia="Times New Roman" w:hAnsi="Arial" w:cs="Times New Roman"/>
                <w:b/>
                <w:sz w:val="18"/>
                <w:szCs w:val="18"/>
              </w:rPr>
            </w:pPr>
          </w:p>
        </w:tc>
      </w:tr>
      <w:bookmarkEnd w:id="2"/>
      <w:tr w:rsidR="005A749B" w:rsidRPr="005A749B" w14:paraId="5090C496" w14:textId="77777777" w:rsidTr="00B333D6">
        <w:trPr>
          <w:cantSplit/>
        </w:trPr>
        <w:tc>
          <w:tcPr>
            <w:tcW w:w="719" w:type="dxa"/>
          </w:tcPr>
          <w:p w14:paraId="4321A419"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7CA12307"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your marital status? </w:t>
            </w:r>
          </w:p>
        </w:tc>
        <w:tc>
          <w:tcPr>
            <w:tcW w:w="3060" w:type="dxa"/>
          </w:tcPr>
          <w:p w14:paraId="4CC9BC7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ingle</w:t>
            </w:r>
          </w:p>
          <w:p w14:paraId="725074C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habitating</w:t>
            </w:r>
          </w:p>
          <w:p w14:paraId="139BE13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rried</w:t>
            </w:r>
          </w:p>
          <w:p w14:paraId="5E1AB69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vorced / Separated / Widowed</w:t>
            </w:r>
          </w:p>
          <w:p w14:paraId="41DBBBF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25C7996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555AD2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2DFD69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1037D4E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48EF02A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14466424"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7</w:t>
            </w:r>
          </w:p>
          <w:p w14:paraId="6B7C82E1" w14:textId="77777777" w:rsidR="00817B8F" w:rsidRPr="005A749B" w:rsidRDefault="00817B8F" w:rsidP="00B333D6">
            <w:pPr>
              <w:spacing w:line="360" w:lineRule="auto"/>
              <w:rPr>
                <w:rFonts w:ascii="Arial" w:eastAsia="Times New Roman" w:hAnsi="Arial" w:cs="Times New Roman"/>
                <w:b/>
                <w:sz w:val="18"/>
                <w:szCs w:val="18"/>
              </w:rPr>
            </w:pPr>
          </w:p>
          <w:p w14:paraId="22B5EEB9" w14:textId="77777777" w:rsidR="00817B8F" w:rsidRPr="005A749B" w:rsidRDefault="00817B8F" w:rsidP="00B333D6">
            <w:pPr>
              <w:spacing w:line="360" w:lineRule="auto"/>
              <w:rPr>
                <w:rFonts w:ascii="Arial" w:eastAsia="Times New Roman" w:hAnsi="Arial" w:cs="Times New Roman"/>
                <w:b/>
                <w:sz w:val="18"/>
                <w:szCs w:val="18"/>
              </w:rPr>
            </w:pPr>
          </w:p>
          <w:p w14:paraId="3893E1C9"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7</w:t>
            </w:r>
          </w:p>
          <w:p w14:paraId="1C49A6CD"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07</w:t>
            </w:r>
          </w:p>
        </w:tc>
      </w:tr>
      <w:tr w:rsidR="005A749B" w:rsidRPr="005A749B" w14:paraId="12B8CADE" w14:textId="77777777" w:rsidTr="00B333D6">
        <w:trPr>
          <w:cantSplit/>
        </w:trPr>
        <w:tc>
          <w:tcPr>
            <w:tcW w:w="719" w:type="dxa"/>
          </w:tcPr>
          <w:p w14:paraId="5CD29E95"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171AB025"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Is your husband / partner living with you now, or is he staying elsewhere? </w:t>
            </w:r>
          </w:p>
        </w:tc>
        <w:tc>
          <w:tcPr>
            <w:tcW w:w="3060" w:type="dxa"/>
          </w:tcPr>
          <w:p w14:paraId="75E4322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iving with participant</w:t>
            </w:r>
          </w:p>
          <w:p w14:paraId="4E64597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taying elsewhere permanently</w:t>
            </w:r>
          </w:p>
          <w:p w14:paraId="7AC9ABC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raveling / away but returning</w:t>
            </w:r>
          </w:p>
          <w:p w14:paraId="25CF16C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14A9C05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F4385B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6C6EAB3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6CAADA4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7184E7AD"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6D636FAD" w14:textId="77777777" w:rsidTr="00B333D6">
        <w:trPr>
          <w:cantSplit/>
        </w:trPr>
        <w:tc>
          <w:tcPr>
            <w:tcW w:w="719" w:type="dxa"/>
          </w:tcPr>
          <w:p w14:paraId="564B533B"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22C4DB32"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ave you ever given birth? </w:t>
            </w:r>
          </w:p>
        </w:tc>
        <w:tc>
          <w:tcPr>
            <w:tcW w:w="3060" w:type="dxa"/>
          </w:tcPr>
          <w:p w14:paraId="7519E20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7D022B9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574E5CE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744DD94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996A70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392B72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3E88ED18" w14:textId="77777777" w:rsidR="00817B8F" w:rsidRPr="005A749B" w:rsidRDefault="00817B8F" w:rsidP="00B333D6">
            <w:pPr>
              <w:spacing w:line="360" w:lineRule="auto"/>
              <w:rPr>
                <w:rFonts w:ascii="Arial" w:eastAsia="Times New Roman" w:hAnsi="Arial" w:cs="Times New Roman"/>
                <w:b/>
                <w:sz w:val="18"/>
                <w:szCs w:val="18"/>
              </w:rPr>
            </w:pPr>
          </w:p>
          <w:p w14:paraId="25FC85B7"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11</w:t>
            </w:r>
          </w:p>
          <w:p w14:paraId="63A288B5"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11</w:t>
            </w:r>
          </w:p>
        </w:tc>
      </w:tr>
      <w:tr w:rsidR="005A749B" w:rsidRPr="005A749B" w14:paraId="0BB84EAA" w14:textId="77777777" w:rsidTr="00B333D6">
        <w:trPr>
          <w:cantSplit/>
        </w:trPr>
        <w:tc>
          <w:tcPr>
            <w:tcW w:w="719" w:type="dxa"/>
          </w:tcPr>
          <w:p w14:paraId="1AC03D94"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5C0728D0"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en did you last give birth? </w:t>
            </w:r>
          </w:p>
          <w:p w14:paraId="19B5896F" w14:textId="77777777" w:rsidR="00817B8F" w:rsidRPr="005A749B" w:rsidRDefault="00817B8F" w:rsidP="00B333D6">
            <w:pPr>
              <w:spacing w:line="276" w:lineRule="auto"/>
              <w:rPr>
                <w:rFonts w:ascii="Arial" w:eastAsia="Times New Roman" w:hAnsi="Arial" w:cs="Times New Roman"/>
                <w:sz w:val="18"/>
                <w:szCs w:val="18"/>
              </w:rPr>
            </w:pPr>
          </w:p>
          <w:p w14:paraId="646620F1" w14:textId="77777777" w:rsidR="00817B8F" w:rsidRPr="005A749B" w:rsidRDefault="00817B8F" w:rsidP="00B333D6">
            <w:pPr>
              <w:pStyle w:val="Footer"/>
              <w:rPr>
                <w:rFonts w:ascii="Arial" w:hAnsi="Arial" w:cs="Arial"/>
                <w:b/>
                <w:i/>
                <w:sz w:val="18"/>
                <w:szCs w:val="18"/>
                <w:lang w:val="en-GB"/>
              </w:rPr>
            </w:pPr>
            <w:r w:rsidRPr="005A749B">
              <w:rPr>
                <w:rFonts w:ascii="Arial" w:hAnsi="Arial" w:cs="Arial"/>
                <w:b/>
                <w:i/>
                <w:sz w:val="18"/>
                <w:szCs w:val="18"/>
                <w:lang w:val="en-GB"/>
              </w:rPr>
              <w:t>Accept estimates. Round response to nearest month.</w:t>
            </w:r>
          </w:p>
          <w:p w14:paraId="3D0AB18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hAnsi="Arial" w:cs="Arial"/>
                <w:b/>
                <w:i/>
                <w:sz w:val="18"/>
                <w:szCs w:val="18"/>
                <w:lang w:val="en-GB"/>
              </w:rPr>
              <w:t xml:space="preserve">If respondent is unsure, try to use memorable events or age of child if still alive to calculate backwards </w:t>
            </w:r>
          </w:p>
        </w:tc>
        <w:tc>
          <w:tcPr>
            <w:tcW w:w="3060" w:type="dxa"/>
          </w:tcPr>
          <w:p w14:paraId="5E49DBD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0-5 months ago</w:t>
            </w:r>
          </w:p>
          <w:p w14:paraId="52849A3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6-11 months ago</w:t>
            </w:r>
          </w:p>
          <w:p w14:paraId="441DA75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2 or more months ago</w:t>
            </w:r>
          </w:p>
          <w:p w14:paraId="40A8BF1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24B8C2E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F1B06E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2AE532C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35D9A1C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tc>
        <w:tc>
          <w:tcPr>
            <w:tcW w:w="1435" w:type="dxa"/>
          </w:tcPr>
          <w:p w14:paraId="791F626B" w14:textId="77777777" w:rsidR="00817B8F" w:rsidRPr="005A749B" w:rsidRDefault="00817B8F" w:rsidP="00B333D6">
            <w:pPr>
              <w:spacing w:line="360" w:lineRule="auto"/>
              <w:rPr>
                <w:rFonts w:ascii="Arial" w:eastAsia="Times New Roman" w:hAnsi="Arial" w:cs="Times New Roman"/>
                <w:b/>
                <w:sz w:val="18"/>
                <w:szCs w:val="18"/>
              </w:rPr>
            </w:pPr>
          </w:p>
          <w:p w14:paraId="440FA5FF" w14:textId="77777777" w:rsidR="00817B8F" w:rsidRPr="005A749B" w:rsidRDefault="00817B8F" w:rsidP="00B333D6">
            <w:pPr>
              <w:spacing w:line="360" w:lineRule="auto"/>
              <w:rPr>
                <w:rFonts w:ascii="Arial" w:eastAsia="Times New Roman" w:hAnsi="Arial" w:cs="Times New Roman"/>
                <w:b/>
                <w:sz w:val="18"/>
                <w:szCs w:val="18"/>
              </w:rPr>
            </w:pPr>
          </w:p>
          <w:p w14:paraId="275FFCAF"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10</w:t>
            </w:r>
          </w:p>
          <w:p w14:paraId="286D7F45"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110</w:t>
            </w:r>
          </w:p>
        </w:tc>
      </w:tr>
      <w:tr w:rsidR="005A749B" w:rsidRPr="005A749B" w14:paraId="14989691" w14:textId="77777777" w:rsidTr="00B333D6">
        <w:trPr>
          <w:cantSplit/>
        </w:trPr>
        <w:tc>
          <w:tcPr>
            <w:tcW w:w="719" w:type="dxa"/>
          </w:tcPr>
          <w:p w14:paraId="38AE8602"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1A57C1B0"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ave you had a period (menses) since you last gave birth? </w:t>
            </w:r>
          </w:p>
        </w:tc>
        <w:tc>
          <w:tcPr>
            <w:tcW w:w="3060" w:type="dxa"/>
          </w:tcPr>
          <w:p w14:paraId="33AE30F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3C98434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3859B75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260" w:type="dxa"/>
          </w:tcPr>
          <w:p w14:paraId="64DB2F1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7AA5ED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E04737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3BCF23AE"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1B04F2EA" w14:textId="77777777" w:rsidTr="00B333D6">
        <w:trPr>
          <w:cantSplit/>
        </w:trPr>
        <w:tc>
          <w:tcPr>
            <w:tcW w:w="719" w:type="dxa"/>
          </w:tcPr>
          <w:p w14:paraId="3CD4EFAC"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4FFB7FC3"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How many children of your own do you have?</w:t>
            </w:r>
          </w:p>
          <w:p w14:paraId="7E61335A" w14:textId="77777777" w:rsidR="00817B8F" w:rsidRPr="005A749B" w:rsidRDefault="00817B8F" w:rsidP="00B333D6">
            <w:pPr>
              <w:spacing w:line="276" w:lineRule="auto"/>
              <w:rPr>
                <w:rFonts w:ascii="Arial" w:eastAsia="Times New Roman" w:hAnsi="Arial" w:cs="Times New Roman"/>
                <w:sz w:val="18"/>
                <w:szCs w:val="18"/>
              </w:rPr>
            </w:pPr>
          </w:p>
          <w:p w14:paraId="71FC09E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hAnsi="Arial" w:cs="Arial"/>
                <w:b/>
                <w:i/>
                <w:sz w:val="18"/>
                <w:szCs w:val="18"/>
              </w:rPr>
              <w:t>If no response enter 99</w:t>
            </w:r>
          </w:p>
        </w:tc>
        <w:tc>
          <w:tcPr>
            <w:tcW w:w="4320" w:type="dxa"/>
            <w:gridSpan w:val="2"/>
          </w:tcPr>
          <w:p w14:paraId="6D1455F4" w14:textId="77777777" w:rsidR="00817B8F" w:rsidRPr="005A749B" w:rsidRDefault="00817B8F" w:rsidP="00B333D6">
            <w:pPr>
              <w:spacing w:line="360" w:lineRule="auto"/>
              <w:jc w:val="center"/>
              <w:rPr>
                <w:rFonts w:ascii="Arial" w:eastAsia="Times New Roman" w:hAnsi="Arial" w:cs="Times New Roman"/>
                <w:sz w:val="18"/>
                <w:szCs w:val="18"/>
              </w:rPr>
            </w:pPr>
          </w:p>
          <w:p w14:paraId="403261A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 children</w:t>
            </w:r>
          </w:p>
          <w:p w14:paraId="67D95926"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435" w:type="dxa"/>
          </w:tcPr>
          <w:p w14:paraId="183DEEF5"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3E42CDA3" w14:textId="77777777" w:rsidTr="00B333D6">
        <w:trPr>
          <w:cantSplit/>
        </w:trPr>
        <w:tc>
          <w:tcPr>
            <w:tcW w:w="719" w:type="dxa"/>
          </w:tcPr>
          <w:p w14:paraId="27E7C08B"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tcPr>
          <w:p w14:paraId="00D25D8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ould you like to have a / another child or would you prefer not to have any / anymore children?</w:t>
            </w:r>
          </w:p>
        </w:tc>
        <w:tc>
          <w:tcPr>
            <w:tcW w:w="3060" w:type="dxa"/>
          </w:tcPr>
          <w:p w14:paraId="215BC7E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ave a / another child</w:t>
            </w:r>
          </w:p>
          <w:p w14:paraId="591004E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 no more children</w:t>
            </w:r>
          </w:p>
          <w:p w14:paraId="5698715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decided</w:t>
            </w:r>
          </w:p>
          <w:p w14:paraId="3141C65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No response </w:t>
            </w:r>
          </w:p>
        </w:tc>
        <w:tc>
          <w:tcPr>
            <w:tcW w:w="1260" w:type="dxa"/>
          </w:tcPr>
          <w:p w14:paraId="4363C5D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5AA6E3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65370B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5A18584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tcPr>
          <w:p w14:paraId="72FE706E" w14:textId="77777777" w:rsidR="00817B8F" w:rsidRPr="005A749B" w:rsidRDefault="00817B8F" w:rsidP="00B333D6">
            <w:pPr>
              <w:spacing w:line="360" w:lineRule="auto"/>
              <w:rPr>
                <w:rFonts w:ascii="Arial" w:eastAsia="Times New Roman" w:hAnsi="Arial" w:cs="Times New Roman"/>
                <w:b/>
                <w:sz w:val="18"/>
                <w:szCs w:val="18"/>
              </w:rPr>
            </w:pPr>
          </w:p>
          <w:p w14:paraId="262C1C5B"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201</w:t>
            </w:r>
          </w:p>
          <w:p w14:paraId="05489439"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201</w:t>
            </w:r>
          </w:p>
          <w:p w14:paraId="4C6AF4EC"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201</w:t>
            </w:r>
          </w:p>
        </w:tc>
      </w:tr>
      <w:tr w:rsidR="005A749B" w:rsidRPr="005A749B" w14:paraId="26091276" w14:textId="77777777" w:rsidTr="00B333D6">
        <w:trPr>
          <w:cantSplit/>
          <w:trHeight w:val="774"/>
        </w:trPr>
        <w:tc>
          <w:tcPr>
            <w:tcW w:w="719" w:type="dxa"/>
            <w:vMerge w:val="restart"/>
          </w:tcPr>
          <w:p w14:paraId="23D7C021"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vMerge w:val="restart"/>
          </w:tcPr>
          <w:p w14:paraId="26F28AA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long would you like to wait from now before the </w:t>
            </w:r>
            <w:r w:rsidRPr="005A749B">
              <w:rPr>
                <w:rFonts w:ascii="Arial" w:hAnsi="Arial"/>
                <w:sz w:val="18"/>
                <w:u w:val="single"/>
              </w:rPr>
              <w:t>birth</w:t>
            </w:r>
            <w:r w:rsidRPr="005A749B">
              <w:rPr>
                <w:rFonts w:ascii="Arial" w:eastAsia="Times New Roman" w:hAnsi="Arial" w:cs="Times New Roman"/>
                <w:sz w:val="18"/>
                <w:szCs w:val="18"/>
              </w:rPr>
              <w:t xml:space="preserve"> of a / another child?</w:t>
            </w:r>
          </w:p>
          <w:p w14:paraId="41BD17C2" w14:textId="77777777" w:rsidR="00817B8F" w:rsidRPr="005A749B" w:rsidRDefault="00817B8F" w:rsidP="00B333D6">
            <w:pPr>
              <w:spacing w:line="276" w:lineRule="auto"/>
              <w:rPr>
                <w:rFonts w:ascii="Arial" w:eastAsia="Times New Roman" w:hAnsi="Arial" w:cs="Times New Roman"/>
                <w:sz w:val="18"/>
                <w:szCs w:val="18"/>
              </w:rPr>
            </w:pPr>
          </w:p>
          <w:p w14:paraId="0E453C14"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First choose unit of time, then enter amount. </w:t>
            </w:r>
          </w:p>
          <w:p w14:paraId="111E9380" w14:textId="77777777" w:rsidR="00817B8F" w:rsidRPr="005A749B" w:rsidRDefault="00817B8F" w:rsidP="00B333D6">
            <w:pPr>
              <w:spacing w:line="276" w:lineRule="auto"/>
              <w:rPr>
                <w:rFonts w:ascii="Arial" w:eastAsia="Times New Roman" w:hAnsi="Arial" w:cs="Times New Roman"/>
                <w:b/>
                <w:i/>
                <w:sz w:val="18"/>
                <w:szCs w:val="18"/>
              </w:rPr>
            </w:pPr>
          </w:p>
          <w:p w14:paraId="5D0D4CDF" w14:textId="77777777" w:rsidR="00817B8F" w:rsidRPr="005A749B" w:rsidRDefault="00817B8F" w:rsidP="00B333D6">
            <w:pPr>
              <w:spacing w:line="276" w:lineRule="auto"/>
              <w:rPr>
                <w:rFonts w:ascii="Arial" w:eastAsia="Times New Roman" w:hAnsi="Arial" w:cs="Times New Roman"/>
                <w:b/>
                <w:i/>
                <w:sz w:val="18"/>
                <w:szCs w:val="18"/>
              </w:rPr>
            </w:pPr>
          </w:p>
          <w:p w14:paraId="624AE9C4" w14:textId="77777777" w:rsidR="00817B8F" w:rsidRPr="005A749B" w:rsidRDefault="00817B8F" w:rsidP="00B333D6">
            <w:pPr>
              <w:spacing w:line="276" w:lineRule="auto"/>
              <w:rPr>
                <w:rFonts w:ascii="Arial" w:eastAsia="Times New Roman" w:hAnsi="Arial" w:cs="Times New Roman"/>
                <w:b/>
                <w:i/>
                <w:sz w:val="18"/>
                <w:szCs w:val="18"/>
              </w:rPr>
            </w:pPr>
          </w:p>
          <w:p w14:paraId="6EF6ED7A" w14:textId="77777777" w:rsidR="00817B8F" w:rsidRPr="005A749B" w:rsidRDefault="00817B8F" w:rsidP="00B333D6">
            <w:pPr>
              <w:spacing w:line="276" w:lineRule="auto"/>
              <w:rPr>
                <w:rFonts w:ascii="Arial" w:eastAsia="Times New Roman" w:hAnsi="Arial" w:cs="Times New Roman"/>
                <w:b/>
                <w:i/>
                <w:sz w:val="18"/>
                <w:szCs w:val="18"/>
              </w:rPr>
            </w:pPr>
          </w:p>
          <w:p w14:paraId="12014308" w14:textId="77777777" w:rsidR="00817B8F" w:rsidRPr="005A749B" w:rsidRDefault="00817B8F" w:rsidP="00B333D6">
            <w:pPr>
              <w:spacing w:line="276" w:lineRule="auto"/>
              <w:rPr>
                <w:rFonts w:ascii="Arial" w:eastAsia="Times New Roman" w:hAnsi="Arial" w:cs="Times New Roman"/>
                <w:b/>
                <w:i/>
                <w:sz w:val="18"/>
                <w:szCs w:val="18"/>
              </w:rPr>
            </w:pPr>
          </w:p>
        </w:tc>
        <w:tc>
          <w:tcPr>
            <w:tcW w:w="3060" w:type="dxa"/>
          </w:tcPr>
          <w:p w14:paraId="557537FC"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A. Enter unit of time the participant responds in</w:t>
            </w:r>
          </w:p>
          <w:p w14:paraId="0CF1B39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ays</w:t>
            </w:r>
          </w:p>
          <w:p w14:paraId="2F8350B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eeks</w:t>
            </w:r>
          </w:p>
          <w:p w14:paraId="5BBB6FE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onths</w:t>
            </w:r>
          </w:p>
          <w:p w14:paraId="40C1472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ars</w:t>
            </w:r>
          </w:p>
          <w:p w14:paraId="51D2EF7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24399BB2" w14:textId="77777777" w:rsidR="00817B8F" w:rsidRPr="005A749B" w:rsidRDefault="00817B8F" w:rsidP="00B333D6">
            <w:pPr>
              <w:pStyle w:val="Header"/>
              <w:tabs>
                <w:tab w:val="center" w:leader="dot" w:pos="4212"/>
              </w:tabs>
              <w:spacing w:line="360" w:lineRule="auto"/>
              <w:ind w:left="-19"/>
              <w:jc w:val="right"/>
              <w:rPr>
                <w:rFonts w:ascii="Arial" w:hAnsi="Arial" w:cs="Arial"/>
                <w:b/>
                <w:bCs/>
                <w:i/>
                <w:iCs/>
                <w:sz w:val="18"/>
                <w:szCs w:val="18"/>
              </w:rPr>
            </w:pPr>
            <w:r w:rsidRPr="005A749B">
              <w:rPr>
                <w:rFonts w:ascii="Arial" w:eastAsia="Times New Roman" w:hAnsi="Arial" w:cs="Times New Roman"/>
                <w:sz w:val="18"/>
                <w:szCs w:val="18"/>
              </w:rPr>
              <w:t>No response</w:t>
            </w:r>
          </w:p>
        </w:tc>
        <w:tc>
          <w:tcPr>
            <w:tcW w:w="1260" w:type="dxa"/>
          </w:tcPr>
          <w:p w14:paraId="5116D1FB" w14:textId="77777777" w:rsidR="00817B8F" w:rsidRPr="005A749B" w:rsidRDefault="00817B8F" w:rsidP="00B333D6">
            <w:pPr>
              <w:jc w:val="center"/>
              <w:rPr>
                <w:rFonts w:ascii="Arial" w:eastAsia="Times New Roman" w:hAnsi="Arial" w:cs="Times New Roman"/>
                <w:b/>
                <w:sz w:val="18"/>
                <w:szCs w:val="18"/>
              </w:rPr>
            </w:pPr>
          </w:p>
          <w:p w14:paraId="73826D9C" w14:textId="77777777" w:rsidR="00817B8F" w:rsidRPr="005A749B" w:rsidRDefault="00817B8F" w:rsidP="00B333D6">
            <w:pPr>
              <w:jc w:val="center"/>
              <w:rPr>
                <w:rFonts w:ascii="Arial" w:eastAsia="Times New Roman" w:hAnsi="Arial" w:cs="Times New Roman"/>
                <w:b/>
                <w:sz w:val="18"/>
                <w:szCs w:val="18"/>
              </w:rPr>
            </w:pPr>
          </w:p>
          <w:p w14:paraId="6DB3FB4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CBC75B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54FDB97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24C1C47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389B74E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3EDFBF8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435" w:type="dxa"/>
            <w:vMerge w:val="restart"/>
          </w:tcPr>
          <w:p w14:paraId="28C40F3D" w14:textId="77777777" w:rsidR="00817B8F" w:rsidRPr="005A749B" w:rsidRDefault="00817B8F" w:rsidP="00B333D6">
            <w:pPr>
              <w:spacing w:line="360" w:lineRule="auto"/>
              <w:rPr>
                <w:rFonts w:ascii="Arial" w:eastAsia="Times New Roman" w:hAnsi="Arial" w:cs="Times New Roman"/>
                <w:b/>
                <w:sz w:val="18"/>
                <w:szCs w:val="18"/>
              </w:rPr>
            </w:pPr>
          </w:p>
          <w:p w14:paraId="0489658A" w14:textId="77777777" w:rsidR="00817B8F" w:rsidRPr="005A749B" w:rsidRDefault="00817B8F" w:rsidP="00B333D6">
            <w:pPr>
              <w:spacing w:line="360" w:lineRule="auto"/>
              <w:rPr>
                <w:rFonts w:ascii="Arial" w:eastAsia="Times New Roman" w:hAnsi="Arial" w:cs="Times New Roman"/>
                <w:b/>
                <w:sz w:val="18"/>
                <w:szCs w:val="18"/>
              </w:rPr>
            </w:pPr>
          </w:p>
        </w:tc>
      </w:tr>
      <w:tr w:rsidR="00817B8F" w:rsidRPr="005A749B" w14:paraId="7FE61ED5" w14:textId="77777777" w:rsidTr="00B333D6">
        <w:trPr>
          <w:cantSplit/>
          <w:trHeight w:val="774"/>
        </w:trPr>
        <w:tc>
          <w:tcPr>
            <w:tcW w:w="719" w:type="dxa"/>
            <w:vMerge/>
          </w:tcPr>
          <w:p w14:paraId="4515FC9A" w14:textId="77777777" w:rsidR="00817B8F" w:rsidRPr="005A749B" w:rsidRDefault="00817B8F" w:rsidP="00B333D6">
            <w:pPr>
              <w:pStyle w:val="ListParagraph"/>
              <w:numPr>
                <w:ilvl w:val="0"/>
                <w:numId w:val="3"/>
              </w:numPr>
              <w:rPr>
                <w:rFonts w:ascii="Arial" w:eastAsia="Times New Roman" w:hAnsi="Arial" w:cs="Times New Roman"/>
                <w:b/>
                <w:sz w:val="18"/>
                <w:szCs w:val="18"/>
              </w:rPr>
            </w:pPr>
          </w:p>
        </w:tc>
        <w:tc>
          <w:tcPr>
            <w:tcW w:w="2876" w:type="dxa"/>
            <w:vMerge/>
          </w:tcPr>
          <w:p w14:paraId="77888193" w14:textId="77777777" w:rsidR="00817B8F" w:rsidRPr="005A749B" w:rsidRDefault="00817B8F" w:rsidP="00B333D6">
            <w:pPr>
              <w:spacing w:line="276" w:lineRule="auto"/>
              <w:rPr>
                <w:rFonts w:ascii="Arial" w:eastAsia="Times New Roman" w:hAnsi="Arial" w:cs="Times New Roman"/>
                <w:sz w:val="18"/>
                <w:szCs w:val="18"/>
              </w:rPr>
            </w:pPr>
          </w:p>
        </w:tc>
        <w:tc>
          <w:tcPr>
            <w:tcW w:w="4320" w:type="dxa"/>
            <w:gridSpan w:val="2"/>
          </w:tcPr>
          <w:p w14:paraId="4ADFD83E"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 xml:space="preserve">B. Enter amount of time, corresponding to unit previously selected. </w:t>
            </w:r>
          </w:p>
          <w:p w14:paraId="08779579"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If Not sure or No response, enter 99.</w:t>
            </w:r>
          </w:p>
          <w:p w14:paraId="6EADF95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w:t>
            </w:r>
          </w:p>
        </w:tc>
        <w:tc>
          <w:tcPr>
            <w:tcW w:w="1435" w:type="dxa"/>
            <w:vMerge/>
          </w:tcPr>
          <w:p w14:paraId="2343ECF4" w14:textId="77777777" w:rsidR="00817B8F" w:rsidRPr="005A749B" w:rsidRDefault="00817B8F" w:rsidP="00B333D6">
            <w:pPr>
              <w:spacing w:line="360" w:lineRule="auto"/>
              <w:rPr>
                <w:rFonts w:ascii="Arial" w:eastAsia="Times New Roman" w:hAnsi="Arial" w:cs="Times New Roman"/>
                <w:b/>
                <w:sz w:val="18"/>
                <w:szCs w:val="18"/>
              </w:rPr>
            </w:pPr>
          </w:p>
        </w:tc>
      </w:tr>
    </w:tbl>
    <w:p w14:paraId="3A39DB8C" w14:textId="77777777" w:rsidR="00817B8F" w:rsidRPr="005A749B" w:rsidRDefault="00817B8F" w:rsidP="00817B8F">
      <w:pPr>
        <w:spacing w:after="0" w:line="240" w:lineRule="auto"/>
        <w:rPr>
          <w:rFonts w:ascii="Arial" w:eastAsia="Times New Roman" w:hAnsi="Arial" w:cs="Times New Roman"/>
          <w:b/>
        </w:rPr>
      </w:pPr>
    </w:p>
    <w:p w14:paraId="58A86199" w14:textId="77777777" w:rsidR="00F516A6" w:rsidRPr="005A749B" w:rsidRDefault="00F516A6" w:rsidP="00817B8F">
      <w:pPr>
        <w:spacing w:after="0" w:line="240" w:lineRule="auto"/>
        <w:rPr>
          <w:rFonts w:ascii="Arial" w:eastAsia="Times New Roman" w:hAnsi="Arial" w:cs="Times New Roman"/>
          <w:b/>
        </w:rPr>
      </w:pPr>
    </w:p>
    <w:p w14:paraId="4EB51F52" w14:textId="77777777" w:rsidR="00817B8F" w:rsidRPr="005A749B" w:rsidRDefault="00817B8F" w:rsidP="00817B8F">
      <w:pPr>
        <w:pStyle w:val="Heading2"/>
        <w:rPr>
          <w:rFonts w:eastAsia="Times New Roman"/>
          <w:color w:val="auto"/>
        </w:rPr>
      </w:pPr>
      <w:r w:rsidRPr="005A749B">
        <w:rPr>
          <w:rFonts w:eastAsia="Times New Roman"/>
          <w:color w:val="auto"/>
        </w:rPr>
        <w:lastRenderedPageBreak/>
        <w:t>Section 2: Contraceptive Use History</w:t>
      </w:r>
    </w:p>
    <w:p w14:paraId="157F667B" w14:textId="77777777" w:rsidR="00817B8F" w:rsidRPr="005A749B" w:rsidRDefault="00817B8F" w:rsidP="00817B8F">
      <w:pPr>
        <w:spacing w:after="0" w:line="240" w:lineRule="auto"/>
        <w:rPr>
          <w:rFonts w:ascii="Arial" w:eastAsia="Times New Roman" w:hAnsi="Arial" w:cs="Times New Roman"/>
        </w:rPr>
      </w:pPr>
      <w:r w:rsidRPr="005A749B">
        <w:rPr>
          <w:rFonts w:ascii="Arial" w:eastAsia="Times New Roman" w:hAnsi="Arial" w:cs="Times New Roman"/>
        </w:rPr>
        <w:t xml:space="preserve">Now, let’s talk about contraceptive methods you may have used before you recently received your </w:t>
      </w:r>
      <w:r w:rsidRPr="005A749B">
        <w:rPr>
          <w:rFonts w:ascii="Arial" w:hAnsi="Arial"/>
        </w:rPr>
        <w:t xml:space="preserve">[name of method] </w:t>
      </w:r>
      <w:r w:rsidR="0009643F" w:rsidRPr="005A749B">
        <w:rPr>
          <w:rFonts w:ascii="Arial" w:eastAsia="Times New Roman" w:hAnsi="Arial" w:cs="Times New Roman"/>
        </w:rPr>
        <w:t xml:space="preserve">at the clinic. </w:t>
      </w:r>
    </w:p>
    <w:tbl>
      <w:tblPr>
        <w:tblStyle w:val="TableGrid"/>
        <w:tblW w:w="9350" w:type="dxa"/>
        <w:tblLook w:val="04A0" w:firstRow="1" w:lastRow="0" w:firstColumn="1" w:lastColumn="0" w:noHBand="0" w:noVBand="1"/>
      </w:tblPr>
      <w:tblGrid>
        <w:gridCol w:w="691"/>
        <w:gridCol w:w="2701"/>
        <w:gridCol w:w="3247"/>
        <w:gridCol w:w="537"/>
        <w:gridCol w:w="31"/>
        <w:gridCol w:w="41"/>
        <w:gridCol w:w="465"/>
        <w:gridCol w:w="1637"/>
      </w:tblGrid>
      <w:tr w:rsidR="005A749B" w:rsidRPr="005A749B" w14:paraId="70225DA8" w14:textId="77777777" w:rsidTr="00B333D6">
        <w:trPr>
          <w:cantSplit/>
          <w:tblHeader/>
        </w:trPr>
        <w:tc>
          <w:tcPr>
            <w:tcW w:w="691" w:type="dxa"/>
            <w:shd w:val="clear" w:color="auto" w:fill="000000" w:themeFill="text1"/>
          </w:tcPr>
          <w:p w14:paraId="538B406B"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701" w:type="dxa"/>
            <w:shd w:val="clear" w:color="auto" w:fill="000000" w:themeFill="text1"/>
          </w:tcPr>
          <w:p w14:paraId="20332A81" w14:textId="77777777" w:rsidR="00817B8F" w:rsidRPr="005A749B" w:rsidRDefault="00817B8F" w:rsidP="00B333D6">
            <w:pPr>
              <w:spacing w:line="276"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247" w:type="dxa"/>
            <w:shd w:val="clear" w:color="auto" w:fill="000000" w:themeFill="text1"/>
          </w:tcPr>
          <w:p w14:paraId="65F26456"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074" w:type="dxa"/>
            <w:gridSpan w:val="4"/>
            <w:shd w:val="clear" w:color="auto" w:fill="000000" w:themeFill="text1"/>
          </w:tcPr>
          <w:p w14:paraId="1F003067"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637" w:type="dxa"/>
            <w:shd w:val="clear" w:color="auto" w:fill="000000" w:themeFill="text1"/>
          </w:tcPr>
          <w:p w14:paraId="654DAE3E"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rsidDel="00FB3E13" w14:paraId="1F641F6D" w14:textId="77777777" w:rsidTr="00B333D6">
        <w:trPr>
          <w:cantSplit/>
        </w:trPr>
        <w:tc>
          <w:tcPr>
            <w:tcW w:w="691" w:type="dxa"/>
          </w:tcPr>
          <w:p w14:paraId="716FEDC4" w14:textId="77777777" w:rsidR="00817B8F" w:rsidRPr="005A749B" w:rsidDel="00FB3E13"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6E015C3B" w14:textId="77777777" w:rsidR="00817B8F" w:rsidRPr="005A749B" w:rsidDel="00933E17"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Before you received the [name of method] at the clinic, had you ever used an LNG-IUS? </w:t>
            </w:r>
          </w:p>
        </w:tc>
        <w:tc>
          <w:tcPr>
            <w:tcW w:w="3247" w:type="dxa"/>
          </w:tcPr>
          <w:p w14:paraId="453C302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3110379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56315327" w14:textId="77777777" w:rsidR="00817B8F" w:rsidRPr="005A749B" w:rsidDel="00FB3E13"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3D4FDAF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B8FB00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2612A9B" w14:textId="77777777" w:rsidR="00817B8F" w:rsidRPr="005A749B" w:rsidDel="00FB3E13"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34AC2DEA" w14:textId="77777777" w:rsidR="00817B8F" w:rsidRPr="005A749B" w:rsidRDefault="00817B8F" w:rsidP="00B333D6">
            <w:pPr>
              <w:spacing w:line="360" w:lineRule="auto"/>
              <w:rPr>
                <w:rFonts w:ascii="Arial" w:eastAsia="Times New Roman" w:hAnsi="Arial" w:cs="Times New Roman"/>
                <w:b/>
                <w:sz w:val="18"/>
                <w:szCs w:val="18"/>
              </w:rPr>
            </w:pPr>
          </w:p>
          <w:p w14:paraId="4C6A26ED" w14:textId="77777777" w:rsidR="00817B8F" w:rsidRPr="005A749B" w:rsidDel="00617B48" w:rsidRDefault="00817B8F" w:rsidP="00B333D6">
            <w:pPr>
              <w:spacing w:line="360" w:lineRule="auto"/>
              <w:rPr>
                <w:rFonts w:ascii="Arial" w:eastAsia="Times New Roman" w:hAnsi="Arial" w:cs="Times New Roman"/>
                <w:b/>
                <w:bCs/>
                <w:sz w:val="18"/>
                <w:szCs w:val="18"/>
              </w:rPr>
            </w:pPr>
          </w:p>
        </w:tc>
      </w:tr>
      <w:tr w:rsidR="005A749B" w:rsidRPr="005A749B" w14:paraId="6183D067" w14:textId="77777777" w:rsidTr="00B333D6">
        <w:trPr>
          <w:cantSplit/>
        </w:trPr>
        <w:tc>
          <w:tcPr>
            <w:tcW w:w="691" w:type="dxa"/>
          </w:tcPr>
          <w:p w14:paraId="5F165D75"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780C289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Before you received the [name of method] at the clinic, had you ever used a copper IUD?</w:t>
            </w:r>
          </w:p>
        </w:tc>
        <w:tc>
          <w:tcPr>
            <w:tcW w:w="3247" w:type="dxa"/>
          </w:tcPr>
          <w:p w14:paraId="057D456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31DD3F1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FCA1CB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57BB62C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AC95A2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993D57F"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sz w:val="18"/>
                <w:szCs w:val="18"/>
              </w:rPr>
              <w:t>99</w:t>
            </w:r>
          </w:p>
        </w:tc>
        <w:tc>
          <w:tcPr>
            <w:tcW w:w="1637" w:type="dxa"/>
          </w:tcPr>
          <w:p w14:paraId="27722861" w14:textId="77777777" w:rsidR="00817B8F" w:rsidRPr="005A749B" w:rsidDel="00617B48" w:rsidRDefault="00817B8F" w:rsidP="00B333D6">
            <w:pPr>
              <w:spacing w:line="360" w:lineRule="auto"/>
              <w:rPr>
                <w:rFonts w:ascii="Arial" w:eastAsia="Times New Roman" w:hAnsi="Arial" w:cs="Times New Roman"/>
                <w:b/>
                <w:sz w:val="18"/>
                <w:szCs w:val="18"/>
              </w:rPr>
            </w:pPr>
          </w:p>
        </w:tc>
      </w:tr>
      <w:tr w:rsidR="005A749B" w:rsidRPr="005A749B" w14:paraId="595D5E2F" w14:textId="77777777" w:rsidTr="00B333D6">
        <w:trPr>
          <w:cantSplit/>
        </w:trPr>
        <w:tc>
          <w:tcPr>
            <w:tcW w:w="691" w:type="dxa"/>
          </w:tcPr>
          <w:p w14:paraId="18DEDDFB"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38F6A280"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Before you received the [name of method] at the clinic, had you ever used a contraceptive implant? </w:t>
            </w:r>
          </w:p>
        </w:tc>
        <w:tc>
          <w:tcPr>
            <w:tcW w:w="3247" w:type="dxa"/>
          </w:tcPr>
          <w:p w14:paraId="68C4EAC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6570C6A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32823BD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493E063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B81296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51EEBF9"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sz w:val="18"/>
                <w:szCs w:val="18"/>
              </w:rPr>
              <w:t>99</w:t>
            </w:r>
          </w:p>
        </w:tc>
        <w:tc>
          <w:tcPr>
            <w:tcW w:w="1637" w:type="dxa"/>
          </w:tcPr>
          <w:p w14:paraId="1E4FA446" w14:textId="77777777" w:rsidR="00817B8F" w:rsidRPr="005A749B" w:rsidRDefault="00817B8F" w:rsidP="00B333D6">
            <w:pPr>
              <w:spacing w:line="360" w:lineRule="auto"/>
              <w:rPr>
                <w:rFonts w:ascii="Arial" w:eastAsia="Times New Roman" w:hAnsi="Arial" w:cs="Times New Roman"/>
                <w:b/>
                <w:sz w:val="18"/>
                <w:szCs w:val="18"/>
              </w:rPr>
            </w:pPr>
          </w:p>
          <w:p w14:paraId="705DCBB9" w14:textId="77777777" w:rsidR="00817B8F" w:rsidRPr="005A749B" w:rsidDel="00617B48" w:rsidRDefault="00817B8F" w:rsidP="00B333D6">
            <w:pPr>
              <w:spacing w:line="360" w:lineRule="auto"/>
              <w:rPr>
                <w:rFonts w:ascii="Arial" w:eastAsia="Times New Roman" w:hAnsi="Arial" w:cs="Times New Roman"/>
                <w:b/>
                <w:bCs/>
                <w:sz w:val="18"/>
                <w:szCs w:val="18"/>
              </w:rPr>
            </w:pPr>
          </w:p>
        </w:tc>
      </w:tr>
      <w:tr w:rsidR="005A749B" w:rsidRPr="005A749B" w14:paraId="145DA759" w14:textId="77777777" w:rsidTr="00B333D6">
        <w:trPr>
          <w:cantSplit/>
        </w:trPr>
        <w:tc>
          <w:tcPr>
            <w:tcW w:w="691" w:type="dxa"/>
          </w:tcPr>
          <w:p w14:paraId="6DF31327"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2132B675"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318E6093"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4"/>
          </w:tcPr>
          <w:p w14:paraId="3E1BB87A" w14:textId="77777777" w:rsidR="00817B8F" w:rsidRPr="005A749B" w:rsidRDefault="00817B8F" w:rsidP="00B333D6">
            <w:pPr>
              <w:spacing w:line="360" w:lineRule="auto"/>
              <w:jc w:val="center"/>
              <w:rPr>
                <w:rFonts w:ascii="Arial" w:eastAsia="Times New Roman" w:hAnsi="Arial" w:cs="Times New Roman"/>
                <w:b/>
                <w:sz w:val="18"/>
                <w:szCs w:val="18"/>
              </w:rPr>
            </w:pPr>
          </w:p>
        </w:tc>
        <w:tc>
          <w:tcPr>
            <w:tcW w:w="1637" w:type="dxa"/>
          </w:tcPr>
          <w:p w14:paraId="4880E854" w14:textId="77777777" w:rsidR="00817B8F" w:rsidRPr="005A749B" w:rsidDel="00617B48" w:rsidRDefault="00817B8F" w:rsidP="00B333D6">
            <w:pPr>
              <w:spacing w:line="360" w:lineRule="auto"/>
              <w:rPr>
                <w:rFonts w:ascii="Arial" w:eastAsia="Times New Roman" w:hAnsi="Arial" w:cs="Times New Roman"/>
                <w:b/>
                <w:sz w:val="18"/>
                <w:szCs w:val="18"/>
              </w:rPr>
            </w:pPr>
          </w:p>
        </w:tc>
      </w:tr>
      <w:tr w:rsidR="005A749B" w:rsidRPr="005A749B" w14:paraId="4069AF2B" w14:textId="77777777" w:rsidTr="00B333D6">
        <w:trPr>
          <w:cantSplit/>
        </w:trPr>
        <w:tc>
          <w:tcPr>
            <w:tcW w:w="691" w:type="dxa"/>
          </w:tcPr>
          <w:p w14:paraId="67E9CA16"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0EFA9625"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Before you received the [name of method] at the clinic, had you ever used: </w:t>
            </w:r>
          </w:p>
          <w:p w14:paraId="3E5ECF5A" w14:textId="77777777" w:rsidR="00817B8F" w:rsidRPr="005A749B" w:rsidRDefault="00817B8F" w:rsidP="00B333D6">
            <w:pPr>
              <w:spacing w:line="276" w:lineRule="auto"/>
              <w:rPr>
                <w:rFonts w:ascii="Arial" w:eastAsia="Times New Roman" w:hAnsi="Arial" w:cs="Times New Roman"/>
                <w:sz w:val="18"/>
                <w:szCs w:val="18"/>
              </w:rPr>
            </w:pPr>
          </w:p>
          <w:p w14:paraId="5645753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sz w:val="18"/>
                <w:szCs w:val="18"/>
              </w:rPr>
              <w:t>[PLEASE READ EACH RESPONSE OPTION ALOUD]:</w:t>
            </w:r>
          </w:p>
        </w:tc>
        <w:tc>
          <w:tcPr>
            <w:tcW w:w="3247" w:type="dxa"/>
          </w:tcPr>
          <w:p w14:paraId="41AF217D" w14:textId="77777777" w:rsidR="00817B8F" w:rsidRPr="005A749B" w:rsidRDefault="00817B8F" w:rsidP="00B333D6">
            <w:pPr>
              <w:spacing w:line="360" w:lineRule="auto"/>
              <w:jc w:val="right"/>
              <w:rPr>
                <w:rFonts w:ascii="Arial" w:eastAsia="Times New Roman" w:hAnsi="Arial" w:cs="Times New Roman"/>
                <w:sz w:val="18"/>
                <w:szCs w:val="18"/>
              </w:rPr>
            </w:pPr>
          </w:p>
          <w:p w14:paraId="76A4961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jectables</w:t>
            </w:r>
          </w:p>
          <w:p w14:paraId="231E0C5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ills</w:t>
            </w:r>
          </w:p>
          <w:p w14:paraId="52CBB99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mergency contraception</w:t>
            </w:r>
          </w:p>
          <w:p w14:paraId="6C9CF10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le condoms for contraception</w:t>
            </w:r>
          </w:p>
          <w:p w14:paraId="5BD8C6A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male condoms for contraception</w:t>
            </w:r>
          </w:p>
          <w:p w14:paraId="2649FEC3" w14:textId="77777777" w:rsidR="00817B8F" w:rsidRPr="005A749B" w:rsidRDefault="00817B8F" w:rsidP="00B333D6">
            <w:pPr>
              <w:tabs>
                <w:tab w:val="left" w:pos="1020"/>
              </w:tabs>
              <w:spacing w:line="360" w:lineRule="auto"/>
              <w:rPr>
                <w:rFonts w:ascii="Arial" w:eastAsia="Times New Roman" w:hAnsi="Arial" w:cs="Times New Roman"/>
                <w:sz w:val="18"/>
                <w:szCs w:val="18"/>
              </w:rPr>
            </w:pPr>
            <w:r w:rsidRPr="005A749B">
              <w:rPr>
                <w:rFonts w:ascii="Arial" w:eastAsia="Times New Roman" w:hAnsi="Arial" w:cs="Times New Roman"/>
                <w:sz w:val="18"/>
                <w:szCs w:val="18"/>
              </w:rPr>
              <w:tab/>
            </w:r>
          </w:p>
        </w:tc>
        <w:tc>
          <w:tcPr>
            <w:tcW w:w="568" w:type="dxa"/>
            <w:gridSpan w:val="2"/>
          </w:tcPr>
          <w:p w14:paraId="7FBF4F9C" w14:textId="77777777" w:rsidR="00817B8F" w:rsidRPr="005A749B" w:rsidRDefault="00817B8F" w:rsidP="00B333D6">
            <w:pPr>
              <w:spacing w:line="360" w:lineRule="auto"/>
              <w:jc w:val="center"/>
              <w:rPr>
                <w:rFonts w:ascii="Arial" w:eastAsia="Times New Roman" w:hAnsi="Arial" w:cs="Times New Roman"/>
                <w:b/>
                <w:bCs/>
                <w:sz w:val="18"/>
                <w:szCs w:val="18"/>
                <w:u w:val="single"/>
              </w:rPr>
            </w:pPr>
            <w:r w:rsidRPr="005A749B">
              <w:rPr>
                <w:rFonts w:ascii="Arial" w:eastAsia="Times New Roman" w:hAnsi="Arial" w:cs="Times New Roman"/>
                <w:b/>
                <w:bCs/>
                <w:sz w:val="18"/>
                <w:szCs w:val="18"/>
                <w:u w:val="single"/>
              </w:rPr>
              <w:t>Yes</w:t>
            </w:r>
          </w:p>
          <w:p w14:paraId="695E0C8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81396C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28CDE5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13A54F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5DB869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1C82CFF" w14:textId="77777777" w:rsidR="00817B8F" w:rsidRPr="005A749B" w:rsidRDefault="00817B8F" w:rsidP="00B333D6">
            <w:pPr>
              <w:spacing w:line="360" w:lineRule="auto"/>
              <w:jc w:val="center"/>
              <w:rPr>
                <w:rFonts w:ascii="Arial" w:eastAsia="Times New Roman" w:hAnsi="Arial" w:cs="Times New Roman"/>
                <w:b/>
                <w:sz w:val="18"/>
                <w:szCs w:val="18"/>
                <w:u w:val="single"/>
              </w:rPr>
            </w:pPr>
          </w:p>
        </w:tc>
        <w:tc>
          <w:tcPr>
            <w:tcW w:w="506" w:type="dxa"/>
            <w:gridSpan w:val="2"/>
          </w:tcPr>
          <w:p w14:paraId="6773050E" w14:textId="77777777" w:rsidR="00817B8F" w:rsidRPr="005A749B" w:rsidRDefault="00817B8F" w:rsidP="00B333D6">
            <w:pPr>
              <w:spacing w:line="360" w:lineRule="auto"/>
              <w:jc w:val="center"/>
              <w:rPr>
                <w:rFonts w:ascii="Arial" w:eastAsia="Times New Roman" w:hAnsi="Arial" w:cs="Times New Roman"/>
                <w:b/>
                <w:bCs/>
                <w:sz w:val="18"/>
                <w:szCs w:val="18"/>
                <w:u w:val="single"/>
              </w:rPr>
            </w:pPr>
            <w:r w:rsidRPr="005A749B">
              <w:rPr>
                <w:rFonts w:ascii="Arial" w:eastAsia="Times New Roman" w:hAnsi="Arial" w:cs="Times New Roman"/>
                <w:b/>
                <w:bCs/>
                <w:sz w:val="18"/>
                <w:szCs w:val="18"/>
                <w:u w:val="single"/>
              </w:rPr>
              <w:t>No</w:t>
            </w:r>
          </w:p>
          <w:p w14:paraId="4295E2C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B2A777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736C5E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B534AC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5683A3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A8E10DE" w14:textId="77777777" w:rsidR="00817B8F" w:rsidRPr="005A749B" w:rsidRDefault="00817B8F" w:rsidP="00B333D6">
            <w:pPr>
              <w:spacing w:line="360" w:lineRule="auto"/>
              <w:jc w:val="center"/>
              <w:rPr>
                <w:rFonts w:ascii="Arial" w:eastAsia="Times New Roman" w:hAnsi="Arial" w:cs="Times New Roman"/>
                <w:b/>
                <w:sz w:val="18"/>
                <w:szCs w:val="18"/>
                <w:u w:val="single"/>
              </w:rPr>
            </w:pPr>
          </w:p>
        </w:tc>
        <w:tc>
          <w:tcPr>
            <w:tcW w:w="1637" w:type="dxa"/>
          </w:tcPr>
          <w:p w14:paraId="1729FA07" w14:textId="77777777" w:rsidR="00817B8F" w:rsidRPr="005A749B" w:rsidDel="00617B48" w:rsidRDefault="00817B8F" w:rsidP="00B333D6">
            <w:pPr>
              <w:spacing w:line="360" w:lineRule="auto"/>
              <w:rPr>
                <w:rFonts w:ascii="Arial" w:eastAsia="Times New Roman" w:hAnsi="Arial" w:cs="Times New Roman"/>
                <w:b/>
                <w:sz w:val="18"/>
                <w:szCs w:val="18"/>
              </w:rPr>
            </w:pPr>
          </w:p>
        </w:tc>
      </w:tr>
      <w:tr w:rsidR="005A749B" w:rsidRPr="005A749B" w14:paraId="0A2DC0B6" w14:textId="77777777" w:rsidTr="00B333D6">
        <w:trPr>
          <w:cantSplit/>
        </w:trPr>
        <w:tc>
          <w:tcPr>
            <w:tcW w:w="691" w:type="dxa"/>
          </w:tcPr>
          <w:p w14:paraId="3171C92F"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753FCB4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Calculated variable, if Q201=0 and Q202=0 and Q203=0 and Q205=0, skip to Q301</w:t>
            </w:r>
          </w:p>
        </w:tc>
        <w:tc>
          <w:tcPr>
            <w:tcW w:w="3247" w:type="dxa"/>
          </w:tcPr>
          <w:p w14:paraId="2B65DC93"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4"/>
          </w:tcPr>
          <w:p w14:paraId="7DCBCA64" w14:textId="77777777" w:rsidR="00817B8F" w:rsidRPr="005A749B" w:rsidRDefault="00817B8F" w:rsidP="00B333D6">
            <w:pPr>
              <w:spacing w:line="360" w:lineRule="auto"/>
              <w:jc w:val="center"/>
              <w:rPr>
                <w:rFonts w:ascii="Arial" w:eastAsia="Times New Roman" w:hAnsi="Arial" w:cs="Times New Roman"/>
                <w:b/>
                <w:sz w:val="18"/>
                <w:szCs w:val="18"/>
              </w:rPr>
            </w:pPr>
          </w:p>
        </w:tc>
        <w:tc>
          <w:tcPr>
            <w:tcW w:w="1637" w:type="dxa"/>
          </w:tcPr>
          <w:p w14:paraId="0E205A1D" w14:textId="77777777" w:rsidR="00817B8F" w:rsidRPr="005A749B" w:rsidDel="00617B48" w:rsidRDefault="00817B8F" w:rsidP="00B333D6">
            <w:pPr>
              <w:spacing w:line="360" w:lineRule="auto"/>
              <w:rPr>
                <w:rFonts w:ascii="Arial" w:eastAsia="Times New Roman" w:hAnsi="Arial" w:cs="Times New Roman"/>
                <w:b/>
                <w:sz w:val="18"/>
                <w:szCs w:val="18"/>
              </w:rPr>
            </w:pPr>
          </w:p>
        </w:tc>
      </w:tr>
      <w:tr w:rsidR="005A749B" w:rsidRPr="005A749B" w14:paraId="096B8977" w14:textId="77777777" w:rsidTr="00B333D6">
        <w:trPr>
          <w:cantSplit/>
        </w:trPr>
        <w:tc>
          <w:tcPr>
            <w:tcW w:w="691" w:type="dxa"/>
          </w:tcPr>
          <w:p w14:paraId="1846C61C"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6E2AD84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you ever experience changes in your period (menstrual bleeding) while using any of the contraceptive methods you just told me about? </w:t>
            </w:r>
          </w:p>
          <w:p w14:paraId="7CB890F4" w14:textId="77777777" w:rsidR="00817B8F" w:rsidRPr="005A749B" w:rsidRDefault="00817B8F" w:rsidP="00B333D6">
            <w:pPr>
              <w:spacing w:line="276" w:lineRule="auto"/>
              <w:rPr>
                <w:rFonts w:ascii="Arial" w:eastAsia="Times New Roman" w:hAnsi="Arial" w:cs="Times New Roman"/>
                <w:sz w:val="18"/>
                <w:szCs w:val="18"/>
              </w:rPr>
            </w:pPr>
          </w:p>
          <w:p w14:paraId="4F9DED6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bCs/>
                <w:iCs/>
                <w:sz w:val="18"/>
                <w:szCs w:val="18"/>
              </w:rPr>
              <w:t>[ASKING ABOUT BLEEDING CHANGES EXPERIENCED WITH ALL METHODS USED BEFORE THE METHOD INSERTED AT THE CLINIC WHEN THE PARTICIPANT WAS TOLD ABOUT THE STUDY]</w:t>
            </w:r>
          </w:p>
          <w:p w14:paraId="78AA7A7C" w14:textId="77777777" w:rsidR="00817B8F" w:rsidRPr="005A749B" w:rsidRDefault="00817B8F" w:rsidP="00B333D6">
            <w:pPr>
              <w:spacing w:line="276" w:lineRule="auto"/>
              <w:rPr>
                <w:rFonts w:ascii="Arial" w:eastAsia="Times New Roman" w:hAnsi="Arial" w:cs="Times New Roman"/>
                <w:sz w:val="18"/>
                <w:szCs w:val="18"/>
              </w:rPr>
            </w:pPr>
          </w:p>
          <w:p w14:paraId="3F29EBF8"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464E6BE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498F2CF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14BD506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3DC27A9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68E6311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1F66D0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5C1F41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3CBF1AC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0A735C7A" w14:textId="77777777" w:rsidR="00817B8F" w:rsidRPr="005A749B" w:rsidRDefault="00817B8F" w:rsidP="00B333D6">
            <w:pPr>
              <w:spacing w:line="360" w:lineRule="auto"/>
              <w:rPr>
                <w:rFonts w:ascii="Arial" w:eastAsia="Times New Roman" w:hAnsi="Arial" w:cs="Times New Roman"/>
                <w:b/>
                <w:sz w:val="18"/>
                <w:szCs w:val="18"/>
              </w:rPr>
            </w:pPr>
          </w:p>
          <w:p w14:paraId="06AF646E"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209</w:t>
            </w:r>
          </w:p>
          <w:p w14:paraId="11AC749B"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209</w:t>
            </w:r>
          </w:p>
          <w:p w14:paraId="20020AF8"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bCs/>
                <w:sz w:val="18"/>
                <w:szCs w:val="18"/>
              </w:rPr>
              <w:t>Q209</w:t>
            </w:r>
          </w:p>
        </w:tc>
      </w:tr>
      <w:tr w:rsidR="005A749B" w:rsidRPr="005A749B" w14:paraId="247AF829" w14:textId="77777777" w:rsidTr="00B333D6">
        <w:trPr>
          <w:cantSplit/>
        </w:trPr>
        <w:tc>
          <w:tcPr>
            <w:tcW w:w="691" w:type="dxa"/>
          </w:tcPr>
          <w:p w14:paraId="7D8544A3"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7CA71A12"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ich changes in your period (menstrual bleeding) have you experienced while using any of the contraceptive methods you just told me about?  </w:t>
            </w:r>
          </w:p>
          <w:p w14:paraId="31A0244B" w14:textId="77777777" w:rsidR="00817B8F" w:rsidRPr="005A749B" w:rsidRDefault="00817B8F" w:rsidP="00B333D6">
            <w:pPr>
              <w:spacing w:line="276" w:lineRule="auto"/>
              <w:rPr>
                <w:rFonts w:ascii="Arial" w:eastAsia="Times New Roman" w:hAnsi="Arial" w:cs="Times New Roman"/>
                <w:sz w:val="18"/>
                <w:szCs w:val="18"/>
              </w:rPr>
            </w:pPr>
          </w:p>
          <w:p w14:paraId="679D1F8B" w14:textId="77777777" w:rsidR="00817B8F" w:rsidRPr="005A749B" w:rsidRDefault="00817B8F" w:rsidP="00B333D6">
            <w:pPr>
              <w:spacing w:line="276" w:lineRule="auto"/>
              <w:rPr>
                <w:rFonts w:ascii="Arial" w:eastAsia="Times New Roman" w:hAnsi="Arial" w:cs="Times New Roman"/>
                <w:b/>
                <w:sz w:val="18"/>
                <w:szCs w:val="18"/>
              </w:rPr>
            </w:pPr>
            <w:r w:rsidRPr="005A749B">
              <w:rPr>
                <w:rFonts w:ascii="Arial" w:eastAsia="Times New Roman" w:hAnsi="Arial" w:cs="Times New Roman"/>
                <w:b/>
                <w:sz w:val="18"/>
                <w:szCs w:val="18"/>
              </w:rPr>
              <w:t>[ASKING ABOUT BLEEDING CHANGES EXPERIENCED WITH ALL METHODS USED BEFORE THE METHOD INSERTED AT THE CLINIC WHEN THE PARTICIPANT WAS TOLD ABOUT THE STUDY]</w:t>
            </w:r>
          </w:p>
          <w:p w14:paraId="11D01095" w14:textId="77777777" w:rsidR="00817B8F" w:rsidRPr="005A749B" w:rsidRDefault="00817B8F" w:rsidP="00B333D6">
            <w:pPr>
              <w:spacing w:line="276" w:lineRule="auto"/>
              <w:rPr>
                <w:rFonts w:ascii="Arial" w:eastAsia="Times New Roman" w:hAnsi="Arial" w:cs="Times New Roman"/>
                <w:sz w:val="18"/>
                <w:szCs w:val="18"/>
              </w:rPr>
            </w:pPr>
          </w:p>
          <w:p w14:paraId="7618EBFB"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Multiple responses possible</w:t>
            </w:r>
          </w:p>
          <w:p w14:paraId="352203CE" w14:textId="77777777" w:rsidR="00817B8F" w:rsidRPr="005A749B" w:rsidRDefault="00817B8F" w:rsidP="00B333D6">
            <w:pPr>
              <w:spacing w:line="276" w:lineRule="auto"/>
              <w:rPr>
                <w:rFonts w:ascii="Arial" w:eastAsia="Times New Roman" w:hAnsi="Arial" w:cs="Times New Roman"/>
                <w:b/>
                <w:i/>
                <w:sz w:val="18"/>
                <w:szCs w:val="18"/>
              </w:rPr>
            </w:pPr>
          </w:p>
          <w:p w14:paraId="74F8C6FB"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bCs/>
                <w:sz w:val="18"/>
                <w:szCs w:val="18"/>
              </w:rPr>
              <w:t xml:space="preserve">Probe: </w:t>
            </w:r>
            <w:r w:rsidRPr="005A749B">
              <w:rPr>
                <w:rFonts w:ascii="Arial" w:eastAsia="Times New Roman" w:hAnsi="Arial" w:cs="Times New Roman"/>
                <w:sz w:val="18"/>
                <w:szCs w:val="18"/>
              </w:rPr>
              <w:t>Any other changes in your period (menstrual bleeding)?</w:t>
            </w:r>
          </w:p>
          <w:p w14:paraId="06F68086"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39AD598A" w14:textId="77777777" w:rsidR="00817B8F" w:rsidRPr="005A749B" w:rsidRDefault="00817B8F" w:rsidP="00B333D6">
            <w:pPr>
              <w:spacing w:line="360" w:lineRule="auto"/>
              <w:jc w:val="right"/>
              <w:rPr>
                <w:rFonts w:ascii="Arial" w:eastAsia="Times New Roman" w:hAnsi="Arial" w:cs="Times New Roman"/>
                <w:sz w:val="18"/>
                <w:szCs w:val="18"/>
              </w:rPr>
            </w:pPr>
          </w:p>
          <w:p w14:paraId="4A50DA3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eavier period [a]</w:t>
            </w:r>
          </w:p>
          <w:p w14:paraId="1ACFB2E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ighter period [b]</w:t>
            </w:r>
          </w:p>
          <w:p w14:paraId="2D0F936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onger period [c]</w:t>
            </w:r>
          </w:p>
          <w:p w14:paraId="49977CF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horter period [d]</w:t>
            </w:r>
          </w:p>
          <w:p w14:paraId="53A1C45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Bleeding disturbances (periods less or more often, spotting, irregular) [e]</w:t>
            </w:r>
          </w:p>
          <w:p w14:paraId="7FF5B7F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topped having period [f]</w:t>
            </w:r>
          </w:p>
          <w:p w14:paraId="10A026D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g]</w:t>
            </w:r>
          </w:p>
          <w:p w14:paraId="6AFF26A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 [h]</w:t>
            </w:r>
          </w:p>
          <w:p w14:paraId="597B9E8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w:t>
            </w:r>
            <w:proofErr w:type="spellStart"/>
            <w:r w:rsidRPr="005A749B">
              <w:rPr>
                <w:rFonts w:ascii="Arial" w:eastAsia="Times New Roman" w:hAnsi="Arial" w:cs="Times New Roman"/>
                <w:sz w:val="18"/>
                <w:szCs w:val="18"/>
              </w:rPr>
              <w:t>i</w:t>
            </w:r>
            <w:proofErr w:type="spellEnd"/>
            <w:r w:rsidRPr="005A749B">
              <w:rPr>
                <w:rFonts w:ascii="Arial" w:eastAsia="Times New Roman" w:hAnsi="Arial" w:cs="Times New Roman"/>
                <w:sz w:val="18"/>
                <w:szCs w:val="18"/>
              </w:rPr>
              <w:t>]</w:t>
            </w:r>
          </w:p>
        </w:tc>
        <w:tc>
          <w:tcPr>
            <w:tcW w:w="537" w:type="dxa"/>
          </w:tcPr>
          <w:p w14:paraId="767C84D1" w14:textId="77777777" w:rsidR="00817B8F" w:rsidRPr="005A749B" w:rsidRDefault="00817B8F" w:rsidP="00B333D6">
            <w:pPr>
              <w:spacing w:line="360" w:lineRule="auto"/>
              <w:jc w:val="center"/>
              <w:rPr>
                <w:rFonts w:ascii="Arial" w:eastAsia="Times New Roman" w:hAnsi="Arial" w:cs="Times New Roman"/>
                <w:b/>
                <w:bCs/>
                <w:sz w:val="18"/>
                <w:szCs w:val="18"/>
              </w:rPr>
            </w:pPr>
            <w:r w:rsidRPr="005A749B">
              <w:rPr>
                <w:rFonts w:ascii="Arial" w:eastAsia="Times New Roman" w:hAnsi="Arial" w:cs="Times New Roman"/>
                <w:b/>
                <w:bCs/>
                <w:sz w:val="18"/>
                <w:szCs w:val="18"/>
              </w:rPr>
              <w:t>Yes</w:t>
            </w:r>
          </w:p>
          <w:p w14:paraId="22002A7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B6A818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FF817D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BB89B5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42CC7A0" w14:textId="77777777" w:rsidR="00817B8F" w:rsidRPr="005A749B" w:rsidRDefault="00817B8F" w:rsidP="00B333D6">
            <w:pPr>
              <w:spacing w:line="360" w:lineRule="auto"/>
              <w:jc w:val="center"/>
              <w:rPr>
                <w:rFonts w:ascii="Arial" w:eastAsia="Times New Roman" w:hAnsi="Arial" w:cs="Times New Roman"/>
                <w:sz w:val="18"/>
                <w:szCs w:val="18"/>
              </w:rPr>
            </w:pPr>
          </w:p>
          <w:p w14:paraId="24F32F9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075DEB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4ED0B8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4E05B7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E20BB4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37" w:type="dxa"/>
            <w:gridSpan w:val="3"/>
          </w:tcPr>
          <w:p w14:paraId="28BD08FB" w14:textId="77777777" w:rsidR="00817B8F" w:rsidRPr="005A749B" w:rsidRDefault="00817B8F" w:rsidP="00B333D6">
            <w:pPr>
              <w:spacing w:line="360" w:lineRule="auto"/>
              <w:jc w:val="center"/>
              <w:rPr>
                <w:rFonts w:ascii="Arial" w:eastAsia="Times New Roman" w:hAnsi="Arial" w:cs="Times New Roman"/>
                <w:b/>
                <w:bCs/>
                <w:sz w:val="18"/>
                <w:szCs w:val="18"/>
              </w:rPr>
            </w:pPr>
            <w:r w:rsidRPr="005A749B">
              <w:rPr>
                <w:rFonts w:ascii="Arial" w:eastAsia="Times New Roman" w:hAnsi="Arial" w:cs="Times New Roman"/>
                <w:b/>
                <w:bCs/>
                <w:sz w:val="18"/>
                <w:szCs w:val="18"/>
              </w:rPr>
              <w:t>No</w:t>
            </w:r>
          </w:p>
          <w:p w14:paraId="770E408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8CE4F7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DCC3D2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F53242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39E2F2C" w14:textId="77777777" w:rsidR="00817B8F" w:rsidRPr="005A749B" w:rsidRDefault="00817B8F" w:rsidP="00B333D6">
            <w:pPr>
              <w:spacing w:line="360" w:lineRule="auto"/>
              <w:jc w:val="center"/>
              <w:rPr>
                <w:rFonts w:ascii="Arial" w:eastAsia="Times New Roman" w:hAnsi="Arial" w:cs="Times New Roman"/>
                <w:sz w:val="18"/>
                <w:szCs w:val="18"/>
              </w:rPr>
            </w:pPr>
          </w:p>
          <w:p w14:paraId="1684B0B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B7CD89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F8EE15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767AC6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F4EF27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22B8BEC3"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h] or [</w:t>
            </w:r>
            <w:proofErr w:type="spellStart"/>
            <w:r w:rsidRPr="005A749B">
              <w:rPr>
                <w:rFonts w:ascii="Arial" w:eastAsia="Times New Roman" w:hAnsi="Arial" w:cs="Times New Roman"/>
                <w:b/>
                <w:sz w:val="18"/>
                <w:szCs w:val="18"/>
              </w:rPr>
              <w:t>i</w:t>
            </w:r>
            <w:proofErr w:type="spellEnd"/>
            <w:r w:rsidRPr="005A749B">
              <w:rPr>
                <w:rFonts w:ascii="Arial" w:eastAsia="Times New Roman" w:hAnsi="Arial" w:cs="Times New Roman"/>
                <w:b/>
                <w:sz w:val="18"/>
                <w:szCs w:val="18"/>
              </w:rPr>
              <w:t>] is 1, no other 1 responses allowed</w:t>
            </w:r>
          </w:p>
        </w:tc>
      </w:tr>
      <w:tr w:rsidR="005A749B" w:rsidRPr="005A749B" w14:paraId="698B1938" w14:textId="77777777" w:rsidTr="00B333D6">
        <w:trPr>
          <w:cantSplit/>
        </w:trPr>
        <w:tc>
          <w:tcPr>
            <w:tcW w:w="691" w:type="dxa"/>
          </w:tcPr>
          <w:p w14:paraId="1C8F1503"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3825DEF2"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Of the methods you just told me about, which one did you use most recently, before you received your method at the clinic?</w:t>
            </w:r>
          </w:p>
          <w:p w14:paraId="1FE6AF00" w14:textId="77777777" w:rsidR="00817B8F" w:rsidRPr="005A749B" w:rsidRDefault="00817B8F" w:rsidP="00B333D6">
            <w:pPr>
              <w:spacing w:line="276" w:lineRule="auto"/>
              <w:rPr>
                <w:rFonts w:ascii="Arial" w:eastAsia="Times New Roman" w:hAnsi="Arial" w:cs="Times New Roman"/>
                <w:sz w:val="18"/>
                <w:szCs w:val="18"/>
              </w:rPr>
            </w:pPr>
          </w:p>
          <w:p w14:paraId="6FD4589B"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Looking for information on the method used most recently before the method inserted at the clinic when told about the study. </w:t>
            </w:r>
          </w:p>
          <w:p w14:paraId="405828B2" w14:textId="77777777" w:rsidR="00817B8F" w:rsidRPr="005A749B" w:rsidRDefault="00817B8F" w:rsidP="00B333D6">
            <w:pPr>
              <w:spacing w:line="276" w:lineRule="auto"/>
              <w:rPr>
                <w:rFonts w:ascii="Arial" w:eastAsia="Times New Roman" w:hAnsi="Arial" w:cs="Times New Roman"/>
                <w:sz w:val="18"/>
                <w:szCs w:val="18"/>
              </w:rPr>
            </w:pPr>
          </w:p>
          <w:p w14:paraId="111E0E35"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i/>
                <w:sz w:val="18"/>
                <w:szCs w:val="18"/>
              </w:rPr>
              <w:t>If participant names a different method that is not on the list, probe about the method used before that until she names one of the response options</w:t>
            </w:r>
          </w:p>
        </w:tc>
        <w:tc>
          <w:tcPr>
            <w:tcW w:w="3247" w:type="dxa"/>
          </w:tcPr>
          <w:p w14:paraId="4913BD0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pper IUD</w:t>
            </w:r>
          </w:p>
          <w:p w14:paraId="1548859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1A3A0B5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UD – unspecified</w:t>
            </w:r>
          </w:p>
          <w:p w14:paraId="3FD0AF8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rod implant / Implanon</w:t>
            </w:r>
          </w:p>
          <w:p w14:paraId="43EB12C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2-rod implant / </w:t>
            </w:r>
            <w:proofErr w:type="spellStart"/>
            <w:r w:rsidRPr="005A749B">
              <w:rPr>
                <w:rFonts w:ascii="Arial" w:eastAsia="Times New Roman" w:hAnsi="Arial" w:cs="Times New Roman"/>
                <w:sz w:val="18"/>
                <w:szCs w:val="18"/>
              </w:rPr>
              <w:t>Jadelle</w:t>
            </w:r>
            <w:proofErr w:type="spellEnd"/>
          </w:p>
          <w:p w14:paraId="2C3D423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mplant – other / unknown</w:t>
            </w:r>
          </w:p>
          <w:p w14:paraId="4522794C" w14:textId="7BFE98A0" w:rsidR="00817B8F" w:rsidRPr="005A749B" w:rsidRDefault="00CC4270"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month injectable/Depo</w:t>
            </w:r>
          </w:p>
          <w:p w14:paraId="72690591" w14:textId="77777777" w:rsidR="00E5510C" w:rsidRPr="005A749B" w:rsidRDefault="00E5510C" w:rsidP="00E5510C">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2-month injectable/</w:t>
            </w:r>
            <w:proofErr w:type="spellStart"/>
            <w:r w:rsidRPr="005A749B">
              <w:rPr>
                <w:rFonts w:ascii="Arial" w:eastAsia="Times New Roman" w:hAnsi="Arial" w:cs="Times New Roman"/>
                <w:sz w:val="18"/>
                <w:szCs w:val="18"/>
              </w:rPr>
              <w:t>Noristerat</w:t>
            </w:r>
            <w:proofErr w:type="spellEnd"/>
          </w:p>
          <w:p w14:paraId="7A8C694F" w14:textId="77777777" w:rsidR="00E5510C" w:rsidRPr="005A749B" w:rsidRDefault="00E5510C" w:rsidP="00E5510C">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jectable – other/unknown</w:t>
            </w:r>
          </w:p>
          <w:p w14:paraId="5694245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ills</w:t>
            </w:r>
          </w:p>
          <w:p w14:paraId="0C43CFC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mergency contraception</w:t>
            </w:r>
          </w:p>
          <w:p w14:paraId="20864CB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le condom only</w:t>
            </w:r>
          </w:p>
          <w:p w14:paraId="5B3A29B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male condom only</w:t>
            </w:r>
          </w:p>
          <w:p w14:paraId="615F9A3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SDM / </w:t>
            </w:r>
            <w:proofErr w:type="spellStart"/>
            <w:r w:rsidRPr="005A749B">
              <w:rPr>
                <w:rFonts w:ascii="Arial" w:eastAsia="Times New Roman" w:hAnsi="Arial" w:cs="Times New Roman"/>
                <w:sz w:val="18"/>
                <w:szCs w:val="18"/>
              </w:rPr>
              <w:t>CycleBeads</w:t>
            </w:r>
            <w:proofErr w:type="spellEnd"/>
          </w:p>
          <w:p w14:paraId="2BABFB0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AM</w:t>
            </w:r>
          </w:p>
          <w:p w14:paraId="7FCB486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aphragm</w:t>
            </w:r>
          </w:p>
          <w:p w14:paraId="34A6D04C" w14:textId="2FDF1008"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oam/jelly</w:t>
            </w:r>
          </w:p>
          <w:p w14:paraId="7E91C4C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3936157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AE1C7F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2C27F1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2A918BB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2CA9AB8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0426D8F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615DB9D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63B0607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0070FDB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w:t>
            </w:r>
          </w:p>
          <w:p w14:paraId="09C1F21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0</w:t>
            </w:r>
          </w:p>
          <w:p w14:paraId="7071B81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1</w:t>
            </w:r>
          </w:p>
          <w:p w14:paraId="55B1591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2</w:t>
            </w:r>
          </w:p>
          <w:p w14:paraId="0FB37EB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3</w:t>
            </w:r>
          </w:p>
          <w:p w14:paraId="7411885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4</w:t>
            </w:r>
          </w:p>
          <w:p w14:paraId="5FA7C16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5</w:t>
            </w:r>
          </w:p>
          <w:p w14:paraId="5984E621" w14:textId="77565C1E" w:rsidR="00817B8F" w:rsidRPr="005A749B" w:rsidRDefault="00CC4270"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6</w:t>
            </w:r>
          </w:p>
          <w:p w14:paraId="048046C4" w14:textId="715C25D0" w:rsidR="00CC4270" w:rsidRPr="005A749B" w:rsidRDefault="006C1F57"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7</w:t>
            </w:r>
          </w:p>
          <w:p w14:paraId="41B45461" w14:textId="0404166D" w:rsidR="00CC4270" w:rsidRPr="005A749B" w:rsidRDefault="00CC4270"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3E15E8A7"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7F4C1B9A" w14:textId="77777777" w:rsidTr="00B333D6">
        <w:trPr>
          <w:cantSplit/>
        </w:trPr>
        <w:tc>
          <w:tcPr>
            <w:tcW w:w="691" w:type="dxa"/>
          </w:tcPr>
          <w:p w14:paraId="18536F49"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tcPr>
          <w:p w14:paraId="53E0F33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y did you stop using that method? </w:t>
            </w:r>
          </w:p>
          <w:p w14:paraId="77E0ACC6" w14:textId="77777777" w:rsidR="00817B8F" w:rsidRPr="005A749B" w:rsidRDefault="00817B8F" w:rsidP="00B333D6">
            <w:pPr>
              <w:spacing w:line="276" w:lineRule="auto"/>
              <w:rPr>
                <w:rFonts w:ascii="Arial" w:eastAsia="Times New Roman" w:hAnsi="Arial" w:cs="Times New Roman"/>
                <w:sz w:val="18"/>
                <w:szCs w:val="18"/>
              </w:rPr>
            </w:pPr>
          </w:p>
          <w:p w14:paraId="01510F8F"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Referring to the method used most recently before the method inserted at the clinic when told about for the study. </w:t>
            </w:r>
          </w:p>
          <w:p w14:paraId="1DCE9C85" w14:textId="77777777" w:rsidR="00817B8F" w:rsidRPr="005A749B" w:rsidRDefault="00817B8F" w:rsidP="00B333D6">
            <w:pPr>
              <w:spacing w:line="276" w:lineRule="auto"/>
              <w:rPr>
                <w:rFonts w:ascii="Arial" w:eastAsia="Times New Roman" w:hAnsi="Arial" w:cs="Times New Roman"/>
                <w:sz w:val="18"/>
                <w:szCs w:val="18"/>
              </w:rPr>
            </w:pPr>
          </w:p>
          <w:p w14:paraId="1A575D4E"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Multiple responses possible</w:t>
            </w:r>
          </w:p>
          <w:p w14:paraId="24A34727" w14:textId="77777777" w:rsidR="00817B8F" w:rsidRPr="005A749B" w:rsidRDefault="00817B8F" w:rsidP="00B333D6">
            <w:pPr>
              <w:spacing w:line="276" w:lineRule="auto"/>
              <w:rPr>
                <w:rFonts w:ascii="Arial" w:eastAsia="Times New Roman" w:hAnsi="Arial" w:cs="Times New Roman"/>
                <w:b/>
                <w:i/>
                <w:sz w:val="18"/>
                <w:szCs w:val="18"/>
              </w:rPr>
            </w:pPr>
          </w:p>
          <w:p w14:paraId="26ED5BC7"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sz w:val="18"/>
                <w:szCs w:val="18"/>
              </w:rPr>
              <w:t xml:space="preserve">Probe: </w:t>
            </w:r>
            <w:r w:rsidRPr="005A749B">
              <w:rPr>
                <w:rFonts w:ascii="Arial" w:eastAsia="Times New Roman" w:hAnsi="Arial" w:cs="Times New Roman"/>
                <w:sz w:val="18"/>
                <w:szCs w:val="18"/>
              </w:rPr>
              <w:t>Any other reason?</w:t>
            </w:r>
          </w:p>
        </w:tc>
        <w:tc>
          <w:tcPr>
            <w:tcW w:w="3247" w:type="dxa"/>
          </w:tcPr>
          <w:p w14:paraId="7AE6B0C0" w14:textId="77777777" w:rsidR="00817B8F" w:rsidRPr="005A749B" w:rsidRDefault="00817B8F" w:rsidP="00B333D6">
            <w:pPr>
              <w:spacing w:line="360" w:lineRule="auto"/>
              <w:jc w:val="right"/>
              <w:rPr>
                <w:rFonts w:ascii="Arial" w:eastAsia="Times New Roman" w:hAnsi="Arial" w:cs="Times New Roman"/>
                <w:sz w:val="18"/>
                <w:szCs w:val="18"/>
              </w:rPr>
            </w:pPr>
          </w:p>
          <w:p w14:paraId="7F17BAE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ethod reached duration of use [a]</w:t>
            </w:r>
          </w:p>
          <w:p w14:paraId="4C6B4AC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Became pregnant while using [b]</w:t>
            </w:r>
          </w:p>
          <w:p w14:paraId="4B1F7F3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anted to become pregnant [c]</w:t>
            </w:r>
          </w:p>
          <w:p w14:paraId="125F53A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frequent sex / partner away / lost partner [d]</w:t>
            </w:r>
          </w:p>
          <w:p w14:paraId="6E198AE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artner disapproved [e]</w:t>
            </w:r>
          </w:p>
          <w:p w14:paraId="64F3B50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anted more effective method [f]</w:t>
            </w:r>
          </w:p>
          <w:p w14:paraId="7475F02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anted method lasting longer [g]</w:t>
            </w:r>
          </w:p>
          <w:p w14:paraId="6B8B74C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convenient / difficult to use [h]</w:t>
            </w:r>
          </w:p>
          <w:p w14:paraId="600C5B3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hanges to period [</w:t>
            </w:r>
            <w:proofErr w:type="spellStart"/>
            <w:r w:rsidRPr="005A749B">
              <w:rPr>
                <w:rFonts w:ascii="Arial" w:eastAsia="Times New Roman" w:hAnsi="Arial" w:cs="Times New Roman"/>
                <w:sz w:val="18"/>
                <w:szCs w:val="18"/>
              </w:rPr>
              <w:t>i</w:t>
            </w:r>
            <w:proofErr w:type="spellEnd"/>
            <w:r w:rsidRPr="005A749B">
              <w:rPr>
                <w:rFonts w:ascii="Arial" w:eastAsia="Times New Roman" w:hAnsi="Arial" w:cs="Times New Roman"/>
                <w:sz w:val="18"/>
                <w:szCs w:val="18"/>
              </w:rPr>
              <w:t>]</w:t>
            </w:r>
          </w:p>
          <w:p w14:paraId="55138A1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hanges in sex drive [j]</w:t>
            </w:r>
          </w:p>
          <w:p w14:paraId="69A4A68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ide effects [k]</w:t>
            </w:r>
          </w:p>
          <w:p w14:paraId="6C94BE7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d not want hormones [l]</w:t>
            </w:r>
          </w:p>
          <w:p w14:paraId="215CA58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fficulty getting method (too far / too expensive / not available) [m]</w:t>
            </w:r>
          </w:p>
          <w:p w14:paraId="7A46863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ar of becoming infertile [n]</w:t>
            </w:r>
          </w:p>
          <w:p w14:paraId="7E975D2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 [o]</w:t>
            </w:r>
          </w:p>
          <w:p w14:paraId="0FDD2FC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 [p]</w:t>
            </w:r>
          </w:p>
          <w:p w14:paraId="337ECF5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q]</w:t>
            </w:r>
          </w:p>
        </w:tc>
        <w:tc>
          <w:tcPr>
            <w:tcW w:w="609" w:type="dxa"/>
            <w:gridSpan w:val="3"/>
          </w:tcPr>
          <w:p w14:paraId="22E43117" w14:textId="77777777" w:rsidR="00817B8F" w:rsidRPr="005A749B" w:rsidRDefault="00817B8F" w:rsidP="00B333D6">
            <w:pPr>
              <w:spacing w:line="360" w:lineRule="auto"/>
              <w:jc w:val="center"/>
              <w:rPr>
                <w:rFonts w:ascii="Arial" w:eastAsia="Times New Roman" w:hAnsi="Arial" w:cs="Times New Roman"/>
                <w:b/>
                <w:bCs/>
                <w:sz w:val="18"/>
                <w:szCs w:val="18"/>
              </w:rPr>
            </w:pPr>
            <w:r w:rsidRPr="005A749B">
              <w:rPr>
                <w:rFonts w:ascii="Arial" w:eastAsia="Times New Roman" w:hAnsi="Arial" w:cs="Times New Roman"/>
                <w:b/>
                <w:bCs/>
                <w:sz w:val="18"/>
                <w:szCs w:val="18"/>
              </w:rPr>
              <w:t>Yes</w:t>
            </w:r>
          </w:p>
          <w:p w14:paraId="273C10F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63331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6AABF2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F745346" w14:textId="77777777" w:rsidR="00817B8F" w:rsidRPr="005A749B" w:rsidRDefault="00817B8F" w:rsidP="00B333D6">
            <w:pPr>
              <w:spacing w:line="360" w:lineRule="auto"/>
              <w:jc w:val="center"/>
              <w:rPr>
                <w:rFonts w:ascii="Arial" w:eastAsia="Times New Roman" w:hAnsi="Arial" w:cs="Times New Roman"/>
                <w:sz w:val="18"/>
                <w:szCs w:val="18"/>
              </w:rPr>
            </w:pPr>
          </w:p>
          <w:p w14:paraId="6CAB73E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88B409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1398D2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7E85EF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8900F1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9A075D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BD6B78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74C069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AA4D5E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0AF9221" w14:textId="77777777" w:rsidR="00817B8F" w:rsidRPr="005A749B" w:rsidRDefault="00817B8F" w:rsidP="00B333D6">
            <w:pPr>
              <w:spacing w:line="360" w:lineRule="auto"/>
              <w:jc w:val="center"/>
              <w:rPr>
                <w:rFonts w:ascii="Arial" w:eastAsia="Times New Roman" w:hAnsi="Arial" w:cs="Times New Roman"/>
                <w:sz w:val="18"/>
                <w:szCs w:val="18"/>
              </w:rPr>
            </w:pPr>
          </w:p>
          <w:p w14:paraId="2A85DC3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C5D4CB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2541D0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FEAAA1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88D6EE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465" w:type="dxa"/>
          </w:tcPr>
          <w:p w14:paraId="14E3A540" w14:textId="77777777" w:rsidR="00817B8F" w:rsidRPr="005A749B" w:rsidRDefault="00817B8F" w:rsidP="00B333D6">
            <w:pPr>
              <w:spacing w:line="360" w:lineRule="auto"/>
              <w:jc w:val="center"/>
              <w:rPr>
                <w:rFonts w:ascii="Arial" w:eastAsia="Times New Roman" w:hAnsi="Arial" w:cs="Times New Roman"/>
                <w:b/>
                <w:bCs/>
                <w:sz w:val="18"/>
                <w:szCs w:val="18"/>
              </w:rPr>
            </w:pPr>
            <w:r w:rsidRPr="005A749B">
              <w:rPr>
                <w:rFonts w:ascii="Arial" w:eastAsia="Times New Roman" w:hAnsi="Arial" w:cs="Times New Roman"/>
                <w:b/>
                <w:bCs/>
                <w:sz w:val="18"/>
                <w:szCs w:val="18"/>
              </w:rPr>
              <w:t>No</w:t>
            </w:r>
          </w:p>
          <w:p w14:paraId="7C47573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7EA10C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99291D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6F29086" w14:textId="77777777" w:rsidR="00817B8F" w:rsidRPr="005A749B" w:rsidRDefault="00817B8F" w:rsidP="00B333D6">
            <w:pPr>
              <w:spacing w:line="360" w:lineRule="auto"/>
              <w:jc w:val="center"/>
              <w:rPr>
                <w:rFonts w:ascii="Arial" w:eastAsia="Times New Roman" w:hAnsi="Arial" w:cs="Times New Roman"/>
                <w:sz w:val="18"/>
                <w:szCs w:val="18"/>
              </w:rPr>
            </w:pPr>
          </w:p>
          <w:p w14:paraId="729F11D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B7D131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8514D9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21B631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FB5482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89D5E4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83785E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51948F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610CED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DDD221E" w14:textId="77777777" w:rsidR="00817B8F" w:rsidRPr="005A749B" w:rsidRDefault="00817B8F" w:rsidP="00B333D6">
            <w:pPr>
              <w:spacing w:line="360" w:lineRule="auto"/>
              <w:jc w:val="center"/>
              <w:rPr>
                <w:rFonts w:ascii="Arial" w:eastAsia="Times New Roman" w:hAnsi="Arial" w:cs="Times New Roman"/>
                <w:sz w:val="18"/>
                <w:szCs w:val="18"/>
              </w:rPr>
            </w:pPr>
          </w:p>
          <w:p w14:paraId="2772C25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895B38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214556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11CF58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F0352B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4D8841AB" w14:textId="77777777" w:rsidR="00817B8F" w:rsidRPr="005A749B" w:rsidRDefault="00817B8F" w:rsidP="00B333D6">
            <w:pPr>
              <w:spacing w:line="360" w:lineRule="auto"/>
              <w:rPr>
                <w:rFonts w:ascii="Arial" w:eastAsia="Times New Roman" w:hAnsi="Arial" w:cs="Times New Roman"/>
                <w:b/>
                <w:bCs/>
                <w:sz w:val="18"/>
                <w:szCs w:val="18"/>
              </w:rPr>
            </w:pPr>
            <w:r w:rsidRPr="005A749B">
              <w:rPr>
                <w:rFonts w:ascii="Arial" w:eastAsia="Times New Roman" w:hAnsi="Arial" w:cs="Times New Roman"/>
                <w:b/>
                <w:bCs/>
                <w:sz w:val="18"/>
                <w:szCs w:val="18"/>
              </w:rPr>
              <w:t>If response to [p] or [q] is 1, no other 1 responses allowed</w:t>
            </w:r>
          </w:p>
        </w:tc>
      </w:tr>
      <w:tr w:rsidR="005A749B" w:rsidRPr="005A749B" w14:paraId="3AB05ABA" w14:textId="77777777" w:rsidTr="00B333D6">
        <w:trPr>
          <w:cantSplit/>
          <w:trHeight w:val="1074"/>
        </w:trPr>
        <w:tc>
          <w:tcPr>
            <w:tcW w:w="691" w:type="dxa"/>
            <w:vMerge w:val="restart"/>
          </w:tcPr>
          <w:p w14:paraId="25CBE506"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vMerge w:val="restart"/>
          </w:tcPr>
          <w:p w14:paraId="1A1DD73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Approximately how much time went by between when you stopped using the previous method and the day that you recently received your method at the clinic? </w:t>
            </w:r>
          </w:p>
          <w:p w14:paraId="05D74AFB" w14:textId="77777777" w:rsidR="00817B8F" w:rsidRPr="005A749B" w:rsidRDefault="00817B8F" w:rsidP="00B333D6">
            <w:pPr>
              <w:spacing w:line="276" w:lineRule="auto"/>
              <w:rPr>
                <w:rFonts w:ascii="Arial" w:eastAsia="Times New Roman" w:hAnsi="Arial" w:cs="Times New Roman"/>
                <w:sz w:val="18"/>
                <w:szCs w:val="18"/>
              </w:rPr>
            </w:pPr>
          </w:p>
          <w:p w14:paraId="2F64306A"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 xml:space="preserve">First choose unit of time, then enter amount. </w:t>
            </w:r>
          </w:p>
          <w:p w14:paraId="31A212F3" w14:textId="77777777" w:rsidR="00817B8F" w:rsidRPr="005A749B" w:rsidRDefault="00817B8F" w:rsidP="00B333D6">
            <w:pPr>
              <w:spacing w:line="276" w:lineRule="auto"/>
              <w:rPr>
                <w:rFonts w:ascii="Arial" w:eastAsia="Times New Roman" w:hAnsi="Arial" w:cs="Times New Roman"/>
                <w:b/>
                <w:i/>
                <w:sz w:val="18"/>
                <w:szCs w:val="18"/>
              </w:rPr>
            </w:pPr>
          </w:p>
          <w:p w14:paraId="31BDAFD9"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If participant received new method on same day as stopped using previous method, enter 0 days. </w:t>
            </w:r>
          </w:p>
        </w:tc>
        <w:tc>
          <w:tcPr>
            <w:tcW w:w="3247" w:type="dxa"/>
          </w:tcPr>
          <w:p w14:paraId="550FDAD1"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A. Enter unit of time the participant responds in</w:t>
            </w:r>
          </w:p>
          <w:p w14:paraId="5C4A6C9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ays</w:t>
            </w:r>
          </w:p>
          <w:p w14:paraId="2E35204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eeks</w:t>
            </w:r>
          </w:p>
          <w:p w14:paraId="4723C61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onths</w:t>
            </w:r>
          </w:p>
          <w:p w14:paraId="4274389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ars</w:t>
            </w:r>
          </w:p>
          <w:p w14:paraId="7FAB4AC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696072E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4"/>
          </w:tcPr>
          <w:p w14:paraId="34260EF8" w14:textId="77777777" w:rsidR="00817B8F" w:rsidRPr="005A749B" w:rsidRDefault="00817B8F" w:rsidP="00B333D6">
            <w:pPr>
              <w:jc w:val="center"/>
              <w:rPr>
                <w:rFonts w:ascii="Arial" w:eastAsia="Times New Roman" w:hAnsi="Arial" w:cs="Times New Roman"/>
                <w:b/>
                <w:sz w:val="18"/>
                <w:szCs w:val="18"/>
              </w:rPr>
            </w:pPr>
          </w:p>
          <w:p w14:paraId="33191942" w14:textId="77777777" w:rsidR="00817B8F" w:rsidRPr="005A749B" w:rsidRDefault="00817B8F" w:rsidP="00B333D6">
            <w:pPr>
              <w:jc w:val="center"/>
              <w:rPr>
                <w:rFonts w:ascii="Arial" w:eastAsia="Times New Roman" w:hAnsi="Arial" w:cs="Times New Roman"/>
                <w:b/>
                <w:sz w:val="18"/>
                <w:szCs w:val="18"/>
              </w:rPr>
            </w:pPr>
          </w:p>
          <w:p w14:paraId="64EAD8A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086A38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683BA37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52FA117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5E7E211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27C8FF32"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sz w:val="18"/>
                <w:szCs w:val="18"/>
              </w:rPr>
              <w:t>99</w:t>
            </w:r>
          </w:p>
        </w:tc>
        <w:tc>
          <w:tcPr>
            <w:tcW w:w="1637" w:type="dxa"/>
            <w:vAlign w:val="center"/>
          </w:tcPr>
          <w:p w14:paraId="64F2FAB4" w14:textId="77777777" w:rsidR="00817B8F" w:rsidRPr="005A749B" w:rsidRDefault="00817B8F" w:rsidP="00B333D6">
            <w:pPr>
              <w:spacing w:line="360" w:lineRule="auto"/>
              <w:rPr>
                <w:rFonts w:ascii="Arial" w:eastAsia="Times New Roman" w:hAnsi="Arial" w:cs="Times New Roman"/>
                <w:b/>
                <w:sz w:val="18"/>
                <w:szCs w:val="18"/>
              </w:rPr>
            </w:pPr>
          </w:p>
          <w:p w14:paraId="5888A78D" w14:textId="77777777" w:rsidR="00817B8F" w:rsidRPr="005A749B" w:rsidRDefault="00817B8F" w:rsidP="00B333D6">
            <w:pPr>
              <w:spacing w:line="360" w:lineRule="auto"/>
              <w:rPr>
                <w:rFonts w:ascii="Arial" w:eastAsia="Times New Roman" w:hAnsi="Arial" w:cs="Times New Roman"/>
                <w:b/>
                <w:sz w:val="18"/>
                <w:szCs w:val="18"/>
              </w:rPr>
            </w:pPr>
          </w:p>
          <w:p w14:paraId="0D90B61A" w14:textId="77777777" w:rsidR="00817B8F" w:rsidRPr="005A749B" w:rsidRDefault="00817B8F" w:rsidP="00B333D6">
            <w:pPr>
              <w:spacing w:line="360" w:lineRule="auto"/>
              <w:rPr>
                <w:rFonts w:ascii="Arial" w:eastAsia="Times New Roman" w:hAnsi="Arial" w:cs="Times New Roman"/>
                <w:b/>
                <w:sz w:val="18"/>
                <w:szCs w:val="18"/>
              </w:rPr>
            </w:pPr>
          </w:p>
          <w:p w14:paraId="03A6A9D0" w14:textId="77777777" w:rsidR="00817B8F" w:rsidRPr="005A749B" w:rsidRDefault="00817B8F" w:rsidP="00B333D6">
            <w:pPr>
              <w:spacing w:line="360" w:lineRule="auto"/>
              <w:rPr>
                <w:rFonts w:ascii="Arial" w:eastAsia="Times New Roman" w:hAnsi="Arial" w:cs="Times New Roman"/>
                <w:b/>
                <w:sz w:val="18"/>
                <w:szCs w:val="18"/>
              </w:rPr>
            </w:pPr>
          </w:p>
          <w:p w14:paraId="2BCD440A" w14:textId="77777777" w:rsidR="00817B8F" w:rsidRPr="005A749B" w:rsidRDefault="00817B8F" w:rsidP="00B333D6">
            <w:pPr>
              <w:spacing w:line="360" w:lineRule="auto"/>
              <w:rPr>
                <w:rFonts w:ascii="Arial" w:eastAsia="Times New Roman" w:hAnsi="Arial" w:cs="Times New Roman"/>
                <w:b/>
                <w:sz w:val="18"/>
                <w:szCs w:val="18"/>
              </w:rPr>
            </w:pPr>
          </w:p>
          <w:p w14:paraId="7CB8054D" w14:textId="77777777" w:rsidR="00817B8F" w:rsidRPr="005A749B" w:rsidRDefault="00817B8F" w:rsidP="00B333D6">
            <w:pPr>
              <w:spacing w:line="360" w:lineRule="auto"/>
              <w:rPr>
                <w:rFonts w:ascii="Arial" w:eastAsia="Times New Roman" w:hAnsi="Arial" w:cs="Times New Roman"/>
                <w:b/>
                <w:sz w:val="18"/>
                <w:szCs w:val="18"/>
              </w:rPr>
            </w:pPr>
          </w:p>
        </w:tc>
      </w:tr>
      <w:tr w:rsidR="00817B8F" w:rsidRPr="005A749B" w14:paraId="090D151B" w14:textId="77777777" w:rsidTr="00B333D6">
        <w:trPr>
          <w:cantSplit/>
          <w:trHeight w:val="1074"/>
        </w:trPr>
        <w:tc>
          <w:tcPr>
            <w:tcW w:w="691" w:type="dxa"/>
            <w:vMerge/>
          </w:tcPr>
          <w:p w14:paraId="1A955FDF" w14:textId="77777777" w:rsidR="00817B8F" w:rsidRPr="005A749B" w:rsidRDefault="00817B8F" w:rsidP="00B333D6">
            <w:pPr>
              <w:pStyle w:val="ListParagraph"/>
              <w:numPr>
                <w:ilvl w:val="0"/>
                <w:numId w:val="8"/>
              </w:numPr>
              <w:rPr>
                <w:rFonts w:ascii="Arial" w:eastAsia="Times New Roman" w:hAnsi="Arial" w:cs="Times New Roman"/>
                <w:b/>
                <w:sz w:val="18"/>
                <w:szCs w:val="18"/>
              </w:rPr>
            </w:pPr>
          </w:p>
        </w:tc>
        <w:tc>
          <w:tcPr>
            <w:tcW w:w="2701" w:type="dxa"/>
            <w:vMerge/>
          </w:tcPr>
          <w:p w14:paraId="6F8BC0BB" w14:textId="77777777" w:rsidR="00817B8F" w:rsidRPr="005A749B" w:rsidRDefault="00817B8F" w:rsidP="00B333D6">
            <w:pPr>
              <w:spacing w:line="276" w:lineRule="auto"/>
              <w:rPr>
                <w:rFonts w:ascii="Arial" w:eastAsia="Times New Roman" w:hAnsi="Arial" w:cs="Times New Roman"/>
                <w:sz w:val="18"/>
                <w:szCs w:val="18"/>
              </w:rPr>
            </w:pPr>
          </w:p>
        </w:tc>
        <w:tc>
          <w:tcPr>
            <w:tcW w:w="4321" w:type="dxa"/>
            <w:gridSpan w:val="5"/>
          </w:tcPr>
          <w:p w14:paraId="5F6DB427"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 xml:space="preserve">B. Enter amount of time, corresponding to unit previously selected. </w:t>
            </w:r>
          </w:p>
          <w:p w14:paraId="0EA51D81"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If Not sure or No response, enter 99.</w:t>
            </w:r>
          </w:p>
          <w:p w14:paraId="6F698F77" w14:textId="77777777" w:rsidR="00817B8F" w:rsidRPr="005A749B" w:rsidRDefault="00817B8F" w:rsidP="00B333D6">
            <w:pPr>
              <w:spacing w:line="360" w:lineRule="auto"/>
              <w:rPr>
                <w:rFonts w:ascii="Arial" w:eastAsia="Times New Roman" w:hAnsi="Arial" w:cs="Times New Roman"/>
                <w:i/>
                <w:sz w:val="18"/>
                <w:szCs w:val="18"/>
              </w:rPr>
            </w:pPr>
          </w:p>
          <w:p w14:paraId="3FB1AB83" w14:textId="77777777" w:rsidR="00817B8F" w:rsidRPr="005A749B" w:rsidRDefault="00817B8F" w:rsidP="00B333D6">
            <w:pPr>
              <w:spacing w:line="360" w:lineRule="auto"/>
              <w:jc w:val="center"/>
              <w:rPr>
                <w:rFonts w:ascii="Arial" w:eastAsia="Times New Roman" w:hAnsi="Arial" w:cs="Times New Roman"/>
                <w:b/>
                <w:bCs/>
                <w:sz w:val="18"/>
                <w:szCs w:val="18"/>
              </w:rPr>
            </w:pPr>
            <w:r w:rsidRPr="005A749B">
              <w:rPr>
                <w:rFonts w:ascii="Arial" w:eastAsia="Times New Roman" w:hAnsi="Arial" w:cs="Times New Roman"/>
                <w:sz w:val="18"/>
                <w:szCs w:val="18"/>
              </w:rPr>
              <w:t>[__|__]</w:t>
            </w:r>
          </w:p>
        </w:tc>
        <w:tc>
          <w:tcPr>
            <w:tcW w:w="1637" w:type="dxa"/>
            <w:vAlign w:val="center"/>
          </w:tcPr>
          <w:p w14:paraId="1E0D8DFE" w14:textId="77777777" w:rsidR="00817B8F" w:rsidRPr="005A749B" w:rsidRDefault="00817B8F" w:rsidP="00B333D6">
            <w:pPr>
              <w:spacing w:line="360" w:lineRule="auto"/>
              <w:rPr>
                <w:rFonts w:ascii="Arial" w:eastAsia="Times New Roman" w:hAnsi="Arial" w:cs="Times New Roman"/>
                <w:b/>
                <w:sz w:val="18"/>
                <w:szCs w:val="18"/>
              </w:rPr>
            </w:pPr>
          </w:p>
        </w:tc>
      </w:tr>
    </w:tbl>
    <w:p w14:paraId="55EF5964" w14:textId="77777777" w:rsidR="00817B8F" w:rsidRPr="005A749B" w:rsidRDefault="00817B8F" w:rsidP="00817B8F">
      <w:pPr>
        <w:pStyle w:val="Heading2"/>
        <w:rPr>
          <w:rFonts w:eastAsia="Times New Roman" w:cs="Times New Roman"/>
          <w:b w:val="0"/>
          <w:color w:val="auto"/>
          <w:szCs w:val="22"/>
        </w:rPr>
      </w:pPr>
    </w:p>
    <w:p w14:paraId="5A452E17" w14:textId="77777777" w:rsidR="00817B8F" w:rsidRPr="005A749B" w:rsidRDefault="00817B8F" w:rsidP="00817B8F">
      <w:pPr>
        <w:rPr>
          <w:rFonts w:ascii="Arial" w:eastAsiaTheme="majorEastAsia" w:hAnsi="Arial" w:cstheme="majorBidi"/>
          <w:b/>
          <w:szCs w:val="26"/>
        </w:rPr>
      </w:pPr>
      <w:r w:rsidRPr="005A749B">
        <w:br w:type="page"/>
      </w:r>
    </w:p>
    <w:p w14:paraId="2B05FD40" w14:textId="77777777" w:rsidR="00817B8F" w:rsidRPr="005A749B" w:rsidRDefault="00817B8F" w:rsidP="00817B8F">
      <w:pPr>
        <w:pStyle w:val="Heading2"/>
        <w:rPr>
          <w:color w:val="auto"/>
        </w:rPr>
      </w:pPr>
      <w:r w:rsidRPr="005A749B">
        <w:rPr>
          <w:color w:val="auto"/>
        </w:rPr>
        <w:lastRenderedPageBreak/>
        <w:t>Section 3: Method Choice</w:t>
      </w:r>
    </w:p>
    <w:p w14:paraId="1FD15260" w14:textId="77777777" w:rsidR="00817B8F" w:rsidRPr="005A749B" w:rsidRDefault="00817B8F" w:rsidP="00817B8F">
      <w:pPr>
        <w:spacing w:after="0" w:line="240" w:lineRule="auto"/>
        <w:rPr>
          <w:rFonts w:ascii="Arial" w:eastAsia="Times New Roman" w:hAnsi="Arial" w:cs="Times New Roman"/>
        </w:rPr>
      </w:pPr>
      <w:r w:rsidRPr="005A749B">
        <w:rPr>
          <w:rFonts w:ascii="Arial" w:eastAsia="Times New Roman" w:hAnsi="Arial" w:cs="Times New Roman"/>
        </w:rPr>
        <w:t xml:space="preserve">Now let’s talk about </w:t>
      </w:r>
      <w:r w:rsidRPr="005A749B">
        <w:rPr>
          <w:rFonts w:ascii="Arial" w:hAnsi="Arial"/>
        </w:rPr>
        <w:t>[name of method]</w:t>
      </w:r>
      <w:r w:rsidRPr="005A749B">
        <w:rPr>
          <w:rFonts w:ascii="Arial" w:eastAsia="Times New Roman" w:hAnsi="Arial" w:cs="Times New Roman"/>
        </w:rPr>
        <w:t xml:space="preserve"> you recently received at the clinic. I would like to ask you some questions about your choice. </w:t>
      </w:r>
    </w:p>
    <w:tbl>
      <w:tblPr>
        <w:tblStyle w:val="TableGrid"/>
        <w:tblW w:w="9350" w:type="dxa"/>
        <w:tblLook w:val="04A0" w:firstRow="1" w:lastRow="0" w:firstColumn="1" w:lastColumn="0" w:noHBand="0" w:noVBand="1"/>
      </w:tblPr>
      <w:tblGrid>
        <w:gridCol w:w="691"/>
        <w:gridCol w:w="2701"/>
        <w:gridCol w:w="3247"/>
        <w:gridCol w:w="537"/>
        <w:gridCol w:w="30"/>
        <w:gridCol w:w="507"/>
        <w:gridCol w:w="1637"/>
      </w:tblGrid>
      <w:tr w:rsidR="005A749B" w:rsidRPr="005A749B" w14:paraId="7D113494" w14:textId="77777777" w:rsidTr="00B333D6">
        <w:trPr>
          <w:cantSplit/>
          <w:tblHeader/>
        </w:trPr>
        <w:tc>
          <w:tcPr>
            <w:tcW w:w="691" w:type="dxa"/>
            <w:shd w:val="clear" w:color="auto" w:fill="000000" w:themeFill="text1"/>
          </w:tcPr>
          <w:p w14:paraId="3C51E359"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701" w:type="dxa"/>
            <w:shd w:val="clear" w:color="auto" w:fill="000000" w:themeFill="text1"/>
          </w:tcPr>
          <w:p w14:paraId="2C8BA932" w14:textId="77777777" w:rsidR="00817B8F" w:rsidRPr="005A749B" w:rsidRDefault="00817B8F" w:rsidP="00B333D6">
            <w:pPr>
              <w:spacing w:line="276"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247" w:type="dxa"/>
            <w:shd w:val="clear" w:color="auto" w:fill="000000" w:themeFill="text1"/>
          </w:tcPr>
          <w:p w14:paraId="04E6B12B"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074" w:type="dxa"/>
            <w:gridSpan w:val="3"/>
            <w:shd w:val="clear" w:color="auto" w:fill="000000" w:themeFill="text1"/>
          </w:tcPr>
          <w:p w14:paraId="21277579"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637" w:type="dxa"/>
            <w:shd w:val="clear" w:color="auto" w:fill="000000" w:themeFill="text1"/>
          </w:tcPr>
          <w:p w14:paraId="01D254F0"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50EED078" w14:textId="77777777" w:rsidTr="00B333D6">
        <w:trPr>
          <w:cantSplit/>
        </w:trPr>
        <w:tc>
          <w:tcPr>
            <w:tcW w:w="691" w:type="dxa"/>
          </w:tcPr>
          <w:p w14:paraId="181B1738"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625676B7"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sz w:val="18"/>
                <w:szCs w:val="18"/>
              </w:rPr>
              <w:t>What method did the participant receive? [Code 1 if 1 in Q017]</w:t>
            </w:r>
          </w:p>
        </w:tc>
        <w:tc>
          <w:tcPr>
            <w:tcW w:w="3247" w:type="dxa"/>
          </w:tcPr>
          <w:p w14:paraId="2A152D3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0975401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ny other method</w:t>
            </w:r>
          </w:p>
        </w:tc>
        <w:tc>
          <w:tcPr>
            <w:tcW w:w="1074" w:type="dxa"/>
            <w:gridSpan w:val="3"/>
          </w:tcPr>
          <w:p w14:paraId="7227D43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D06495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tc>
        <w:tc>
          <w:tcPr>
            <w:tcW w:w="1637" w:type="dxa"/>
          </w:tcPr>
          <w:p w14:paraId="753810A0" w14:textId="77777777" w:rsidR="00817B8F" w:rsidRPr="005A749B" w:rsidRDefault="00817B8F" w:rsidP="00B333D6">
            <w:pPr>
              <w:spacing w:line="360" w:lineRule="auto"/>
              <w:rPr>
                <w:rFonts w:ascii="Arial" w:eastAsia="Times New Roman" w:hAnsi="Arial" w:cs="Times New Roman"/>
                <w:b/>
                <w:sz w:val="18"/>
                <w:szCs w:val="18"/>
              </w:rPr>
            </w:pPr>
          </w:p>
          <w:p w14:paraId="02E2C6BC"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303</w:t>
            </w:r>
          </w:p>
        </w:tc>
      </w:tr>
      <w:tr w:rsidR="005A749B" w:rsidRPr="005A749B" w14:paraId="36C78900" w14:textId="77777777" w:rsidTr="00B333D6">
        <w:trPr>
          <w:cantSplit/>
        </w:trPr>
        <w:tc>
          <w:tcPr>
            <w:tcW w:w="691" w:type="dxa"/>
          </w:tcPr>
          <w:p w14:paraId="74C071F2"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15E04668"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ere or how did you hear about the LNG-IUS? </w:t>
            </w:r>
          </w:p>
          <w:p w14:paraId="57F9B010" w14:textId="77777777" w:rsidR="00817B8F" w:rsidRPr="005A749B" w:rsidRDefault="00817B8F" w:rsidP="00B333D6">
            <w:pPr>
              <w:spacing w:line="276" w:lineRule="auto"/>
              <w:rPr>
                <w:rFonts w:ascii="Arial" w:eastAsia="Times New Roman" w:hAnsi="Arial" w:cs="Times New Roman"/>
                <w:sz w:val="18"/>
                <w:szCs w:val="18"/>
              </w:rPr>
            </w:pPr>
          </w:p>
          <w:p w14:paraId="20E43D11"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 xml:space="preserve">Multiple responses possible. </w:t>
            </w:r>
          </w:p>
          <w:p w14:paraId="6F077430" w14:textId="77777777" w:rsidR="00817B8F" w:rsidRPr="005A749B" w:rsidRDefault="00817B8F" w:rsidP="00B333D6">
            <w:pPr>
              <w:spacing w:line="276" w:lineRule="auto"/>
              <w:rPr>
                <w:rFonts w:ascii="Arial" w:eastAsia="Times New Roman" w:hAnsi="Arial" w:cs="Times New Roman"/>
                <w:b/>
                <w:i/>
                <w:sz w:val="18"/>
                <w:szCs w:val="18"/>
              </w:rPr>
            </w:pPr>
          </w:p>
          <w:p w14:paraId="0C014C6D"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where else?</w:t>
            </w:r>
          </w:p>
        </w:tc>
        <w:tc>
          <w:tcPr>
            <w:tcW w:w="3247" w:type="dxa"/>
          </w:tcPr>
          <w:p w14:paraId="28DDB629" w14:textId="77777777" w:rsidR="00817B8F" w:rsidRPr="005A749B" w:rsidRDefault="00817B8F" w:rsidP="00B333D6">
            <w:pPr>
              <w:spacing w:line="360" w:lineRule="auto"/>
              <w:rPr>
                <w:rFonts w:ascii="Arial" w:eastAsia="Times New Roman" w:hAnsi="Arial" w:cs="Times New Roman"/>
                <w:sz w:val="18"/>
                <w:szCs w:val="18"/>
              </w:rPr>
            </w:pPr>
          </w:p>
          <w:p w14:paraId="5CA1FE1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om clinic staff during visit to get method [a]</w:t>
            </w:r>
          </w:p>
          <w:p w14:paraId="4D9D7ED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om clinic staff on another visit to clinic [b]</w:t>
            </w:r>
          </w:p>
          <w:p w14:paraId="2E18BB3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eferred by other health provider [c]</w:t>
            </w:r>
          </w:p>
          <w:p w14:paraId="05D28858" w14:textId="77777777" w:rsidR="00817B8F" w:rsidRPr="005A749B" w:rsidRDefault="002B4DAB"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mmunity workers</w:t>
            </w:r>
            <w:r w:rsidR="00817B8F" w:rsidRPr="005A749B">
              <w:rPr>
                <w:rFonts w:ascii="Arial" w:eastAsia="Times New Roman" w:hAnsi="Arial" w:cs="Times New Roman"/>
                <w:sz w:val="18"/>
                <w:szCs w:val="18"/>
              </w:rPr>
              <w:t xml:space="preserve"> [d]</w:t>
            </w:r>
          </w:p>
          <w:p w14:paraId="78C5524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iend / colleague / family member [e]</w:t>
            </w:r>
          </w:p>
          <w:p w14:paraId="44F1BA51" w14:textId="77777777" w:rsidR="00817B8F" w:rsidRPr="005A749B" w:rsidRDefault="001440CB"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lyers</w:t>
            </w:r>
            <w:r w:rsidR="00817B8F" w:rsidRPr="005A749B">
              <w:rPr>
                <w:rFonts w:ascii="Arial" w:eastAsia="Times New Roman" w:hAnsi="Arial" w:cs="Times New Roman"/>
                <w:sz w:val="18"/>
                <w:szCs w:val="18"/>
              </w:rPr>
              <w:t xml:space="preserve"> [f]</w:t>
            </w:r>
          </w:p>
          <w:p w14:paraId="08859783" w14:textId="77777777" w:rsidR="00817B8F" w:rsidRPr="005A749B" w:rsidRDefault="001440CB"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adio</w:t>
            </w:r>
            <w:r w:rsidR="00817B8F" w:rsidRPr="005A749B">
              <w:rPr>
                <w:rFonts w:ascii="Arial" w:eastAsia="Times New Roman" w:hAnsi="Arial" w:cs="Times New Roman"/>
                <w:sz w:val="18"/>
                <w:szCs w:val="18"/>
              </w:rPr>
              <w:t xml:space="preserve"> [g]</w:t>
            </w:r>
          </w:p>
          <w:p w14:paraId="08122727" w14:textId="77777777" w:rsidR="00817B8F" w:rsidRPr="005A749B" w:rsidRDefault="00063230"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r w:rsidR="00817B8F" w:rsidRPr="005A749B">
              <w:rPr>
                <w:rFonts w:ascii="Arial" w:eastAsia="Times New Roman" w:hAnsi="Arial" w:cs="Times New Roman"/>
                <w:sz w:val="18"/>
                <w:szCs w:val="18"/>
              </w:rPr>
              <w:t xml:space="preserve"> [h]</w:t>
            </w:r>
          </w:p>
          <w:p w14:paraId="3B74BD3D" w14:textId="77777777" w:rsidR="00817B8F" w:rsidRPr="005A749B" w:rsidRDefault="00817B8F" w:rsidP="00B333D6">
            <w:pPr>
              <w:tabs>
                <w:tab w:val="left" w:pos="792"/>
                <w:tab w:val="right" w:pos="3031"/>
              </w:tabs>
              <w:spacing w:line="360" w:lineRule="auto"/>
              <w:rPr>
                <w:rFonts w:ascii="Arial" w:eastAsia="Times New Roman" w:hAnsi="Arial" w:cs="Times New Roman"/>
                <w:sz w:val="18"/>
                <w:szCs w:val="18"/>
              </w:rPr>
            </w:pPr>
            <w:r w:rsidRPr="005A749B">
              <w:rPr>
                <w:rFonts w:ascii="Arial" w:eastAsia="Times New Roman" w:hAnsi="Arial" w:cs="Times New Roman"/>
                <w:sz w:val="18"/>
                <w:szCs w:val="18"/>
              </w:rPr>
              <w:tab/>
            </w:r>
            <w:r w:rsidRPr="005A749B">
              <w:rPr>
                <w:rFonts w:ascii="Arial" w:eastAsia="Times New Roman" w:hAnsi="Arial" w:cs="Times New Roman"/>
                <w:sz w:val="18"/>
                <w:szCs w:val="18"/>
              </w:rPr>
              <w:tab/>
            </w:r>
            <w:r w:rsidR="00063230" w:rsidRPr="005A749B">
              <w:rPr>
                <w:rFonts w:ascii="Arial" w:eastAsia="Times New Roman" w:hAnsi="Arial" w:cs="Times New Roman"/>
                <w:sz w:val="18"/>
                <w:szCs w:val="18"/>
              </w:rPr>
              <w:t>Not sure</w:t>
            </w:r>
            <w:r w:rsidRPr="005A749B">
              <w:rPr>
                <w:rFonts w:ascii="Arial" w:eastAsia="Times New Roman" w:hAnsi="Arial" w:cs="Times New Roman"/>
                <w:sz w:val="18"/>
                <w:szCs w:val="18"/>
              </w:rPr>
              <w:t xml:space="preserve"> [</w:t>
            </w:r>
            <w:proofErr w:type="spellStart"/>
            <w:r w:rsidRPr="005A749B">
              <w:rPr>
                <w:rFonts w:ascii="Arial" w:eastAsia="Times New Roman" w:hAnsi="Arial" w:cs="Times New Roman"/>
                <w:sz w:val="18"/>
                <w:szCs w:val="18"/>
              </w:rPr>
              <w:t>i</w:t>
            </w:r>
            <w:proofErr w:type="spellEnd"/>
            <w:r w:rsidRPr="005A749B">
              <w:rPr>
                <w:rFonts w:ascii="Arial" w:eastAsia="Times New Roman" w:hAnsi="Arial" w:cs="Times New Roman"/>
                <w:sz w:val="18"/>
                <w:szCs w:val="18"/>
              </w:rPr>
              <w:t>]</w:t>
            </w:r>
          </w:p>
          <w:p w14:paraId="088C9E3C" w14:textId="77777777" w:rsidR="00063230" w:rsidRPr="005A749B" w:rsidRDefault="00063230" w:rsidP="00063230">
            <w:pPr>
              <w:tabs>
                <w:tab w:val="left" w:pos="792"/>
                <w:tab w:val="right" w:pos="3031"/>
              </w:tabs>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j]</w:t>
            </w:r>
          </w:p>
        </w:tc>
        <w:tc>
          <w:tcPr>
            <w:tcW w:w="567" w:type="dxa"/>
            <w:gridSpan w:val="2"/>
          </w:tcPr>
          <w:p w14:paraId="159F2BCE"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166046AB" w14:textId="77777777" w:rsidR="00817B8F" w:rsidRPr="005A749B" w:rsidRDefault="00817B8F" w:rsidP="00B333D6">
            <w:pPr>
              <w:tabs>
                <w:tab w:val="center" w:pos="297"/>
              </w:tabs>
              <w:spacing w:line="360" w:lineRule="auto"/>
              <w:rPr>
                <w:rFonts w:ascii="Arial" w:eastAsia="Times New Roman" w:hAnsi="Arial" w:cs="Times New Roman"/>
                <w:sz w:val="18"/>
                <w:szCs w:val="18"/>
              </w:rPr>
            </w:pPr>
          </w:p>
          <w:p w14:paraId="0683D6E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AD7378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7D79FBF3"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BC3852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6D8D868"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7F2C51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77F6C0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E611C1F"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E808C3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4908B6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840AB55" w14:textId="77777777" w:rsidR="00D878DF" w:rsidRPr="005A749B" w:rsidRDefault="00D878D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07" w:type="dxa"/>
          </w:tcPr>
          <w:p w14:paraId="13F9CFA5"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719FB8C4" w14:textId="77777777" w:rsidR="00817B8F" w:rsidRPr="005A749B" w:rsidRDefault="00817B8F" w:rsidP="00B333D6">
            <w:pPr>
              <w:tabs>
                <w:tab w:val="center" w:pos="297"/>
              </w:tabs>
              <w:spacing w:line="360" w:lineRule="auto"/>
              <w:rPr>
                <w:rFonts w:ascii="Arial" w:eastAsia="Times New Roman" w:hAnsi="Arial" w:cs="Times New Roman"/>
                <w:sz w:val="18"/>
                <w:szCs w:val="18"/>
              </w:rPr>
            </w:pPr>
          </w:p>
          <w:p w14:paraId="1780308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BD1EE6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2FB4A77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08927D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8CB4CD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A506C43"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A56261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6006C2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942745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5768C8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FF98C66" w14:textId="77777777" w:rsidR="00D878DF" w:rsidRPr="005A749B" w:rsidRDefault="00D878D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tcPr>
          <w:p w14:paraId="238C2D34" w14:textId="77777777" w:rsidR="00817B8F" w:rsidRPr="005A749B" w:rsidRDefault="00817B8F" w:rsidP="00B333D6">
            <w:pPr>
              <w:spacing w:line="360" w:lineRule="auto"/>
              <w:rPr>
                <w:rFonts w:ascii="Arial" w:eastAsia="Times New Roman" w:hAnsi="Arial" w:cs="Times New Roman"/>
                <w:b/>
                <w:sz w:val="18"/>
                <w:szCs w:val="18"/>
              </w:rPr>
            </w:pPr>
          </w:p>
          <w:p w14:paraId="53AED904" w14:textId="77777777" w:rsidR="00817B8F" w:rsidRPr="005A749B" w:rsidRDefault="00817B8F" w:rsidP="00B333D6">
            <w:pPr>
              <w:spacing w:line="360" w:lineRule="auto"/>
              <w:rPr>
                <w:rFonts w:ascii="Arial" w:eastAsia="Times New Roman" w:hAnsi="Arial" w:cs="Times New Roman"/>
                <w:b/>
                <w:sz w:val="18"/>
                <w:szCs w:val="18"/>
              </w:rPr>
            </w:pPr>
          </w:p>
          <w:p w14:paraId="75C83FF9" w14:textId="77777777" w:rsidR="00817B8F" w:rsidRPr="005A749B" w:rsidRDefault="00F50489"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w:t>
            </w:r>
            <w:proofErr w:type="spellStart"/>
            <w:r w:rsidRPr="005A749B">
              <w:rPr>
                <w:rFonts w:ascii="Arial" w:eastAsia="Times New Roman" w:hAnsi="Arial" w:cs="Times New Roman"/>
                <w:b/>
                <w:sz w:val="18"/>
                <w:szCs w:val="18"/>
              </w:rPr>
              <w:t>i</w:t>
            </w:r>
            <w:proofErr w:type="spellEnd"/>
            <w:r w:rsidRPr="005A749B">
              <w:rPr>
                <w:rFonts w:ascii="Arial" w:eastAsia="Times New Roman" w:hAnsi="Arial" w:cs="Times New Roman"/>
                <w:b/>
                <w:sz w:val="18"/>
                <w:szCs w:val="18"/>
              </w:rPr>
              <w:t>] or [j</w:t>
            </w:r>
            <w:r w:rsidR="00817B8F" w:rsidRPr="005A749B">
              <w:rPr>
                <w:rFonts w:ascii="Arial" w:eastAsia="Times New Roman" w:hAnsi="Arial" w:cs="Times New Roman"/>
                <w:b/>
                <w:sz w:val="18"/>
                <w:szCs w:val="18"/>
              </w:rPr>
              <w:t>] is 1, no other 1 responses allowed</w:t>
            </w:r>
          </w:p>
          <w:p w14:paraId="1E4B2547" w14:textId="77777777" w:rsidR="00817B8F" w:rsidRPr="005A749B" w:rsidRDefault="00817B8F" w:rsidP="00B333D6">
            <w:pPr>
              <w:spacing w:line="360" w:lineRule="auto"/>
              <w:rPr>
                <w:rFonts w:ascii="Arial" w:eastAsia="Times New Roman" w:hAnsi="Arial" w:cs="Times New Roman"/>
                <w:b/>
                <w:sz w:val="18"/>
                <w:szCs w:val="18"/>
              </w:rPr>
            </w:pPr>
          </w:p>
          <w:p w14:paraId="43E1C4F9" w14:textId="77777777" w:rsidR="00817B8F" w:rsidRPr="005A749B" w:rsidRDefault="00817B8F" w:rsidP="00B333D6">
            <w:pPr>
              <w:spacing w:line="360" w:lineRule="auto"/>
              <w:rPr>
                <w:rFonts w:ascii="Arial" w:eastAsia="Times New Roman" w:hAnsi="Arial" w:cs="Times New Roman"/>
                <w:b/>
                <w:sz w:val="18"/>
                <w:szCs w:val="18"/>
              </w:rPr>
            </w:pPr>
          </w:p>
          <w:p w14:paraId="474E566E" w14:textId="77777777" w:rsidR="00817B8F" w:rsidRPr="005A749B" w:rsidRDefault="00817B8F" w:rsidP="00B333D6">
            <w:pPr>
              <w:spacing w:line="360" w:lineRule="auto"/>
              <w:rPr>
                <w:rFonts w:ascii="Arial" w:eastAsia="Times New Roman" w:hAnsi="Arial" w:cs="Times New Roman"/>
                <w:b/>
                <w:sz w:val="18"/>
                <w:szCs w:val="18"/>
              </w:rPr>
            </w:pPr>
          </w:p>
          <w:p w14:paraId="235688DD" w14:textId="77777777" w:rsidR="00817B8F" w:rsidRPr="005A749B" w:rsidRDefault="00817B8F" w:rsidP="00B333D6">
            <w:pPr>
              <w:spacing w:line="360" w:lineRule="auto"/>
              <w:rPr>
                <w:rFonts w:ascii="Arial" w:eastAsia="Times New Roman" w:hAnsi="Arial" w:cs="Times New Roman"/>
                <w:b/>
                <w:sz w:val="18"/>
                <w:szCs w:val="18"/>
              </w:rPr>
            </w:pPr>
          </w:p>
          <w:p w14:paraId="49CD4407" w14:textId="77777777" w:rsidR="00817B8F" w:rsidRPr="005A749B" w:rsidRDefault="00817B8F" w:rsidP="00B333D6">
            <w:pPr>
              <w:spacing w:line="360" w:lineRule="auto"/>
              <w:rPr>
                <w:rFonts w:ascii="Arial" w:eastAsia="Times New Roman" w:hAnsi="Arial" w:cs="Times New Roman"/>
                <w:b/>
                <w:sz w:val="18"/>
                <w:szCs w:val="18"/>
              </w:rPr>
            </w:pPr>
          </w:p>
          <w:p w14:paraId="62B78DCB"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6E601E4B" w14:textId="77777777" w:rsidTr="00B333D6">
        <w:trPr>
          <w:cantSplit/>
        </w:trPr>
        <w:tc>
          <w:tcPr>
            <w:tcW w:w="691" w:type="dxa"/>
          </w:tcPr>
          <w:p w14:paraId="1FDFA031"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61112D73"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are the reasons you chose </w:t>
            </w:r>
            <w:r w:rsidRPr="005A749B">
              <w:rPr>
                <w:rFonts w:ascii="Arial" w:hAnsi="Arial"/>
                <w:sz w:val="18"/>
              </w:rPr>
              <w:t xml:space="preserve">this </w:t>
            </w:r>
            <w:r w:rsidRPr="005A749B">
              <w:rPr>
                <w:rFonts w:ascii="Arial" w:eastAsia="Times New Roman" w:hAnsi="Arial" w:cs="Times New Roman"/>
                <w:sz w:val="18"/>
                <w:szCs w:val="18"/>
              </w:rPr>
              <w:t xml:space="preserve">method instead of another method? </w:t>
            </w:r>
          </w:p>
          <w:p w14:paraId="6B0970B6" w14:textId="77777777" w:rsidR="00817B8F" w:rsidRPr="005A749B" w:rsidRDefault="00817B8F" w:rsidP="00B333D6">
            <w:pPr>
              <w:spacing w:line="276" w:lineRule="auto"/>
              <w:rPr>
                <w:rFonts w:ascii="Arial" w:eastAsia="Times New Roman" w:hAnsi="Arial" w:cs="Times New Roman"/>
                <w:sz w:val="18"/>
                <w:szCs w:val="18"/>
              </w:rPr>
            </w:pPr>
          </w:p>
          <w:p w14:paraId="6435F173"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Multiple responses possible.</w:t>
            </w:r>
          </w:p>
          <w:p w14:paraId="047CA205" w14:textId="77777777" w:rsidR="00817B8F" w:rsidRPr="005A749B" w:rsidRDefault="00817B8F" w:rsidP="00B333D6">
            <w:pPr>
              <w:spacing w:line="276" w:lineRule="auto"/>
              <w:rPr>
                <w:rFonts w:ascii="Arial" w:eastAsia="Times New Roman" w:hAnsi="Arial" w:cs="Times New Roman"/>
                <w:b/>
                <w:i/>
                <w:sz w:val="18"/>
                <w:szCs w:val="18"/>
              </w:rPr>
            </w:pPr>
          </w:p>
          <w:p w14:paraId="3C605A1B"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 other reason?</w:t>
            </w:r>
          </w:p>
        </w:tc>
        <w:tc>
          <w:tcPr>
            <w:tcW w:w="3247" w:type="dxa"/>
          </w:tcPr>
          <w:p w14:paraId="576D91CD" w14:textId="77777777" w:rsidR="00817B8F" w:rsidRPr="005A749B" w:rsidRDefault="00817B8F" w:rsidP="00B333D6">
            <w:pPr>
              <w:spacing w:line="360" w:lineRule="auto"/>
              <w:jc w:val="right"/>
              <w:rPr>
                <w:rFonts w:ascii="Arial" w:eastAsia="Times New Roman" w:hAnsi="Arial" w:cs="Times New Roman"/>
                <w:sz w:val="18"/>
                <w:szCs w:val="18"/>
              </w:rPr>
            </w:pPr>
          </w:p>
          <w:p w14:paraId="217F571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body will know I am using it [a]</w:t>
            </w:r>
          </w:p>
          <w:p w14:paraId="2D3BE8B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asts long time [b]</w:t>
            </w:r>
          </w:p>
          <w:p w14:paraId="6E5C720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ighly / more effective [c]</w:t>
            </w:r>
          </w:p>
          <w:p w14:paraId="6B8F487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nvenient / don’t need to do anything on regular basis [d]</w:t>
            </w:r>
          </w:p>
          <w:p w14:paraId="72DADF0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Used before [e] </w:t>
            </w:r>
          </w:p>
          <w:p w14:paraId="51AC0B5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 “Right” for my body [f]</w:t>
            </w:r>
          </w:p>
          <w:p w14:paraId="503C71D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ntinue having regular period [g]</w:t>
            </w:r>
          </w:p>
          <w:p w14:paraId="39E8C98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ighter, shorter, or no period [h]</w:t>
            </w:r>
          </w:p>
          <w:p w14:paraId="3289351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reats heavy or painful period [</w:t>
            </w:r>
            <w:proofErr w:type="spellStart"/>
            <w:r w:rsidRPr="005A749B">
              <w:rPr>
                <w:rFonts w:ascii="Arial" w:eastAsia="Times New Roman" w:hAnsi="Arial" w:cs="Times New Roman"/>
                <w:sz w:val="18"/>
                <w:szCs w:val="18"/>
              </w:rPr>
              <w:t>i</w:t>
            </w:r>
            <w:proofErr w:type="spellEnd"/>
            <w:r w:rsidRPr="005A749B">
              <w:rPr>
                <w:rFonts w:ascii="Arial" w:eastAsia="Times New Roman" w:hAnsi="Arial" w:cs="Times New Roman"/>
                <w:sz w:val="18"/>
                <w:szCs w:val="18"/>
              </w:rPr>
              <w:t>]</w:t>
            </w:r>
          </w:p>
          <w:p w14:paraId="54C75BE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w side effects/Fewer side effects than other methods [j]</w:t>
            </w:r>
          </w:p>
          <w:p w14:paraId="7F1E440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ide effects manageable/easier to cope with than other methods [k]</w:t>
            </w:r>
          </w:p>
          <w:p w14:paraId="47248B7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an get pregnant without problems after using [l]</w:t>
            </w:r>
          </w:p>
          <w:p w14:paraId="60076D0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K for use while breastfeeding [m]</w:t>
            </w:r>
          </w:p>
          <w:p w14:paraId="17EDCD9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ow or less hormones [n]</w:t>
            </w:r>
          </w:p>
          <w:p w14:paraId="18F4772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ffordable [o]</w:t>
            </w:r>
          </w:p>
          <w:p w14:paraId="758C5C4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ecommended by friend / colleague / family [p]</w:t>
            </w:r>
          </w:p>
          <w:p w14:paraId="24BCD75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ecommended by partner [q]</w:t>
            </w:r>
          </w:p>
          <w:p w14:paraId="7B9E5D2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ecommended by provider [r]</w:t>
            </w:r>
          </w:p>
          <w:p w14:paraId="0568899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_ [s]</w:t>
            </w:r>
          </w:p>
          <w:p w14:paraId="1674545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 [t]</w:t>
            </w:r>
          </w:p>
          <w:p w14:paraId="07D403D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u]</w:t>
            </w:r>
          </w:p>
        </w:tc>
        <w:tc>
          <w:tcPr>
            <w:tcW w:w="567" w:type="dxa"/>
            <w:gridSpan w:val="2"/>
          </w:tcPr>
          <w:p w14:paraId="6BA51DF5"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387B36B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9EDF35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89D8F5F"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F921AE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231E351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8E820F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C4509C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F96038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911DD6F"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D68B62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521C7C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4BFAA2B8"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9413CD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06C8EA3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4CD0F99" w14:textId="77777777" w:rsidR="00817B8F" w:rsidRPr="005A749B" w:rsidRDefault="00817B8F" w:rsidP="00B333D6">
            <w:pPr>
              <w:spacing w:line="360" w:lineRule="auto"/>
              <w:jc w:val="center"/>
              <w:rPr>
                <w:rFonts w:ascii="Arial" w:eastAsia="Times New Roman" w:hAnsi="Arial" w:cs="Times New Roman"/>
                <w:sz w:val="18"/>
                <w:szCs w:val="18"/>
              </w:rPr>
            </w:pPr>
          </w:p>
          <w:p w14:paraId="29DC4A7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321373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C50AC4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DEDCB1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69594D7" w14:textId="77777777" w:rsidR="00817B8F" w:rsidRPr="005A749B" w:rsidRDefault="00817B8F" w:rsidP="00B333D6">
            <w:pPr>
              <w:spacing w:line="360" w:lineRule="auto"/>
              <w:jc w:val="center"/>
              <w:rPr>
                <w:rFonts w:ascii="Arial" w:eastAsia="Times New Roman" w:hAnsi="Arial" w:cs="Times New Roman"/>
                <w:sz w:val="18"/>
                <w:szCs w:val="18"/>
              </w:rPr>
            </w:pPr>
          </w:p>
          <w:p w14:paraId="037BC14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DB21A4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4A7080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ED015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D5A256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65A9BD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07" w:type="dxa"/>
          </w:tcPr>
          <w:p w14:paraId="6D1A623F"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2837F97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66AC16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88B08A0"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8D6CB6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0345E9C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C25B24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D35693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511895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CCFABB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5FAAF9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D30261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0B31936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7F08A7F"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31FDE6D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48D31C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67BC56B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F56C09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E27E14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AF990D8"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3368FA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4F31C3B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32D6F30"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10F5104"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3A3D25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EC9C6F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DE3171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6BF9EF59"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t] or [u] is 1, no other 1 responses allowed</w:t>
            </w:r>
          </w:p>
        </w:tc>
      </w:tr>
      <w:tr w:rsidR="005A749B" w:rsidRPr="005A749B" w14:paraId="7F77DDD2" w14:textId="77777777" w:rsidTr="00B333D6">
        <w:trPr>
          <w:cantSplit/>
        </w:trPr>
        <w:tc>
          <w:tcPr>
            <w:tcW w:w="691" w:type="dxa"/>
          </w:tcPr>
          <w:p w14:paraId="787711E9"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0AF722C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you already know that you wanted this method before you came to the clinic, or did you decide during your visit? </w:t>
            </w:r>
          </w:p>
        </w:tc>
        <w:tc>
          <w:tcPr>
            <w:tcW w:w="3247" w:type="dxa"/>
          </w:tcPr>
          <w:p w14:paraId="45FE5EB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lready knew</w:t>
            </w:r>
          </w:p>
          <w:p w14:paraId="4A83BF2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ecided during visit</w:t>
            </w:r>
          </w:p>
          <w:p w14:paraId="3B49625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094E39F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1911649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B4D85E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816782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110B974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04B854FF" w14:textId="77777777" w:rsidR="00817B8F" w:rsidRPr="005A749B" w:rsidRDefault="00817B8F" w:rsidP="00B333D6">
            <w:pPr>
              <w:spacing w:line="360" w:lineRule="auto"/>
              <w:rPr>
                <w:rFonts w:ascii="Arial" w:eastAsia="Times New Roman" w:hAnsi="Arial" w:cs="Times New Roman"/>
                <w:b/>
                <w:sz w:val="18"/>
                <w:szCs w:val="18"/>
              </w:rPr>
            </w:pPr>
          </w:p>
          <w:p w14:paraId="2EA15CF5"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4CA438B6" w14:textId="77777777" w:rsidTr="00B333D6">
        <w:trPr>
          <w:cantSplit/>
        </w:trPr>
        <w:tc>
          <w:tcPr>
            <w:tcW w:w="691" w:type="dxa"/>
          </w:tcPr>
          <w:p w14:paraId="3485B1AF"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07FE4BBD"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anyone influence your decision to use this method? </w:t>
            </w:r>
          </w:p>
        </w:tc>
        <w:tc>
          <w:tcPr>
            <w:tcW w:w="3247" w:type="dxa"/>
          </w:tcPr>
          <w:p w14:paraId="41AC37E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de decision on own</w:t>
            </w:r>
          </w:p>
          <w:p w14:paraId="06E8584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fluenced by someone</w:t>
            </w:r>
          </w:p>
          <w:p w14:paraId="1A8F75B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0CA3796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674ECF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EB367F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43A85D66"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307</w:t>
            </w:r>
          </w:p>
          <w:p w14:paraId="2D13F6D6" w14:textId="77777777" w:rsidR="00817B8F" w:rsidRPr="005A749B" w:rsidRDefault="00817B8F" w:rsidP="00B333D6">
            <w:pPr>
              <w:spacing w:line="360" w:lineRule="auto"/>
              <w:rPr>
                <w:rFonts w:ascii="Arial" w:eastAsia="Times New Roman" w:hAnsi="Arial" w:cs="Times New Roman"/>
                <w:b/>
                <w:sz w:val="18"/>
                <w:szCs w:val="18"/>
              </w:rPr>
            </w:pPr>
          </w:p>
          <w:p w14:paraId="71F12EFB"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307</w:t>
            </w:r>
          </w:p>
        </w:tc>
      </w:tr>
      <w:tr w:rsidR="005A749B" w:rsidRPr="005A749B" w14:paraId="30B43642" w14:textId="77777777" w:rsidTr="00B333D6">
        <w:trPr>
          <w:cantSplit/>
        </w:trPr>
        <w:tc>
          <w:tcPr>
            <w:tcW w:w="691" w:type="dxa"/>
          </w:tcPr>
          <w:p w14:paraId="53207CC0"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205EBB67"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o influenced you the most to use the method? </w:t>
            </w:r>
          </w:p>
          <w:p w14:paraId="6D48163D" w14:textId="77777777" w:rsidR="00817B8F" w:rsidRPr="005A749B" w:rsidRDefault="00817B8F" w:rsidP="00B333D6">
            <w:pPr>
              <w:spacing w:line="276" w:lineRule="auto"/>
              <w:rPr>
                <w:rFonts w:ascii="Arial" w:eastAsia="Times New Roman" w:hAnsi="Arial" w:cs="Times New Roman"/>
                <w:b/>
                <w:i/>
                <w:sz w:val="18"/>
                <w:szCs w:val="18"/>
              </w:rPr>
            </w:pPr>
          </w:p>
        </w:tc>
        <w:tc>
          <w:tcPr>
            <w:tcW w:w="3247" w:type="dxa"/>
          </w:tcPr>
          <w:p w14:paraId="018A085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usband / partner</w:t>
            </w:r>
          </w:p>
          <w:p w14:paraId="276FA85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family member</w:t>
            </w:r>
          </w:p>
          <w:p w14:paraId="0199A8D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iend / colleague</w:t>
            </w:r>
          </w:p>
          <w:p w14:paraId="7EEEE48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w:t>
            </w:r>
          </w:p>
          <w:p w14:paraId="2DC316B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p>
          <w:p w14:paraId="304BEA5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6B6AB0D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71058F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4931E29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19CF3D4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3E6EDF5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3E7B64A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1ED01B4E"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308</w:t>
            </w:r>
          </w:p>
        </w:tc>
      </w:tr>
      <w:tr w:rsidR="005A749B" w:rsidRPr="005A749B" w14:paraId="4981906E" w14:textId="77777777" w:rsidTr="00B333D6">
        <w:trPr>
          <w:cantSplit/>
        </w:trPr>
        <w:tc>
          <w:tcPr>
            <w:tcW w:w="691" w:type="dxa"/>
          </w:tcPr>
          <w:p w14:paraId="0C92614A"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66AB0928"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oes your husband/partner know that you are using this method? </w:t>
            </w:r>
          </w:p>
        </w:tc>
        <w:tc>
          <w:tcPr>
            <w:tcW w:w="3247" w:type="dxa"/>
          </w:tcPr>
          <w:p w14:paraId="4A8B22F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56CA2D7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253FC54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1A7F85A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9379AE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53F83F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00B5621D"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1BDDD513" w14:textId="77777777" w:rsidTr="00B333D6">
        <w:trPr>
          <w:cantSplit/>
        </w:trPr>
        <w:tc>
          <w:tcPr>
            <w:tcW w:w="691" w:type="dxa"/>
          </w:tcPr>
          <w:p w14:paraId="0A8EB803"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2036072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If the method had not been available during your visit, what method, if any, would you have chosen instead? </w:t>
            </w:r>
          </w:p>
        </w:tc>
        <w:tc>
          <w:tcPr>
            <w:tcW w:w="3247" w:type="dxa"/>
          </w:tcPr>
          <w:p w14:paraId="53BE637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male sterilization</w:t>
            </w:r>
          </w:p>
          <w:p w14:paraId="49FB0B2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le sterilization</w:t>
            </w:r>
          </w:p>
          <w:p w14:paraId="3EE783C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pper IUD</w:t>
            </w:r>
          </w:p>
          <w:p w14:paraId="52B6398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33C92B7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UD – unspecified</w:t>
            </w:r>
          </w:p>
          <w:p w14:paraId="4796062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rod implant / Implanon</w:t>
            </w:r>
          </w:p>
          <w:p w14:paraId="61777C7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2-rod implant / </w:t>
            </w:r>
            <w:proofErr w:type="spellStart"/>
            <w:r w:rsidRPr="005A749B">
              <w:rPr>
                <w:rFonts w:ascii="Arial" w:eastAsia="Times New Roman" w:hAnsi="Arial" w:cs="Times New Roman"/>
                <w:sz w:val="18"/>
                <w:szCs w:val="18"/>
              </w:rPr>
              <w:t>Jadelle</w:t>
            </w:r>
            <w:proofErr w:type="spellEnd"/>
          </w:p>
          <w:p w14:paraId="3FEE705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mplant – other/unknown</w:t>
            </w:r>
          </w:p>
          <w:p w14:paraId="39599426" w14:textId="72A1464E" w:rsidR="00817B8F" w:rsidRPr="005A749B" w:rsidRDefault="002E2FA1"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month injectable/Depo</w:t>
            </w:r>
          </w:p>
          <w:p w14:paraId="2187B7D0" w14:textId="77777777" w:rsidR="00741140" w:rsidRPr="005A749B" w:rsidRDefault="00741140" w:rsidP="00741140">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2-month injectable/</w:t>
            </w:r>
            <w:proofErr w:type="spellStart"/>
            <w:r w:rsidRPr="005A749B">
              <w:rPr>
                <w:rFonts w:ascii="Arial" w:eastAsia="Times New Roman" w:hAnsi="Arial" w:cs="Times New Roman"/>
                <w:sz w:val="18"/>
                <w:szCs w:val="18"/>
              </w:rPr>
              <w:t>Noristerat</w:t>
            </w:r>
            <w:proofErr w:type="spellEnd"/>
          </w:p>
          <w:p w14:paraId="6EA37CF4" w14:textId="77777777" w:rsidR="00741140" w:rsidRPr="005A749B" w:rsidRDefault="00741140" w:rsidP="00741140">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jectable – other/unknown</w:t>
            </w:r>
          </w:p>
          <w:p w14:paraId="3C95530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ills</w:t>
            </w:r>
          </w:p>
          <w:p w14:paraId="479E98C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mergency contraception</w:t>
            </w:r>
          </w:p>
          <w:p w14:paraId="2A58838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ale condoms only</w:t>
            </w:r>
          </w:p>
          <w:p w14:paraId="20B9CAF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male condoms only</w:t>
            </w:r>
          </w:p>
          <w:p w14:paraId="12AB930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SDM / </w:t>
            </w:r>
            <w:proofErr w:type="spellStart"/>
            <w:r w:rsidRPr="005A749B">
              <w:rPr>
                <w:rFonts w:ascii="Arial" w:eastAsia="Times New Roman" w:hAnsi="Arial" w:cs="Times New Roman"/>
                <w:sz w:val="18"/>
                <w:szCs w:val="18"/>
              </w:rPr>
              <w:t>CycleBeads</w:t>
            </w:r>
            <w:proofErr w:type="spellEnd"/>
          </w:p>
          <w:p w14:paraId="5B339F8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AM</w:t>
            </w:r>
          </w:p>
          <w:p w14:paraId="667CA64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aphragm</w:t>
            </w:r>
          </w:p>
          <w:p w14:paraId="5705067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oam / Jelly</w:t>
            </w:r>
          </w:p>
          <w:p w14:paraId="76D67818" w14:textId="1BC6827D"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raditional (rhythm, withdrawal, abstinence)</w:t>
            </w:r>
          </w:p>
          <w:p w14:paraId="1CCA21A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method</w:t>
            </w:r>
          </w:p>
          <w:p w14:paraId="117939D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Gone elsewhere for same method</w:t>
            </w:r>
          </w:p>
          <w:p w14:paraId="72ADB05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Other, specify: ________________ </w:t>
            </w:r>
          </w:p>
          <w:p w14:paraId="0C5310B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69B5E45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0206F5D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0111C9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0B8248D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2030256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721707E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7897FB7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7996111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0D198C2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28215E1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w:t>
            </w:r>
          </w:p>
          <w:p w14:paraId="2323C0F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0</w:t>
            </w:r>
          </w:p>
          <w:p w14:paraId="2DADD1E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1</w:t>
            </w:r>
          </w:p>
          <w:p w14:paraId="005ADB3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2</w:t>
            </w:r>
          </w:p>
          <w:p w14:paraId="3898CBA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3</w:t>
            </w:r>
          </w:p>
          <w:p w14:paraId="58CAD85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4</w:t>
            </w:r>
          </w:p>
          <w:p w14:paraId="78DA225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5</w:t>
            </w:r>
          </w:p>
          <w:p w14:paraId="636498A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6</w:t>
            </w:r>
          </w:p>
          <w:p w14:paraId="254052B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7</w:t>
            </w:r>
          </w:p>
          <w:p w14:paraId="41E2C59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8</w:t>
            </w:r>
          </w:p>
          <w:p w14:paraId="33C32ED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9</w:t>
            </w:r>
          </w:p>
          <w:p w14:paraId="61E8A0AE" w14:textId="3274A5D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0</w:t>
            </w:r>
          </w:p>
          <w:p w14:paraId="400B0A5D" w14:textId="77777777" w:rsidR="00741140" w:rsidRPr="005A749B" w:rsidRDefault="00741140" w:rsidP="00B333D6">
            <w:pPr>
              <w:spacing w:line="360" w:lineRule="auto"/>
              <w:jc w:val="center"/>
              <w:rPr>
                <w:rFonts w:ascii="Arial" w:eastAsia="Times New Roman" w:hAnsi="Arial" w:cs="Times New Roman"/>
                <w:sz w:val="18"/>
                <w:szCs w:val="18"/>
              </w:rPr>
            </w:pPr>
          </w:p>
          <w:p w14:paraId="3469245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1</w:t>
            </w:r>
          </w:p>
          <w:p w14:paraId="40A4752D" w14:textId="011E67CF" w:rsidR="00817B8F" w:rsidRPr="005A749B" w:rsidRDefault="00C17ED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2</w:t>
            </w:r>
          </w:p>
          <w:p w14:paraId="1FFBB56A" w14:textId="5C755711" w:rsidR="00817B8F" w:rsidRPr="005A749B" w:rsidRDefault="00C17ED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3</w:t>
            </w:r>
          </w:p>
          <w:p w14:paraId="580C4D6B" w14:textId="77777777" w:rsidR="00C17EDF" w:rsidRPr="005A749B" w:rsidRDefault="00C17ED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00300915" w14:textId="0D01F7CB" w:rsidR="00C17EDF" w:rsidRPr="005A749B" w:rsidRDefault="00C17ED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4DD913EA"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3C682071" w14:textId="77777777" w:rsidTr="00B333D6">
        <w:trPr>
          <w:cantSplit/>
        </w:trPr>
        <w:tc>
          <w:tcPr>
            <w:tcW w:w="691" w:type="dxa"/>
          </w:tcPr>
          <w:p w14:paraId="2843EC55"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50CE35B8"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method did the participant receive? [Code 1 if 1 in Q017]</w:t>
            </w:r>
          </w:p>
        </w:tc>
        <w:tc>
          <w:tcPr>
            <w:tcW w:w="3247" w:type="dxa"/>
          </w:tcPr>
          <w:p w14:paraId="11EFC09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NG-IUS</w:t>
            </w:r>
          </w:p>
          <w:p w14:paraId="35BB43A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ny other method</w:t>
            </w:r>
          </w:p>
        </w:tc>
        <w:tc>
          <w:tcPr>
            <w:tcW w:w="1074" w:type="dxa"/>
            <w:gridSpan w:val="3"/>
          </w:tcPr>
          <w:p w14:paraId="6C1F5AB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9E84B1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tc>
        <w:tc>
          <w:tcPr>
            <w:tcW w:w="1637" w:type="dxa"/>
          </w:tcPr>
          <w:p w14:paraId="2F96848F"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1</w:t>
            </w:r>
          </w:p>
        </w:tc>
      </w:tr>
      <w:tr w:rsidR="005A749B" w:rsidRPr="005A749B" w14:paraId="190B8337" w14:textId="77777777" w:rsidTr="00B333D6">
        <w:trPr>
          <w:cantSplit/>
        </w:trPr>
        <w:tc>
          <w:tcPr>
            <w:tcW w:w="691" w:type="dxa"/>
          </w:tcPr>
          <w:p w14:paraId="01B15543"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0B20A663"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ave you ever heard about the LNG-IUS? </w:t>
            </w:r>
          </w:p>
        </w:tc>
        <w:tc>
          <w:tcPr>
            <w:tcW w:w="3247" w:type="dxa"/>
          </w:tcPr>
          <w:p w14:paraId="7E9BDC8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3C6869E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CB45E8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7E9B01B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1B9D847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4EF07D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10BC72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1BE4D28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346E56D2" w14:textId="77777777" w:rsidR="00817B8F" w:rsidRPr="005A749B" w:rsidRDefault="00817B8F" w:rsidP="00B333D6">
            <w:pPr>
              <w:spacing w:line="360" w:lineRule="auto"/>
              <w:rPr>
                <w:rFonts w:ascii="Arial" w:eastAsia="Times New Roman" w:hAnsi="Arial" w:cs="Times New Roman"/>
                <w:b/>
                <w:sz w:val="18"/>
                <w:szCs w:val="18"/>
              </w:rPr>
            </w:pPr>
          </w:p>
          <w:p w14:paraId="080589D6"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1</w:t>
            </w:r>
          </w:p>
          <w:p w14:paraId="57859E86"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1</w:t>
            </w:r>
          </w:p>
          <w:p w14:paraId="3C1F54F8"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1</w:t>
            </w:r>
          </w:p>
        </w:tc>
      </w:tr>
      <w:tr w:rsidR="005A749B" w:rsidRPr="005A749B" w14:paraId="49E7F4CC" w14:textId="77777777" w:rsidTr="00B333D6">
        <w:trPr>
          <w:cantSplit/>
        </w:trPr>
        <w:tc>
          <w:tcPr>
            <w:tcW w:w="691" w:type="dxa"/>
          </w:tcPr>
          <w:p w14:paraId="69B595A4"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763AAB69"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ere or how did you hear about the LNG-IUS? </w:t>
            </w:r>
          </w:p>
          <w:p w14:paraId="43CEDE7E" w14:textId="77777777" w:rsidR="00817B8F" w:rsidRPr="005A749B" w:rsidRDefault="00817B8F" w:rsidP="00B333D6">
            <w:pPr>
              <w:spacing w:line="276" w:lineRule="auto"/>
              <w:rPr>
                <w:rFonts w:ascii="Arial" w:eastAsia="Times New Roman" w:hAnsi="Arial" w:cs="Times New Roman"/>
                <w:sz w:val="18"/>
                <w:szCs w:val="18"/>
              </w:rPr>
            </w:pPr>
          </w:p>
          <w:p w14:paraId="723A71A5"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Multiple responses possible</w:t>
            </w:r>
          </w:p>
          <w:p w14:paraId="4726BA08" w14:textId="77777777" w:rsidR="00817B8F" w:rsidRPr="005A749B" w:rsidRDefault="00817B8F" w:rsidP="00B333D6">
            <w:pPr>
              <w:spacing w:line="276" w:lineRule="auto"/>
              <w:rPr>
                <w:rFonts w:ascii="Arial" w:eastAsia="Times New Roman" w:hAnsi="Arial" w:cs="Times New Roman"/>
                <w:b/>
                <w:i/>
                <w:sz w:val="18"/>
                <w:szCs w:val="18"/>
              </w:rPr>
            </w:pPr>
          </w:p>
          <w:p w14:paraId="33BB9EB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where else?</w:t>
            </w:r>
          </w:p>
        </w:tc>
        <w:tc>
          <w:tcPr>
            <w:tcW w:w="3247" w:type="dxa"/>
          </w:tcPr>
          <w:p w14:paraId="3FC5D70F" w14:textId="77777777" w:rsidR="00817B8F" w:rsidRPr="005A749B" w:rsidRDefault="00817B8F" w:rsidP="00B333D6">
            <w:pPr>
              <w:spacing w:line="360" w:lineRule="auto"/>
              <w:jc w:val="right"/>
              <w:rPr>
                <w:rFonts w:ascii="Arial" w:eastAsia="Times New Roman" w:hAnsi="Arial" w:cs="Times New Roman"/>
                <w:sz w:val="18"/>
                <w:szCs w:val="18"/>
              </w:rPr>
            </w:pPr>
          </w:p>
          <w:p w14:paraId="23D833D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om clinic staff during visit to get method [a]</w:t>
            </w:r>
          </w:p>
          <w:p w14:paraId="38498D5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om clinic staff on another visit to clinic [b]</w:t>
            </w:r>
          </w:p>
          <w:p w14:paraId="78BFC1A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eferred by other health provider [c]</w:t>
            </w:r>
          </w:p>
          <w:p w14:paraId="6F742FD4" w14:textId="77777777" w:rsidR="00817B8F" w:rsidRPr="005A749B" w:rsidRDefault="002B4DAB"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mmunity workers</w:t>
            </w:r>
            <w:r w:rsidR="00817B8F" w:rsidRPr="005A749B">
              <w:rPr>
                <w:rFonts w:ascii="Arial" w:eastAsia="Times New Roman" w:hAnsi="Arial" w:cs="Times New Roman"/>
                <w:sz w:val="18"/>
                <w:szCs w:val="18"/>
              </w:rPr>
              <w:t xml:space="preserve"> [d]</w:t>
            </w:r>
          </w:p>
          <w:p w14:paraId="575BB90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riend / colleague / family member [e]</w:t>
            </w:r>
          </w:p>
          <w:p w14:paraId="74D6E3E3" w14:textId="77777777" w:rsidR="00817B8F" w:rsidRPr="005A749B" w:rsidRDefault="00BE65A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lyers</w:t>
            </w:r>
            <w:r w:rsidR="00817B8F" w:rsidRPr="005A749B">
              <w:rPr>
                <w:rFonts w:ascii="Arial" w:eastAsia="Times New Roman" w:hAnsi="Arial" w:cs="Times New Roman"/>
                <w:sz w:val="18"/>
                <w:szCs w:val="18"/>
              </w:rPr>
              <w:t xml:space="preserve"> [f]</w:t>
            </w:r>
          </w:p>
          <w:p w14:paraId="72F17632" w14:textId="77777777" w:rsidR="00817B8F" w:rsidRPr="005A749B" w:rsidRDefault="00BE65A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Radio</w:t>
            </w:r>
            <w:r w:rsidR="00817B8F" w:rsidRPr="005A749B">
              <w:rPr>
                <w:rFonts w:ascii="Arial" w:eastAsia="Times New Roman" w:hAnsi="Arial" w:cs="Times New Roman"/>
                <w:sz w:val="18"/>
                <w:szCs w:val="18"/>
              </w:rPr>
              <w:t xml:space="preserve"> [g]</w:t>
            </w:r>
          </w:p>
          <w:p w14:paraId="34504A62" w14:textId="77777777" w:rsidR="00817B8F" w:rsidRPr="005A749B" w:rsidRDefault="00BE65A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r w:rsidR="00817B8F" w:rsidRPr="005A749B">
              <w:rPr>
                <w:rFonts w:ascii="Arial" w:eastAsia="Times New Roman" w:hAnsi="Arial" w:cs="Times New Roman"/>
                <w:sz w:val="18"/>
                <w:szCs w:val="18"/>
              </w:rPr>
              <w:t xml:space="preserve"> [h]</w:t>
            </w:r>
          </w:p>
          <w:p w14:paraId="074272F0" w14:textId="77777777" w:rsidR="00817B8F" w:rsidRPr="005A749B" w:rsidRDefault="00BE65A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r w:rsidR="00817B8F" w:rsidRPr="005A749B">
              <w:rPr>
                <w:rFonts w:ascii="Arial" w:eastAsia="Times New Roman" w:hAnsi="Arial" w:cs="Times New Roman"/>
                <w:sz w:val="18"/>
                <w:szCs w:val="18"/>
              </w:rPr>
              <w:t xml:space="preserve"> [</w:t>
            </w:r>
            <w:proofErr w:type="spellStart"/>
            <w:r w:rsidR="00817B8F" w:rsidRPr="005A749B">
              <w:rPr>
                <w:rFonts w:ascii="Arial" w:eastAsia="Times New Roman" w:hAnsi="Arial" w:cs="Times New Roman"/>
                <w:sz w:val="18"/>
                <w:szCs w:val="18"/>
              </w:rPr>
              <w:t>i</w:t>
            </w:r>
            <w:proofErr w:type="spellEnd"/>
            <w:r w:rsidR="00817B8F" w:rsidRPr="005A749B">
              <w:rPr>
                <w:rFonts w:ascii="Arial" w:eastAsia="Times New Roman" w:hAnsi="Arial" w:cs="Times New Roman"/>
                <w:sz w:val="18"/>
                <w:szCs w:val="18"/>
              </w:rPr>
              <w:t>]</w:t>
            </w:r>
          </w:p>
          <w:p w14:paraId="1B4012CB" w14:textId="77777777" w:rsidR="00BE65A4" w:rsidRPr="005A749B" w:rsidRDefault="00BE65A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j]</w:t>
            </w:r>
          </w:p>
        </w:tc>
        <w:tc>
          <w:tcPr>
            <w:tcW w:w="537" w:type="dxa"/>
          </w:tcPr>
          <w:p w14:paraId="041DB2AB"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025BF117" w14:textId="77777777" w:rsidR="00817B8F" w:rsidRPr="005A749B" w:rsidRDefault="00817B8F" w:rsidP="00B333D6">
            <w:pPr>
              <w:tabs>
                <w:tab w:val="center" w:pos="297"/>
              </w:tabs>
              <w:spacing w:line="360" w:lineRule="auto"/>
              <w:rPr>
                <w:rFonts w:ascii="Arial" w:eastAsia="Times New Roman" w:hAnsi="Arial" w:cs="Times New Roman"/>
                <w:sz w:val="18"/>
                <w:szCs w:val="18"/>
              </w:rPr>
            </w:pPr>
          </w:p>
          <w:p w14:paraId="1C3C9DD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C808B43"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4A6B7CB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89CE14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57B6EB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7B52F0A3"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7E6AA1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717ADB0"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26F0C68"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93BD8F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7FF0D6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37" w:type="dxa"/>
            <w:gridSpan w:val="2"/>
          </w:tcPr>
          <w:p w14:paraId="6EB27040"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4E8931CC" w14:textId="77777777" w:rsidR="00817B8F" w:rsidRPr="005A749B" w:rsidRDefault="00817B8F" w:rsidP="00B333D6">
            <w:pPr>
              <w:tabs>
                <w:tab w:val="center" w:pos="297"/>
              </w:tabs>
              <w:spacing w:line="360" w:lineRule="auto"/>
              <w:rPr>
                <w:rFonts w:ascii="Arial" w:eastAsia="Times New Roman" w:hAnsi="Arial" w:cs="Times New Roman"/>
                <w:sz w:val="18"/>
                <w:szCs w:val="18"/>
              </w:rPr>
            </w:pPr>
          </w:p>
          <w:p w14:paraId="0048445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F72804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16B08A0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DACDDA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BBF393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3202B0A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C3F969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E80E0DF"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13F7F7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C09B16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AE78698"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tcPr>
          <w:p w14:paraId="4F236EAD" w14:textId="77777777" w:rsidR="00817B8F" w:rsidRPr="005A749B" w:rsidRDefault="00817B8F" w:rsidP="00B333D6">
            <w:pPr>
              <w:spacing w:line="360" w:lineRule="auto"/>
              <w:rPr>
                <w:rFonts w:ascii="Arial" w:eastAsia="Times New Roman" w:hAnsi="Arial" w:cs="Times New Roman"/>
                <w:b/>
                <w:sz w:val="18"/>
                <w:szCs w:val="18"/>
              </w:rPr>
            </w:pPr>
          </w:p>
          <w:p w14:paraId="1D59CD9F" w14:textId="77777777" w:rsidR="00817B8F" w:rsidRPr="005A749B" w:rsidRDefault="00817B8F" w:rsidP="00B333D6">
            <w:pPr>
              <w:spacing w:line="360" w:lineRule="auto"/>
              <w:rPr>
                <w:rFonts w:ascii="Arial" w:eastAsia="Times New Roman" w:hAnsi="Arial" w:cs="Times New Roman"/>
                <w:b/>
                <w:sz w:val="18"/>
                <w:szCs w:val="18"/>
              </w:rPr>
            </w:pPr>
          </w:p>
          <w:p w14:paraId="19322062" w14:textId="77777777" w:rsidR="00817B8F" w:rsidRPr="005A749B" w:rsidRDefault="00817B8F" w:rsidP="00B333D6">
            <w:pPr>
              <w:spacing w:line="360" w:lineRule="auto"/>
              <w:rPr>
                <w:rFonts w:ascii="Arial" w:eastAsia="Times New Roman" w:hAnsi="Arial" w:cs="Times New Roman"/>
                <w:b/>
                <w:sz w:val="18"/>
                <w:szCs w:val="18"/>
              </w:rPr>
            </w:pPr>
          </w:p>
          <w:p w14:paraId="33111E5A" w14:textId="77777777" w:rsidR="00817B8F" w:rsidRPr="005A749B" w:rsidRDefault="009D4F73"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w:t>
            </w:r>
            <w:proofErr w:type="spellStart"/>
            <w:r w:rsidRPr="005A749B">
              <w:rPr>
                <w:rFonts w:ascii="Arial" w:eastAsia="Times New Roman" w:hAnsi="Arial" w:cs="Times New Roman"/>
                <w:b/>
                <w:sz w:val="18"/>
                <w:szCs w:val="18"/>
              </w:rPr>
              <w:t>i</w:t>
            </w:r>
            <w:proofErr w:type="spellEnd"/>
            <w:r w:rsidRPr="005A749B">
              <w:rPr>
                <w:rFonts w:ascii="Arial" w:eastAsia="Times New Roman" w:hAnsi="Arial" w:cs="Times New Roman"/>
                <w:b/>
                <w:sz w:val="18"/>
                <w:szCs w:val="18"/>
              </w:rPr>
              <w:t>] or [j</w:t>
            </w:r>
            <w:r w:rsidR="00817B8F" w:rsidRPr="005A749B">
              <w:rPr>
                <w:rFonts w:ascii="Arial" w:eastAsia="Times New Roman" w:hAnsi="Arial" w:cs="Times New Roman"/>
                <w:b/>
                <w:sz w:val="18"/>
                <w:szCs w:val="18"/>
              </w:rPr>
              <w:t>] is 1, no other 1 responses allowed</w:t>
            </w:r>
          </w:p>
          <w:p w14:paraId="32C638DD" w14:textId="77777777" w:rsidR="00817B8F" w:rsidRPr="005A749B" w:rsidRDefault="00817B8F" w:rsidP="00B333D6">
            <w:pPr>
              <w:spacing w:line="360" w:lineRule="auto"/>
              <w:rPr>
                <w:rFonts w:ascii="Arial" w:eastAsia="Times New Roman" w:hAnsi="Arial" w:cs="Times New Roman"/>
                <w:b/>
                <w:sz w:val="18"/>
                <w:szCs w:val="18"/>
              </w:rPr>
            </w:pPr>
          </w:p>
          <w:p w14:paraId="79804BC6"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0C146C5B" w14:textId="77777777" w:rsidTr="00B333D6">
        <w:trPr>
          <w:cantSplit/>
        </w:trPr>
        <w:tc>
          <w:tcPr>
            <w:tcW w:w="691" w:type="dxa"/>
          </w:tcPr>
          <w:p w14:paraId="62A71857"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3F5DA077"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o you think you may be interested in using the LNG-IUS at any time in the future? I am not asking you to commit to using it, I just want to understand what you think about this method. </w:t>
            </w:r>
          </w:p>
        </w:tc>
        <w:tc>
          <w:tcPr>
            <w:tcW w:w="3247" w:type="dxa"/>
          </w:tcPr>
          <w:p w14:paraId="05E1CD6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42927A0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861526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18A3727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516C184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AEC20B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FB05D9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7C03DB9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3B0B6F31"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1</w:t>
            </w:r>
          </w:p>
          <w:p w14:paraId="40B58E15" w14:textId="77777777" w:rsidR="00817B8F" w:rsidRPr="005A749B" w:rsidRDefault="00817B8F" w:rsidP="00B333D6">
            <w:pPr>
              <w:spacing w:line="360" w:lineRule="auto"/>
              <w:rPr>
                <w:rFonts w:ascii="Arial" w:eastAsia="Times New Roman" w:hAnsi="Arial" w:cs="Times New Roman"/>
                <w:b/>
                <w:sz w:val="18"/>
                <w:szCs w:val="18"/>
              </w:rPr>
            </w:pPr>
          </w:p>
          <w:p w14:paraId="101888F5" w14:textId="77777777" w:rsidR="00817B8F" w:rsidRPr="005A749B" w:rsidRDefault="00817B8F" w:rsidP="00B333D6">
            <w:pPr>
              <w:spacing w:line="360" w:lineRule="auto"/>
              <w:rPr>
                <w:rFonts w:ascii="Arial" w:eastAsia="Times New Roman" w:hAnsi="Arial" w:cs="Times New Roman"/>
                <w:b/>
                <w:sz w:val="18"/>
                <w:szCs w:val="18"/>
              </w:rPr>
            </w:pPr>
          </w:p>
          <w:p w14:paraId="184AE3DE" w14:textId="77777777" w:rsidR="00817B8F" w:rsidRPr="005A749B" w:rsidRDefault="00817B8F" w:rsidP="00B333D6">
            <w:pPr>
              <w:spacing w:line="360" w:lineRule="auto"/>
              <w:rPr>
                <w:rFonts w:ascii="Arial" w:eastAsia="Times New Roman" w:hAnsi="Arial" w:cs="Times New Roman"/>
                <w:b/>
                <w:sz w:val="18"/>
                <w:szCs w:val="18"/>
              </w:rPr>
            </w:pPr>
          </w:p>
        </w:tc>
      </w:tr>
      <w:tr w:rsidR="00817B8F" w:rsidRPr="005A749B" w14:paraId="194C473B" w14:textId="77777777" w:rsidTr="00B333D6">
        <w:trPr>
          <w:cantSplit/>
        </w:trPr>
        <w:tc>
          <w:tcPr>
            <w:tcW w:w="691" w:type="dxa"/>
          </w:tcPr>
          <w:p w14:paraId="068D9516" w14:textId="77777777" w:rsidR="00817B8F" w:rsidRPr="005A749B" w:rsidRDefault="00817B8F" w:rsidP="00B333D6">
            <w:pPr>
              <w:pStyle w:val="ListParagraph"/>
              <w:numPr>
                <w:ilvl w:val="0"/>
                <w:numId w:val="9"/>
              </w:numPr>
              <w:rPr>
                <w:rFonts w:ascii="Arial" w:eastAsia="Times New Roman" w:hAnsi="Arial" w:cs="Times New Roman"/>
                <w:b/>
                <w:sz w:val="18"/>
                <w:szCs w:val="18"/>
              </w:rPr>
            </w:pPr>
          </w:p>
        </w:tc>
        <w:tc>
          <w:tcPr>
            <w:tcW w:w="2701" w:type="dxa"/>
          </w:tcPr>
          <w:p w14:paraId="009D1F0C"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y are you not interested in using the LNG-IUS at any time in the future? </w:t>
            </w:r>
          </w:p>
          <w:p w14:paraId="26BCCFBA" w14:textId="77777777" w:rsidR="00817B8F" w:rsidRPr="005A749B" w:rsidRDefault="00817B8F" w:rsidP="00B333D6">
            <w:pPr>
              <w:spacing w:line="276" w:lineRule="auto"/>
              <w:rPr>
                <w:rFonts w:ascii="Arial" w:eastAsia="Times New Roman" w:hAnsi="Arial" w:cs="Times New Roman"/>
                <w:sz w:val="18"/>
                <w:szCs w:val="18"/>
              </w:rPr>
            </w:pPr>
          </w:p>
          <w:p w14:paraId="3479C72C"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Multiple responses possible.</w:t>
            </w:r>
          </w:p>
          <w:p w14:paraId="3EDAB598" w14:textId="77777777" w:rsidR="00817B8F" w:rsidRPr="005A749B" w:rsidRDefault="00817B8F" w:rsidP="00B333D6">
            <w:pPr>
              <w:spacing w:line="276" w:lineRule="auto"/>
              <w:rPr>
                <w:rFonts w:ascii="Arial" w:eastAsia="Times New Roman" w:hAnsi="Arial" w:cs="Times New Roman"/>
                <w:b/>
                <w:i/>
                <w:sz w:val="18"/>
                <w:szCs w:val="18"/>
              </w:rPr>
            </w:pPr>
          </w:p>
          <w:p w14:paraId="677558CD"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 other reason?</w:t>
            </w:r>
          </w:p>
        </w:tc>
        <w:tc>
          <w:tcPr>
            <w:tcW w:w="3247" w:type="dxa"/>
          </w:tcPr>
          <w:p w14:paraId="1BDCAB0F" w14:textId="77777777" w:rsidR="00817B8F" w:rsidRPr="005A749B" w:rsidRDefault="00817B8F" w:rsidP="00B333D6">
            <w:pPr>
              <w:spacing w:line="360" w:lineRule="auto"/>
              <w:jc w:val="right"/>
              <w:rPr>
                <w:rFonts w:ascii="Arial" w:eastAsia="Times New Roman" w:hAnsi="Arial" w:cs="Times New Roman"/>
                <w:sz w:val="18"/>
                <w:szCs w:val="18"/>
              </w:rPr>
            </w:pPr>
          </w:p>
          <w:p w14:paraId="7B9B183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ar of insertion procedure [a]</w:t>
            </w:r>
          </w:p>
          <w:p w14:paraId="07FCF7E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ar partner will find out or feel strings [b]</w:t>
            </w:r>
          </w:p>
          <w:p w14:paraId="0EBF57E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asts too long [c]</w:t>
            </w:r>
          </w:p>
          <w:p w14:paraId="5D9CCE0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effective [d]</w:t>
            </w:r>
          </w:p>
          <w:p w14:paraId="6397CAF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ncerns about lighter or shorter periods [e]</w:t>
            </w:r>
          </w:p>
          <w:p w14:paraId="51522DF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period [f]</w:t>
            </w:r>
          </w:p>
          <w:p w14:paraId="58BA141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Bleeding disturbances (spotting, change in frequency, irregular) [g]</w:t>
            </w:r>
          </w:p>
          <w:p w14:paraId="75A20C3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ain / discomfort with method after inserted [h]</w:t>
            </w:r>
          </w:p>
          <w:p w14:paraId="64BAE9C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eight gain [</w:t>
            </w:r>
            <w:proofErr w:type="spellStart"/>
            <w:r w:rsidRPr="005A749B">
              <w:rPr>
                <w:rFonts w:ascii="Arial" w:eastAsia="Times New Roman" w:hAnsi="Arial" w:cs="Times New Roman"/>
                <w:sz w:val="18"/>
                <w:szCs w:val="18"/>
              </w:rPr>
              <w:t>i</w:t>
            </w:r>
            <w:proofErr w:type="spellEnd"/>
            <w:r w:rsidRPr="005A749B">
              <w:rPr>
                <w:rFonts w:ascii="Arial" w:eastAsia="Times New Roman" w:hAnsi="Arial" w:cs="Times New Roman"/>
                <w:sz w:val="18"/>
                <w:szCs w:val="18"/>
              </w:rPr>
              <w:t>]</w:t>
            </w:r>
          </w:p>
          <w:p w14:paraId="71A83F4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ide effects [j]</w:t>
            </w:r>
          </w:p>
          <w:p w14:paraId="5E8F7C0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as hormones [k]</w:t>
            </w:r>
          </w:p>
          <w:p w14:paraId="4195E31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oo expensive [l]</w:t>
            </w:r>
          </w:p>
          <w:p w14:paraId="2E3605A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Fear to become infertile / difficult to get pregnant after use [m]</w:t>
            </w:r>
          </w:p>
          <w:p w14:paraId="6983D41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fraid will travel in body [n]</w:t>
            </w:r>
          </w:p>
          <w:p w14:paraId="016D9E2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 [o]</w:t>
            </w:r>
          </w:p>
          <w:p w14:paraId="6558FF6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 [p]</w:t>
            </w:r>
          </w:p>
          <w:p w14:paraId="224C00D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q]</w:t>
            </w:r>
          </w:p>
        </w:tc>
        <w:tc>
          <w:tcPr>
            <w:tcW w:w="537" w:type="dxa"/>
          </w:tcPr>
          <w:p w14:paraId="58C83FC5"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15434D5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1FB0E9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276ADC9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99C853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4B0317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66F7A0"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77369AF3"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4E356B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082567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433BDE9C"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AD7D62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7540251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8DC75D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CA0BA40"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D16159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3475B3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383DFA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652878E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CB3820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D8FF1E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40F17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47BDFC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37" w:type="dxa"/>
            <w:gridSpan w:val="2"/>
          </w:tcPr>
          <w:p w14:paraId="5F43EF8A" w14:textId="77777777" w:rsidR="00817B8F" w:rsidRPr="005A749B" w:rsidRDefault="00817B8F" w:rsidP="00B333D6">
            <w:pPr>
              <w:tabs>
                <w:tab w:val="center" w:pos="297"/>
              </w:tabs>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4C4967B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71C7E25"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5B2020C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A96CCE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640C7B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E3A77B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240EB4B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336B9A6"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57CFCD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66FD387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B6B53E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7F7F246D"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BA5636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2E45A4A"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D688EDE"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F3DA727"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B42481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p>
          <w:p w14:paraId="58D4EB7B"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B5AA5F2"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F9D3411"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CE3537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8057CD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7592BC3C"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p] or [q] is 1, no other 1 responses allowed</w:t>
            </w:r>
          </w:p>
        </w:tc>
      </w:tr>
    </w:tbl>
    <w:p w14:paraId="1E55589C" w14:textId="77777777" w:rsidR="00817B8F" w:rsidRPr="005A749B" w:rsidRDefault="00817B8F" w:rsidP="00817B8F">
      <w:pPr>
        <w:spacing w:after="0" w:line="240" w:lineRule="auto"/>
        <w:rPr>
          <w:rFonts w:ascii="Arial" w:eastAsia="Times New Roman" w:hAnsi="Arial" w:cs="Times New Roman"/>
          <w:b/>
        </w:rPr>
      </w:pPr>
    </w:p>
    <w:p w14:paraId="4B3518A9" w14:textId="77777777" w:rsidR="00F516A6" w:rsidRPr="005A749B" w:rsidRDefault="00F516A6" w:rsidP="00817B8F">
      <w:pPr>
        <w:spacing w:after="0" w:line="240" w:lineRule="auto"/>
        <w:rPr>
          <w:rFonts w:ascii="Arial" w:eastAsia="Times New Roman" w:hAnsi="Arial" w:cs="Times New Roman"/>
          <w:b/>
        </w:rPr>
      </w:pPr>
    </w:p>
    <w:p w14:paraId="4EFFE9E1" w14:textId="77777777" w:rsidR="00F516A6" w:rsidRPr="005A749B" w:rsidRDefault="00F516A6" w:rsidP="00817B8F">
      <w:pPr>
        <w:spacing w:after="0" w:line="240" w:lineRule="auto"/>
        <w:rPr>
          <w:rFonts w:ascii="Arial" w:eastAsia="Times New Roman" w:hAnsi="Arial" w:cs="Times New Roman"/>
          <w:b/>
        </w:rPr>
      </w:pPr>
    </w:p>
    <w:p w14:paraId="4ABC3873" w14:textId="77777777" w:rsidR="00817B8F" w:rsidRPr="005A749B" w:rsidRDefault="00817B8F" w:rsidP="00817B8F">
      <w:pPr>
        <w:pStyle w:val="Heading2"/>
        <w:rPr>
          <w:rFonts w:eastAsia="Times New Roman"/>
          <w:color w:val="auto"/>
        </w:rPr>
      </w:pPr>
      <w:r w:rsidRPr="005A749B">
        <w:rPr>
          <w:rFonts w:eastAsia="Times New Roman"/>
          <w:color w:val="auto"/>
        </w:rPr>
        <w:t>Section 4: Experiences Getting Method</w:t>
      </w:r>
    </w:p>
    <w:p w14:paraId="31CE7A35" w14:textId="77777777" w:rsidR="00817B8F" w:rsidRPr="005A749B" w:rsidRDefault="00817B8F" w:rsidP="00817B8F">
      <w:pPr>
        <w:spacing w:after="0" w:line="240" w:lineRule="auto"/>
        <w:rPr>
          <w:rFonts w:ascii="Arial" w:eastAsia="Times New Roman" w:hAnsi="Arial" w:cs="Times New Roman"/>
        </w:rPr>
      </w:pPr>
      <w:r w:rsidRPr="005A749B">
        <w:rPr>
          <w:rFonts w:ascii="Arial" w:eastAsia="Times New Roman" w:hAnsi="Arial" w:cs="Times New Roman"/>
        </w:rPr>
        <w:t xml:space="preserve">Now I would like to talk about your experience getting </w:t>
      </w:r>
      <w:r w:rsidRPr="005A749B">
        <w:rPr>
          <w:rFonts w:ascii="Arial" w:hAnsi="Arial"/>
        </w:rPr>
        <w:t>[name of method]</w:t>
      </w:r>
      <w:r w:rsidR="0009643F" w:rsidRPr="005A749B">
        <w:rPr>
          <w:rFonts w:ascii="Arial" w:eastAsia="Times New Roman" w:hAnsi="Arial" w:cs="Times New Roman"/>
        </w:rPr>
        <w:t xml:space="preserve"> at the clinic. </w:t>
      </w:r>
    </w:p>
    <w:tbl>
      <w:tblPr>
        <w:tblStyle w:val="TableGrid"/>
        <w:tblW w:w="9350" w:type="dxa"/>
        <w:tblLook w:val="04A0" w:firstRow="1" w:lastRow="0" w:firstColumn="1" w:lastColumn="0" w:noHBand="0" w:noVBand="1"/>
      </w:tblPr>
      <w:tblGrid>
        <w:gridCol w:w="691"/>
        <w:gridCol w:w="2701"/>
        <w:gridCol w:w="3247"/>
        <w:gridCol w:w="537"/>
        <w:gridCol w:w="71"/>
        <w:gridCol w:w="466"/>
        <w:gridCol w:w="1637"/>
      </w:tblGrid>
      <w:tr w:rsidR="005A749B" w:rsidRPr="005A749B" w14:paraId="62C044FF" w14:textId="77777777" w:rsidTr="00B333D6">
        <w:trPr>
          <w:cantSplit/>
          <w:tblHeader/>
        </w:trPr>
        <w:tc>
          <w:tcPr>
            <w:tcW w:w="691" w:type="dxa"/>
            <w:shd w:val="clear" w:color="auto" w:fill="000000" w:themeFill="text1"/>
          </w:tcPr>
          <w:p w14:paraId="59330258"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701" w:type="dxa"/>
            <w:shd w:val="clear" w:color="auto" w:fill="000000" w:themeFill="text1"/>
          </w:tcPr>
          <w:p w14:paraId="14EDC190" w14:textId="77777777" w:rsidR="00817B8F" w:rsidRPr="005A749B" w:rsidRDefault="00817B8F" w:rsidP="00B333D6">
            <w:pPr>
              <w:spacing w:line="276"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247" w:type="dxa"/>
            <w:shd w:val="clear" w:color="auto" w:fill="000000" w:themeFill="text1"/>
          </w:tcPr>
          <w:p w14:paraId="002771C1"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074" w:type="dxa"/>
            <w:gridSpan w:val="3"/>
            <w:shd w:val="clear" w:color="auto" w:fill="000000" w:themeFill="text1"/>
          </w:tcPr>
          <w:p w14:paraId="0443B4AF"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637" w:type="dxa"/>
            <w:shd w:val="clear" w:color="auto" w:fill="000000" w:themeFill="text1"/>
          </w:tcPr>
          <w:p w14:paraId="34776090"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6F448F79" w14:textId="77777777" w:rsidTr="00B333D6">
        <w:trPr>
          <w:cantSplit/>
        </w:trPr>
        <w:tc>
          <w:tcPr>
            <w:tcW w:w="691" w:type="dxa"/>
          </w:tcPr>
          <w:p w14:paraId="0523C5A4"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4861DC06"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By what means do you most commonly travel from your home to the clinic?</w:t>
            </w:r>
          </w:p>
          <w:p w14:paraId="6D42BBE7" w14:textId="77777777" w:rsidR="00817B8F" w:rsidRPr="005A749B" w:rsidRDefault="00817B8F" w:rsidP="00B333D6">
            <w:pPr>
              <w:spacing w:line="276" w:lineRule="auto"/>
              <w:rPr>
                <w:rFonts w:ascii="Arial" w:eastAsia="Times New Roman" w:hAnsi="Arial" w:cs="Times New Roman"/>
                <w:sz w:val="18"/>
                <w:szCs w:val="18"/>
              </w:rPr>
            </w:pPr>
          </w:p>
          <w:p w14:paraId="342F7212"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If more than one, record the one that is used to complete most of the distance</w:t>
            </w:r>
          </w:p>
        </w:tc>
        <w:tc>
          <w:tcPr>
            <w:tcW w:w="3247" w:type="dxa"/>
          </w:tcPr>
          <w:p w14:paraId="1B37FEC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Walk</w:t>
            </w:r>
          </w:p>
          <w:p w14:paraId="4E35AA6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Bicycle</w:t>
            </w:r>
          </w:p>
          <w:p w14:paraId="7BD7EFC9" w14:textId="328DC34F" w:rsidR="00817B8F" w:rsidRPr="005A749B" w:rsidRDefault="00F12C9C"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otorcycle / scooter</w:t>
            </w:r>
          </w:p>
          <w:p w14:paraId="2616EA35" w14:textId="08E85008"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ersonal vehicle</w:t>
            </w:r>
          </w:p>
          <w:p w14:paraId="5352F794" w14:textId="25853E1D" w:rsidR="005856C4" w:rsidRPr="005A749B" w:rsidRDefault="005856C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axi</w:t>
            </w:r>
          </w:p>
          <w:p w14:paraId="03ACA6B2" w14:textId="7D1687DE" w:rsidR="005856C4" w:rsidRPr="005A749B" w:rsidRDefault="005856C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Bus/public transport</w:t>
            </w:r>
          </w:p>
          <w:p w14:paraId="5823B43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w:t>
            </w:r>
          </w:p>
          <w:p w14:paraId="6CC58E5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71F1F90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AEAF9D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537EF8B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4918F91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5E19F64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2E249ECC" w14:textId="538850D2" w:rsidR="00817B8F" w:rsidRPr="005A749B" w:rsidRDefault="005856C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7212CED8" w14:textId="77777777" w:rsidR="005856C4" w:rsidRPr="005A749B" w:rsidRDefault="005856C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2509B75E" w14:textId="373FBFBA" w:rsidR="005856C4" w:rsidRPr="005A749B" w:rsidRDefault="005856C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00CC661F" w14:textId="77777777" w:rsidR="00817B8F" w:rsidRPr="005A749B" w:rsidRDefault="00817B8F" w:rsidP="00B333D6">
            <w:pPr>
              <w:spacing w:line="360" w:lineRule="auto"/>
              <w:rPr>
                <w:rFonts w:ascii="Arial" w:eastAsia="Times New Roman" w:hAnsi="Arial" w:cs="Times New Roman"/>
                <w:b/>
                <w:sz w:val="18"/>
                <w:szCs w:val="18"/>
              </w:rPr>
            </w:pPr>
          </w:p>
          <w:p w14:paraId="3C7665FD" w14:textId="77777777" w:rsidR="00817B8F" w:rsidRPr="005A749B" w:rsidRDefault="00817B8F" w:rsidP="00B333D6">
            <w:pPr>
              <w:spacing w:line="360" w:lineRule="auto"/>
              <w:rPr>
                <w:rFonts w:ascii="Arial" w:eastAsia="Times New Roman" w:hAnsi="Arial" w:cs="Times New Roman"/>
                <w:b/>
                <w:sz w:val="18"/>
                <w:szCs w:val="18"/>
              </w:rPr>
            </w:pPr>
          </w:p>
          <w:p w14:paraId="253373A1" w14:textId="77777777" w:rsidR="00817B8F" w:rsidRPr="005A749B" w:rsidRDefault="00817B8F" w:rsidP="00B333D6">
            <w:pPr>
              <w:spacing w:line="360" w:lineRule="auto"/>
              <w:rPr>
                <w:rFonts w:ascii="Arial" w:eastAsia="Times New Roman" w:hAnsi="Arial" w:cs="Times New Roman"/>
                <w:b/>
                <w:sz w:val="18"/>
                <w:szCs w:val="18"/>
              </w:rPr>
            </w:pPr>
          </w:p>
          <w:p w14:paraId="41E7A8D3"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3926591F" w14:textId="77777777" w:rsidTr="00B333D6">
        <w:trPr>
          <w:cantSplit/>
          <w:trHeight w:val="594"/>
        </w:trPr>
        <w:tc>
          <w:tcPr>
            <w:tcW w:w="691" w:type="dxa"/>
            <w:vMerge w:val="restart"/>
          </w:tcPr>
          <w:p w14:paraId="34411995"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vMerge w:val="restart"/>
          </w:tcPr>
          <w:p w14:paraId="407F3016"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long does it take to travel from your home to the clinic? </w:t>
            </w:r>
          </w:p>
          <w:p w14:paraId="6A64965A" w14:textId="77777777" w:rsidR="00817B8F" w:rsidRPr="005A749B" w:rsidRDefault="00817B8F" w:rsidP="00B333D6">
            <w:pPr>
              <w:spacing w:line="276" w:lineRule="auto"/>
              <w:rPr>
                <w:rFonts w:ascii="Arial" w:eastAsia="Times New Roman" w:hAnsi="Arial" w:cs="Times New Roman"/>
                <w:sz w:val="18"/>
                <w:szCs w:val="18"/>
              </w:rPr>
            </w:pPr>
          </w:p>
          <w:p w14:paraId="2FE8FD26"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Record time for one-way trip.</w:t>
            </w:r>
          </w:p>
          <w:p w14:paraId="18445759" w14:textId="77777777" w:rsidR="00817B8F" w:rsidRPr="005A749B" w:rsidRDefault="00817B8F" w:rsidP="00B333D6">
            <w:pPr>
              <w:spacing w:line="276" w:lineRule="auto"/>
              <w:rPr>
                <w:rFonts w:ascii="Arial" w:eastAsia="Times New Roman" w:hAnsi="Arial" w:cs="Times New Roman"/>
                <w:b/>
                <w:i/>
                <w:sz w:val="18"/>
                <w:szCs w:val="18"/>
              </w:rPr>
            </w:pPr>
          </w:p>
          <w:p w14:paraId="10D7C22F"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 xml:space="preserve">First choose unit of time, then enter amount. </w:t>
            </w:r>
          </w:p>
          <w:p w14:paraId="4041382D" w14:textId="77777777" w:rsidR="00817B8F" w:rsidRPr="005A749B" w:rsidRDefault="00817B8F" w:rsidP="00B333D6">
            <w:pPr>
              <w:spacing w:line="276" w:lineRule="auto"/>
              <w:rPr>
                <w:rFonts w:ascii="Arial" w:eastAsia="Times New Roman" w:hAnsi="Arial" w:cs="Times New Roman"/>
                <w:b/>
                <w:i/>
                <w:sz w:val="18"/>
                <w:szCs w:val="18"/>
              </w:rPr>
            </w:pPr>
          </w:p>
        </w:tc>
        <w:tc>
          <w:tcPr>
            <w:tcW w:w="3247" w:type="dxa"/>
          </w:tcPr>
          <w:p w14:paraId="2114EB8B"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A. Enter unit of time the participant responds in</w:t>
            </w:r>
          </w:p>
          <w:p w14:paraId="3A9CFB2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Hours</w:t>
            </w:r>
          </w:p>
          <w:p w14:paraId="335AED5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inutes</w:t>
            </w:r>
          </w:p>
          <w:p w14:paraId="424FFFF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ays</w:t>
            </w:r>
          </w:p>
          <w:p w14:paraId="121B8D0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45FD5D3E" w14:textId="77777777" w:rsidR="00817B8F" w:rsidRPr="005A749B" w:rsidRDefault="00817B8F" w:rsidP="00B333D6">
            <w:pPr>
              <w:tabs>
                <w:tab w:val="center" w:pos="297"/>
              </w:tabs>
              <w:jc w:val="right"/>
              <w:rPr>
                <w:rFonts w:ascii="Arial" w:eastAsia="Times New Roman" w:hAnsi="Arial" w:cs="Times New Roman"/>
                <w:b/>
                <w:bCs/>
                <w:i/>
                <w:iCs/>
                <w:sz w:val="18"/>
                <w:szCs w:val="18"/>
              </w:rPr>
            </w:pPr>
            <w:r w:rsidRPr="005A749B">
              <w:rPr>
                <w:rFonts w:ascii="Arial" w:eastAsia="Times New Roman" w:hAnsi="Arial" w:cs="Times New Roman"/>
                <w:sz w:val="18"/>
                <w:szCs w:val="18"/>
              </w:rPr>
              <w:t>No response</w:t>
            </w:r>
          </w:p>
        </w:tc>
        <w:tc>
          <w:tcPr>
            <w:tcW w:w="1074" w:type="dxa"/>
            <w:gridSpan w:val="3"/>
          </w:tcPr>
          <w:p w14:paraId="23EEF35C" w14:textId="77777777" w:rsidR="00817B8F" w:rsidRPr="005A749B" w:rsidRDefault="00817B8F" w:rsidP="00B333D6">
            <w:pPr>
              <w:jc w:val="center"/>
              <w:rPr>
                <w:rFonts w:ascii="Arial" w:eastAsia="Times New Roman" w:hAnsi="Arial" w:cs="Times New Roman"/>
                <w:b/>
                <w:sz w:val="18"/>
                <w:szCs w:val="18"/>
              </w:rPr>
            </w:pPr>
          </w:p>
          <w:p w14:paraId="20FAD01D" w14:textId="77777777" w:rsidR="00817B8F" w:rsidRPr="005A749B" w:rsidRDefault="00817B8F" w:rsidP="00B333D6">
            <w:pPr>
              <w:jc w:val="center"/>
              <w:rPr>
                <w:rFonts w:ascii="Arial" w:eastAsia="Times New Roman" w:hAnsi="Arial" w:cs="Times New Roman"/>
                <w:b/>
                <w:sz w:val="18"/>
                <w:szCs w:val="18"/>
              </w:rPr>
            </w:pPr>
          </w:p>
          <w:p w14:paraId="510EAB2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AC896A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3C47D02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2A08E89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32D0D2A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vMerge w:val="restart"/>
          </w:tcPr>
          <w:p w14:paraId="102F62E3" w14:textId="77777777" w:rsidR="00817B8F" w:rsidRPr="005A749B" w:rsidRDefault="00817B8F" w:rsidP="00B333D6">
            <w:pPr>
              <w:spacing w:line="360" w:lineRule="auto"/>
              <w:rPr>
                <w:rFonts w:ascii="Arial" w:eastAsia="Times New Roman" w:hAnsi="Arial" w:cs="Times New Roman"/>
                <w:b/>
                <w:sz w:val="18"/>
                <w:szCs w:val="18"/>
              </w:rPr>
            </w:pPr>
          </w:p>
          <w:p w14:paraId="04F153BE"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1B713024" w14:textId="77777777" w:rsidTr="00B333D6">
        <w:trPr>
          <w:cantSplit/>
          <w:trHeight w:val="594"/>
        </w:trPr>
        <w:tc>
          <w:tcPr>
            <w:tcW w:w="691" w:type="dxa"/>
            <w:vMerge/>
          </w:tcPr>
          <w:p w14:paraId="0F35BD7A"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vMerge/>
          </w:tcPr>
          <w:p w14:paraId="1BB2A22D" w14:textId="77777777" w:rsidR="00817B8F" w:rsidRPr="005A749B" w:rsidRDefault="00817B8F" w:rsidP="00B333D6">
            <w:pPr>
              <w:spacing w:line="276" w:lineRule="auto"/>
              <w:rPr>
                <w:rFonts w:ascii="Arial" w:eastAsia="Times New Roman" w:hAnsi="Arial" w:cs="Times New Roman"/>
                <w:sz w:val="18"/>
                <w:szCs w:val="18"/>
              </w:rPr>
            </w:pPr>
          </w:p>
        </w:tc>
        <w:tc>
          <w:tcPr>
            <w:tcW w:w="4321" w:type="dxa"/>
            <w:gridSpan w:val="4"/>
          </w:tcPr>
          <w:p w14:paraId="2F045C4F" w14:textId="77777777" w:rsidR="00817B8F" w:rsidRPr="005A749B" w:rsidRDefault="00817B8F" w:rsidP="00B333D6">
            <w:pPr>
              <w:rPr>
                <w:rFonts w:ascii="Arial" w:eastAsia="Times New Roman" w:hAnsi="Arial" w:cs="Times New Roman"/>
                <w:i/>
                <w:iCs/>
                <w:sz w:val="18"/>
                <w:szCs w:val="18"/>
              </w:rPr>
            </w:pPr>
            <w:r w:rsidRPr="005A749B">
              <w:rPr>
                <w:rFonts w:ascii="Arial" w:eastAsia="Times New Roman" w:hAnsi="Arial" w:cs="Times New Roman"/>
                <w:i/>
                <w:iCs/>
                <w:sz w:val="18"/>
                <w:szCs w:val="18"/>
              </w:rPr>
              <w:t>B. Enter amount of time, corresponding to unit previously selected. If Not sure or No response, enter 99</w:t>
            </w:r>
          </w:p>
          <w:p w14:paraId="555612DF" w14:textId="77777777" w:rsidR="00817B8F" w:rsidRPr="005A749B" w:rsidRDefault="00817B8F" w:rsidP="00B333D6">
            <w:pPr>
              <w:jc w:val="center"/>
              <w:rPr>
                <w:rFonts w:ascii="Arial" w:eastAsia="Times New Roman" w:hAnsi="Arial" w:cs="Times New Roman"/>
                <w:sz w:val="18"/>
                <w:szCs w:val="18"/>
              </w:rPr>
            </w:pPr>
            <w:r w:rsidRPr="005A749B">
              <w:rPr>
                <w:rFonts w:ascii="Arial" w:eastAsia="Times New Roman" w:hAnsi="Arial" w:cs="Times New Roman"/>
                <w:sz w:val="18"/>
                <w:szCs w:val="18"/>
              </w:rPr>
              <w:t>[__|__]</w:t>
            </w:r>
          </w:p>
          <w:p w14:paraId="621EDC7C" w14:textId="77777777" w:rsidR="00817B8F" w:rsidRPr="005A749B" w:rsidRDefault="00817B8F" w:rsidP="00B333D6">
            <w:pPr>
              <w:jc w:val="center"/>
              <w:rPr>
                <w:rFonts w:ascii="Arial" w:eastAsia="Times New Roman" w:hAnsi="Arial" w:cs="Times New Roman"/>
                <w:sz w:val="18"/>
                <w:szCs w:val="18"/>
              </w:rPr>
            </w:pPr>
          </w:p>
        </w:tc>
        <w:tc>
          <w:tcPr>
            <w:tcW w:w="1637" w:type="dxa"/>
            <w:vMerge/>
          </w:tcPr>
          <w:p w14:paraId="54FD7B54"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033AFA7C" w14:textId="77777777" w:rsidTr="00B333D6">
        <w:trPr>
          <w:cantSplit/>
        </w:trPr>
        <w:tc>
          <w:tcPr>
            <w:tcW w:w="691" w:type="dxa"/>
          </w:tcPr>
          <w:p w14:paraId="60509AC3"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0F4E01D6"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you receive your method the first time you went to the clinic to ask for it? </w:t>
            </w:r>
          </w:p>
        </w:tc>
        <w:tc>
          <w:tcPr>
            <w:tcW w:w="3247" w:type="dxa"/>
          </w:tcPr>
          <w:p w14:paraId="3EA91DC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78E8F7A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1C715B4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43C82AE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121E36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C1D2B2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460D3715"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5</w:t>
            </w:r>
          </w:p>
          <w:p w14:paraId="0406F826" w14:textId="77777777" w:rsidR="00817B8F" w:rsidRPr="005A749B" w:rsidRDefault="00817B8F" w:rsidP="00B333D6">
            <w:pPr>
              <w:spacing w:line="360" w:lineRule="auto"/>
              <w:rPr>
                <w:rFonts w:ascii="Arial" w:eastAsia="Times New Roman" w:hAnsi="Arial" w:cs="Times New Roman"/>
                <w:b/>
                <w:sz w:val="18"/>
                <w:szCs w:val="18"/>
              </w:rPr>
            </w:pPr>
          </w:p>
          <w:p w14:paraId="1A6A8347"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05</w:t>
            </w:r>
          </w:p>
        </w:tc>
      </w:tr>
      <w:tr w:rsidR="005A749B" w:rsidRPr="005A749B" w14:paraId="2C678C69" w14:textId="77777777" w:rsidTr="00B333D6">
        <w:trPr>
          <w:cantSplit/>
        </w:trPr>
        <w:tc>
          <w:tcPr>
            <w:tcW w:w="691" w:type="dxa"/>
          </w:tcPr>
          <w:p w14:paraId="08A829A9"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652FE3B"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y did you not get it the first time? </w:t>
            </w:r>
          </w:p>
        </w:tc>
        <w:tc>
          <w:tcPr>
            <w:tcW w:w="3247" w:type="dxa"/>
          </w:tcPr>
          <w:p w14:paraId="28EFF2F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ong line / long wait</w:t>
            </w:r>
          </w:p>
          <w:p w14:paraId="1849D57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ethod not available</w:t>
            </w:r>
          </w:p>
          <w:p w14:paraId="638EEBE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quipment / supplies not available</w:t>
            </w:r>
          </w:p>
          <w:p w14:paraId="7CFBF2A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enough money</w:t>
            </w:r>
          </w:p>
          <w:p w14:paraId="6899ABD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currently having menses</w:t>
            </w:r>
          </w:p>
          <w:p w14:paraId="6A614A2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eeded partner approval</w:t>
            </w:r>
          </w:p>
          <w:p w14:paraId="316713E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 not available</w:t>
            </w:r>
          </w:p>
          <w:p w14:paraId="5A73A5A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 would not give it to me</w:t>
            </w:r>
          </w:p>
          <w:p w14:paraId="21A64FC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Just making inquiries the first time</w:t>
            </w:r>
          </w:p>
          <w:p w14:paraId="045079C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p>
          <w:p w14:paraId="1E5C053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4B40942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0780641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38CFB4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3291D29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1F48392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30C6632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45D6363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45EAC98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5B4208F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0F5E220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w:t>
            </w:r>
          </w:p>
          <w:p w14:paraId="294B3E0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0</w:t>
            </w:r>
          </w:p>
          <w:p w14:paraId="46977F3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3CF73CD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73E4D25F"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628919EE" w14:textId="77777777" w:rsidTr="00B333D6">
        <w:trPr>
          <w:cantSplit/>
        </w:trPr>
        <w:tc>
          <w:tcPr>
            <w:tcW w:w="691" w:type="dxa"/>
          </w:tcPr>
          <w:p w14:paraId="1B826267"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7405BD1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Not including transportation to the clinic, how much did you pay for your method (in </w:t>
            </w:r>
            <w:r w:rsidR="002B4DAB" w:rsidRPr="005A749B">
              <w:rPr>
                <w:rFonts w:ascii="Arial" w:eastAsia="Times New Roman" w:hAnsi="Arial" w:cs="Times New Roman"/>
                <w:sz w:val="18"/>
                <w:szCs w:val="18"/>
              </w:rPr>
              <w:t>Kwacha</w:t>
            </w:r>
            <w:r w:rsidRPr="005A749B">
              <w:rPr>
                <w:rFonts w:ascii="Arial" w:eastAsia="Times New Roman" w:hAnsi="Arial" w:cs="Times New Roman"/>
                <w:sz w:val="18"/>
                <w:szCs w:val="18"/>
              </w:rPr>
              <w:t xml:space="preserve">)? </w:t>
            </w:r>
          </w:p>
        </w:tc>
        <w:tc>
          <w:tcPr>
            <w:tcW w:w="4321" w:type="dxa"/>
            <w:gridSpan w:val="4"/>
          </w:tcPr>
          <w:p w14:paraId="1B350E7A" w14:textId="77777777" w:rsidR="00817B8F" w:rsidRPr="005A749B" w:rsidRDefault="00817B8F" w:rsidP="00B333D6">
            <w:pPr>
              <w:spacing w:line="360" w:lineRule="auto"/>
              <w:jc w:val="center"/>
              <w:rPr>
                <w:rFonts w:ascii="Arial" w:eastAsia="Times New Roman" w:hAnsi="Arial" w:cs="Times New Roman"/>
                <w:sz w:val="18"/>
                <w:szCs w:val="18"/>
              </w:rPr>
            </w:pPr>
          </w:p>
          <w:p w14:paraId="5D792B6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_|_|_|_] (</w:t>
            </w:r>
            <w:r w:rsidR="002A6127" w:rsidRPr="005A749B">
              <w:rPr>
                <w:rFonts w:ascii="Arial" w:eastAsia="Times New Roman" w:hAnsi="Arial" w:cs="Times New Roman"/>
                <w:sz w:val="18"/>
                <w:szCs w:val="18"/>
              </w:rPr>
              <w:t>Kwacha</w:t>
            </w:r>
            <w:r w:rsidRPr="005A749B">
              <w:rPr>
                <w:rFonts w:ascii="Arial" w:eastAsia="Times New Roman" w:hAnsi="Arial" w:cs="Times New Roman"/>
                <w:sz w:val="18"/>
                <w:szCs w:val="18"/>
              </w:rPr>
              <w:t>)</w:t>
            </w:r>
          </w:p>
          <w:p w14:paraId="0C83A48E" w14:textId="77777777" w:rsidR="00817B8F" w:rsidRPr="005A749B" w:rsidRDefault="00817B8F" w:rsidP="00B333D6">
            <w:pPr>
              <w:tabs>
                <w:tab w:val="left" w:leader="dot" w:pos="6034"/>
              </w:tabs>
              <w:ind w:left="184"/>
              <w:jc w:val="center"/>
              <w:rPr>
                <w:rFonts w:ascii="Arial" w:hAnsi="Arial" w:cs="Arial"/>
                <w:b/>
                <w:i/>
                <w:sz w:val="18"/>
                <w:szCs w:val="18"/>
              </w:rPr>
            </w:pPr>
            <w:r w:rsidRPr="005A749B">
              <w:rPr>
                <w:rFonts w:ascii="Arial" w:hAnsi="Arial" w:cs="Arial"/>
                <w:b/>
                <w:i/>
                <w:sz w:val="18"/>
                <w:szCs w:val="18"/>
              </w:rPr>
              <w:t>If not sure enter 888, if no response enter 999</w:t>
            </w:r>
          </w:p>
        </w:tc>
        <w:tc>
          <w:tcPr>
            <w:tcW w:w="1637" w:type="dxa"/>
          </w:tcPr>
          <w:p w14:paraId="314C98A7"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2BA8C3B6" w14:textId="77777777" w:rsidTr="00B333D6">
        <w:trPr>
          <w:cantSplit/>
        </w:trPr>
        <w:tc>
          <w:tcPr>
            <w:tcW w:w="691" w:type="dxa"/>
          </w:tcPr>
          <w:p w14:paraId="40B4A271"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6CC8A0DD"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much did you pay for transportation for the round trip to the clinic (in </w:t>
            </w:r>
            <w:r w:rsidR="002B4DAB" w:rsidRPr="005A749B">
              <w:rPr>
                <w:rFonts w:ascii="Arial" w:eastAsia="Times New Roman" w:hAnsi="Arial" w:cs="Times New Roman"/>
                <w:sz w:val="18"/>
                <w:szCs w:val="18"/>
              </w:rPr>
              <w:t>Kwacha</w:t>
            </w:r>
            <w:r w:rsidRPr="005A749B">
              <w:rPr>
                <w:rFonts w:ascii="Arial" w:eastAsia="Times New Roman" w:hAnsi="Arial" w:cs="Times New Roman"/>
                <w:sz w:val="18"/>
                <w:szCs w:val="18"/>
              </w:rPr>
              <w:t xml:space="preserve">)? </w:t>
            </w:r>
          </w:p>
          <w:p w14:paraId="67D039FD" w14:textId="77777777" w:rsidR="00817B8F" w:rsidRPr="005A749B" w:rsidRDefault="00817B8F" w:rsidP="00B333D6">
            <w:pPr>
              <w:spacing w:line="276" w:lineRule="auto"/>
              <w:rPr>
                <w:rFonts w:ascii="Arial" w:eastAsia="Times New Roman" w:hAnsi="Arial" w:cs="Times New Roman"/>
                <w:sz w:val="18"/>
                <w:szCs w:val="18"/>
              </w:rPr>
            </w:pPr>
          </w:p>
        </w:tc>
        <w:tc>
          <w:tcPr>
            <w:tcW w:w="4321" w:type="dxa"/>
            <w:gridSpan w:val="4"/>
          </w:tcPr>
          <w:p w14:paraId="3A4D9AEB" w14:textId="77777777" w:rsidR="00817B8F" w:rsidRPr="005A749B" w:rsidRDefault="00817B8F" w:rsidP="00B333D6">
            <w:pPr>
              <w:spacing w:line="360" w:lineRule="auto"/>
              <w:jc w:val="center"/>
              <w:rPr>
                <w:rFonts w:ascii="Arial" w:eastAsia="Times New Roman" w:hAnsi="Arial" w:cs="Times New Roman"/>
                <w:sz w:val="18"/>
                <w:szCs w:val="18"/>
              </w:rPr>
            </w:pPr>
          </w:p>
          <w:p w14:paraId="4E3CF47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_|_|_|_|_|_|_] (</w:t>
            </w:r>
            <w:r w:rsidR="002A6127" w:rsidRPr="005A749B">
              <w:rPr>
                <w:rFonts w:ascii="Arial" w:eastAsia="Times New Roman" w:hAnsi="Arial" w:cs="Times New Roman"/>
                <w:sz w:val="18"/>
                <w:szCs w:val="18"/>
              </w:rPr>
              <w:t>Kwacha</w:t>
            </w:r>
            <w:r w:rsidRPr="005A749B">
              <w:rPr>
                <w:rFonts w:ascii="Arial" w:eastAsia="Times New Roman" w:hAnsi="Arial" w:cs="Times New Roman"/>
                <w:sz w:val="18"/>
                <w:szCs w:val="18"/>
              </w:rPr>
              <w:t>)</w:t>
            </w:r>
          </w:p>
          <w:p w14:paraId="137AB9C5" w14:textId="77777777" w:rsidR="00817B8F" w:rsidRPr="005A749B" w:rsidRDefault="00817B8F" w:rsidP="00B333D6">
            <w:pPr>
              <w:tabs>
                <w:tab w:val="left" w:leader="dot" w:pos="6034"/>
              </w:tabs>
              <w:ind w:left="184"/>
              <w:jc w:val="center"/>
              <w:rPr>
                <w:rFonts w:ascii="Arial" w:hAnsi="Arial" w:cs="Arial"/>
                <w:b/>
                <w:i/>
                <w:sz w:val="18"/>
                <w:szCs w:val="18"/>
              </w:rPr>
            </w:pPr>
            <w:r w:rsidRPr="005A749B">
              <w:rPr>
                <w:rFonts w:ascii="Arial" w:hAnsi="Arial" w:cs="Arial"/>
                <w:b/>
                <w:i/>
                <w:sz w:val="18"/>
                <w:szCs w:val="18"/>
              </w:rPr>
              <w:t>If not sure enter 888, if no response enter 999</w:t>
            </w:r>
          </w:p>
        </w:tc>
        <w:tc>
          <w:tcPr>
            <w:tcW w:w="1637" w:type="dxa"/>
          </w:tcPr>
          <w:p w14:paraId="663573CF"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Do not ask if response to Q401=4</w:t>
            </w:r>
          </w:p>
        </w:tc>
      </w:tr>
      <w:tr w:rsidR="005A749B" w:rsidRPr="005A749B" w14:paraId="1868F4A1" w14:textId="77777777" w:rsidTr="00B333D6">
        <w:trPr>
          <w:cantSplit/>
        </w:trPr>
        <w:tc>
          <w:tcPr>
            <w:tcW w:w="691" w:type="dxa"/>
          </w:tcPr>
          <w:p w14:paraId="0468EC18"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4836196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you receive this method within two weeks of having an abortion or a miscarriage? </w:t>
            </w:r>
          </w:p>
        </w:tc>
        <w:tc>
          <w:tcPr>
            <w:tcW w:w="3247" w:type="dxa"/>
          </w:tcPr>
          <w:p w14:paraId="5E7A5A1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16DF08F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568833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157E9C6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35425FC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E6118A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DFBA3D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39C8915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5E7DBA82"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3C40F34E" w14:textId="77777777" w:rsidTr="00B333D6">
        <w:trPr>
          <w:cantSplit/>
        </w:trPr>
        <w:tc>
          <w:tcPr>
            <w:tcW w:w="691" w:type="dxa"/>
          </w:tcPr>
          <w:p w14:paraId="0D7D9171"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2541646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en you obtained your method, did the provider tell you about other methods you could use?  </w:t>
            </w:r>
          </w:p>
        </w:tc>
        <w:tc>
          <w:tcPr>
            <w:tcW w:w="3247" w:type="dxa"/>
          </w:tcPr>
          <w:p w14:paraId="58B6BBA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7549105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F05A9D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675044E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0D7183C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6D8516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3B8223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0A05F94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22396D24" w14:textId="77777777" w:rsidR="00817B8F" w:rsidRPr="005A749B" w:rsidRDefault="00817B8F" w:rsidP="00B333D6">
            <w:pPr>
              <w:spacing w:line="360" w:lineRule="auto"/>
              <w:rPr>
                <w:rFonts w:ascii="Arial" w:eastAsia="Times New Roman" w:hAnsi="Arial" w:cs="Times New Roman"/>
                <w:sz w:val="18"/>
                <w:szCs w:val="18"/>
              </w:rPr>
            </w:pPr>
          </w:p>
          <w:p w14:paraId="101CCF14"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26CD1358" w14:textId="77777777" w:rsidTr="00B333D6">
        <w:trPr>
          <w:cantSplit/>
        </w:trPr>
        <w:tc>
          <w:tcPr>
            <w:tcW w:w="691" w:type="dxa"/>
          </w:tcPr>
          <w:p w14:paraId="22C2C44A"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24F1134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the provider talk to you about bleeding changes or other side effects that you may experience while using your method? </w:t>
            </w:r>
          </w:p>
        </w:tc>
        <w:tc>
          <w:tcPr>
            <w:tcW w:w="3247" w:type="dxa"/>
          </w:tcPr>
          <w:p w14:paraId="4F7CDD0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0437969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63997BF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1235B3C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313DEB1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F700A5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848E47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1F72CDE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12510064" w14:textId="77777777" w:rsidR="00817B8F" w:rsidRPr="005A749B" w:rsidRDefault="00817B8F" w:rsidP="00B333D6">
            <w:pPr>
              <w:spacing w:line="360" w:lineRule="auto"/>
              <w:rPr>
                <w:rFonts w:ascii="Arial" w:eastAsia="Times New Roman" w:hAnsi="Arial" w:cs="Times New Roman"/>
                <w:sz w:val="18"/>
                <w:szCs w:val="18"/>
              </w:rPr>
            </w:pPr>
          </w:p>
          <w:p w14:paraId="4888B307" w14:textId="08D8EFA9"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13</w:t>
            </w:r>
          </w:p>
          <w:p w14:paraId="3F48DDF2" w14:textId="099A86D3"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13</w:t>
            </w:r>
          </w:p>
          <w:p w14:paraId="697774EA" w14:textId="276505FD"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13</w:t>
            </w:r>
          </w:p>
        </w:tc>
      </w:tr>
      <w:tr w:rsidR="005A749B" w:rsidRPr="005A749B" w14:paraId="3D82ADDC" w14:textId="77777777" w:rsidTr="00B333D6">
        <w:trPr>
          <w:cantSplit/>
        </w:trPr>
        <w:tc>
          <w:tcPr>
            <w:tcW w:w="691" w:type="dxa"/>
          </w:tcPr>
          <w:p w14:paraId="246BE4BF"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5A333BB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possible bleeding changes or side effects did the provider say that you may experience while using your method? </w:t>
            </w:r>
          </w:p>
          <w:p w14:paraId="7A85DA00" w14:textId="77777777" w:rsidR="00817B8F" w:rsidRPr="005A749B" w:rsidRDefault="00817B8F" w:rsidP="00B333D6">
            <w:pPr>
              <w:spacing w:line="276" w:lineRule="auto"/>
              <w:rPr>
                <w:rFonts w:ascii="Arial" w:eastAsia="Times New Roman" w:hAnsi="Arial" w:cs="Times New Roman"/>
                <w:sz w:val="18"/>
                <w:szCs w:val="18"/>
              </w:rPr>
            </w:pPr>
          </w:p>
          <w:p w14:paraId="7C0936FF"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Multiple responses possible</w:t>
            </w:r>
          </w:p>
          <w:p w14:paraId="088FBE5D" w14:textId="77777777" w:rsidR="00817B8F" w:rsidRPr="005A749B" w:rsidRDefault="00817B8F" w:rsidP="00B333D6">
            <w:pPr>
              <w:spacing w:line="276" w:lineRule="auto"/>
              <w:rPr>
                <w:rFonts w:ascii="Arial" w:eastAsia="Times New Roman" w:hAnsi="Arial" w:cs="Times New Roman"/>
                <w:b/>
                <w:i/>
                <w:sz w:val="18"/>
                <w:szCs w:val="18"/>
              </w:rPr>
            </w:pPr>
          </w:p>
          <w:p w14:paraId="0D86B4A7"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thing else?</w:t>
            </w:r>
          </w:p>
        </w:tc>
        <w:tc>
          <w:tcPr>
            <w:tcW w:w="3247" w:type="dxa"/>
          </w:tcPr>
          <w:p w14:paraId="03CD2D5C" w14:textId="77777777" w:rsidR="00817B8F" w:rsidRPr="005A749B" w:rsidRDefault="00817B8F" w:rsidP="00B333D6">
            <w:pPr>
              <w:spacing w:line="360" w:lineRule="auto"/>
              <w:jc w:val="right"/>
              <w:rPr>
                <w:rFonts w:ascii="Arial Narrow" w:eastAsia="Times New Roman" w:hAnsi="Arial Narrow" w:cs="Times New Roman"/>
                <w:b/>
                <w:caps/>
                <w:spacing w:val="20"/>
                <w:sz w:val="18"/>
                <w:szCs w:val="18"/>
              </w:rPr>
            </w:pPr>
            <w:r w:rsidRPr="005A749B">
              <w:rPr>
                <w:rFonts w:ascii="Arial Narrow" w:eastAsia="Times New Roman" w:hAnsi="Arial Narrow" w:cs="Times New Roman"/>
                <w:b/>
                <w:caps/>
                <w:spacing w:val="20"/>
                <w:sz w:val="18"/>
                <w:szCs w:val="18"/>
              </w:rPr>
              <w:t>Bleeding Patterns</w:t>
            </w:r>
          </w:p>
          <w:p w14:paraId="7151C8DB"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Less bleeding than normal (lighter or shorter) [a]</w:t>
            </w:r>
          </w:p>
          <w:p w14:paraId="699380BA"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No bleeding [b]</w:t>
            </w:r>
          </w:p>
          <w:p w14:paraId="5ABE537C"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More bleeding than normal (heavier or longer) [c]</w:t>
            </w:r>
          </w:p>
          <w:p w14:paraId="529595CF"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Bleeding disturbances (spotting, change in frequency, irregular) [d]</w:t>
            </w:r>
          </w:p>
          <w:p w14:paraId="4FA11744"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Less pain during period [e]</w:t>
            </w:r>
          </w:p>
          <w:p w14:paraId="72066936" w14:textId="77777777" w:rsidR="00817B8F" w:rsidRPr="005A749B" w:rsidRDefault="00817B8F" w:rsidP="00B333D6">
            <w:pPr>
              <w:spacing w:line="360" w:lineRule="auto"/>
              <w:jc w:val="right"/>
              <w:rPr>
                <w:rFonts w:ascii="Arial Narrow" w:eastAsia="Times New Roman" w:hAnsi="Arial Narrow" w:cs="Times New Roman"/>
                <w:b/>
                <w:caps/>
                <w:spacing w:val="20"/>
                <w:sz w:val="18"/>
                <w:szCs w:val="18"/>
              </w:rPr>
            </w:pPr>
            <w:r w:rsidRPr="005A749B">
              <w:rPr>
                <w:rFonts w:ascii="Arial Narrow" w:eastAsia="Times New Roman" w:hAnsi="Arial Narrow" w:cs="Times New Roman"/>
                <w:b/>
                <w:caps/>
                <w:spacing w:val="20"/>
                <w:sz w:val="18"/>
                <w:szCs w:val="18"/>
              </w:rPr>
              <w:t>Other side effects</w:t>
            </w:r>
          </w:p>
          <w:p w14:paraId="7AFF30D4"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Vaginal bacterial infections [f]</w:t>
            </w:r>
          </w:p>
          <w:p w14:paraId="2B012ABB"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Yeast infections [g]</w:t>
            </w:r>
          </w:p>
          <w:p w14:paraId="66D10932"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Pain during sex [h]</w:t>
            </w:r>
          </w:p>
          <w:p w14:paraId="7C5AA504"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Lack of sexual desire [</w:t>
            </w:r>
            <w:proofErr w:type="spellStart"/>
            <w:r w:rsidRPr="005A749B">
              <w:rPr>
                <w:rFonts w:ascii="Arial" w:eastAsia="Times New Roman" w:hAnsi="Arial" w:cs="Arial"/>
                <w:sz w:val="18"/>
                <w:szCs w:val="18"/>
              </w:rPr>
              <w:t>i</w:t>
            </w:r>
            <w:proofErr w:type="spellEnd"/>
            <w:r w:rsidRPr="005A749B">
              <w:rPr>
                <w:rFonts w:ascii="Arial" w:eastAsia="Times New Roman" w:hAnsi="Arial" w:cs="Arial"/>
                <w:sz w:val="18"/>
                <w:szCs w:val="18"/>
              </w:rPr>
              <w:t>]</w:t>
            </w:r>
          </w:p>
          <w:p w14:paraId="3C799333"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Pelvic discomfort / pain [j]</w:t>
            </w:r>
          </w:p>
          <w:p w14:paraId="1F10D20A"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Expulsion (IUD coming out on own) [k]</w:t>
            </w:r>
          </w:p>
          <w:p w14:paraId="63567A2F"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Changes in skin [l]</w:t>
            </w:r>
          </w:p>
          <w:p w14:paraId="079A51E4"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Headaches [m]</w:t>
            </w:r>
          </w:p>
          <w:p w14:paraId="4644521F"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Nausea / vomiting [n]</w:t>
            </w:r>
          </w:p>
          <w:p w14:paraId="460F553D"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Abdominal pain [o]</w:t>
            </w:r>
          </w:p>
          <w:p w14:paraId="5545E72A"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Breast tenderness [p]</w:t>
            </w:r>
          </w:p>
          <w:p w14:paraId="75C22693"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Mood changes [q]</w:t>
            </w:r>
          </w:p>
          <w:p w14:paraId="344EB9F5"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Weight gain [r]</w:t>
            </w:r>
          </w:p>
          <w:p w14:paraId="4B40BCDA"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Delayed return to fertility [s]</w:t>
            </w:r>
          </w:p>
          <w:p w14:paraId="0D99D0AA"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Other, specify: _____________ [t]</w:t>
            </w:r>
          </w:p>
          <w:p w14:paraId="60E6B896" w14:textId="77777777" w:rsidR="00817B8F" w:rsidRPr="005A749B" w:rsidRDefault="00817B8F" w:rsidP="00B333D6">
            <w:pPr>
              <w:spacing w:line="360" w:lineRule="auto"/>
              <w:jc w:val="right"/>
              <w:rPr>
                <w:rFonts w:ascii="Arial" w:eastAsia="Times New Roman" w:hAnsi="Arial" w:cs="Arial"/>
                <w:sz w:val="18"/>
                <w:szCs w:val="18"/>
              </w:rPr>
            </w:pPr>
            <w:r w:rsidRPr="005A749B">
              <w:rPr>
                <w:rFonts w:ascii="Arial" w:eastAsia="Times New Roman" w:hAnsi="Arial" w:cs="Arial"/>
                <w:sz w:val="18"/>
                <w:szCs w:val="18"/>
              </w:rPr>
              <w:t>Not sure [u]</w:t>
            </w:r>
          </w:p>
          <w:p w14:paraId="0E44407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Arial"/>
                <w:sz w:val="18"/>
                <w:szCs w:val="18"/>
              </w:rPr>
              <w:t>No response [v]</w:t>
            </w:r>
          </w:p>
        </w:tc>
        <w:tc>
          <w:tcPr>
            <w:tcW w:w="608" w:type="dxa"/>
            <w:gridSpan w:val="2"/>
          </w:tcPr>
          <w:p w14:paraId="6B6AC7C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b/>
                <w:sz w:val="18"/>
                <w:szCs w:val="18"/>
              </w:rPr>
              <w:t>Yes</w:t>
            </w:r>
          </w:p>
          <w:p w14:paraId="7A7E6133" w14:textId="77777777" w:rsidR="00817B8F" w:rsidRPr="005A749B" w:rsidRDefault="00817B8F" w:rsidP="00B333D6">
            <w:pPr>
              <w:spacing w:line="360" w:lineRule="auto"/>
              <w:jc w:val="center"/>
              <w:rPr>
                <w:rFonts w:ascii="Arial" w:eastAsia="Times New Roman" w:hAnsi="Arial" w:cs="Times New Roman"/>
                <w:sz w:val="18"/>
                <w:szCs w:val="18"/>
              </w:rPr>
            </w:pPr>
          </w:p>
          <w:p w14:paraId="5D63C7F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7FAC12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9D16D2E" w14:textId="77777777" w:rsidR="00817B8F" w:rsidRPr="005A749B" w:rsidRDefault="00817B8F" w:rsidP="00B333D6">
            <w:pPr>
              <w:spacing w:line="360" w:lineRule="auto"/>
              <w:jc w:val="center"/>
              <w:rPr>
                <w:rFonts w:ascii="Arial" w:eastAsia="Times New Roman" w:hAnsi="Arial" w:cs="Times New Roman"/>
                <w:sz w:val="18"/>
                <w:szCs w:val="18"/>
              </w:rPr>
            </w:pPr>
          </w:p>
          <w:p w14:paraId="0256606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6BCBEA2" w14:textId="77777777" w:rsidR="00817B8F" w:rsidRPr="005A749B" w:rsidRDefault="00817B8F" w:rsidP="00B333D6">
            <w:pPr>
              <w:spacing w:line="360" w:lineRule="auto"/>
              <w:jc w:val="center"/>
              <w:rPr>
                <w:rFonts w:ascii="Arial" w:eastAsia="Times New Roman" w:hAnsi="Arial" w:cs="Times New Roman"/>
                <w:sz w:val="18"/>
                <w:szCs w:val="18"/>
              </w:rPr>
            </w:pPr>
          </w:p>
          <w:p w14:paraId="51EA32A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0A7284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7C141A6" w14:textId="77777777" w:rsidR="00817B8F" w:rsidRPr="005A749B" w:rsidRDefault="00817B8F" w:rsidP="00B333D6">
            <w:pPr>
              <w:spacing w:line="360" w:lineRule="auto"/>
              <w:jc w:val="center"/>
              <w:rPr>
                <w:rFonts w:ascii="Arial" w:eastAsia="Times New Roman" w:hAnsi="Arial" w:cs="Times New Roman"/>
                <w:sz w:val="18"/>
                <w:szCs w:val="18"/>
              </w:rPr>
            </w:pPr>
          </w:p>
          <w:p w14:paraId="5C0061E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5B9E57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7A5DA2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0AFF48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9447C0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35770CA" w14:textId="77777777" w:rsidR="00817B8F" w:rsidRPr="005A749B" w:rsidRDefault="00817B8F" w:rsidP="00B333D6">
            <w:pPr>
              <w:spacing w:line="360" w:lineRule="auto"/>
              <w:jc w:val="center"/>
              <w:rPr>
                <w:rFonts w:ascii="Arial" w:eastAsia="Times New Roman" w:hAnsi="Arial" w:cs="Times New Roman"/>
                <w:sz w:val="18"/>
                <w:szCs w:val="18"/>
              </w:rPr>
            </w:pPr>
          </w:p>
          <w:p w14:paraId="6C8EB11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92D035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EE70D9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100DE3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95938E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EE8986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C2AD6B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27C38F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2A3548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EEF446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C1F9FB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440400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466" w:type="dxa"/>
          </w:tcPr>
          <w:p w14:paraId="3FE5E826"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7207C0D5" w14:textId="77777777" w:rsidR="00817B8F" w:rsidRPr="005A749B" w:rsidRDefault="00817B8F" w:rsidP="00B333D6">
            <w:pPr>
              <w:spacing w:line="360" w:lineRule="auto"/>
              <w:jc w:val="center"/>
              <w:rPr>
                <w:rFonts w:ascii="Arial" w:eastAsia="Times New Roman" w:hAnsi="Arial" w:cs="Times New Roman"/>
                <w:sz w:val="18"/>
                <w:szCs w:val="18"/>
              </w:rPr>
            </w:pPr>
          </w:p>
          <w:p w14:paraId="2E7DB31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74BB7F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EDC82CD" w14:textId="77777777" w:rsidR="00817B8F" w:rsidRPr="005A749B" w:rsidRDefault="00817B8F" w:rsidP="00B333D6">
            <w:pPr>
              <w:spacing w:line="360" w:lineRule="auto"/>
              <w:jc w:val="center"/>
              <w:rPr>
                <w:rFonts w:ascii="Arial" w:eastAsia="Times New Roman" w:hAnsi="Arial" w:cs="Times New Roman"/>
                <w:sz w:val="18"/>
                <w:szCs w:val="18"/>
              </w:rPr>
            </w:pPr>
          </w:p>
          <w:p w14:paraId="0C92BBA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436C771" w14:textId="77777777" w:rsidR="00817B8F" w:rsidRPr="005A749B" w:rsidRDefault="00817B8F" w:rsidP="00B333D6">
            <w:pPr>
              <w:spacing w:line="360" w:lineRule="auto"/>
              <w:jc w:val="center"/>
              <w:rPr>
                <w:rFonts w:ascii="Arial" w:eastAsia="Times New Roman" w:hAnsi="Arial" w:cs="Times New Roman"/>
                <w:sz w:val="18"/>
                <w:szCs w:val="18"/>
              </w:rPr>
            </w:pPr>
          </w:p>
          <w:p w14:paraId="748E33F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E6C2C3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6E96809" w14:textId="77777777" w:rsidR="00817B8F" w:rsidRPr="005A749B" w:rsidRDefault="00817B8F" w:rsidP="00B333D6">
            <w:pPr>
              <w:spacing w:line="360" w:lineRule="auto"/>
              <w:jc w:val="center"/>
              <w:rPr>
                <w:rFonts w:ascii="Arial" w:eastAsia="Times New Roman" w:hAnsi="Arial" w:cs="Times New Roman"/>
                <w:sz w:val="18"/>
                <w:szCs w:val="18"/>
              </w:rPr>
            </w:pPr>
          </w:p>
          <w:p w14:paraId="23491F9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74E13D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95CD29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90895E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96B494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3E6455D" w14:textId="77777777" w:rsidR="00817B8F" w:rsidRPr="005A749B" w:rsidRDefault="00817B8F" w:rsidP="00B333D6">
            <w:pPr>
              <w:spacing w:line="360" w:lineRule="auto"/>
              <w:jc w:val="center"/>
              <w:rPr>
                <w:rFonts w:ascii="Arial" w:eastAsia="Times New Roman" w:hAnsi="Arial" w:cs="Times New Roman"/>
                <w:sz w:val="18"/>
                <w:szCs w:val="18"/>
              </w:rPr>
            </w:pPr>
          </w:p>
          <w:p w14:paraId="53FFD94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93F402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A8BE27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37BDD1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1DD06A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75626D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F1BDF1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B4A53E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D821AB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346B43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A7D945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EB114C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4A767566"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u] or [v] is 1, no other 1 responses allowed</w:t>
            </w:r>
          </w:p>
        </w:tc>
      </w:tr>
      <w:tr w:rsidR="005A749B" w:rsidRPr="005A749B" w14:paraId="667FEE26" w14:textId="77777777" w:rsidTr="00B333D6">
        <w:trPr>
          <w:cantSplit/>
        </w:trPr>
        <w:tc>
          <w:tcPr>
            <w:tcW w:w="691" w:type="dxa"/>
          </w:tcPr>
          <w:p w14:paraId="5954A8A9"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1FD75023" w14:textId="77777777" w:rsidR="00817B8F" w:rsidRPr="005A749B" w:rsidRDefault="00817B8F" w:rsidP="00B333D6">
            <w:pPr>
              <w:spacing w:line="276" w:lineRule="auto"/>
              <w:rPr>
                <w:rFonts w:ascii="Arial" w:eastAsia="Times New Roman" w:hAnsi="Arial" w:cs="Times New Roman"/>
                <w:b/>
                <w:i/>
                <w:sz w:val="18"/>
                <w:szCs w:val="18"/>
              </w:rPr>
            </w:pPr>
          </w:p>
        </w:tc>
        <w:tc>
          <w:tcPr>
            <w:tcW w:w="3247" w:type="dxa"/>
          </w:tcPr>
          <w:p w14:paraId="222A020B"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3"/>
          </w:tcPr>
          <w:p w14:paraId="409D23BB"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637" w:type="dxa"/>
          </w:tcPr>
          <w:p w14:paraId="67709E90"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2C11E5BA" w14:textId="77777777" w:rsidTr="00B333D6">
        <w:trPr>
          <w:cantSplit/>
        </w:trPr>
        <w:tc>
          <w:tcPr>
            <w:tcW w:w="691" w:type="dxa"/>
          </w:tcPr>
          <w:p w14:paraId="54E020F6"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55D728E"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5D008EB8"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3"/>
          </w:tcPr>
          <w:p w14:paraId="79702093"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637" w:type="dxa"/>
            <w:vAlign w:val="center"/>
          </w:tcPr>
          <w:p w14:paraId="5D9EB1A5"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5093AA49" w14:textId="77777777" w:rsidTr="00B333D6">
        <w:trPr>
          <w:cantSplit/>
        </w:trPr>
        <w:tc>
          <w:tcPr>
            <w:tcW w:w="691" w:type="dxa"/>
          </w:tcPr>
          <w:p w14:paraId="45A6E1CB"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shd w:val="clear" w:color="auto" w:fill="auto"/>
          </w:tcPr>
          <w:p w14:paraId="2E30FEB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the provider tell you to come back for follow-up visits for your method? </w:t>
            </w:r>
          </w:p>
        </w:tc>
        <w:tc>
          <w:tcPr>
            <w:tcW w:w="3247" w:type="dxa"/>
            <w:shd w:val="clear" w:color="auto" w:fill="auto"/>
          </w:tcPr>
          <w:p w14:paraId="28A78CE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3ED4D05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05492DFD" w14:textId="41E41A64" w:rsidR="00817B8F" w:rsidRPr="005A749B" w:rsidRDefault="00F12C9C"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Only if </w:t>
            </w:r>
            <w:r w:rsidR="00817B8F" w:rsidRPr="005A749B">
              <w:rPr>
                <w:rFonts w:ascii="Arial" w:eastAsia="Times New Roman" w:hAnsi="Arial" w:cs="Times New Roman"/>
                <w:sz w:val="18"/>
                <w:szCs w:val="18"/>
              </w:rPr>
              <w:t>I have a problem</w:t>
            </w:r>
          </w:p>
          <w:p w14:paraId="637605F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41CFEAB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shd w:val="clear" w:color="auto" w:fill="auto"/>
          </w:tcPr>
          <w:p w14:paraId="606D20D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5928DB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253474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7FE21F3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20D3A83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shd w:val="clear" w:color="auto" w:fill="auto"/>
          </w:tcPr>
          <w:p w14:paraId="72E83059"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1C7028A7" w14:textId="77777777" w:rsidTr="00B333D6">
        <w:trPr>
          <w:cantSplit/>
        </w:trPr>
        <w:tc>
          <w:tcPr>
            <w:tcW w:w="691" w:type="dxa"/>
          </w:tcPr>
          <w:p w14:paraId="4BF89859"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1AF96267"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method did the participant receive? [Code 1 if code 4 in Q017]</w:t>
            </w:r>
          </w:p>
        </w:tc>
        <w:tc>
          <w:tcPr>
            <w:tcW w:w="3247" w:type="dxa"/>
          </w:tcPr>
          <w:p w14:paraId="6C40DB9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jectable</w:t>
            </w:r>
          </w:p>
          <w:p w14:paraId="0F35F9D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ny other method</w:t>
            </w:r>
          </w:p>
        </w:tc>
        <w:tc>
          <w:tcPr>
            <w:tcW w:w="1074" w:type="dxa"/>
            <w:gridSpan w:val="3"/>
          </w:tcPr>
          <w:p w14:paraId="24BE84D9" w14:textId="77777777" w:rsidR="00817B8F" w:rsidRPr="005A749B" w:rsidRDefault="00817B8F" w:rsidP="00B333D6">
            <w:pPr>
              <w:tabs>
                <w:tab w:val="center" w:pos="297"/>
              </w:tabs>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BFB473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tc>
        <w:tc>
          <w:tcPr>
            <w:tcW w:w="1637" w:type="dxa"/>
          </w:tcPr>
          <w:p w14:paraId="31E795F2"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18</w:t>
            </w:r>
          </w:p>
        </w:tc>
      </w:tr>
      <w:tr w:rsidR="005A749B" w:rsidRPr="005A749B" w14:paraId="599E80EC" w14:textId="77777777" w:rsidTr="00B333D6">
        <w:trPr>
          <w:cantSplit/>
        </w:trPr>
        <w:tc>
          <w:tcPr>
            <w:tcW w:w="691" w:type="dxa"/>
          </w:tcPr>
          <w:p w14:paraId="15D449F0"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0C2549AB"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many years did the provider say your method can remain in until it needs to be removed? </w:t>
            </w:r>
          </w:p>
        </w:tc>
        <w:tc>
          <w:tcPr>
            <w:tcW w:w="3247" w:type="dxa"/>
          </w:tcPr>
          <w:p w14:paraId="0D87D18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ess than 3 years</w:t>
            </w:r>
          </w:p>
          <w:p w14:paraId="2E7F036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 years</w:t>
            </w:r>
          </w:p>
          <w:p w14:paraId="59B2B04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4 years</w:t>
            </w:r>
          </w:p>
          <w:p w14:paraId="37218B8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5 years</w:t>
            </w:r>
          </w:p>
          <w:p w14:paraId="1CF29DE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6-9 years</w:t>
            </w:r>
          </w:p>
          <w:p w14:paraId="22A1457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0-12 years</w:t>
            </w:r>
          </w:p>
          <w:p w14:paraId="1FF1F0A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ore than 12 years</w:t>
            </w:r>
          </w:p>
          <w:p w14:paraId="1FAAAA3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 didn’t say</w:t>
            </w:r>
          </w:p>
          <w:p w14:paraId="714FB3A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19ABDAB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70F1AE0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2AD90A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5792BE9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33A7817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3C1EFA2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0B6F023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3CB5726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17F241D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43D3C07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2D8AC73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4009F8E7"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56F42A01" w14:textId="77777777" w:rsidTr="00B333D6">
        <w:trPr>
          <w:cantSplit/>
        </w:trPr>
        <w:tc>
          <w:tcPr>
            <w:tcW w:w="691" w:type="dxa"/>
          </w:tcPr>
          <w:p w14:paraId="30C4B0C2"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04BDBFD9"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the provider tell you that you can have your method removed at any time you want? </w:t>
            </w:r>
          </w:p>
        </w:tc>
        <w:tc>
          <w:tcPr>
            <w:tcW w:w="3247" w:type="dxa"/>
          </w:tcPr>
          <w:p w14:paraId="7E75923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7F78270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3F7DC43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56DCF38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7578614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639DB8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4A8B7E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27A48A5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6E5BE885"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7A3DE700" w14:textId="77777777" w:rsidTr="00B333D6">
        <w:trPr>
          <w:cantSplit/>
        </w:trPr>
        <w:tc>
          <w:tcPr>
            <w:tcW w:w="691" w:type="dxa"/>
          </w:tcPr>
          <w:p w14:paraId="6FFC5395"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E1F788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ere did the provider say that you could go when you wanted to have your method removed? </w:t>
            </w:r>
          </w:p>
          <w:p w14:paraId="5860E27C" w14:textId="77777777" w:rsidR="00817B8F" w:rsidRPr="005A749B" w:rsidRDefault="00817B8F" w:rsidP="00B333D6">
            <w:pPr>
              <w:spacing w:line="276" w:lineRule="auto"/>
              <w:rPr>
                <w:rFonts w:ascii="Arial" w:eastAsia="Times New Roman" w:hAnsi="Arial" w:cs="Times New Roman"/>
                <w:sz w:val="18"/>
                <w:szCs w:val="18"/>
              </w:rPr>
            </w:pPr>
          </w:p>
          <w:p w14:paraId="17DD9567" w14:textId="77777777" w:rsidR="00817B8F" w:rsidRPr="005A749B" w:rsidRDefault="00817B8F" w:rsidP="00B333D6">
            <w:pPr>
              <w:spacing w:line="276" w:lineRule="auto"/>
              <w:rPr>
                <w:rFonts w:ascii="Arial" w:eastAsia="Times New Roman" w:hAnsi="Arial" w:cs="Times New Roman"/>
                <w:b/>
                <w:bCs/>
                <w:i/>
                <w:iCs/>
                <w:sz w:val="18"/>
                <w:szCs w:val="18"/>
              </w:rPr>
            </w:pPr>
            <w:r w:rsidRPr="005A749B">
              <w:rPr>
                <w:rFonts w:ascii="Arial" w:eastAsia="Times New Roman" w:hAnsi="Arial" w:cs="Times New Roman"/>
                <w:b/>
                <w:bCs/>
                <w:i/>
                <w:iCs/>
                <w:sz w:val="18"/>
                <w:szCs w:val="18"/>
              </w:rPr>
              <w:t>Multiple responses possible.</w:t>
            </w:r>
          </w:p>
          <w:p w14:paraId="2AB9488A" w14:textId="77777777" w:rsidR="00817B8F" w:rsidRPr="005A749B" w:rsidRDefault="00817B8F" w:rsidP="00B333D6">
            <w:pPr>
              <w:spacing w:line="276" w:lineRule="auto"/>
              <w:rPr>
                <w:rFonts w:ascii="Arial" w:eastAsia="Times New Roman" w:hAnsi="Arial" w:cs="Times New Roman"/>
                <w:b/>
                <w:i/>
                <w:sz w:val="18"/>
                <w:szCs w:val="18"/>
              </w:rPr>
            </w:pPr>
          </w:p>
          <w:p w14:paraId="2120B1D9" w14:textId="77777777" w:rsidR="00817B8F" w:rsidRPr="005A749B" w:rsidRDefault="00817B8F" w:rsidP="00B333D6">
            <w:pPr>
              <w:spacing w:line="276" w:lineRule="auto"/>
              <w:rPr>
                <w:rFonts w:ascii="Arial" w:eastAsia="Times New Roman" w:hAnsi="Arial" w:cs="Times New Roman"/>
                <w:sz w:val="18"/>
                <w:szCs w:val="18"/>
              </w:rPr>
            </w:pPr>
          </w:p>
          <w:p w14:paraId="7E5391E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sz w:val="18"/>
                <w:szCs w:val="18"/>
              </w:rPr>
              <w:t>Probe</w:t>
            </w:r>
            <w:r w:rsidRPr="005A749B">
              <w:rPr>
                <w:rFonts w:ascii="Arial" w:eastAsia="Times New Roman" w:hAnsi="Arial" w:cs="Times New Roman"/>
                <w:sz w:val="18"/>
                <w:szCs w:val="18"/>
              </w:rPr>
              <w:t>: Anywhere else?</w:t>
            </w:r>
          </w:p>
        </w:tc>
        <w:tc>
          <w:tcPr>
            <w:tcW w:w="3247" w:type="dxa"/>
          </w:tcPr>
          <w:p w14:paraId="6710E3A4" w14:textId="77777777" w:rsidR="00817B8F" w:rsidRPr="005A749B" w:rsidRDefault="00817B8F" w:rsidP="00B333D6">
            <w:pPr>
              <w:spacing w:line="360" w:lineRule="auto"/>
              <w:jc w:val="right"/>
              <w:rPr>
                <w:rFonts w:ascii="Arial" w:eastAsia="Times New Roman" w:hAnsi="Arial" w:cs="Times New Roman"/>
                <w:sz w:val="18"/>
                <w:szCs w:val="18"/>
              </w:rPr>
            </w:pPr>
          </w:p>
          <w:p w14:paraId="0DFA08B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t the same clinic where it was inserted ONLY [a]</w:t>
            </w:r>
          </w:p>
          <w:p w14:paraId="4C2BEFF3"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t a different clinic from where it was inserted ONLY [b]</w:t>
            </w:r>
          </w:p>
          <w:p w14:paraId="4CA116F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t any clinic [c]</w:t>
            </w:r>
          </w:p>
          <w:p w14:paraId="5AFAEBD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 did not say [d]</w:t>
            </w:r>
          </w:p>
          <w:p w14:paraId="673605A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 [e]</w:t>
            </w:r>
          </w:p>
          <w:p w14:paraId="1E837EC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f]</w:t>
            </w:r>
          </w:p>
        </w:tc>
        <w:tc>
          <w:tcPr>
            <w:tcW w:w="537" w:type="dxa"/>
          </w:tcPr>
          <w:p w14:paraId="35A39174"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5F0FDDF7" w14:textId="77777777" w:rsidR="00817B8F" w:rsidRPr="005A749B" w:rsidRDefault="00817B8F" w:rsidP="00B333D6">
            <w:pPr>
              <w:spacing w:line="360" w:lineRule="auto"/>
              <w:jc w:val="center"/>
              <w:rPr>
                <w:rFonts w:ascii="Arial" w:eastAsia="Times New Roman" w:hAnsi="Arial" w:cs="Times New Roman"/>
                <w:sz w:val="18"/>
                <w:szCs w:val="18"/>
              </w:rPr>
            </w:pPr>
          </w:p>
          <w:p w14:paraId="7EC329D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029FB06" w14:textId="77777777" w:rsidR="00817B8F" w:rsidRPr="005A749B" w:rsidRDefault="00817B8F" w:rsidP="00B333D6">
            <w:pPr>
              <w:spacing w:line="360" w:lineRule="auto"/>
              <w:jc w:val="center"/>
              <w:rPr>
                <w:rFonts w:ascii="Arial" w:eastAsia="Times New Roman" w:hAnsi="Arial" w:cs="Times New Roman"/>
                <w:sz w:val="18"/>
                <w:szCs w:val="18"/>
              </w:rPr>
            </w:pPr>
          </w:p>
          <w:p w14:paraId="058FD2D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998951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D9D61E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9C2028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37" w:type="dxa"/>
            <w:gridSpan w:val="2"/>
          </w:tcPr>
          <w:p w14:paraId="32E801FC"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09A0ED94" w14:textId="77777777" w:rsidR="00817B8F" w:rsidRPr="005A749B" w:rsidRDefault="00817B8F" w:rsidP="00B333D6">
            <w:pPr>
              <w:spacing w:line="360" w:lineRule="auto"/>
              <w:jc w:val="center"/>
              <w:rPr>
                <w:rFonts w:ascii="Arial" w:eastAsia="Times New Roman" w:hAnsi="Arial" w:cs="Times New Roman"/>
                <w:sz w:val="18"/>
                <w:szCs w:val="18"/>
              </w:rPr>
            </w:pPr>
          </w:p>
          <w:p w14:paraId="7DC6EFB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3E8804D" w14:textId="77777777" w:rsidR="00817B8F" w:rsidRPr="005A749B" w:rsidRDefault="00817B8F" w:rsidP="00B333D6">
            <w:pPr>
              <w:spacing w:line="360" w:lineRule="auto"/>
              <w:jc w:val="center"/>
              <w:rPr>
                <w:rFonts w:ascii="Arial" w:eastAsia="Times New Roman" w:hAnsi="Arial" w:cs="Times New Roman"/>
                <w:sz w:val="18"/>
                <w:szCs w:val="18"/>
              </w:rPr>
            </w:pPr>
          </w:p>
          <w:p w14:paraId="198EE50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9F4722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51CC997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12731E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47B2716A"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e] or [f] is 1, no other 1 responses allowed</w:t>
            </w:r>
          </w:p>
          <w:p w14:paraId="23B5CB12" w14:textId="77777777" w:rsidR="00817B8F" w:rsidRPr="005A749B" w:rsidRDefault="00817B8F" w:rsidP="00B333D6">
            <w:pPr>
              <w:spacing w:line="360" w:lineRule="auto"/>
              <w:rPr>
                <w:rFonts w:ascii="Arial" w:eastAsia="Times New Roman" w:hAnsi="Arial" w:cs="Times New Roman"/>
                <w:b/>
                <w:sz w:val="18"/>
                <w:szCs w:val="18"/>
              </w:rPr>
            </w:pPr>
          </w:p>
          <w:p w14:paraId="103C4A08"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All</w:t>
            </w:r>
          </w:p>
          <w:p w14:paraId="73F0DC3C"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Pr="005A749B">
              <w:rPr>
                <w:rFonts w:ascii="Arial" w:eastAsia="Times New Roman" w:hAnsi="Arial" w:cs="Times New Roman"/>
                <w:b/>
                <w:sz w:val="18"/>
                <w:szCs w:val="18"/>
              </w:rPr>
              <w:t>Q419</w:t>
            </w:r>
          </w:p>
        </w:tc>
      </w:tr>
      <w:tr w:rsidR="005A749B" w:rsidRPr="005A749B" w14:paraId="694592AC" w14:textId="77777777" w:rsidTr="00B333D6">
        <w:trPr>
          <w:cantSplit/>
        </w:trPr>
        <w:tc>
          <w:tcPr>
            <w:tcW w:w="691" w:type="dxa"/>
          </w:tcPr>
          <w:p w14:paraId="33D3D8EC"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61359B3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long did the provider tell you the injection would protect you against pregnancy? </w:t>
            </w:r>
          </w:p>
          <w:p w14:paraId="608F8F40"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 </w:t>
            </w:r>
          </w:p>
        </w:tc>
        <w:tc>
          <w:tcPr>
            <w:tcW w:w="3247" w:type="dxa"/>
          </w:tcPr>
          <w:p w14:paraId="7E776C07"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 months / 13 weeks</w:t>
            </w:r>
          </w:p>
          <w:p w14:paraId="46784A5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ny other duration</w:t>
            </w:r>
          </w:p>
          <w:p w14:paraId="0FC7F65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Provider didn’t say</w:t>
            </w:r>
          </w:p>
          <w:p w14:paraId="05425D8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5E0B739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785E366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1590ED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609C163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5F0D255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165DF03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2CD45820"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31FCC3B4" w14:textId="77777777" w:rsidTr="00B333D6">
        <w:trPr>
          <w:cantSplit/>
        </w:trPr>
        <w:tc>
          <w:tcPr>
            <w:tcW w:w="691" w:type="dxa"/>
          </w:tcPr>
          <w:p w14:paraId="2D18C287"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29EB7A0E"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o you feel that you had enough privacy when the provider gave you your method? </w:t>
            </w:r>
          </w:p>
        </w:tc>
        <w:tc>
          <w:tcPr>
            <w:tcW w:w="3247" w:type="dxa"/>
          </w:tcPr>
          <w:p w14:paraId="49B629B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6C6B98B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76CE7DA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6AB702C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09F24C1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F5CA50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1033E59F"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464A6DE9" w14:textId="77777777" w:rsidTr="00B333D6">
        <w:trPr>
          <w:cantSplit/>
        </w:trPr>
        <w:tc>
          <w:tcPr>
            <w:tcW w:w="691" w:type="dxa"/>
          </w:tcPr>
          <w:p w14:paraId="48EC9A0B"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7DE870A"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6EEF6BD0"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3"/>
          </w:tcPr>
          <w:p w14:paraId="7207FAF4"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637" w:type="dxa"/>
          </w:tcPr>
          <w:p w14:paraId="37334E2A"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4ED64280" w14:textId="77777777" w:rsidTr="00B333D6">
        <w:trPr>
          <w:cantSplit/>
        </w:trPr>
        <w:tc>
          <w:tcPr>
            <w:tcW w:w="691" w:type="dxa"/>
          </w:tcPr>
          <w:p w14:paraId="30675684"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076EDBC0"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42F10767"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3"/>
          </w:tcPr>
          <w:p w14:paraId="33B5CC2A"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637" w:type="dxa"/>
          </w:tcPr>
          <w:p w14:paraId="6066479D"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66506FAA" w14:textId="77777777" w:rsidTr="00B333D6">
        <w:trPr>
          <w:cantSplit/>
        </w:trPr>
        <w:tc>
          <w:tcPr>
            <w:tcW w:w="691" w:type="dxa"/>
          </w:tcPr>
          <w:p w14:paraId="0CC21AFE"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0D924ABC"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Did you have any problems when the provider gave you your method? </w:t>
            </w:r>
          </w:p>
        </w:tc>
        <w:tc>
          <w:tcPr>
            <w:tcW w:w="3247" w:type="dxa"/>
          </w:tcPr>
          <w:p w14:paraId="4049B43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6693520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3CBE012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t sure</w:t>
            </w:r>
          </w:p>
          <w:p w14:paraId="603DFFC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4589E58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638733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EA9F8A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8</w:t>
            </w:r>
          </w:p>
          <w:p w14:paraId="69B3E99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3614388B" w14:textId="77777777" w:rsidR="00817B8F" w:rsidRPr="005A749B" w:rsidRDefault="00817B8F" w:rsidP="00B333D6">
            <w:pPr>
              <w:spacing w:line="360" w:lineRule="auto"/>
              <w:rPr>
                <w:rFonts w:ascii="Arial" w:eastAsia="Times New Roman" w:hAnsi="Arial" w:cs="Times New Roman"/>
                <w:sz w:val="18"/>
                <w:szCs w:val="18"/>
              </w:rPr>
            </w:pPr>
          </w:p>
          <w:p w14:paraId="40C9F04E" w14:textId="431B6098"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25</w:t>
            </w:r>
          </w:p>
          <w:p w14:paraId="1E14C8F0" w14:textId="48E89B3D"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25</w:t>
            </w:r>
          </w:p>
          <w:p w14:paraId="1E6D688B" w14:textId="558F367F"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sym w:font="Wingdings" w:char="F0E0"/>
            </w:r>
            <w:r w:rsidR="00252783" w:rsidRPr="005A749B">
              <w:rPr>
                <w:rFonts w:ascii="Arial" w:eastAsia="Times New Roman" w:hAnsi="Arial" w:cs="Times New Roman"/>
                <w:b/>
                <w:sz w:val="18"/>
                <w:szCs w:val="18"/>
              </w:rPr>
              <w:t>Q425</w:t>
            </w:r>
          </w:p>
        </w:tc>
      </w:tr>
      <w:tr w:rsidR="005A749B" w:rsidRPr="005A749B" w14:paraId="6FC6881A" w14:textId="77777777" w:rsidTr="00B333D6">
        <w:trPr>
          <w:cantSplit/>
        </w:trPr>
        <w:tc>
          <w:tcPr>
            <w:tcW w:w="691" w:type="dxa"/>
          </w:tcPr>
          <w:p w14:paraId="36D8BE6D"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40E2421"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What problem(s) did you have?</w:t>
            </w:r>
          </w:p>
          <w:p w14:paraId="1D8CD93C" w14:textId="77777777" w:rsidR="00817B8F" w:rsidRPr="005A749B" w:rsidRDefault="00817B8F" w:rsidP="00B333D6">
            <w:pPr>
              <w:spacing w:line="276" w:lineRule="auto"/>
              <w:rPr>
                <w:rFonts w:ascii="Arial" w:eastAsia="Times New Roman" w:hAnsi="Arial" w:cs="Times New Roman"/>
                <w:sz w:val="18"/>
                <w:szCs w:val="18"/>
              </w:rPr>
            </w:pPr>
          </w:p>
          <w:p w14:paraId="3F76A512" w14:textId="77777777" w:rsidR="00817B8F" w:rsidRPr="005A749B" w:rsidRDefault="00817B8F" w:rsidP="00B333D6">
            <w:pPr>
              <w:spacing w:line="276" w:lineRule="auto"/>
              <w:rPr>
                <w:rFonts w:ascii="Arial" w:eastAsia="Times New Roman" w:hAnsi="Arial" w:cs="Times New Roman"/>
                <w:b/>
                <w:i/>
                <w:sz w:val="18"/>
                <w:szCs w:val="18"/>
              </w:rPr>
            </w:pPr>
            <w:r w:rsidRPr="005A749B">
              <w:rPr>
                <w:rFonts w:ascii="Arial" w:eastAsia="Times New Roman" w:hAnsi="Arial" w:cs="Times New Roman"/>
                <w:b/>
                <w:i/>
                <w:sz w:val="18"/>
                <w:szCs w:val="18"/>
              </w:rPr>
              <w:t>Multiple responses possible</w:t>
            </w:r>
          </w:p>
          <w:p w14:paraId="45A767F3" w14:textId="77777777" w:rsidR="00817B8F" w:rsidRPr="005A749B" w:rsidRDefault="00817B8F" w:rsidP="00B333D6">
            <w:pPr>
              <w:spacing w:line="276" w:lineRule="auto"/>
              <w:rPr>
                <w:rFonts w:ascii="Arial" w:eastAsia="Times New Roman" w:hAnsi="Arial" w:cs="Times New Roman"/>
                <w:b/>
                <w:i/>
                <w:sz w:val="18"/>
                <w:szCs w:val="18"/>
              </w:rPr>
            </w:pPr>
          </w:p>
          <w:p w14:paraId="424BA8E6"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b/>
                <w:sz w:val="18"/>
                <w:szCs w:val="18"/>
              </w:rPr>
              <w:t xml:space="preserve">Probe: </w:t>
            </w:r>
            <w:r w:rsidRPr="005A749B">
              <w:rPr>
                <w:rFonts w:ascii="Arial" w:eastAsia="Times New Roman" w:hAnsi="Arial" w:cs="Times New Roman"/>
                <w:sz w:val="18"/>
                <w:szCs w:val="18"/>
              </w:rPr>
              <w:t>Anything else?</w:t>
            </w:r>
          </w:p>
        </w:tc>
        <w:tc>
          <w:tcPr>
            <w:tcW w:w="3247" w:type="dxa"/>
          </w:tcPr>
          <w:p w14:paraId="6B9B4E4D" w14:textId="77777777" w:rsidR="00817B8F" w:rsidRPr="005A749B" w:rsidRDefault="00817B8F" w:rsidP="00B333D6">
            <w:pPr>
              <w:spacing w:line="360" w:lineRule="auto"/>
              <w:jc w:val="right"/>
              <w:rPr>
                <w:rFonts w:ascii="Arial" w:eastAsia="Times New Roman" w:hAnsi="Arial" w:cs="Times New Roman"/>
                <w:sz w:val="18"/>
                <w:szCs w:val="18"/>
              </w:rPr>
            </w:pPr>
          </w:p>
          <w:p w14:paraId="4017DC8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emporary pain at time of insertion [a]</w:t>
            </w:r>
          </w:p>
          <w:p w14:paraId="6E73168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iscomfort / pain that lasted a few days but then went away [b]</w:t>
            </w:r>
          </w:p>
          <w:p w14:paraId="5033444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ntinuing pain that hasn’t gone away [c]</w:t>
            </w:r>
          </w:p>
          <w:p w14:paraId="59D03E7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ramping [d]</w:t>
            </w:r>
          </w:p>
          <w:p w14:paraId="24F9958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nfection / swelling [e]</w:t>
            </w:r>
          </w:p>
          <w:p w14:paraId="15E93EC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carring [f]</w:t>
            </w:r>
          </w:p>
          <w:p w14:paraId="3019DB4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g]</w:t>
            </w:r>
          </w:p>
          <w:p w14:paraId="6AFE89E9"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 [h]</w:t>
            </w:r>
          </w:p>
        </w:tc>
        <w:tc>
          <w:tcPr>
            <w:tcW w:w="537" w:type="dxa"/>
          </w:tcPr>
          <w:p w14:paraId="41FD9C4A"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3961AB69" w14:textId="77777777" w:rsidR="00817B8F" w:rsidRPr="005A749B" w:rsidRDefault="00817B8F" w:rsidP="00B333D6">
            <w:pPr>
              <w:spacing w:line="360" w:lineRule="auto"/>
              <w:jc w:val="center"/>
              <w:rPr>
                <w:rFonts w:ascii="Arial" w:eastAsia="Times New Roman" w:hAnsi="Arial" w:cs="Times New Roman"/>
                <w:sz w:val="18"/>
                <w:szCs w:val="18"/>
              </w:rPr>
            </w:pPr>
          </w:p>
          <w:p w14:paraId="72F99D8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6D1D41B2" w14:textId="77777777" w:rsidR="00817B8F" w:rsidRPr="005A749B" w:rsidRDefault="00817B8F" w:rsidP="00B333D6">
            <w:pPr>
              <w:spacing w:line="360" w:lineRule="auto"/>
              <w:jc w:val="center"/>
              <w:rPr>
                <w:rFonts w:ascii="Arial" w:eastAsia="Times New Roman" w:hAnsi="Arial" w:cs="Times New Roman"/>
                <w:sz w:val="18"/>
                <w:szCs w:val="18"/>
              </w:rPr>
            </w:pPr>
          </w:p>
          <w:p w14:paraId="166E3B0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DDB7501" w14:textId="77777777" w:rsidR="00817B8F" w:rsidRPr="005A749B" w:rsidRDefault="00817B8F" w:rsidP="00B333D6">
            <w:pPr>
              <w:spacing w:line="360" w:lineRule="auto"/>
              <w:jc w:val="center"/>
              <w:rPr>
                <w:rFonts w:ascii="Arial" w:eastAsia="Times New Roman" w:hAnsi="Arial" w:cs="Times New Roman"/>
                <w:sz w:val="18"/>
                <w:szCs w:val="18"/>
              </w:rPr>
            </w:pPr>
          </w:p>
          <w:p w14:paraId="07246BB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B447EA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DBCAC1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3A22776C"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74C434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3BCC00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37" w:type="dxa"/>
            <w:gridSpan w:val="2"/>
          </w:tcPr>
          <w:p w14:paraId="1B1E79FF"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7B3AF5BD" w14:textId="77777777" w:rsidR="00817B8F" w:rsidRPr="005A749B" w:rsidRDefault="00817B8F" w:rsidP="00B333D6">
            <w:pPr>
              <w:spacing w:line="360" w:lineRule="auto"/>
              <w:jc w:val="center"/>
              <w:rPr>
                <w:rFonts w:ascii="Arial" w:eastAsia="Times New Roman" w:hAnsi="Arial" w:cs="Times New Roman"/>
                <w:sz w:val="18"/>
                <w:szCs w:val="18"/>
              </w:rPr>
            </w:pPr>
          </w:p>
          <w:p w14:paraId="1FF2462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C7A0EA0" w14:textId="77777777" w:rsidR="00817B8F" w:rsidRPr="005A749B" w:rsidRDefault="00817B8F" w:rsidP="00B333D6">
            <w:pPr>
              <w:spacing w:line="360" w:lineRule="auto"/>
              <w:jc w:val="center"/>
              <w:rPr>
                <w:rFonts w:ascii="Arial" w:eastAsia="Times New Roman" w:hAnsi="Arial" w:cs="Times New Roman"/>
                <w:sz w:val="18"/>
                <w:szCs w:val="18"/>
              </w:rPr>
            </w:pPr>
          </w:p>
          <w:p w14:paraId="618FDC6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70731CF" w14:textId="77777777" w:rsidR="00817B8F" w:rsidRPr="005A749B" w:rsidRDefault="00817B8F" w:rsidP="00B333D6">
            <w:pPr>
              <w:spacing w:line="360" w:lineRule="auto"/>
              <w:jc w:val="center"/>
              <w:rPr>
                <w:rFonts w:ascii="Arial" w:eastAsia="Times New Roman" w:hAnsi="Arial" w:cs="Times New Roman"/>
                <w:sz w:val="18"/>
                <w:szCs w:val="18"/>
              </w:rPr>
            </w:pPr>
          </w:p>
          <w:p w14:paraId="1A0EBC9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26610B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09C6C8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6BFDA49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CA0B56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3C5C549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vAlign w:val="center"/>
          </w:tcPr>
          <w:p w14:paraId="3D25D76F" w14:textId="77777777" w:rsidR="00817B8F" w:rsidRPr="005A749B" w:rsidRDefault="00817B8F" w:rsidP="00B333D6">
            <w:pPr>
              <w:spacing w:line="360" w:lineRule="auto"/>
              <w:rPr>
                <w:rFonts w:ascii="Arial" w:eastAsia="Times New Roman" w:hAnsi="Arial" w:cs="Times New Roman"/>
                <w:b/>
                <w:sz w:val="18"/>
                <w:szCs w:val="18"/>
              </w:rPr>
            </w:pPr>
            <w:r w:rsidRPr="005A749B">
              <w:rPr>
                <w:rFonts w:ascii="Arial" w:eastAsia="Times New Roman" w:hAnsi="Arial" w:cs="Times New Roman"/>
                <w:b/>
                <w:sz w:val="18"/>
                <w:szCs w:val="18"/>
              </w:rPr>
              <w:t>If response to [h] is 1, no other 1 responses allowed</w:t>
            </w:r>
          </w:p>
        </w:tc>
      </w:tr>
      <w:tr w:rsidR="005A749B" w:rsidRPr="005A749B" w14:paraId="5531E3D2" w14:textId="77777777" w:rsidTr="00B333D6">
        <w:trPr>
          <w:cantSplit/>
        </w:trPr>
        <w:tc>
          <w:tcPr>
            <w:tcW w:w="691" w:type="dxa"/>
          </w:tcPr>
          <w:p w14:paraId="2E6031ED"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3B681AE7"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23DCE68A" w14:textId="77777777" w:rsidR="00817B8F" w:rsidRPr="005A749B" w:rsidRDefault="00817B8F" w:rsidP="00B333D6">
            <w:pPr>
              <w:spacing w:line="360" w:lineRule="auto"/>
              <w:jc w:val="right"/>
              <w:rPr>
                <w:rFonts w:ascii="Arial" w:eastAsia="Times New Roman" w:hAnsi="Arial" w:cs="Times New Roman"/>
                <w:sz w:val="18"/>
                <w:szCs w:val="18"/>
              </w:rPr>
            </w:pPr>
          </w:p>
        </w:tc>
        <w:tc>
          <w:tcPr>
            <w:tcW w:w="1074" w:type="dxa"/>
            <w:gridSpan w:val="3"/>
          </w:tcPr>
          <w:p w14:paraId="6C84EEB5" w14:textId="77777777" w:rsidR="00817B8F" w:rsidRPr="005A749B" w:rsidRDefault="00817B8F" w:rsidP="00B333D6">
            <w:pPr>
              <w:spacing w:line="360" w:lineRule="auto"/>
              <w:jc w:val="center"/>
              <w:rPr>
                <w:rFonts w:ascii="Arial" w:eastAsia="Times New Roman" w:hAnsi="Arial" w:cs="Times New Roman"/>
                <w:sz w:val="18"/>
                <w:szCs w:val="18"/>
              </w:rPr>
            </w:pPr>
          </w:p>
        </w:tc>
        <w:tc>
          <w:tcPr>
            <w:tcW w:w="1637" w:type="dxa"/>
          </w:tcPr>
          <w:p w14:paraId="42C686E5"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1EBE785E" w14:textId="77777777" w:rsidTr="00B333D6">
        <w:trPr>
          <w:cantSplit/>
        </w:trPr>
        <w:tc>
          <w:tcPr>
            <w:tcW w:w="691" w:type="dxa"/>
          </w:tcPr>
          <w:p w14:paraId="75FDC6F4" w14:textId="77777777" w:rsidR="00817B8F" w:rsidRPr="005A749B" w:rsidRDefault="00817B8F" w:rsidP="00B333D6">
            <w:pPr>
              <w:pStyle w:val="ListParagraph"/>
              <w:numPr>
                <w:ilvl w:val="0"/>
                <w:numId w:val="10"/>
              </w:numPr>
              <w:rPr>
                <w:rFonts w:ascii="Arial" w:eastAsia="Times New Roman" w:hAnsi="Arial" w:cs="Times New Roman"/>
                <w:b/>
                <w:sz w:val="18"/>
                <w:szCs w:val="18"/>
              </w:rPr>
            </w:pPr>
          </w:p>
        </w:tc>
        <w:tc>
          <w:tcPr>
            <w:tcW w:w="2701" w:type="dxa"/>
          </w:tcPr>
          <w:p w14:paraId="23C66C6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Overall, can you rate your experience with your method so far? Would you say that you are…(READ RESPONSES)</w:t>
            </w:r>
          </w:p>
          <w:p w14:paraId="0E39D608" w14:textId="77777777" w:rsidR="00817B8F" w:rsidRPr="005A749B" w:rsidRDefault="00817B8F" w:rsidP="00B333D6">
            <w:pPr>
              <w:spacing w:line="276" w:lineRule="auto"/>
              <w:rPr>
                <w:rFonts w:ascii="Arial" w:eastAsia="Times New Roman" w:hAnsi="Arial" w:cs="Times New Roman"/>
                <w:sz w:val="18"/>
                <w:szCs w:val="18"/>
              </w:rPr>
            </w:pPr>
          </w:p>
          <w:p w14:paraId="5BD4BB3C" w14:textId="77777777" w:rsidR="00817B8F" w:rsidRPr="005A749B" w:rsidRDefault="00817B8F" w:rsidP="00B333D6">
            <w:pPr>
              <w:spacing w:line="276" w:lineRule="auto"/>
              <w:rPr>
                <w:rFonts w:ascii="Arial" w:eastAsia="Times New Roman" w:hAnsi="Arial" w:cs="Times New Roman"/>
                <w:sz w:val="18"/>
                <w:szCs w:val="18"/>
              </w:rPr>
            </w:pPr>
          </w:p>
        </w:tc>
        <w:tc>
          <w:tcPr>
            <w:tcW w:w="3247" w:type="dxa"/>
          </w:tcPr>
          <w:p w14:paraId="0B1FCDD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Very satisfied</w:t>
            </w:r>
          </w:p>
          <w:p w14:paraId="5E28207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omewhat satisfied</w:t>
            </w:r>
          </w:p>
          <w:p w14:paraId="44728F5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either satisfied nor dissatisfied</w:t>
            </w:r>
          </w:p>
          <w:p w14:paraId="79F2883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Somewhat dissatisfied</w:t>
            </w:r>
          </w:p>
          <w:p w14:paraId="6861D232"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Very dissatisfied</w:t>
            </w:r>
          </w:p>
          <w:p w14:paraId="0BC9A501" w14:textId="77777777" w:rsidR="00817B8F" w:rsidRPr="005A749B" w:rsidRDefault="00817B8F" w:rsidP="00B333D6">
            <w:pPr>
              <w:spacing w:line="360" w:lineRule="auto"/>
              <w:jc w:val="right"/>
              <w:rPr>
                <w:rFonts w:ascii="Arial" w:eastAsia="Times New Roman" w:hAnsi="Arial" w:cs="Times New Roman"/>
                <w:sz w:val="18"/>
                <w:szCs w:val="18"/>
              </w:rPr>
            </w:pPr>
          </w:p>
          <w:p w14:paraId="51CBCCD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b/>
                <w:i/>
                <w:sz w:val="18"/>
                <w:szCs w:val="18"/>
              </w:rPr>
              <w:t>Do not read</w:t>
            </w:r>
            <w:r w:rsidRPr="005A749B">
              <w:rPr>
                <w:rFonts w:ascii="Arial" w:eastAsia="Times New Roman" w:hAnsi="Arial" w:cs="Times New Roman"/>
                <w:i/>
                <w:sz w:val="18"/>
                <w:szCs w:val="18"/>
              </w:rPr>
              <w:t>:</w:t>
            </w:r>
            <w:r w:rsidRPr="005A749B">
              <w:rPr>
                <w:rFonts w:ascii="Arial" w:eastAsia="Times New Roman" w:hAnsi="Arial" w:cs="Times New Roman"/>
                <w:sz w:val="18"/>
                <w:szCs w:val="18"/>
              </w:rPr>
              <w:t xml:space="preserve"> No response</w:t>
            </w:r>
          </w:p>
        </w:tc>
        <w:tc>
          <w:tcPr>
            <w:tcW w:w="1074" w:type="dxa"/>
            <w:gridSpan w:val="3"/>
          </w:tcPr>
          <w:p w14:paraId="127F084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E6DB5B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41E19F4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07A8203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57E7B08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6E6BCB69" w14:textId="77777777" w:rsidR="00817B8F" w:rsidRPr="005A749B" w:rsidRDefault="00817B8F" w:rsidP="00B333D6">
            <w:pPr>
              <w:spacing w:line="360" w:lineRule="auto"/>
              <w:jc w:val="center"/>
              <w:rPr>
                <w:rFonts w:ascii="Arial" w:eastAsia="Times New Roman" w:hAnsi="Arial" w:cs="Times New Roman"/>
                <w:sz w:val="18"/>
                <w:szCs w:val="18"/>
              </w:rPr>
            </w:pPr>
          </w:p>
          <w:p w14:paraId="386766F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71E5FA41" w14:textId="77777777" w:rsidR="00817B8F" w:rsidRPr="005A749B" w:rsidRDefault="00817B8F" w:rsidP="00B333D6">
            <w:pPr>
              <w:spacing w:line="360" w:lineRule="auto"/>
              <w:rPr>
                <w:rFonts w:ascii="Arial" w:eastAsia="Times New Roman" w:hAnsi="Arial" w:cs="Times New Roman"/>
                <w:b/>
                <w:sz w:val="18"/>
                <w:szCs w:val="18"/>
              </w:rPr>
            </w:pPr>
          </w:p>
        </w:tc>
      </w:tr>
      <w:tr w:rsidR="00817B8F" w:rsidRPr="005A749B" w14:paraId="1939EEFD" w14:textId="77777777" w:rsidTr="00B333D6">
        <w:trPr>
          <w:cantSplit/>
        </w:trPr>
        <w:tc>
          <w:tcPr>
            <w:tcW w:w="691" w:type="dxa"/>
          </w:tcPr>
          <w:p w14:paraId="0C1C5F3B" w14:textId="77777777" w:rsidR="00817B8F" w:rsidRPr="005A749B" w:rsidRDefault="00817B8F" w:rsidP="00252783">
            <w:pPr>
              <w:pStyle w:val="ListParagraph"/>
              <w:numPr>
                <w:ilvl w:val="0"/>
                <w:numId w:val="17"/>
              </w:numPr>
              <w:rPr>
                <w:rFonts w:ascii="Arial" w:eastAsia="Times New Roman" w:hAnsi="Arial" w:cs="Times New Roman"/>
                <w:b/>
                <w:sz w:val="18"/>
                <w:szCs w:val="18"/>
              </w:rPr>
            </w:pPr>
          </w:p>
        </w:tc>
        <w:tc>
          <w:tcPr>
            <w:tcW w:w="2701" w:type="dxa"/>
          </w:tcPr>
          <w:p w14:paraId="377E0CF0"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How long do you plan to keep using your method? </w:t>
            </w:r>
          </w:p>
        </w:tc>
        <w:tc>
          <w:tcPr>
            <w:tcW w:w="3247" w:type="dxa"/>
          </w:tcPr>
          <w:p w14:paraId="79C316F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Less than 1 year</w:t>
            </w:r>
          </w:p>
          <w:p w14:paraId="4C561D3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1-2 years</w:t>
            </w:r>
          </w:p>
          <w:p w14:paraId="1EAC768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3-5 years</w:t>
            </w:r>
          </w:p>
          <w:p w14:paraId="594B791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More than 5 years</w:t>
            </w:r>
          </w:p>
          <w:p w14:paraId="3F728BE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decided</w:t>
            </w:r>
          </w:p>
          <w:p w14:paraId="286EF1FE"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til no longer effective</w:t>
            </w:r>
          </w:p>
          <w:p w14:paraId="4346708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Until I can no longer get pregnant</w:t>
            </w:r>
          </w:p>
          <w:p w14:paraId="00577098"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w:t>
            </w:r>
          </w:p>
          <w:p w14:paraId="3587154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3"/>
          </w:tcPr>
          <w:p w14:paraId="1A47A55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99E3E4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56C86E4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623A977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7CD29B7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5</w:t>
            </w:r>
          </w:p>
          <w:p w14:paraId="36A3AE4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6</w:t>
            </w:r>
          </w:p>
          <w:p w14:paraId="40629A1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7</w:t>
            </w:r>
          </w:p>
          <w:p w14:paraId="21BF11B8"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8</w:t>
            </w:r>
          </w:p>
          <w:p w14:paraId="3A1788C0"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w:t>
            </w:r>
          </w:p>
        </w:tc>
        <w:tc>
          <w:tcPr>
            <w:tcW w:w="1637" w:type="dxa"/>
            <w:vAlign w:val="center"/>
          </w:tcPr>
          <w:p w14:paraId="33E5FD7A" w14:textId="77777777" w:rsidR="00817B8F" w:rsidRPr="005A749B" w:rsidRDefault="00817B8F" w:rsidP="00B333D6">
            <w:pPr>
              <w:spacing w:line="360" w:lineRule="auto"/>
              <w:rPr>
                <w:rFonts w:ascii="Arial" w:eastAsia="Times New Roman" w:hAnsi="Arial" w:cs="Times New Roman"/>
                <w:b/>
                <w:sz w:val="18"/>
                <w:szCs w:val="18"/>
              </w:rPr>
            </w:pPr>
          </w:p>
        </w:tc>
      </w:tr>
    </w:tbl>
    <w:p w14:paraId="5E922631" w14:textId="77777777" w:rsidR="00817B8F" w:rsidRPr="005A749B" w:rsidRDefault="00817B8F" w:rsidP="00817B8F">
      <w:pPr>
        <w:spacing w:after="0" w:line="240" w:lineRule="auto"/>
        <w:rPr>
          <w:rFonts w:ascii="Arial" w:eastAsia="Times New Roman" w:hAnsi="Arial" w:cs="Times New Roman"/>
        </w:rPr>
      </w:pPr>
    </w:p>
    <w:p w14:paraId="27D00E2D" w14:textId="77777777" w:rsidR="00817B8F" w:rsidRPr="005A749B" w:rsidRDefault="00817B8F" w:rsidP="00817B8F">
      <w:pPr>
        <w:rPr>
          <w:rFonts w:ascii="Arial" w:eastAsia="Times New Roman" w:hAnsi="Arial" w:cstheme="majorBidi"/>
          <w:b/>
          <w:szCs w:val="26"/>
        </w:rPr>
      </w:pPr>
      <w:r w:rsidRPr="005A749B">
        <w:rPr>
          <w:rFonts w:eastAsia="Times New Roman"/>
        </w:rPr>
        <w:br w:type="page"/>
      </w:r>
    </w:p>
    <w:p w14:paraId="73BCAF28" w14:textId="77777777" w:rsidR="00817B8F" w:rsidRPr="005A749B" w:rsidRDefault="00817B8F" w:rsidP="00817B8F">
      <w:pPr>
        <w:pStyle w:val="Heading2"/>
        <w:rPr>
          <w:rFonts w:eastAsia="Times New Roman"/>
          <w:color w:val="auto"/>
        </w:rPr>
      </w:pPr>
      <w:r w:rsidRPr="005A749B">
        <w:rPr>
          <w:rFonts w:eastAsia="Times New Roman"/>
          <w:color w:val="auto"/>
        </w:rPr>
        <w:lastRenderedPageBreak/>
        <w:t>Section 5: Wealth Quintiles</w:t>
      </w:r>
    </w:p>
    <w:p w14:paraId="2898976E" w14:textId="77777777" w:rsidR="00817B8F" w:rsidRPr="005A749B" w:rsidRDefault="00817B8F" w:rsidP="00817B8F">
      <w:pPr>
        <w:spacing w:after="0" w:line="240" w:lineRule="auto"/>
        <w:rPr>
          <w:rFonts w:ascii="Arial" w:eastAsia="Times New Roman" w:hAnsi="Arial" w:cs="Times New Roman"/>
        </w:rPr>
      </w:pPr>
      <w:r w:rsidRPr="005A749B">
        <w:rPr>
          <w:rFonts w:ascii="Arial" w:eastAsia="Times New Roman" w:hAnsi="Arial" w:cs="Times New Roman"/>
        </w:rPr>
        <w:t>Thank you. Before our interview ends I would like to ask you a few questions about your household to better understand the general background of women using contraceptives like you. A household consists of the people who live together in the same dwelling unit and who eat food from the same pot. In some cases, one household may live in multiple dwelli</w:t>
      </w:r>
      <w:r w:rsidR="0009643F" w:rsidRPr="005A749B">
        <w:rPr>
          <w:rFonts w:ascii="Arial" w:eastAsia="Times New Roman" w:hAnsi="Arial" w:cs="Times New Roman"/>
        </w:rPr>
        <w:t>ng units like a compound house.</w:t>
      </w:r>
    </w:p>
    <w:tbl>
      <w:tblPr>
        <w:tblStyle w:val="TableGrid"/>
        <w:tblW w:w="9350" w:type="dxa"/>
        <w:tblLook w:val="04A0" w:firstRow="1" w:lastRow="0" w:firstColumn="1" w:lastColumn="0" w:noHBand="0" w:noVBand="1"/>
      </w:tblPr>
      <w:tblGrid>
        <w:gridCol w:w="691"/>
        <w:gridCol w:w="2701"/>
        <w:gridCol w:w="3247"/>
        <w:gridCol w:w="567"/>
        <w:gridCol w:w="507"/>
        <w:gridCol w:w="1637"/>
      </w:tblGrid>
      <w:tr w:rsidR="005A749B" w:rsidRPr="005A749B" w14:paraId="36FF6F4E" w14:textId="77777777" w:rsidTr="00B333D6">
        <w:trPr>
          <w:cantSplit/>
          <w:tblHeader/>
        </w:trPr>
        <w:tc>
          <w:tcPr>
            <w:tcW w:w="691" w:type="dxa"/>
            <w:shd w:val="clear" w:color="auto" w:fill="000000" w:themeFill="text1"/>
          </w:tcPr>
          <w:p w14:paraId="00F62138" w14:textId="77777777" w:rsidR="00817B8F" w:rsidRPr="005A749B" w:rsidRDefault="00817B8F" w:rsidP="00B333D6">
            <w:pPr>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tc>
        <w:tc>
          <w:tcPr>
            <w:tcW w:w="2701" w:type="dxa"/>
            <w:shd w:val="clear" w:color="auto" w:fill="000000" w:themeFill="text1"/>
          </w:tcPr>
          <w:p w14:paraId="7D65150A" w14:textId="77777777" w:rsidR="00817B8F" w:rsidRPr="005A749B" w:rsidRDefault="00817B8F" w:rsidP="00B333D6">
            <w:pPr>
              <w:spacing w:line="276"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Question</w:t>
            </w:r>
          </w:p>
        </w:tc>
        <w:tc>
          <w:tcPr>
            <w:tcW w:w="3247" w:type="dxa"/>
            <w:shd w:val="clear" w:color="auto" w:fill="000000" w:themeFill="text1"/>
          </w:tcPr>
          <w:p w14:paraId="29E52D93"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Responses</w:t>
            </w:r>
          </w:p>
        </w:tc>
        <w:tc>
          <w:tcPr>
            <w:tcW w:w="1074" w:type="dxa"/>
            <w:gridSpan w:val="2"/>
            <w:shd w:val="clear" w:color="auto" w:fill="000000" w:themeFill="text1"/>
          </w:tcPr>
          <w:p w14:paraId="5812390B"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Code</w:t>
            </w:r>
          </w:p>
        </w:tc>
        <w:tc>
          <w:tcPr>
            <w:tcW w:w="1637" w:type="dxa"/>
            <w:shd w:val="clear" w:color="auto" w:fill="000000" w:themeFill="text1"/>
          </w:tcPr>
          <w:p w14:paraId="4E233044"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Skip</w:t>
            </w:r>
          </w:p>
        </w:tc>
      </w:tr>
      <w:tr w:rsidR="005A749B" w:rsidRPr="005A749B" w14:paraId="0D7BC1BA" w14:textId="77777777" w:rsidTr="00B333D6">
        <w:trPr>
          <w:cantSplit/>
        </w:trPr>
        <w:tc>
          <w:tcPr>
            <w:tcW w:w="691" w:type="dxa"/>
          </w:tcPr>
          <w:p w14:paraId="005DCB92" w14:textId="77777777" w:rsidR="00817B8F" w:rsidRPr="005A749B" w:rsidRDefault="00817B8F" w:rsidP="00B333D6">
            <w:pPr>
              <w:pStyle w:val="ListParagraph"/>
              <w:numPr>
                <w:ilvl w:val="0"/>
                <w:numId w:val="11"/>
              </w:numPr>
              <w:rPr>
                <w:rFonts w:ascii="Arial" w:eastAsia="Times New Roman" w:hAnsi="Arial" w:cs="Times New Roman"/>
                <w:b/>
                <w:sz w:val="18"/>
                <w:szCs w:val="18"/>
              </w:rPr>
            </w:pPr>
          </w:p>
        </w:tc>
        <w:tc>
          <w:tcPr>
            <w:tcW w:w="2701" w:type="dxa"/>
          </w:tcPr>
          <w:p w14:paraId="2957576A"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Does your household have: (READ ALOUD, ONE BY ONE)</w:t>
            </w:r>
          </w:p>
          <w:p w14:paraId="16C139E8" w14:textId="77777777" w:rsidR="00817B8F" w:rsidRPr="005A749B" w:rsidRDefault="00817B8F" w:rsidP="00B333D6">
            <w:pPr>
              <w:spacing w:line="276" w:lineRule="auto"/>
              <w:rPr>
                <w:rFonts w:ascii="Arial" w:eastAsia="Times New Roman" w:hAnsi="Arial" w:cs="Times New Roman"/>
                <w:sz w:val="18"/>
                <w:szCs w:val="18"/>
              </w:rPr>
            </w:pPr>
          </w:p>
          <w:p w14:paraId="0DD72438" w14:textId="77777777" w:rsidR="00817B8F" w:rsidRPr="005A749B" w:rsidRDefault="00817B8F" w:rsidP="00B333D6">
            <w:pPr>
              <w:spacing w:line="276" w:lineRule="auto"/>
              <w:rPr>
                <w:rFonts w:ascii="Arial" w:eastAsia="Times New Roman" w:hAnsi="Arial" w:cs="Times New Roman"/>
                <w:b/>
                <w:i/>
                <w:sz w:val="18"/>
                <w:szCs w:val="18"/>
              </w:rPr>
            </w:pPr>
          </w:p>
        </w:tc>
        <w:tc>
          <w:tcPr>
            <w:tcW w:w="3247" w:type="dxa"/>
          </w:tcPr>
          <w:p w14:paraId="11952EE5" w14:textId="77777777" w:rsidR="00817B8F" w:rsidRPr="005A749B" w:rsidRDefault="00817B8F" w:rsidP="00B333D6">
            <w:pPr>
              <w:spacing w:line="360" w:lineRule="auto"/>
              <w:jc w:val="right"/>
              <w:rPr>
                <w:rFonts w:ascii="Arial" w:eastAsia="Times New Roman" w:hAnsi="Arial" w:cs="Times New Roman"/>
                <w:sz w:val="18"/>
                <w:szCs w:val="18"/>
              </w:rPr>
            </w:pPr>
          </w:p>
          <w:p w14:paraId="2334C3A9" w14:textId="77777777" w:rsidR="00817B8F" w:rsidRPr="005A749B" w:rsidRDefault="00C77995"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lectricity</w:t>
            </w:r>
            <w:r w:rsidR="00817B8F" w:rsidRPr="005A749B">
              <w:rPr>
                <w:rFonts w:ascii="Arial" w:eastAsia="Times New Roman" w:hAnsi="Arial" w:cs="Times New Roman"/>
                <w:sz w:val="18"/>
                <w:szCs w:val="18"/>
              </w:rPr>
              <w:t xml:space="preserve"> [a]</w:t>
            </w:r>
          </w:p>
          <w:p w14:paraId="3A42F44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A </w:t>
            </w:r>
            <w:r w:rsidR="00C77995" w:rsidRPr="005A749B">
              <w:rPr>
                <w:rFonts w:ascii="Arial" w:eastAsia="Times New Roman" w:hAnsi="Arial" w:cs="Times New Roman"/>
                <w:sz w:val="18"/>
                <w:szCs w:val="18"/>
              </w:rPr>
              <w:t>television</w:t>
            </w:r>
            <w:r w:rsidRPr="005A749B">
              <w:rPr>
                <w:rFonts w:ascii="Arial" w:eastAsia="Times New Roman" w:hAnsi="Arial" w:cs="Times New Roman"/>
                <w:sz w:val="18"/>
                <w:szCs w:val="18"/>
              </w:rPr>
              <w:t xml:space="preserve"> [b]</w:t>
            </w:r>
          </w:p>
          <w:p w14:paraId="35A1FF04"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A </w:t>
            </w:r>
            <w:r w:rsidR="00C77995" w:rsidRPr="005A749B">
              <w:rPr>
                <w:rFonts w:ascii="Arial" w:eastAsia="Times New Roman" w:hAnsi="Arial" w:cs="Times New Roman"/>
                <w:sz w:val="18"/>
                <w:szCs w:val="18"/>
              </w:rPr>
              <w:t>refrigerator</w:t>
            </w:r>
            <w:r w:rsidRPr="005A749B">
              <w:rPr>
                <w:rFonts w:ascii="Arial" w:eastAsia="Times New Roman" w:hAnsi="Arial" w:cs="Times New Roman"/>
                <w:sz w:val="18"/>
                <w:szCs w:val="18"/>
              </w:rPr>
              <w:t xml:space="preserve"> [c]</w:t>
            </w:r>
          </w:p>
          <w:p w14:paraId="22C1114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A </w:t>
            </w:r>
            <w:r w:rsidR="00C77995" w:rsidRPr="005A749B">
              <w:rPr>
                <w:rFonts w:ascii="Arial" w:eastAsia="Times New Roman" w:hAnsi="Arial" w:cs="Times New Roman"/>
                <w:sz w:val="18"/>
                <w:szCs w:val="18"/>
              </w:rPr>
              <w:t>sofa</w:t>
            </w:r>
            <w:r w:rsidRPr="005A749B">
              <w:rPr>
                <w:rFonts w:ascii="Arial" w:eastAsia="Times New Roman" w:hAnsi="Arial" w:cs="Times New Roman"/>
                <w:sz w:val="18"/>
                <w:szCs w:val="18"/>
              </w:rPr>
              <w:t xml:space="preserve"> [d]</w:t>
            </w:r>
          </w:p>
          <w:p w14:paraId="63C0759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A </w:t>
            </w:r>
            <w:r w:rsidR="00C77995" w:rsidRPr="005A749B">
              <w:rPr>
                <w:rFonts w:ascii="Arial" w:eastAsia="Times New Roman" w:hAnsi="Arial" w:cs="Times New Roman"/>
                <w:sz w:val="18"/>
                <w:szCs w:val="18"/>
              </w:rPr>
              <w:t>clock</w:t>
            </w:r>
            <w:r w:rsidRPr="005A749B">
              <w:rPr>
                <w:rFonts w:ascii="Arial" w:eastAsia="Times New Roman" w:hAnsi="Arial" w:cs="Times New Roman"/>
                <w:sz w:val="18"/>
                <w:szCs w:val="18"/>
              </w:rPr>
              <w:t xml:space="preserve"> [e]</w:t>
            </w:r>
          </w:p>
          <w:p w14:paraId="696BB61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A </w:t>
            </w:r>
            <w:r w:rsidR="00C77995" w:rsidRPr="005A749B">
              <w:rPr>
                <w:rFonts w:ascii="Arial" w:eastAsia="Times New Roman" w:hAnsi="Arial" w:cs="Times New Roman"/>
                <w:sz w:val="18"/>
                <w:szCs w:val="18"/>
              </w:rPr>
              <w:t>fan</w:t>
            </w:r>
            <w:r w:rsidRPr="005A749B">
              <w:rPr>
                <w:rFonts w:ascii="Arial" w:eastAsia="Times New Roman" w:hAnsi="Arial" w:cs="Times New Roman"/>
                <w:sz w:val="18"/>
                <w:szCs w:val="18"/>
              </w:rPr>
              <w:t xml:space="preserve"> [f]</w:t>
            </w:r>
          </w:p>
          <w:p w14:paraId="6435457A" w14:textId="77777777" w:rsidR="00817B8F" w:rsidRPr="005A749B" w:rsidRDefault="00C77995"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A VCR/DVD</w:t>
            </w:r>
            <w:r w:rsidR="00817B8F" w:rsidRPr="005A749B">
              <w:rPr>
                <w:rFonts w:ascii="Arial" w:eastAsia="Times New Roman" w:hAnsi="Arial" w:cs="Times New Roman"/>
                <w:sz w:val="18"/>
                <w:szCs w:val="18"/>
              </w:rPr>
              <w:t xml:space="preserve"> [g]</w:t>
            </w:r>
          </w:p>
        </w:tc>
        <w:tc>
          <w:tcPr>
            <w:tcW w:w="567" w:type="dxa"/>
          </w:tcPr>
          <w:p w14:paraId="6AB75134"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Yes</w:t>
            </w:r>
          </w:p>
          <w:p w14:paraId="15B329B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553DB3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D0DE4B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290BED2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49953B72"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D16552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CCEE4EF"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tc>
        <w:tc>
          <w:tcPr>
            <w:tcW w:w="507" w:type="dxa"/>
          </w:tcPr>
          <w:p w14:paraId="08317E38" w14:textId="77777777" w:rsidR="00817B8F" w:rsidRPr="005A749B" w:rsidRDefault="00817B8F" w:rsidP="00B333D6">
            <w:pPr>
              <w:spacing w:line="360" w:lineRule="auto"/>
              <w:jc w:val="center"/>
              <w:rPr>
                <w:rFonts w:ascii="Arial" w:eastAsia="Times New Roman" w:hAnsi="Arial" w:cs="Times New Roman"/>
                <w:b/>
                <w:sz w:val="18"/>
                <w:szCs w:val="18"/>
              </w:rPr>
            </w:pPr>
            <w:r w:rsidRPr="005A749B">
              <w:rPr>
                <w:rFonts w:ascii="Arial" w:eastAsia="Times New Roman" w:hAnsi="Arial" w:cs="Times New Roman"/>
                <w:b/>
                <w:sz w:val="18"/>
                <w:szCs w:val="18"/>
              </w:rPr>
              <w:t>No</w:t>
            </w:r>
          </w:p>
          <w:p w14:paraId="6DC3D234"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0C64070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46DA3C7"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2D30F125"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499FE8F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16BA15D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p w14:paraId="7BE5A4F6"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0</w:t>
            </w:r>
          </w:p>
        </w:tc>
        <w:tc>
          <w:tcPr>
            <w:tcW w:w="1637" w:type="dxa"/>
          </w:tcPr>
          <w:p w14:paraId="33F65DDD"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70A03B1B" w14:textId="77777777" w:rsidTr="00B333D6">
        <w:trPr>
          <w:cantSplit/>
        </w:trPr>
        <w:tc>
          <w:tcPr>
            <w:tcW w:w="691" w:type="dxa"/>
          </w:tcPr>
          <w:p w14:paraId="5FC3B943" w14:textId="77777777" w:rsidR="00817B8F" w:rsidRPr="005A749B" w:rsidRDefault="00817B8F" w:rsidP="00B333D6">
            <w:pPr>
              <w:pStyle w:val="ListParagraph"/>
              <w:numPr>
                <w:ilvl w:val="0"/>
                <w:numId w:val="11"/>
              </w:numPr>
              <w:rPr>
                <w:rFonts w:ascii="Arial" w:eastAsia="Times New Roman" w:hAnsi="Arial" w:cs="Times New Roman"/>
                <w:b/>
                <w:sz w:val="18"/>
                <w:szCs w:val="18"/>
              </w:rPr>
            </w:pPr>
          </w:p>
        </w:tc>
        <w:tc>
          <w:tcPr>
            <w:tcW w:w="2701" w:type="dxa"/>
          </w:tcPr>
          <w:p w14:paraId="72A71E1F"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the main material of the </w:t>
            </w:r>
            <w:r w:rsidR="005A605A" w:rsidRPr="005A749B">
              <w:rPr>
                <w:rFonts w:ascii="Arial" w:eastAsia="Times New Roman" w:hAnsi="Arial" w:cs="Times New Roman"/>
                <w:sz w:val="18"/>
                <w:szCs w:val="18"/>
              </w:rPr>
              <w:t>roof</w:t>
            </w:r>
            <w:r w:rsidRPr="005A749B">
              <w:rPr>
                <w:rFonts w:ascii="Arial" w:eastAsia="Times New Roman" w:hAnsi="Arial" w:cs="Times New Roman"/>
                <w:sz w:val="18"/>
                <w:szCs w:val="18"/>
              </w:rPr>
              <w:t xml:space="preserve"> of your household’s house? </w:t>
            </w:r>
          </w:p>
        </w:tc>
        <w:tc>
          <w:tcPr>
            <w:tcW w:w="3247" w:type="dxa"/>
          </w:tcPr>
          <w:p w14:paraId="103B82DA"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 xml:space="preserve">No </w:t>
            </w:r>
            <w:r w:rsidR="005A605A" w:rsidRPr="005A749B">
              <w:rPr>
                <w:rFonts w:ascii="Arial" w:eastAsia="Times New Roman" w:hAnsi="Arial" w:cs="Times New Roman"/>
                <w:sz w:val="18"/>
                <w:szCs w:val="18"/>
              </w:rPr>
              <w:t>roof</w:t>
            </w:r>
          </w:p>
          <w:p w14:paraId="561794C6" w14:textId="22316A7B" w:rsidR="00817B8F" w:rsidRPr="005A749B" w:rsidRDefault="005A605A" w:rsidP="005A605A">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Thatch / palm leaf</w:t>
            </w:r>
          </w:p>
          <w:p w14:paraId="5CCEC3A1" w14:textId="0359D35B" w:rsidR="00741140" w:rsidRPr="005A749B" w:rsidRDefault="00741140" w:rsidP="005A605A">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Iron sheets</w:t>
            </w:r>
          </w:p>
          <w:p w14:paraId="61B356E1"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_</w:t>
            </w:r>
          </w:p>
          <w:p w14:paraId="3818E59B"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2"/>
          </w:tcPr>
          <w:p w14:paraId="2E2D4C6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AD967EF" w14:textId="19985158" w:rsidR="00817B8F" w:rsidRPr="005A749B" w:rsidRDefault="005A605A" w:rsidP="005A605A">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037565BA" w14:textId="457792FD" w:rsidR="00741140" w:rsidRPr="005A749B" w:rsidRDefault="00741140" w:rsidP="005A605A">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2175051B"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2151A903"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54CDA783"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4A208923" w14:textId="77777777" w:rsidTr="00B333D6">
        <w:trPr>
          <w:cantSplit/>
        </w:trPr>
        <w:tc>
          <w:tcPr>
            <w:tcW w:w="691" w:type="dxa"/>
          </w:tcPr>
          <w:p w14:paraId="4E0877F0" w14:textId="77777777" w:rsidR="00817B8F" w:rsidRPr="005A749B" w:rsidRDefault="00817B8F" w:rsidP="00B333D6">
            <w:pPr>
              <w:pStyle w:val="ListParagraph"/>
              <w:numPr>
                <w:ilvl w:val="0"/>
                <w:numId w:val="11"/>
              </w:numPr>
              <w:rPr>
                <w:rFonts w:ascii="Arial" w:eastAsia="Times New Roman" w:hAnsi="Arial" w:cs="Times New Roman"/>
                <w:b/>
                <w:sz w:val="18"/>
                <w:szCs w:val="18"/>
              </w:rPr>
            </w:pPr>
          </w:p>
        </w:tc>
        <w:tc>
          <w:tcPr>
            <w:tcW w:w="2701" w:type="dxa"/>
          </w:tcPr>
          <w:p w14:paraId="35EE1937"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is the main material of your household’s floor? </w:t>
            </w:r>
          </w:p>
        </w:tc>
        <w:tc>
          <w:tcPr>
            <w:tcW w:w="3247" w:type="dxa"/>
          </w:tcPr>
          <w:p w14:paraId="0A4A237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arth / sand</w:t>
            </w:r>
          </w:p>
          <w:p w14:paraId="593EF62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Dung</w:t>
            </w:r>
          </w:p>
          <w:p w14:paraId="5F75136C" w14:textId="77777777" w:rsidR="003B48E6" w:rsidRPr="005A749B" w:rsidRDefault="003B48E6"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oncrete cement</w:t>
            </w:r>
          </w:p>
          <w:p w14:paraId="2977025C"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_</w:t>
            </w:r>
          </w:p>
          <w:p w14:paraId="55A23B05"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2"/>
          </w:tcPr>
          <w:p w14:paraId="4BBF001D"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7974357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A33393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1A27EFD8" w14:textId="77777777" w:rsidR="00817B8F" w:rsidRPr="005A749B" w:rsidRDefault="003B48E6"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4</w:t>
            </w:r>
          </w:p>
          <w:p w14:paraId="0928EFBD" w14:textId="77777777" w:rsidR="003B48E6" w:rsidRPr="005A749B" w:rsidRDefault="003B48E6"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0281D6F8" w14:textId="77777777" w:rsidR="00817B8F" w:rsidRPr="005A749B" w:rsidRDefault="00817B8F" w:rsidP="00B333D6">
            <w:pPr>
              <w:spacing w:line="360" w:lineRule="auto"/>
              <w:rPr>
                <w:rFonts w:ascii="Arial" w:eastAsia="Times New Roman" w:hAnsi="Arial" w:cs="Times New Roman"/>
                <w:b/>
                <w:sz w:val="18"/>
                <w:szCs w:val="18"/>
              </w:rPr>
            </w:pPr>
          </w:p>
        </w:tc>
      </w:tr>
      <w:tr w:rsidR="005A749B" w:rsidRPr="005A749B" w14:paraId="006EBC25" w14:textId="77777777" w:rsidTr="00B333D6">
        <w:trPr>
          <w:cantSplit/>
        </w:trPr>
        <w:tc>
          <w:tcPr>
            <w:tcW w:w="691" w:type="dxa"/>
          </w:tcPr>
          <w:p w14:paraId="5D39E187" w14:textId="77777777" w:rsidR="00817B8F" w:rsidRPr="005A749B" w:rsidRDefault="00817B8F" w:rsidP="00B333D6">
            <w:pPr>
              <w:pStyle w:val="ListParagraph"/>
              <w:numPr>
                <w:ilvl w:val="0"/>
                <w:numId w:val="11"/>
              </w:numPr>
              <w:rPr>
                <w:rFonts w:ascii="Arial" w:eastAsia="Times New Roman" w:hAnsi="Arial" w:cs="Times New Roman"/>
                <w:b/>
                <w:sz w:val="18"/>
                <w:szCs w:val="18"/>
              </w:rPr>
            </w:pPr>
          </w:p>
        </w:tc>
        <w:tc>
          <w:tcPr>
            <w:tcW w:w="2701" w:type="dxa"/>
          </w:tcPr>
          <w:p w14:paraId="108DD269"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 xml:space="preserve">What type of fuel does your household mainly use for cooking? </w:t>
            </w:r>
          </w:p>
        </w:tc>
        <w:tc>
          <w:tcPr>
            <w:tcW w:w="3247" w:type="dxa"/>
          </w:tcPr>
          <w:p w14:paraId="2BCDBBDF" w14:textId="1017FA77" w:rsidR="00817B8F" w:rsidRPr="005A749B" w:rsidRDefault="006E35F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Electricity</w:t>
            </w:r>
          </w:p>
          <w:p w14:paraId="02F061D4" w14:textId="2AEFB68A" w:rsidR="005856C4" w:rsidRPr="005A749B" w:rsidRDefault="005856C4"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Charcoal</w:t>
            </w:r>
          </w:p>
          <w:p w14:paraId="0EAD168F"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Other, specify: _______________</w:t>
            </w:r>
          </w:p>
          <w:p w14:paraId="2147167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2"/>
          </w:tcPr>
          <w:p w14:paraId="3F3479CA"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5B310F93" w14:textId="77777777" w:rsidR="00817B8F" w:rsidRPr="005A749B" w:rsidRDefault="006E35F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5F730D85" w14:textId="783968BF" w:rsidR="00817B8F" w:rsidRPr="005A749B" w:rsidRDefault="005856C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3</w:t>
            </w:r>
          </w:p>
          <w:p w14:paraId="042F6867" w14:textId="3E946888" w:rsidR="005856C4" w:rsidRPr="005A749B" w:rsidRDefault="005856C4"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29C4DD69" w14:textId="77777777" w:rsidR="00817B8F" w:rsidRPr="005A749B" w:rsidRDefault="00817B8F" w:rsidP="00B333D6">
            <w:pPr>
              <w:spacing w:line="360" w:lineRule="auto"/>
              <w:rPr>
                <w:rFonts w:ascii="Arial" w:eastAsia="Times New Roman" w:hAnsi="Arial" w:cs="Times New Roman"/>
                <w:b/>
                <w:sz w:val="18"/>
                <w:szCs w:val="18"/>
              </w:rPr>
            </w:pPr>
          </w:p>
        </w:tc>
      </w:tr>
      <w:tr w:rsidR="00817B8F" w:rsidRPr="005A749B" w14:paraId="1D615016" w14:textId="77777777" w:rsidTr="00B333D6">
        <w:trPr>
          <w:cantSplit/>
        </w:trPr>
        <w:tc>
          <w:tcPr>
            <w:tcW w:w="691" w:type="dxa"/>
          </w:tcPr>
          <w:p w14:paraId="3334975B" w14:textId="77777777" w:rsidR="00817B8F" w:rsidRPr="005A749B" w:rsidRDefault="00817B8F" w:rsidP="00B333D6">
            <w:pPr>
              <w:pStyle w:val="ListParagraph"/>
              <w:numPr>
                <w:ilvl w:val="0"/>
                <w:numId w:val="11"/>
              </w:numPr>
              <w:rPr>
                <w:rFonts w:ascii="Arial" w:eastAsia="Times New Roman" w:hAnsi="Arial" w:cs="Times New Roman"/>
                <w:b/>
                <w:sz w:val="18"/>
                <w:szCs w:val="18"/>
              </w:rPr>
            </w:pPr>
          </w:p>
        </w:tc>
        <w:tc>
          <w:tcPr>
            <w:tcW w:w="2701" w:type="dxa"/>
          </w:tcPr>
          <w:p w14:paraId="039F5594" w14:textId="77777777" w:rsidR="00817B8F" w:rsidRPr="005A749B" w:rsidRDefault="00817B8F" w:rsidP="00B333D6">
            <w:pPr>
              <w:spacing w:line="276" w:lineRule="auto"/>
              <w:rPr>
                <w:rFonts w:ascii="Arial" w:eastAsia="Times New Roman" w:hAnsi="Arial" w:cs="Times New Roman"/>
                <w:sz w:val="18"/>
                <w:szCs w:val="18"/>
              </w:rPr>
            </w:pPr>
            <w:r w:rsidRPr="005A749B">
              <w:rPr>
                <w:rFonts w:ascii="Arial" w:eastAsia="Times New Roman" w:hAnsi="Arial" w:cs="Times New Roman"/>
                <w:sz w:val="18"/>
                <w:szCs w:val="18"/>
              </w:rPr>
              <w:t>Does any member of this household have a bank account?</w:t>
            </w:r>
          </w:p>
        </w:tc>
        <w:tc>
          <w:tcPr>
            <w:tcW w:w="3247" w:type="dxa"/>
          </w:tcPr>
          <w:p w14:paraId="12A2D3BD"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Yes</w:t>
            </w:r>
          </w:p>
          <w:p w14:paraId="0BA1C800"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w:t>
            </w:r>
          </w:p>
          <w:p w14:paraId="58826B06" w14:textId="77777777" w:rsidR="00817B8F" w:rsidRPr="005A749B" w:rsidRDefault="00817B8F" w:rsidP="00B333D6">
            <w:pPr>
              <w:spacing w:line="360" w:lineRule="auto"/>
              <w:jc w:val="right"/>
              <w:rPr>
                <w:rFonts w:ascii="Arial" w:eastAsia="Times New Roman" w:hAnsi="Arial" w:cs="Times New Roman"/>
                <w:sz w:val="18"/>
                <w:szCs w:val="18"/>
              </w:rPr>
            </w:pPr>
            <w:r w:rsidRPr="005A749B">
              <w:rPr>
                <w:rFonts w:ascii="Arial" w:eastAsia="Times New Roman" w:hAnsi="Arial" w:cs="Times New Roman"/>
                <w:sz w:val="18"/>
                <w:szCs w:val="18"/>
              </w:rPr>
              <w:t>No response</w:t>
            </w:r>
          </w:p>
        </w:tc>
        <w:tc>
          <w:tcPr>
            <w:tcW w:w="1074" w:type="dxa"/>
            <w:gridSpan w:val="2"/>
          </w:tcPr>
          <w:p w14:paraId="1E509E29"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1</w:t>
            </w:r>
          </w:p>
          <w:p w14:paraId="15D045F1"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2</w:t>
            </w:r>
          </w:p>
          <w:p w14:paraId="7217E71E" w14:textId="77777777" w:rsidR="00817B8F" w:rsidRPr="005A749B" w:rsidRDefault="00817B8F" w:rsidP="00B333D6">
            <w:pPr>
              <w:spacing w:line="360" w:lineRule="auto"/>
              <w:jc w:val="center"/>
              <w:rPr>
                <w:rFonts w:ascii="Arial" w:eastAsia="Times New Roman" w:hAnsi="Arial" w:cs="Times New Roman"/>
                <w:sz w:val="18"/>
                <w:szCs w:val="18"/>
              </w:rPr>
            </w:pPr>
            <w:r w:rsidRPr="005A749B">
              <w:rPr>
                <w:rFonts w:ascii="Arial" w:eastAsia="Times New Roman" w:hAnsi="Arial" w:cs="Times New Roman"/>
                <w:sz w:val="18"/>
                <w:szCs w:val="18"/>
              </w:rPr>
              <w:t>99</w:t>
            </w:r>
          </w:p>
        </w:tc>
        <w:tc>
          <w:tcPr>
            <w:tcW w:w="1637" w:type="dxa"/>
          </w:tcPr>
          <w:p w14:paraId="1A0A6F6C" w14:textId="77777777" w:rsidR="00817B8F" w:rsidRPr="005A749B" w:rsidRDefault="00817B8F" w:rsidP="00B333D6">
            <w:pPr>
              <w:spacing w:line="360" w:lineRule="auto"/>
              <w:rPr>
                <w:rFonts w:ascii="Arial" w:eastAsia="Times New Roman" w:hAnsi="Arial" w:cs="Times New Roman"/>
                <w:b/>
                <w:sz w:val="18"/>
                <w:szCs w:val="18"/>
              </w:rPr>
            </w:pPr>
          </w:p>
        </w:tc>
      </w:tr>
    </w:tbl>
    <w:p w14:paraId="394A2B44" w14:textId="77777777" w:rsidR="00817B8F" w:rsidRPr="005A749B" w:rsidRDefault="00817B8F" w:rsidP="00817B8F">
      <w:pPr>
        <w:spacing w:after="0" w:line="240" w:lineRule="auto"/>
        <w:rPr>
          <w:rFonts w:ascii="Arial" w:eastAsia="Times New Roman" w:hAnsi="Arial" w:cs="Times New Roman"/>
          <w:sz w:val="18"/>
        </w:rPr>
      </w:pPr>
    </w:p>
    <w:p w14:paraId="6D6AB049" w14:textId="77777777" w:rsidR="00817B8F" w:rsidRPr="005A749B" w:rsidRDefault="00817B8F" w:rsidP="00817B8F">
      <w:pPr>
        <w:rPr>
          <w:rFonts w:ascii="Arial" w:hAnsi="Arial" w:cs="Arial"/>
        </w:rPr>
      </w:pPr>
      <w:r w:rsidRPr="005A749B">
        <w:rPr>
          <w:rFonts w:ascii="Arial" w:hAnsi="Arial" w:cs="Arial"/>
        </w:rPr>
        <w:t xml:space="preserve">Thank you for taking the time to speak with me today. Do you have any questions? </w:t>
      </w:r>
    </w:p>
    <w:p w14:paraId="30F9BF88" w14:textId="77777777" w:rsidR="00817B8F" w:rsidRPr="005A749B" w:rsidRDefault="00817B8F" w:rsidP="00817B8F">
      <w:pPr>
        <w:rPr>
          <w:rFonts w:ascii="Arial" w:hAnsi="Arial" w:cs="Arial"/>
        </w:rPr>
      </w:pPr>
      <w:r w:rsidRPr="005A749B">
        <w:rPr>
          <w:rFonts w:ascii="Arial" w:hAnsi="Arial" w:cs="Arial"/>
        </w:rPr>
        <w:t>The next surveys will be shorter and only ask about your experiences with your method. We will not ask you questions about yourself or your household again.</w:t>
      </w:r>
    </w:p>
    <w:p w14:paraId="7835842B" w14:textId="3889CD92" w:rsidR="00817B8F" w:rsidRPr="005A749B" w:rsidRDefault="00817B8F" w:rsidP="00817B8F">
      <w:pPr>
        <w:rPr>
          <w:rFonts w:ascii="Arial" w:hAnsi="Arial" w:cs="Arial"/>
        </w:rPr>
      </w:pPr>
      <w:r w:rsidRPr="005A749B">
        <w:rPr>
          <w:rFonts w:ascii="Arial" w:hAnsi="Arial" w:cs="Arial"/>
        </w:rPr>
        <w:t xml:space="preserve">If your </w:t>
      </w:r>
      <w:r w:rsidR="002B4DAB" w:rsidRPr="005A749B">
        <w:rPr>
          <w:rFonts w:ascii="Arial" w:hAnsi="Arial" w:cs="Arial"/>
        </w:rPr>
        <w:t xml:space="preserve">address or </w:t>
      </w:r>
      <w:r w:rsidRPr="005A749B">
        <w:rPr>
          <w:rFonts w:ascii="Arial" w:hAnsi="Arial" w:cs="Arial"/>
        </w:rPr>
        <w:t>phone number change before we speak again, please</w:t>
      </w:r>
      <w:r w:rsidR="00792FFD" w:rsidRPr="005A749B">
        <w:rPr>
          <w:rFonts w:ascii="Arial" w:hAnsi="Arial" w:cs="Arial"/>
        </w:rPr>
        <w:t xml:space="preserve"> tell me or </w:t>
      </w:r>
      <w:r w:rsidRPr="005A749B">
        <w:rPr>
          <w:rFonts w:ascii="Arial" w:hAnsi="Arial" w:cs="Arial"/>
        </w:rPr>
        <w:t>call</w:t>
      </w:r>
      <w:r w:rsidR="00792FFD" w:rsidRPr="005A749B">
        <w:rPr>
          <w:rFonts w:ascii="Arial" w:hAnsi="Arial" w:cs="Arial"/>
        </w:rPr>
        <w:t xml:space="preserve"> </w:t>
      </w:r>
      <w:r w:rsidRPr="005A749B">
        <w:rPr>
          <w:rFonts w:ascii="Arial" w:hAnsi="Arial" w:cs="Arial"/>
        </w:rPr>
        <w:t xml:space="preserve">or text me, </w:t>
      </w:r>
      <w:r w:rsidRPr="005A749B">
        <w:rPr>
          <w:rFonts w:ascii="Arial" w:hAnsi="Arial" w:cs="Arial"/>
          <w:b/>
        </w:rPr>
        <w:t>[RA name]</w:t>
      </w:r>
      <w:r w:rsidRPr="005A749B">
        <w:rPr>
          <w:rFonts w:ascii="Arial" w:hAnsi="Arial" w:cs="Arial"/>
        </w:rPr>
        <w:t xml:space="preserve">, at </w:t>
      </w:r>
      <w:r w:rsidRPr="005A749B">
        <w:rPr>
          <w:rFonts w:ascii="Arial" w:hAnsi="Arial" w:cs="Arial"/>
          <w:b/>
        </w:rPr>
        <w:t>[phone number]</w:t>
      </w:r>
      <w:r w:rsidRPr="005A749B">
        <w:rPr>
          <w:rFonts w:ascii="Arial" w:hAnsi="Arial" w:cs="Arial"/>
        </w:rPr>
        <w:t xml:space="preserve"> so that I can reach you again.</w:t>
      </w:r>
      <w:r w:rsidR="00F2563F" w:rsidRPr="005A749B">
        <w:rPr>
          <w:rFonts w:ascii="Arial" w:hAnsi="Arial" w:cs="Arial"/>
        </w:rPr>
        <w:t xml:space="preserve"> [</w:t>
      </w:r>
      <w:r w:rsidR="00792FFD" w:rsidRPr="005A749B">
        <w:rPr>
          <w:rFonts w:ascii="Arial" w:hAnsi="Arial" w:cs="Arial"/>
        </w:rPr>
        <w:t>Give slip with information</w:t>
      </w:r>
      <w:r w:rsidR="00F2563F" w:rsidRPr="005A749B">
        <w:rPr>
          <w:rFonts w:ascii="Arial" w:hAnsi="Arial" w:cs="Arial"/>
        </w:rPr>
        <w:t>]</w:t>
      </w:r>
    </w:p>
    <w:p w14:paraId="381C5591" w14:textId="77777777" w:rsidR="00817B8F" w:rsidRPr="005A749B" w:rsidRDefault="00817B8F" w:rsidP="00817B8F">
      <w:pPr>
        <w:rPr>
          <w:rFonts w:ascii="Arial" w:hAnsi="Arial" w:cs="Arial"/>
        </w:rPr>
      </w:pPr>
    </w:p>
    <w:sectPr w:rsidR="00817B8F" w:rsidRPr="005A749B" w:rsidSect="00FB4A27">
      <w:headerReference w:type="default" r:id="rId11"/>
      <w:footerReference w:type="default" r:id="rId12"/>
      <w:head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5C16E8" w14:textId="77777777" w:rsidR="00484783" w:rsidRDefault="00484783" w:rsidP="00831BA0">
      <w:pPr>
        <w:spacing w:after="0" w:line="240" w:lineRule="auto"/>
      </w:pPr>
      <w:r>
        <w:separator/>
      </w:r>
    </w:p>
  </w:endnote>
  <w:endnote w:type="continuationSeparator" w:id="0">
    <w:p w14:paraId="24A2CDDF" w14:textId="77777777" w:rsidR="00484783" w:rsidRDefault="00484783" w:rsidP="00831BA0">
      <w:pPr>
        <w:spacing w:after="0" w:line="240" w:lineRule="auto"/>
      </w:pPr>
      <w:r>
        <w:continuationSeparator/>
      </w:r>
    </w:p>
  </w:endnote>
  <w:endnote w:type="continuationNotice" w:id="1">
    <w:p w14:paraId="3F407CE3" w14:textId="77777777" w:rsidR="00484783" w:rsidRDefault="004847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EEDAFC" w14:textId="77777777" w:rsidR="00E5510C" w:rsidRDefault="00E5510C" w:rsidP="00B43B9B">
    <w:pPr>
      <w:pStyle w:val="Footer"/>
      <w:rPr>
        <w:rFonts w:ascii="Calibri" w:hAnsi="Calibri"/>
        <w:sz w:val="18"/>
      </w:rPr>
    </w:pPr>
    <w:bookmarkStart w:id="3" w:name="_Hlk507486203"/>
    <w:r>
      <w:rPr>
        <w:rFonts w:ascii="Calibri" w:hAnsi="Calibri"/>
        <w:sz w:val="18"/>
      </w:rPr>
      <w:t>IRBNet 1185380</w:t>
    </w:r>
    <w:r w:rsidRPr="005450FD">
      <w:rPr>
        <w:rFonts w:ascii="Calibri" w:hAnsi="Calibri"/>
        <w:sz w:val="18"/>
      </w:rPr>
      <w:t>, Learning about Expanded Access and Potential of the LNG-I</w:t>
    </w:r>
    <w:r>
      <w:rPr>
        <w:rFonts w:ascii="Calibri" w:hAnsi="Calibri"/>
        <w:sz w:val="18"/>
      </w:rPr>
      <w:t>US: User population in Zambia</w:t>
    </w:r>
  </w:p>
  <w:p w14:paraId="2453D53B" w14:textId="6CB9B164" w:rsidR="00E5510C" w:rsidRPr="00817B8F" w:rsidRDefault="00E5510C" w:rsidP="00B43B9B">
    <w:pPr>
      <w:pStyle w:val="Footer"/>
      <w:rPr>
        <w:sz w:val="18"/>
      </w:rPr>
    </w:pPr>
    <w:r>
      <w:rPr>
        <w:sz w:val="18"/>
      </w:rPr>
      <w:t xml:space="preserve">Baseline Survey, Version 1.0, last revised </w:t>
    </w:r>
    <w:r w:rsidR="00741140">
      <w:rPr>
        <w:sz w:val="18"/>
      </w:rPr>
      <w:t>17 July</w:t>
    </w:r>
    <w:r>
      <w:rPr>
        <w:sz w:val="18"/>
      </w:rPr>
      <w:t xml:space="preserve"> 2018</w:t>
    </w:r>
    <w:bookmarkEnd w:id="3"/>
    <w:r w:rsidRPr="00FB4A27">
      <w:rPr>
        <w:rFonts w:ascii="Calibri" w:hAnsi="Calibri"/>
        <w:sz w:val="18"/>
      </w:rPr>
      <w:tab/>
    </w:r>
    <w:r>
      <w:rPr>
        <w:rFonts w:ascii="Calibri" w:hAnsi="Calibri"/>
        <w:sz w:val="18"/>
      </w:rPr>
      <w:tab/>
    </w:r>
    <w:r w:rsidRPr="00FB4A27">
      <w:rPr>
        <w:rFonts w:ascii="Calibri" w:hAnsi="Calibri"/>
        <w:sz w:val="18"/>
      </w:rPr>
      <w:t xml:space="preserve">Page </w:t>
    </w:r>
    <w:r w:rsidRPr="00FB4A27">
      <w:rPr>
        <w:rFonts w:ascii="Calibri" w:hAnsi="Calibri"/>
        <w:b/>
        <w:bCs/>
        <w:sz w:val="18"/>
      </w:rPr>
      <w:fldChar w:fldCharType="begin"/>
    </w:r>
    <w:r w:rsidRPr="00FB4A27">
      <w:rPr>
        <w:rFonts w:ascii="Calibri" w:hAnsi="Calibri"/>
        <w:b/>
        <w:bCs/>
        <w:sz w:val="18"/>
      </w:rPr>
      <w:instrText xml:space="preserve"> PAGE  \* Arabic  \* MERGEFORMAT </w:instrText>
    </w:r>
    <w:r w:rsidRPr="00FB4A27">
      <w:rPr>
        <w:rFonts w:ascii="Calibri" w:hAnsi="Calibri"/>
        <w:b/>
        <w:bCs/>
        <w:sz w:val="18"/>
      </w:rPr>
      <w:fldChar w:fldCharType="separate"/>
    </w:r>
    <w:r w:rsidR="005A749B">
      <w:rPr>
        <w:rFonts w:ascii="Calibri" w:hAnsi="Calibri"/>
        <w:b/>
        <w:bCs/>
        <w:noProof/>
        <w:sz w:val="18"/>
      </w:rPr>
      <w:t>1</w:t>
    </w:r>
    <w:r w:rsidRPr="00FB4A27">
      <w:rPr>
        <w:rFonts w:ascii="Calibri" w:hAnsi="Calibri"/>
        <w:b/>
        <w:bCs/>
        <w:sz w:val="18"/>
      </w:rPr>
      <w:fldChar w:fldCharType="end"/>
    </w:r>
    <w:r w:rsidRPr="00FB4A27">
      <w:rPr>
        <w:rFonts w:ascii="Calibri" w:hAnsi="Calibri"/>
        <w:sz w:val="18"/>
      </w:rPr>
      <w:t xml:space="preserve"> of </w:t>
    </w:r>
    <w:r w:rsidRPr="00FB4A27">
      <w:rPr>
        <w:rFonts w:ascii="Calibri" w:hAnsi="Calibri"/>
        <w:b/>
        <w:bCs/>
        <w:sz w:val="18"/>
      </w:rPr>
      <w:fldChar w:fldCharType="begin"/>
    </w:r>
    <w:r w:rsidRPr="00FB4A27">
      <w:rPr>
        <w:rFonts w:ascii="Calibri" w:hAnsi="Calibri"/>
        <w:b/>
        <w:bCs/>
        <w:sz w:val="18"/>
      </w:rPr>
      <w:instrText xml:space="preserve"> NUMPAGES  \* Arabic  \* MERGEFORMAT </w:instrText>
    </w:r>
    <w:r w:rsidRPr="00FB4A27">
      <w:rPr>
        <w:rFonts w:ascii="Calibri" w:hAnsi="Calibri"/>
        <w:b/>
        <w:bCs/>
        <w:sz w:val="18"/>
      </w:rPr>
      <w:fldChar w:fldCharType="separate"/>
    </w:r>
    <w:r w:rsidR="005A749B">
      <w:rPr>
        <w:rFonts w:ascii="Calibri" w:hAnsi="Calibri"/>
        <w:b/>
        <w:bCs/>
        <w:noProof/>
        <w:sz w:val="18"/>
      </w:rPr>
      <w:t>17</w:t>
    </w:r>
    <w:r w:rsidRPr="00FB4A27">
      <w:rPr>
        <w:rFonts w:ascii="Calibri" w:hAnsi="Calibri"/>
        <w:b/>
        <w:bCs/>
        <w:sz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D3E8B1" w14:textId="77777777" w:rsidR="00484783" w:rsidRDefault="00484783" w:rsidP="00831BA0">
      <w:pPr>
        <w:spacing w:after="0" w:line="240" w:lineRule="auto"/>
      </w:pPr>
      <w:r>
        <w:separator/>
      </w:r>
    </w:p>
  </w:footnote>
  <w:footnote w:type="continuationSeparator" w:id="0">
    <w:p w14:paraId="0CAAA356" w14:textId="77777777" w:rsidR="00484783" w:rsidRDefault="00484783" w:rsidP="00831BA0">
      <w:pPr>
        <w:spacing w:after="0" w:line="240" w:lineRule="auto"/>
      </w:pPr>
      <w:r>
        <w:continuationSeparator/>
      </w:r>
    </w:p>
  </w:footnote>
  <w:footnote w:type="continuationNotice" w:id="1">
    <w:p w14:paraId="4A4ACF08" w14:textId="77777777" w:rsidR="00484783" w:rsidRDefault="0048478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122660" w14:textId="75B4F1C7" w:rsidR="00E5510C" w:rsidRPr="009A0900" w:rsidRDefault="00E5510C" w:rsidP="00141B30">
    <w:pPr>
      <w:pStyle w:val="Header"/>
      <w:rPr>
        <w:b/>
        <w:sz w:val="24"/>
      </w:rPr>
    </w:pPr>
    <w:r>
      <w:rPr>
        <w:b/>
        <w:sz w:val="24"/>
      </w:rPr>
      <w:t>14</w:t>
    </w:r>
    <w:r>
      <w:rPr>
        <w:b/>
        <w:sz w:val="24"/>
      </w:rPr>
      <w:tab/>
    </w:r>
    <w:r w:rsidRPr="009A0900">
      <w:rPr>
        <w:b/>
        <w:sz w:val="24"/>
      </w:rPr>
      <w:t xml:space="preserve">LEAP LNG-IUS – </w:t>
    </w:r>
    <w:r>
      <w:rPr>
        <w:b/>
        <w:sz w:val="24"/>
      </w:rPr>
      <w:t>Baseline</w:t>
    </w:r>
    <w:r w:rsidRPr="009A0900">
      <w:rPr>
        <w:b/>
        <w:sz w:val="24"/>
      </w:rPr>
      <w:t xml:space="preserve"> survey</w:t>
    </w:r>
  </w:p>
  <w:p w14:paraId="6F56FD73" w14:textId="77777777" w:rsidR="00E5510C" w:rsidRPr="00831BA0" w:rsidRDefault="00E5510C">
    <w:pPr>
      <w:pStyle w:val="Header"/>
      <w:jc w:val="right"/>
      <w:rPr>
        <w:rFonts w:cstheme="minorHAnsi"/>
        <w:b/>
        <w:sz w:val="24"/>
        <w:szCs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0FBC13" w14:textId="77777777" w:rsidR="00E5510C" w:rsidRPr="00D85F58" w:rsidRDefault="00E5510C" w:rsidP="00D85F58">
    <w:pPr>
      <w:pStyle w:val="Header"/>
      <w:jc w:val="center"/>
      <w:rPr>
        <w:b/>
        <w:sz w:val="32"/>
      </w:rPr>
    </w:pPr>
    <w:bookmarkStart w:id="4" w:name="_Hlk501534555"/>
    <w:bookmarkStart w:id="5" w:name="_Hlk501534556"/>
    <w:bookmarkStart w:id="6" w:name="_Hlk501534557"/>
    <w:r w:rsidRPr="00D85F58">
      <w:rPr>
        <w:b/>
        <w:sz w:val="32"/>
      </w:rPr>
      <w:t>LEAP LNG-IUS – Baseline survey</w:t>
    </w:r>
    <w:bookmarkEnd w:id="4"/>
    <w:bookmarkEnd w:id="5"/>
    <w:bookmarkEnd w:id="6"/>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A09B7"/>
    <w:multiLevelType w:val="hybridMultilevel"/>
    <w:tmpl w:val="A1AE09A0"/>
    <w:lvl w:ilvl="0" w:tplc="7E7032D8">
      <w:start w:val="101"/>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D020B9"/>
    <w:multiLevelType w:val="hybridMultilevel"/>
    <w:tmpl w:val="BCE88686"/>
    <w:lvl w:ilvl="0" w:tplc="F948F2D6">
      <w:start w:val="9"/>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0510A9"/>
    <w:multiLevelType w:val="hybridMultilevel"/>
    <w:tmpl w:val="9778737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317879"/>
    <w:multiLevelType w:val="hybridMultilevel"/>
    <w:tmpl w:val="17C685D6"/>
    <w:lvl w:ilvl="0" w:tplc="33A6D2DE">
      <w:start w:val="501"/>
      <mc:AlternateContent>
        <mc:Choice Requires="w14">
          <w:numFmt w:val="custom" w:format="001, 002, 003, ..."/>
        </mc:Choice>
        <mc:Fallback>
          <w:numFmt w:val="decimal"/>
        </mc:Fallback>
      </mc:AlternateContent>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F3F0B50"/>
    <w:multiLevelType w:val="hybridMultilevel"/>
    <w:tmpl w:val="71289A2A"/>
    <w:lvl w:ilvl="0" w:tplc="9C78449A">
      <w:start w:val="301"/>
      <mc:AlternateContent>
        <mc:Choice Requires="w14">
          <w:numFmt w:val="custom" w:format="001, 002, 003, ..."/>
        </mc:Choice>
        <mc:Fallback>
          <w:numFmt w:val="decimal"/>
        </mc:Fallback>
      </mc:AlternateContent>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2A62E68"/>
    <w:multiLevelType w:val="hybridMultilevel"/>
    <w:tmpl w:val="FF621948"/>
    <w:lvl w:ilvl="0" w:tplc="131699FE">
      <w:start w:val="201"/>
      <mc:AlternateContent>
        <mc:Choice Requires="w14">
          <w:numFmt w:val="custom" w:format="001, 002, 003, ..."/>
        </mc:Choice>
        <mc:Fallback>
          <w:numFmt w:val="decimal"/>
        </mc:Fallback>
      </mc:AlternateContent>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B221C13"/>
    <w:multiLevelType w:val="hybridMultilevel"/>
    <w:tmpl w:val="9BE8AD42"/>
    <w:lvl w:ilvl="0" w:tplc="BEB80E84">
      <w:start w:val="301"/>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A94958"/>
    <w:multiLevelType w:val="hybridMultilevel"/>
    <w:tmpl w:val="F3382E8E"/>
    <w:lvl w:ilvl="0" w:tplc="0C7C3BB8">
      <w:start w:val="501"/>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9812E3"/>
    <w:multiLevelType w:val="hybridMultilevel"/>
    <w:tmpl w:val="964EC338"/>
    <w:lvl w:ilvl="0" w:tplc="6DA83666">
      <w:start w:val="201"/>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D46420"/>
    <w:multiLevelType w:val="hybridMultilevel"/>
    <w:tmpl w:val="BC548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035D4D"/>
    <w:multiLevelType w:val="hybridMultilevel"/>
    <w:tmpl w:val="14DA33FE"/>
    <w:lvl w:ilvl="0" w:tplc="9E826A24">
      <w:start w:val="427"/>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444DB9"/>
    <w:multiLevelType w:val="hybridMultilevel"/>
    <w:tmpl w:val="0EE0F2B0"/>
    <w:lvl w:ilvl="0" w:tplc="81F86552">
      <w:start w:val="401"/>
      <mc:AlternateContent>
        <mc:Choice Requires="w14">
          <w:numFmt w:val="custom" w:format="001, 002, 003, ..."/>
        </mc:Choice>
        <mc:Fallback>
          <w:numFmt w:val="decimal"/>
        </mc:Fallback>
      </mc:AlternateContent>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39581580"/>
    <w:multiLevelType w:val="hybridMultilevel"/>
    <w:tmpl w:val="17C685D6"/>
    <w:lvl w:ilvl="0" w:tplc="33A6D2DE">
      <w:start w:val="501"/>
      <mc:AlternateContent>
        <mc:Choice Requires="w14">
          <w:numFmt w:val="custom" w:format="001, 002, 003, ..."/>
        </mc:Choice>
        <mc:Fallback>
          <w:numFmt w:val="decimal"/>
        </mc:Fallback>
      </mc:AlternateContent>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CA368D5"/>
    <w:multiLevelType w:val="hybridMultilevel"/>
    <w:tmpl w:val="1A7A10C6"/>
    <w:lvl w:ilvl="0" w:tplc="F978F99C">
      <w:start w:val="401"/>
      <mc:AlternateContent>
        <mc:Choice Requires="w14">
          <w:numFmt w:val="custom" w:format="001, 002, 003, ..."/>
        </mc:Choice>
        <mc:Fallback>
          <w:numFmt w:val="decimal"/>
        </mc:Fallback>
      </mc:AlternateContent>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AB79B2"/>
    <w:multiLevelType w:val="hybridMultilevel"/>
    <w:tmpl w:val="B64AC3E6"/>
    <w:lvl w:ilvl="0" w:tplc="12F49A4A">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0B80938"/>
    <w:multiLevelType w:val="hybridMultilevel"/>
    <w:tmpl w:val="743E00E2"/>
    <w:lvl w:ilvl="0" w:tplc="8EE21B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BA5B9C"/>
    <w:multiLevelType w:val="hybridMultilevel"/>
    <w:tmpl w:val="7E54E7CE"/>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DA149C"/>
    <w:multiLevelType w:val="hybridMultilevel"/>
    <w:tmpl w:val="D884B8F2"/>
    <w:lvl w:ilvl="0" w:tplc="A686DF88">
      <w:start w:val="1"/>
      <mc:AlternateContent>
        <mc:Choice Requires="w14">
          <w:numFmt w:val="custom" w:format="001, 002, 003, ..."/>
        </mc:Choice>
        <mc:Fallback>
          <w:numFmt w:val="decimal"/>
        </mc:Fallback>
      </mc:AlternateConten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7"/>
  </w:num>
  <w:num w:numId="3">
    <w:abstractNumId w:val="0"/>
  </w:num>
  <w:num w:numId="4">
    <w:abstractNumId w:val="8"/>
  </w:num>
  <w:num w:numId="5">
    <w:abstractNumId w:val="6"/>
  </w:num>
  <w:num w:numId="6">
    <w:abstractNumId w:val="13"/>
  </w:num>
  <w:num w:numId="7">
    <w:abstractNumId w:val="7"/>
  </w:num>
  <w:num w:numId="8">
    <w:abstractNumId w:val="5"/>
  </w:num>
  <w:num w:numId="9">
    <w:abstractNumId w:val="4"/>
  </w:num>
  <w:num w:numId="10">
    <w:abstractNumId w:val="11"/>
  </w:num>
  <w:num w:numId="11">
    <w:abstractNumId w:val="3"/>
  </w:num>
  <w:num w:numId="12">
    <w:abstractNumId w:val="16"/>
  </w:num>
  <w:num w:numId="13">
    <w:abstractNumId w:val="9"/>
  </w:num>
  <w:num w:numId="14">
    <w:abstractNumId w:val="14"/>
  </w:num>
  <w:num w:numId="15">
    <w:abstractNumId w:val="12"/>
  </w:num>
  <w:num w:numId="16">
    <w:abstractNumId w:val="15"/>
  </w:num>
  <w:num w:numId="17">
    <w:abstractNumId w:val="1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BA0"/>
    <w:rsid w:val="000025E9"/>
    <w:rsid w:val="00005562"/>
    <w:rsid w:val="0001034E"/>
    <w:rsid w:val="00030428"/>
    <w:rsid w:val="000343C8"/>
    <w:rsid w:val="00053292"/>
    <w:rsid w:val="0005755A"/>
    <w:rsid w:val="00063230"/>
    <w:rsid w:val="0007556D"/>
    <w:rsid w:val="00094961"/>
    <w:rsid w:val="0009643F"/>
    <w:rsid w:val="00096737"/>
    <w:rsid w:val="000A0D2B"/>
    <w:rsid w:val="000A2DAE"/>
    <w:rsid w:val="000A5B6D"/>
    <w:rsid w:val="000C1B06"/>
    <w:rsid w:val="000D09C4"/>
    <w:rsid w:val="000D0B6D"/>
    <w:rsid w:val="000D75CC"/>
    <w:rsid w:val="000E1AD1"/>
    <w:rsid w:val="000F13F2"/>
    <w:rsid w:val="000F5CF4"/>
    <w:rsid w:val="000F5D58"/>
    <w:rsid w:val="001040B2"/>
    <w:rsid w:val="001214A3"/>
    <w:rsid w:val="00121CE0"/>
    <w:rsid w:val="00122C6E"/>
    <w:rsid w:val="00124D19"/>
    <w:rsid w:val="0012752F"/>
    <w:rsid w:val="00130D2A"/>
    <w:rsid w:val="001376AE"/>
    <w:rsid w:val="00141B30"/>
    <w:rsid w:val="00142FE5"/>
    <w:rsid w:val="001440CB"/>
    <w:rsid w:val="00150C00"/>
    <w:rsid w:val="0015291E"/>
    <w:rsid w:val="00153300"/>
    <w:rsid w:val="00166DA5"/>
    <w:rsid w:val="00186B2A"/>
    <w:rsid w:val="001876CD"/>
    <w:rsid w:val="001915A4"/>
    <w:rsid w:val="00193840"/>
    <w:rsid w:val="001A35F7"/>
    <w:rsid w:val="001A617A"/>
    <w:rsid w:val="001B1C59"/>
    <w:rsid w:val="001F0F57"/>
    <w:rsid w:val="0020461E"/>
    <w:rsid w:val="00210C18"/>
    <w:rsid w:val="00212839"/>
    <w:rsid w:val="00213E37"/>
    <w:rsid w:val="0021554E"/>
    <w:rsid w:val="00215E49"/>
    <w:rsid w:val="002279D7"/>
    <w:rsid w:val="00230C11"/>
    <w:rsid w:val="00237415"/>
    <w:rsid w:val="00252783"/>
    <w:rsid w:val="00265193"/>
    <w:rsid w:val="00284BE7"/>
    <w:rsid w:val="00285CF4"/>
    <w:rsid w:val="00291075"/>
    <w:rsid w:val="0029415F"/>
    <w:rsid w:val="00296DB5"/>
    <w:rsid w:val="00296FE0"/>
    <w:rsid w:val="002A4258"/>
    <w:rsid w:val="002A6127"/>
    <w:rsid w:val="002A61AE"/>
    <w:rsid w:val="002B4DAB"/>
    <w:rsid w:val="002B4F02"/>
    <w:rsid w:val="002C3C00"/>
    <w:rsid w:val="002E07A2"/>
    <w:rsid w:val="002E2626"/>
    <w:rsid w:val="002E2FA1"/>
    <w:rsid w:val="002F090C"/>
    <w:rsid w:val="0030211E"/>
    <w:rsid w:val="003221D9"/>
    <w:rsid w:val="00324F8A"/>
    <w:rsid w:val="00337150"/>
    <w:rsid w:val="00345760"/>
    <w:rsid w:val="00355682"/>
    <w:rsid w:val="00356C3F"/>
    <w:rsid w:val="00362A94"/>
    <w:rsid w:val="003658AA"/>
    <w:rsid w:val="003719DE"/>
    <w:rsid w:val="0037498F"/>
    <w:rsid w:val="00374AD9"/>
    <w:rsid w:val="00375A46"/>
    <w:rsid w:val="003855E2"/>
    <w:rsid w:val="0038622E"/>
    <w:rsid w:val="003923FB"/>
    <w:rsid w:val="00392577"/>
    <w:rsid w:val="0039550C"/>
    <w:rsid w:val="003B48E6"/>
    <w:rsid w:val="003C006D"/>
    <w:rsid w:val="003C1795"/>
    <w:rsid w:val="003D01C0"/>
    <w:rsid w:val="003D55A4"/>
    <w:rsid w:val="003E2650"/>
    <w:rsid w:val="003E2E70"/>
    <w:rsid w:val="003E316D"/>
    <w:rsid w:val="003E4669"/>
    <w:rsid w:val="003F774C"/>
    <w:rsid w:val="003F7778"/>
    <w:rsid w:val="003F7AEC"/>
    <w:rsid w:val="004074A9"/>
    <w:rsid w:val="00410327"/>
    <w:rsid w:val="00411B76"/>
    <w:rsid w:val="00411CAE"/>
    <w:rsid w:val="0041517F"/>
    <w:rsid w:val="0043338E"/>
    <w:rsid w:val="00433921"/>
    <w:rsid w:val="004364B8"/>
    <w:rsid w:val="00440414"/>
    <w:rsid w:val="004409AA"/>
    <w:rsid w:val="004649C9"/>
    <w:rsid w:val="00466DA7"/>
    <w:rsid w:val="0047025C"/>
    <w:rsid w:val="004714BF"/>
    <w:rsid w:val="0048191C"/>
    <w:rsid w:val="00484783"/>
    <w:rsid w:val="00487D2F"/>
    <w:rsid w:val="00492588"/>
    <w:rsid w:val="00492B2C"/>
    <w:rsid w:val="004951FE"/>
    <w:rsid w:val="004B4063"/>
    <w:rsid w:val="004B4AF4"/>
    <w:rsid w:val="004B7B68"/>
    <w:rsid w:val="004C6362"/>
    <w:rsid w:val="004D0127"/>
    <w:rsid w:val="004D0502"/>
    <w:rsid w:val="004D62D5"/>
    <w:rsid w:val="004D752A"/>
    <w:rsid w:val="004F4121"/>
    <w:rsid w:val="0050372E"/>
    <w:rsid w:val="0050633C"/>
    <w:rsid w:val="00520B5E"/>
    <w:rsid w:val="005220EC"/>
    <w:rsid w:val="00525A3F"/>
    <w:rsid w:val="00526416"/>
    <w:rsid w:val="005349BF"/>
    <w:rsid w:val="00537090"/>
    <w:rsid w:val="005438E0"/>
    <w:rsid w:val="00552687"/>
    <w:rsid w:val="005640B9"/>
    <w:rsid w:val="005670ED"/>
    <w:rsid w:val="00570832"/>
    <w:rsid w:val="005729D9"/>
    <w:rsid w:val="005856C4"/>
    <w:rsid w:val="005878B0"/>
    <w:rsid w:val="00587E71"/>
    <w:rsid w:val="00593C11"/>
    <w:rsid w:val="005A0910"/>
    <w:rsid w:val="005A3F67"/>
    <w:rsid w:val="005A605A"/>
    <w:rsid w:val="005A6EDA"/>
    <w:rsid w:val="005A749B"/>
    <w:rsid w:val="005B3B59"/>
    <w:rsid w:val="005B7913"/>
    <w:rsid w:val="005B7A72"/>
    <w:rsid w:val="005C2C8B"/>
    <w:rsid w:val="005C62BF"/>
    <w:rsid w:val="005E2BD5"/>
    <w:rsid w:val="005E4A23"/>
    <w:rsid w:val="005F507F"/>
    <w:rsid w:val="00600971"/>
    <w:rsid w:val="00614081"/>
    <w:rsid w:val="00620274"/>
    <w:rsid w:val="00624997"/>
    <w:rsid w:val="0063594D"/>
    <w:rsid w:val="0064031E"/>
    <w:rsid w:val="0065013B"/>
    <w:rsid w:val="006506A3"/>
    <w:rsid w:val="00653C0D"/>
    <w:rsid w:val="006549EE"/>
    <w:rsid w:val="00660911"/>
    <w:rsid w:val="006617EA"/>
    <w:rsid w:val="006631F4"/>
    <w:rsid w:val="006716B4"/>
    <w:rsid w:val="00672AD5"/>
    <w:rsid w:val="00687E6E"/>
    <w:rsid w:val="006927AC"/>
    <w:rsid w:val="006C1F57"/>
    <w:rsid w:val="006D32A5"/>
    <w:rsid w:val="006D3A14"/>
    <w:rsid w:val="006E35F4"/>
    <w:rsid w:val="006E3FD6"/>
    <w:rsid w:val="00702315"/>
    <w:rsid w:val="00707246"/>
    <w:rsid w:val="00721F4F"/>
    <w:rsid w:val="00733701"/>
    <w:rsid w:val="00736376"/>
    <w:rsid w:val="007365A7"/>
    <w:rsid w:val="00740450"/>
    <w:rsid w:val="00741140"/>
    <w:rsid w:val="007617BE"/>
    <w:rsid w:val="00781692"/>
    <w:rsid w:val="00790145"/>
    <w:rsid w:val="00792FFD"/>
    <w:rsid w:val="007A1E12"/>
    <w:rsid w:val="007A5421"/>
    <w:rsid w:val="007B10A9"/>
    <w:rsid w:val="007C01AF"/>
    <w:rsid w:val="007C077A"/>
    <w:rsid w:val="007C2B9C"/>
    <w:rsid w:val="007C6526"/>
    <w:rsid w:val="007D75F4"/>
    <w:rsid w:val="007E53E8"/>
    <w:rsid w:val="007F0FD4"/>
    <w:rsid w:val="007F1E37"/>
    <w:rsid w:val="007F750E"/>
    <w:rsid w:val="00805291"/>
    <w:rsid w:val="008053C6"/>
    <w:rsid w:val="00807A95"/>
    <w:rsid w:val="00812DDB"/>
    <w:rsid w:val="0081358A"/>
    <w:rsid w:val="00817B8F"/>
    <w:rsid w:val="008220F1"/>
    <w:rsid w:val="0082692F"/>
    <w:rsid w:val="00827FAD"/>
    <w:rsid w:val="00831BA0"/>
    <w:rsid w:val="00832300"/>
    <w:rsid w:val="00834D17"/>
    <w:rsid w:val="00851547"/>
    <w:rsid w:val="00851A00"/>
    <w:rsid w:val="00860A76"/>
    <w:rsid w:val="00862E92"/>
    <w:rsid w:val="008645BA"/>
    <w:rsid w:val="0086651E"/>
    <w:rsid w:val="008700E2"/>
    <w:rsid w:val="0087063D"/>
    <w:rsid w:val="008739C0"/>
    <w:rsid w:val="00876E2C"/>
    <w:rsid w:val="0088668C"/>
    <w:rsid w:val="00893106"/>
    <w:rsid w:val="00894C82"/>
    <w:rsid w:val="008954C3"/>
    <w:rsid w:val="00897007"/>
    <w:rsid w:val="008B2A0E"/>
    <w:rsid w:val="008B4E94"/>
    <w:rsid w:val="008C0F2D"/>
    <w:rsid w:val="008C20AD"/>
    <w:rsid w:val="008C5711"/>
    <w:rsid w:val="008E63EF"/>
    <w:rsid w:val="008F169B"/>
    <w:rsid w:val="008F4812"/>
    <w:rsid w:val="00905BD2"/>
    <w:rsid w:val="00905E68"/>
    <w:rsid w:val="00905E71"/>
    <w:rsid w:val="00907F65"/>
    <w:rsid w:val="0091560E"/>
    <w:rsid w:val="00920C42"/>
    <w:rsid w:val="009239F4"/>
    <w:rsid w:val="00925C7F"/>
    <w:rsid w:val="009273D4"/>
    <w:rsid w:val="00927DAD"/>
    <w:rsid w:val="009317A8"/>
    <w:rsid w:val="00932E7D"/>
    <w:rsid w:val="009378FD"/>
    <w:rsid w:val="00940F41"/>
    <w:rsid w:val="00942F8C"/>
    <w:rsid w:val="00944DDF"/>
    <w:rsid w:val="009516CC"/>
    <w:rsid w:val="00971DF7"/>
    <w:rsid w:val="00974B7B"/>
    <w:rsid w:val="00976177"/>
    <w:rsid w:val="00997C22"/>
    <w:rsid w:val="009A012F"/>
    <w:rsid w:val="009A050D"/>
    <w:rsid w:val="009A0FD6"/>
    <w:rsid w:val="009A368F"/>
    <w:rsid w:val="009A7A7C"/>
    <w:rsid w:val="009B0FA3"/>
    <w:rsid w:val="009B3DEE"/>
    <w:rsid w:val="009B48E7"/>
    <w:rsid w:val="009C0C4E"/>
    <w:rsid w:val="009C1F7E"/>
    <w:rsid w:val="009C3619"/>
    <w:rsid w:val="009D3887"/>
    <w:rsid w:val="009D4F73"/>
    <w:rsid w:val="009E4138"/>
    <w:rsid w:val="009E5F61"/>
    <w:rsid w:val="009F0091"/>
    <w:rsid w:val="009F058D"/>
    <w:rsid w:val="009F167B"/>
    <w:rsid w:val="009F28CD"/>
    <w:rsid w:val="00A14EFC"/>
    <w:rsid w:val="00A15078"/>
    <w:rsid w:val="00A32C2A"/>
    <w:rsid w:val="00A34B46"/>
    <w:rsid w:val="00A35EB4"/>
    <w:rsid w:val="00A52458"/>
    <w:rsid w:val="00A66105"/>
    <w:rsid w:val="00A7329A"/>
    <w:rsid w:val="00A74DD8"/>
    <w:rsid w:val="00A86502"/>
    <w:rsid w:val="00A90CC7"/>
    <w:rsid w:val="00A96200"/>
    <w:rsid w:val="00A97307"/>
    <w:rsid w:val="00A97804"/>
    <w:rsid w:val="00AA34CB"/>
    <w:rsid w:val="00AB403E"/>
    <w:rsid w:val="00AB721D"/>
    <w:rsid w:val="00AD28E0"/>
    <w:rsid w:val="00AD4472"/>
    <w:rsid w:val="00AD6670"/>
    <w:rsid w:val="00AE66C3"/>
    <w:rsid w:val="00AE7563"/>
    <w:rsid w:val="00AF3604"/>
    <w:rsid w:val="00B066E3"/>
    <w:rsid w:val="00B07DEB"/>
    <w:rsid w:val="00B10743"/>
    <w:rsid w:val="00B27409"/>
    <w:rsid w:val="00B333D6"/>
    <w:rsid w:val="00B33578"/>
    <w:rsid w:val="00B3620F"/>
    <w:rsid w:val="00B4345C"/>
    <w:rsid w:val="00B43B9B"/>
    <w:rsid w:val="00B70223"/>
    <w:rsid w:val="00B765C1"/>
    <w:rsid w:val="00B76AFF"/>
    <w:rsid w:val="00B86F6A"/>
    <w:rsid w:val="00B961A0"/>
    <w:rsid w:val="00BA24D0"/>
    <w:rsid w:val="00BA3D95"/>
    <w:rsid w:val="00BB41A2"/>
    <w:rsid w:val="00BB52D6"/>
    <w:rsid w:val="00BB5641"/>
    <w:rsid w:val="00BC601E"/>
    <w:rsid w:val="00BC64FD"/>
    <w:rsid w:val="00BC743A"/>
    <w:rsid w:val="00BC7E31"/>
    <w:rsid w:val="00BD705A"/>
    <w:rsid w:val="00BE65A4"/>
    <w:rsid w:val="00BF589A"/>
    <w:rsid w:val="00C01EC9"/>
    <w:rsid w:val="00C05183"/>
    <w:rsid w:val="00C055F3"/>
    <w:rsid w:val="00C10964"/>
    <w:rsid w:val="00C13CC3"/>
    <w:rsid w:val="00C14F77"/>
    <w:rsid w:val="00C16345"/>
    <w:rsid w:val="00C17EDF"/>
    <w:rsid w:val="00C215F0"/>
    <w:rsid w:val="00C23DE5"/>
    <w:rsid w:val="00C26470"/>
    <w:rsid w:val="00C362B6"/>
    <w:rsid w:val="00C42C0D"/>
    <w:rsid w:val="00C44A1F"/>
    <w:rsid w:val="00C50FD6"/>
    <w:rsid w:val="00C524E3"/>
    <w:rsid w:val="00C54C69"/>
    <w:rsid w:val="00C55A82"/>
    <w:rsid w:val="00C619CF"/>
    <w:rsid w:val="00C61E22"/>
    <w:rsid w:val="00C70592"/>
    <w:rsid w:val="00C7068E"/>
    <w:rsid w:val="00C70AF5"/>
    <w:rsid w:val="00C77995"/>
    <w:rsid w:val="00C77DEC"/>
    <w:rsid w:val="00C85143"/>
    <w:rsid w:val="00C86076"/>
    <w:rsid w:val="00C92A91"/>
    <w:rsid w:val="00C93ACD"/>
    <w:rsid w:val="00CB3D09"/>
    <w:rsid w:val="00CB3E75"/>
    <w:rsid w:val="00CB55F7"/>
    <w:rsid w:val="00CB69AA"/>
    <w:rsid w:val="00CC19E5"/>
    <w:rsid w:val="00CC227E"/>
    <w:rsid w:val="00CC4270"/>
    <w:rsid w:val="00CC61EF"/>
    <w:rsid w:val="00CD401E"/>
    <w:rsid w:val="00CD44D8"/>
    <w:rsid w:val="00CD66DF"/>
    <w:rsid w:val="00CE6829"/>
    <w:rsid w:val="00CF1C83"/>
    <w:rsid w:val="00CF2197"/>
    <w:rsid w:val="00CF454C"/>
    <w:rsid w:val="00CF7FF3"/>
    <w:rsid w:val="00D10542"/>
    <w:rsid w:val="00D12AF5"/>
    <w:rsid w:val="00D30375"/>
    <w:rsid w:val="00D31D98"/>
    <w:rsid w:val="00D31DEA"/>
    <w:rsid w:val="00D547AC"/>
    <w:rsid w:val="00D57DFE"/>
    <w:rsid w:val="00D60CFA"/>
    <w:rsid w:val="00D6454E"/>
    <w:rsid w:val="00D85F58"/>
    <w:rsid w:val="00D86B64"/>
    <w:rsid w:val="00D878DF"/>
    <w:rsid w:val="00D93802"/>
    <w:rsid w:val="00D942C1"/>
    <w:rsid w:val="00DA0F54"/>
    <w:rsid w:val="00DA127E"/>
    <w:rsid w:val="00DA2E4D"/>
    <w:rsid w:val="00DA3147"/>
    <w:rsid w:val="00DD1F0B"/>
    <w:rsid w:val="00DF77CD"/>
    <w:rsid w:val="00E00822"/>
    <w:rsid w:val="00E0287A"/>
    <w:rsid w:val="00E06124"/>
    <w:rsid w:val="00E22482"/>
    <w:rsid w:val="00E237A6"/>
    <w:rsid w:val="00E31D79"/>
    <w:rsid w:val="00E32A34"/>
    <w:rsid w:val="00E3322F"/>
    <w:rsid w:val="00E35357"/>
    <w:rsid w:val="00E37098"/>
    <w:rsid w:val="00E3776A"/>
    <w:rsid w:val="00E4518C"/>
    <w:rsid w:val="00E46929"/>
    <w:rsid w:val="00E479FD"/>
    <w:rsid w:val="00E5510C"/>
    <w:rsid w:val="00E571E9"/>
    <w:rsid w:val="00E62A24"/>
    <w:rsid w:val="00E70AEA"/>
    <w:rsid w:val="00E71B27"/>
    <w:rsid w:val="00E7443B"/>
    <w:rsid w:val="00E769C6"/>
    <w:rsid w:val="00E77A9C"/>
    <w:rsid w:val="00E83925"/>
    <w:rsid w:val="00E84A8B"/>
    <w:rsid w:val="00E94A70"/>
    <w:rsid w:val="00EA091B"/>
    <w:rsid w:val="00EA2172"/>
    <w:rsid w:val="00ED7134"/>
    <w:rsid w:val="00EE251D"/>
    <w:rsid w:val="00F12C9C"/>
    <w:rsid w:val="00F12FD1"/>
    <w:rsid w:val="00F14AE2"/>
    <w:rsid w:val="00F150DD"/>
    <w:rsid w:val="00F20D6E"/>
    <w:rsid w:val="00F2563F"/>
    <w:rsid w:val="00F30436"/>
    <w:rsid w:val="00F33080"/>
    <w:rsid w:val="00F43943"/>
    <w:rsid w:val="00F50489"/>
    <w:rsid w:val="00F50F1B"/>
    <w:rsid w:val="00F516A6"/>
    <w:rsid w:val="00F52AA3"/>
    <w:rsid w:val="00F52AA6"/>
    <w:rsid w:val="00F62262"/>
    <w:rsid w:val="00FA6AC6"/>
    <w:rsid w:val="00FB2DF2"/>
    <w:rsid w:val="00FB4A27"/>
    <w:rsid w:val="00FB69AC"/>
    <w:rsid w:val="00FC2CCF"/>
    <w:rsid w:val="00FC3A4E"/>
    <w:rsid w:val="00FC4FB9"/>
    <w:rsid w:val="00FD456E"/>
    <w:rsid w:val="00FF0717"/>
    <w:rsid w:val="00FF0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118E4"/>
  <w15:chartTrackingRefBased/>
  <w15:docId w15:val="{A83EC740-ECA6-4BFC-A0D4-C699FE13B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62A94"/>
    <w:pPr>
      <w:keepNext/>
      <w:keepLines/>
      <w:spacing w:before="40" w:after="0"/>
      <w:outlineLvl w:val="1"/>
    </w:pPr>
    <w:rPr>
      <w:rFonts w:ascii="Arial" w:eastAsiaTheme="majorEastAsia" w:hAnsi="Arial" w:cstheme="majorBidi"/>
      <w:b/>
      <w:color w:val="2F5496" w:themeColor="accent1" w:themeShade="BF"/>
      <w:szCs w:val="26"/>
    </w:rPr>
  </w:style>
  <w:style w:type="paragraph" w:styleId="Heading3">
    <w:name w:val="heading 3"/>
    <w:basedOn w:val="Normal"/>
    <w:next w:val="Normal"/>
    <w:link w:val="Heading3Char"/>
    <w:unhideWhenUsed/>
    <w:qFormat/>
    <w:rsid w:val="006D3A14"/>
    <w:pPr>
      <w:keepNext/>
      <w:keepLines/>
      <w:spacing w:before="40" w:after="0" w:line="274"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1B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BA0"/>
  </w:style>
  <w:style w:type="paragraph" w:styleId="Footer">
    <w:name w:val="footer"/>
    <w:basedOn w:val="Normal"/>
    <w:link w:val="FooterChar"/>
    <w:uiPriority w:val="99"/>
    <w:unhideWhenUsed/>
    <w:rsid w:val="00831B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BA0"/>
  </w:style>
  <w:style w:type="table" w:styleId="TableGrid">
    <w:name w:val="Table Grid"/>
    <w:basedOn w:val="TableNormal"/>
    <w:uiPriority w:val="99"/>
    <w:rsid w:val="00831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2C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C0D"/>
    <w:rPr>
      <w:rFonts w:ascii="Segoe UI" w:hAnsi="Segoe UI" w:cs="Segoe UI"/>
      <w:sz w:val="18"/>
      <w:szCs w:val="18"/>
    </w:rPr>
  </w:style>
  <w:style w:type="paragraph" w:styleId="ListParagraph">
    <w:name w:val="List Paragraph"/>
    <w:basedOn w:val="Normal"/>
    <w:uiPriority w:val="34"/>
    <w:qFormat/>
    <w:rsid w:val="00BF589A"/>
    <w:pPr>
      <w:ind w:left="720"/>
      <w:contextualSpacing/>
    </w:pPr>
  </w:style>
  <w:style w:type="character" w:styleId="CommentReference">
    <w:name w:val="annotation reference"/>
    <w:basedOn w:val="DefaultParagraphFont"/>
    <w:uiPriority w:val="99"/>
    <w:semiHidden/>
    <w:unhideWhenUsed/>
    <w:rsid w:val="003D55A4"/>
    <w:rPr>
      <w:sz w:val="16"/>
      <w:szCs w:val="16"/>
    </w:rPr>
  </w:style>
  <w:style w:type="paragraph" w:styleId="CommentText">
    <w:name w:val="annotation text"/>
    <w:basedOn w:val="Normal"/>
    <w:link w:val="CommentTextChar"/>
    <w:uiPriority w:val="99"/>
    <w:unhideWhenUsed/>
    <w:rsid w:val="003D55A4"/>
    <w:pPr>
      <w:spacing w:line="240" w:lineRule="auto"/>
    </w:pPr>
    <w:rPr>
      <w:sz w:val="20"/>
      <w:szCs w:val="20"/>
    </w:rPr>
  </w:style>
  <w:style w:type="character" w:customStyle="1" w:styleId="CommentTextChar">
    <w:name w:val="Comment Text Char"/>
    <w:basedOn w:val="DefaultParagraphFont"/>
    <w:link w:val="CommentText"/>
    <w:uiPriority w:val="99"/>
    <w:rsid w:val="003D55A4"/>
    <w:rPr>
      <w:sz w:val="20"/>
      <w:szCs w:val="20"/>
    </w:rPr>
  </w:style>
  <w:style w:type="paragraph" w:styleId="CommentSubject">
    <w:name w:val="annotation subject"/>
    <w:basedOn w:val="CommentText"/>
    <w:next w:val="CommentText"/>
    <w:link w:val="CommentSubjectChar"/>
    <w:uiPriority w:val="99"/>
    <w:semiHidden/>
    <w:unhideWhenUsed/>
    <w:rsid w:val="003D55A4"/>
    <w:rPr>
      <w:b/>
      <w:bCs/>
    </w:rPr>
  </w:style>
  <w:style w:type="character" w:customStyle="1" w:styleId="CommentSubjectChar">
    <w:name w:val="Comment Subject Char"/>
    <w:basedOn w:val="CommentTextChar"/>
    <w:link w:val="CommentSubject"/>
    <w:uiPriority w:val="99"/>
    <w:semiHidden/>
    <w:rsid w:val="003D55A4"/>
    <w:rPr>
      <w:b/>
      <w:bCs/>
      <w:sz w:val="20"/>
      <w:szCs w:val="20"/>
    </w:rPr>
  </w:style>
  <w:style w:type="character" w:customStyle="1" w:styleId="Heading2Char">
    <w:name w:val="Heading 2 Char"/>
    <w:basedOn w:val="DefaultParagraphFont"/>
    <w:link w:val="Heading2"/>
    <w:uiPriority w:val="9"/>
    <w:rsid w:val="00362A94"/>
    <w:rPr>
      <w:rFonts w:ascii="Arial" w:eastAsiaTheme="majorEastAsia" w:hAnsi="Arial" w:cstheme="majorBidi"/>
      <w:b/>
      <w:color w:val="2F5496" w:themeColor="accent1" w:themeShade="BF"/>
      <w:szCs w:val="26"/>
    </w:rPr>
  </w:style>
  <w:style w:type="paragraph" w:styleId="Revision">
    <w:name w:val="Revision"/>
    <w:hidden/>
    <w:uiPriority w:val="99"/>
    <w:semiHidden/>
    <w:rsid w:val="003F774C"/>
    <w:pPr>
      <w:spacing w:after="0" w:line="240" w:lineRule="auto"/>
    </w:pPr>
  </w:style>
  <w:style w:type="character" w:styleId="Hyperlink">
    <w:name w:val="Hyperlink"/>
    <w:basedOn w:val="DefaultParagraphFont"/>
    <w:uiPriority w:val="99"/>
    <w:unhideWhenUsed/>
    <w:rsid w:val="00A66105"/>
    <w:rPr>
      <w:color w:val="0563C1" w:themeColor="hyperlink"/>
      <w:u w:val="single"/>
    </w:rPr>
  </w:style>
  <w:style w:type="character" w:customStyle="1" w:styleId="UnresolvedMention">
    <w:name w:val="Unresolved Mention"/>
    <w:basedOn w:val="DefaultParagraphFont"/>
    <w:uiPriority w:val="99"/>
    <w:semiHidden/>
    <w:unhideWhenUsed/>
    <w:rsid w:val="00A66105"/>
    <w:rPr>
      <w:color w:val="808080"/>
      <w:shd w:val="clear" w:color="auto" w:fill="E6E6E6"/>
    </w:rPr>
  </w:style>
  <w:style w:type="character" w:customStyle="1" w:styleId="UnresolvedMention1">
    <w:name w:val="Unresolved Mention1"/>
    <w:basedOn w:val="DefaultParagraphFont"/>
    <w:uiPriority w:val="99"/>
    <w:semiHidden/>
    <w:unhideWhenUsed/>
    <w:rsid w:val="00DA3147"/>
    <w:rPr>
      <w:color w:val="808080"/>
      <w:shd w:val="clear" w:color="auto" w:fill="E6E6E6"/>
    </w:rPr>
  </w:style>
  <w:style w:type="character" w:customStyle="1" w:styleId="Heading3Char">
    <w:name w:val="Heading 3 Char"/>
    <w:basedOn w:val="DefaultParagraphFont"/>
    <w:link w:val="Heading3"/>
    <w:rsid w:val="006D3A14"/>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817B8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17809">
      <w:bodyDiv w:val="1"/>
      <w:marLeft w:val="0"/>
      <w:marRight w:val="0"/>
      <w:marTop w:val="0"/>
      <w:marBottom w:val="0"/>
      <w:divBdr>
        <w:top w:val="none" w:sz="0" w:space="0" w:color="auto"/>
        <w:left w:val="none" w:sz="0" w:space="0" w:color="auto"/>
        <w:bottom w:val="none" w:sz="0" w:space="0" w:color="auto"/>
        <w:right w:val="none" w:sz="0" w:space="0" w:color="auto"/>
      </w:divBdr>
    </w:div>
    <w:div w:id="524487194">
      <w:bodyDiv w:val="1"/>
      <w:marLeft w:val="0"/>
      <w:marRight w:val="0"/>
      <w:marTop w:val="0"/>
      <w:marBottom w:val="0"/>
      <w:divBdr>
        <w:top w:val="none" w:sz="0" w:space="0" w:color="auto"/>
        <w:left w:val="none" w:sz="0" w:space="0" w:color="auto"/>
        <w:bottom w:val="none" w:sz="0" w:space="0" w:color="auto"/>
        <w:right w:val="none" w:sz="0" w:space="0" w:color="auto"/>
      </w:divBdr>
    </w:div>
    <w:div w:id="556745283">
      <w:bodyDiv w:val="1"/>
      <w:marLeft w:val="0"/>
      <w:marRight w:val="0"/>
      <w:marTop w:val="0"/>
      <w:marBottom w:val="0"/>
      <w:divBdr>
        <w:top w:val="none" w:sz="0" w:space="0" w:color="auto"/>
        <w:left w:val="none" w:sz="0" w:space="0" w:color="auto"/>
        <w:bottom w:val="none" w:sz="0" w:space="0" w:color="auto"/>
        <w:right w:val="none" w:sz="0" w:space="0" w:color="auto"/>
      </w:divBdr>
    </w:div>
    <w:div w:id="1341665220">
      <w:bodyDiv w:val="1"/>
      <w:marLeft w:val="0"/>
      <w:marRight w:val="0"/>
      <w:marTop w:val="0"/>
      <w:marBottom w:val="0"/>
      <w:divBdr>
        <w:top w:val="none" w:sz="0" w:space="0" w:color="auto"/>
        <w:left w:val="none" w:sz="0" w:space="0" w:color="auto"/>
        <w:bottom w:val="none" w:sz="0" w:space="0" w:color="auto"/>
        <w:right w:val="none" w:sz="0" w:space="0" w:color="auto"/>
      </w:divBdr>
    </w:div>
    <w:div w:id="1343048446">
      <w:bodyDiv w:val="1"/>
      <w:marLeft w:val="0"/>
      <w:marRight w:val="0"/>
      <w:marTop w:val="0"/>
      <w:marBottom w:val="0"/>
      <w:divBdr>
        <w:top w:val="none" w:sz="0" w:space="0" w:color="auto"/>
        <w:left w:val="none" w:sz="0" w:space="0" w:color="auto"/>
        <w:bottom w:val="none" w:sz="0" w:space="0" w:color="auto"/>
        <w:right w:val="none" w:sz="0" w:space="0" w:color="auto"/>
      </w:divBdr>
    </w:div>
    <w:div w:id="1494102269">
      <w:bodyDiv w:val="1"/>
      <w:marLeft w:val="0"/>
      <w:marRight w:val="0"/>
      <w:marTop w:val="0"/>
      <w:marBottom w:val="0"/>
      <w:divBdr>
        <w:top w:val="none" w:sz="0" w:space="0" w:color="auto"/>
        <w:left w:val="none" w:sz="0" w:space="0" w:color="auto"/>
        <w:bottom w:val="none" w:sz="0" w:space="0" w:color="auto"/>
        <w:right w:val="none" w:sz="0" w:space="0" w:color="auto"/>
      </w:divBdr>
    </w:div>
    <w:div w:id="1518537397">
      <w:bodyDiv w:val="1"/>
      <w:marLeft w:val="0"/>
      <w:marRight w:val="0"/>
      <w:marTop w:val="0"/>
      <w:marBottom w:val="0"/>
      <w:divBdr>
        <w:top w:val="none" w:sz="0" w:space="0" w:color="auto"/>
        <w:left w:val="none" w:sz="0" w:space="0" w:color="auto"/>
        <w:bottom w:val="none" w:sz="0" w:space="0" w:color="auto"/>
        <w:right w:val="none" w:sz="0" w:space="0" w:color="auto"/>
      </w:divBdr>
    </w:div>
    <w:div w:id="1707365711">
      <w:bodyDiv w:val="1"/>
      <w:marLeft w:val="0"/>
      <w:marRight w:val="0"/>
      <w:marTop w:val="0"/>
      <w:marBottom w:val="0"/>
      <w:divBdr>
        <w:top w:val="none" w:sz="0" w:space="0" w:color="auto"/>
        <w:left w:val="none" w:sz="0" w:space="0" w:color="auto"/>
        <w:bottom w:val="none" w:sz="0" w:space="0" w:color="auto"/>
        <w:right w:val="none" w:sz="0" w:space="0" w:color="auto"/>
      </w:divBdr>
    </w:div>
    <w:div w:id="1735616886">
      <w:bodyDiv w:val="1"/>
      <w:marLeft w:val="0"/>
      <w:marRight w:val="0"/>
      <w:marTop w:val="0"/>
      <w:marBottom w:val="0"/>
      <w:divBdr>
        <w:top w:val="none" w:sz="0" w:space="0" w:color="auto"/>
        <w:left w:val="none" w:sz="0" w:space="0" w:color="auto"/>
        <w:bottom w:val="none" w:sz="0" w:space="0" w:color="auto"/>
        <w:right w:val="none" w:sz="0" w:space="0" w:color="auto"/>
      </w:divBdr>
    </w:div>
    <w:div w:id="1945838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6AB530AA048F14E9B8E986519FDCAFB" ma:contentTypeVersion="12" ma:contentTypeDescription="Create a new document." ma:contentTypeScope="" ma:versionID="9941fa2cba807892e6c86ab380f17db9">
  <xsd:schema xmlns:xsd="http://www.w3.org/2001/XMLSchema" xmlns:xs="http://www.w3.org/2001/XMLSchema" xmlns:p="http://schemas.microsoft.com/office/2006/metadata/properties" xmlns:ns2="27666a50-2ed7-41bc-aeb0-5e44dafd4cd2" xmlns:ns3="1a8cad4e-1007-43eb-8b7b-5d376ec9d57d" targetNamespace="http://schemas.microsoft.com/office/2006/metadata/properties" ma:root="true" ma:fieldsID="a5f83f13d6b2374e8b06f3d7d0c14738" ns2:_="" ns3:_="">
    <xsd:import namespace="27666a50-2ed7-41bc-aeb0-5e44dafd4cd2"/>
    <xsd:import namespace="1a8cad4e-1007-43eb-8b7b-5d376ec9d5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666a50-2ed7-41bc-aeb0-5e44dafd4c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8cad4e-1007-43eb-8b7b-5d376ec9d57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BC36582-BB46-4F4F-BAC5-9EE27877B47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360E01-B08E-430C-A7F7-0C5A4A4337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666a50-2ed7-41bc-aeb0-5e44dafd4cd2"/>
    <ds:schemaRef ds:uri="1a8cad4e-1007-43eb-8b7b-5d376ec9d5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A810BF-4ACC-4B9D-A9F7-88FE0A1D38D8}">
  <ds:schemaRefs>
    <ds:schemaRef ds:uri="http://schemas.microsoft.com/sharepoint/v3/contenttype/forms"/>
  </ds:schemaRefs>
</ds:datastoreItem>
</file>

<file path=customXml/itemProps4.xml><?xml version="1.0" encoding="utf-8"?>
<ds:datastoreItem xmlns:ds="http://schemas.openxmlformats.org/officeDocument/2006/customXml" ds:itemID="{D6CA461D-6C70-482A-B6F1-CEDA6A60A0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180</Words>
  <Characters>181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rennan</dc:creator>
  <cp:keywords/>
  <dc:description/>
  <cp:lastModifiedBy>Femina P.</cp:lastModifiedBy>
  <cp:revision>3</cp:revision>
  <cp:lastPrinted>2017-12-13T16:44:00Z</cp:lastPrinted>
  <dcterms:created xsi:type="dcterms:W3CDTF">2022-04-25T18:43:00Z</dcterms:created>
  <dcterms:modified xsi:type="dcterms:W3CDTF">2022-05-04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B530AA048F14E9B8E986519FDCAFB</vt:lpwstr>
  </property>
</Properties>
</file>